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094F8F" w14:textId="556F02FB" w:rsidR="00EE719B" w:rsidRPr="00A52294" w:rsidRDefault="00EE719B" w:rsidP="00A52294">
      <w:pPr>
        <w:pStyle w:val="Table"/>
        <w:rPr>
          <w:b/>
          <w:i/>
        </w:rPr>
        <w:sectPr w:rsidR="00EE719B" w:rsidRPr="00A52294" w:rsidSect="00B04D6D">
          <w:footerReference w:type="default" r:id="rId11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  <w:bookmarkStart w:id="0" w:name="Tab1"/>
    </w:p>
    <w:p w14:paraId="784E99EB" w14:textId="06158C3B" w:rsidR="00B26D00" w:rsidRPr="00A52294" w:rsidRDefault="00B04D6D" w:rsidP="00B26D00">
      <w:pPr>
        <w:pStyle w:val="Table"/>
      </w:pPr>
      <w:r w:rsidRPr="00A52294">
        <w:rPr>
          <w:sz w:val="20"/>
        </w:rPr>
        <w:t>T</w:t>
      </w:r>
      <w:r w:rsidR="00B26D00" w:rsidRPr="00A52294">
        <w:rPr>
          <w:sz w:val="20"/>
        </w:rPr>
        <w:t>able S</w:t>
      </w:r>
      <w:bookmarkEnd w:id="0"/>
      <w:r w:rsidRPr="00A52294">
        <w:rPr>
          <w:sz w:val="20"/>
        </w:rPr>
        <w:t>1</w:t>
      </w:r>
      <w:r w:rsidR="00B26D00" w:rsidRPr="00A52294">
        <w:rPr>
          <w:sz w:val="20"/>
        </w:rPr>
        <w:t xml:space="preserve">. </w:t>
      </w:r>
      <w:bookmarkStart w:id="1" w:name="_Hlk107928947"/>
      <w:r w:rsidR="00B26D00" w:rsidRPr="00A52294">
        <w:rPr>
          <w:sz w:val="20"/>
          <w:lang w:val="en-US"/>
        </w:rPr>
        <w:t>Characteristics of 584</w:t>
      </w:r>
      <w:r w:rsidR="00D245B8" w:rsidRPr="00A52294">
        <w:rPr>
          <w:sz w:val="20"/>
          <w:lang w:val="en-US"/>
        </w:rPr>
        <w:t>,</w:t>
      </w:r>
      <w:r w:rsidR="00B26D00" w:rsidRPr="00A52294">
        <w:rPr>
          <w:sz w:val="20"/>
          <w:lang w:val="en-US"/>
        </w:rPr>
        <w:t>846 cases of SARS-CoV-2 infection between October 1, 2020, and August 29, 2022</w:t>
      </w:r>
      <w:bookmarkEnd w:id="1"/>
    </w:p>
    <w:p w14:paraId="7A73BE42" w14:textId="77777777" w:rsidR="00B26D00" w:rsidRPr="00A52294" w:rsidRDefault="00B26D00" w:rsidP="00B26D00">
      <w:pPr>
        <w:pStyle w:val="Table"/>
      </w:pPr>
    </w:p>
    <w:tbl>
      <w:tblPr>
        <w:tblStyle w:val="Tableausimple2"/>
        <w:tblW w:w="876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49"/>
        <w:gridCol w:w="1704"/>
        <w:gridCol w:w="1808"/>
      </w:tblGrid>
      <w:tr w:rsidR="00FB79CC" w:rsidRPr="00A52294" w14:paraId="5053321F" w14:textId="77777777" w:rsidTr="00E641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9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4556EDC7" w14:textId="77777777" w:rsidR="00B26D00" w:rsidRPr="00A52294" w:rsidRDefault="00B26D00" w:rsidP="002823CF">
            <w:pPr>
              <w:pStyle w:val="Table"/>
              <w:rPr>
                <w:szCs w:val="18"/>
              </w:rPr>
            </w:pPr>
            <w:bookmarkStart w:id="2" w:name="_Hlk117086089"/>
          </w:p>
        </w:tc>
        <w:tc>
          <w:tcPr>
            <w:tcW w:w="1704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32ECB240" w14:textId="77777777" w:rsidR="00B26D00" w:rsidRPr="00A52294" w:rsidRDefault="00B26D00" w:rsidP="002823CF">
            <w:pPr>
              <w:pStyle w:val="Tab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A52294">
              <w:rPr>
                <w:szCs w:val="18"/>
              </w:rPr>
              <w:t>N</w:t>
            </w:r>
          </w:p>
        </w:tc>
        <w:tc>
          <w:tcPr>
            <w:tcW w:w="1808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3D7F1B9D" w14:textId="77777777" w:rsidR="00B26D00" w:rsidRPr="00A52294" w:rsidRDefault="00B26D00" w:rsidP="002823CF">
            <w:pPr>
              <w:pStyle w:val="Tab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A52294">
              <w:rPr>
                <w:szCs w:val="18"/>
              </w:rPr>
              <w:t>(%)</w:t>
            </w:r>
          </w:p>
        </w:tc>
      </w:tr>
      <w:tr w:rsidR="00FB79CC" w:rsidRPr="00A52294" w14:paraId="5F5AC1A4" w14:textId="77777777" w:rsidTr="00E64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2B6B22B" w14:textId="77777777" w:rsidR="00B26D00" w:rsidRPr="00A52294" w:rsidRDefault="00B26D00" w:rsidP="002823CF">
            <w:pPr>
              <w:pStyle w:val="Table"/>
              <w:rPr>
                <w:b w:val="0"/>
                <w:szCs w:val="18"/>
              </w:rPr>
            </w:pPr>
            <w:r w:rsidRPr="00A52294">
              <w:rPr>
                <w:b w:val="0"/>
                <w:szCs w:val="18"/>
              </w:rPr>
              <w:t>Age (years)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5DDEC78" w14:textId="77777777" w:rsidR="00B26D00" w:rsidRPr="00A52294" w:rsidRDefault="00B26D00" w:rsidP="002823CF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</w:rPr>
            </w:pP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DC5910F" w14:textId="77777777" w:rsidR="00B26D00" w:rsidRPr="00A52294" w:rsidRDefault="00B26D00" w:rsidP="002823CF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</w:rPr>
            </w:pPr>
          </w:p>
        </w:tc>
      </w:tr>
      <w:tr w:rsidR="00FB79CC" w:rsidRPr="00A52294" w14:paraId="4283CE3C" w14:textId="77777777" w:rsidTr="00E641EB">
        <w:trPr>
          <w:trHeight w:val="1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C39E93" w14:textId="77777777" w:rsidR="00B26D00" w:rsidRPr="00A52294" w:rsidRDefault="00B26D00" w:rsidP="002823CF">
            <w:pPr>
              <w:pStyle w:val="Table"/>
              <w:jc w:val="right"/>
              <w:rPr>
                <w:b w:val="0"/>
                <w:szCs w:val="18"/>
              </w:rPr>
            </w:pPr>
            <w:r w:rsidRPr="00A52294">
              <w:rPr>
                <w:b w:val="0"/>
                <w:szCs w:val="18"/>
              </w:rPr>
              <w:t>18 – 29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A739C1" w14:textId="77777777" w:rsidR="00B26D00" w:rsidRPr="00A52294" w:rsidRDefault="00B26D00" w:rsidP="002823CF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A52294">
              <w:rPr>
                <w:szCs w:val="18"/>
              </w:rPr>
              <w:t>69336</w:t>
            </w:r>
          </w:p>
        </w:tc>
        <w:tc>
          <w:tcPr>
            <w:tcW w:w="1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5F7E7A" w14:textId="77777777" w:rsidR="00B26D00" w:rsidRPr="00A52294" w:rsidRDefault="00B26D00" w:rsidP="002823CF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A52294">
              <w:rPr>
                <w:szCs w:val="18"/>
              </w:rPr>
              <w:t>11.9%</w:t>
            </w:r>
          </w:p>
        </w:tc>
      </w:tr>
      <w:tr w:rsidR="00FB79CC" w:rsidRPr="00A52294" w14:paraId="7CAA417F" w14:textId="77777777" w:rsidTr="00E64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8BAB50" w14:textId="77777777" w:rsidR="00B26D00" w:rsidRPr="00A52294" w:rsidRDefault="00B26D00" w:rsidP="002823CF">
            <w:pPr>
              <w:pStyle w:val="Table"/>
              <w:jc w:val="right"/>
              <w:rPr>
                <w:b w:val="0"/>
                <w:szCs w:val="18"/>
              </w:rPr>
            </w:pPr>
            <w:r w:rsidRPr="00A52294">
              <w:rPr>
                <w:b w:val="0"/>
                <w:szCs w:val="18"/>
              </w:rPr>
              <w:t xml:space="preserve">30 – 39 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37FBE5" w14:textId="77777777" w:rsidR="00B26D00" w:rsidRPr="00A52294" w:rsidRDefault="00B26D00" w:rsidP="002823CF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</w:rPr>
            </w:pPr>
            <w:r w:rsidRPr="00A52294">
              <w:rPr>
                <w:szCs w:val="18"/>
              </w:rPr>
              <w:t>128556</w:t>
            </w:r>
          </w:p>
        </w:tc>
        <w:tc>
          <w:tcPr>
            <w:tcW w:w="1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C7663F" w14:textId="77777777" w:rsidR="00B26D00" w:rsidRPr="00A52294" w:rsidRDefault="00B26D00" w:rsidP="002823CF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</w:rPr>
            </w:pPr>
            <w:r w:rsidRPr="00A52294">
              <w:rPr>
                <w:szCs w:val="18"/>
              </w:rPr>
              <w:t>22.0%</w:t>
            </w:r>
          </w:p>
        </w:tc>
      </w:tr>
      <w:tr w:rsidR="00FB79CC" w:rsidRPr="00A52294" w14:paraId="24F07B53" w14:textId="77777777" w:rsidTr="00E641EB">
        <w:trPr>
          <w:trHeight w:val="2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9F9156" w14:textId="77777777" w:rsidR="00B26D00" w:rsidRPr="00A52294" w:rsidRDefault="00B26D00" w:rsidP="002823CF">
            <w:pPr>
              <w:pStyle w:val="Table"/>
              <w:jc w:val="right"/>
              <w:rPr>
                <w:b w:val="0"/>
                <w:szCs w:val="18"/>
              </w:rPr>
            </w:pPr>
            <w:r w:rsidRPr="00A52294">
              <w:rPr>
                <w:b w:val="0"/>
                <w:szCs w:val="18"/>
              </w:rPr>
              <w:t>40 – 49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975A59" w14:textId="77777777" w:rsidR="00B26D00" w:rsidRPr="00A52294" w:rsidRDefault="00B26D00" w:rsidP="002823CF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A52294">
              <w:rPr>
                <w:szCs w:val="18"/>
              </w:rPr>
              <w:t>148082</w:t>
            </w:r>
          </w:p>
        </w:tc>
        <w:tc>
          <w:tcPr>
            <w:tcW w:w="1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71D476" w14:textId="77777777" w:rsidR="00B26D00" w:rsidRPr="00A52294" w:rsidRDefault="00B26D00" w:rsidP="002823CF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A52294">
              <w:rPr>
                <w:szCs w:val="18"/>
              </w:rPr>
              <w:t>25.3%</w:t>
            </w:r>
          </w:p>
        </w:tc>
      </w:tr>
      <w:tr w:rsidR="00FB79CC" w:rsidRPr="00A52294" w14:paraId="78B0D3DC" w14:textId="77777777" w:rsidTr="00E64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B7EB6E" w14:textId="77777777" w:rsidR="00B26D00" w:rsidRPr="00A52294" w:rsidRDefault="00B26D00" w:rsidP="002823CF">
            <w:pPr>
              <w:pStyle w:val="Table"/>
              <w:jc w:val="right"/>
              <w:rPr>
                <w:b w:val="0"/>
                <w:szCs w:val="18"/>
              </w:rPr>
            </w:pPr>
            <w:r w:rsidRPr="00A52294">
              <w:rPr>
                <w:b w:val="0"/>
                <w:szCs w:val="18"/>
              </w:rPr>
              <w:t>50 – 59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CFB15B" w14:textId="77777777" w:rsidR="00B26D00" w:rsidRPr="00A52294" w:rsidRDefault="00B26D00" w:rsidP="002823CF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</w:rPr>
            </w:pPr>
            <w:r w:rsidRPr="00A52294">
              <w:rPr>
                <w:szCs w:val="18"/>
              </w:rPr>
              <w:t>124130</w:t>
            </w:r>
          </w:p>
        </w:tc>
        <w:tc>
          <w:tcPr>
            <w:tcW w:w="1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D3B417" w14:textId="77777777" w:rsidR="00B26D00" w:rsidRPr="00A52294" w:rsidRDefault="00B26D00" w:rsidP="002823CF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</w:rPr>
            </w:pPr>
            <w:r w:rsidRPr="00A52294">
              <w:rPr>
                <w:szCs w:val="18"/>
              </w:rPr>
              <w:t>21.2%</w:t>
            </w:r>
          </w:p>
        </w:tc>
      </w:tr>
      <w:tr w:rsidR="00FB79CC" w:rsidRPr="00A52294" w14:paraId="4493514D" w14:textId="77777777" w:rsidTr="00E641EB">
        <w:trPr>
          <w:trHeight w:val="1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BC9948" w14:textId="77777777" w:rsidR="00B26D00" w:rsidRPr="00A52294" w:rsidRDefault="00B26D00" w:rsidP="002823CF">
            <w:pPr>
              <w:pStyle w:val="Table"/>
              <w:jc w:val="right"/>
              <w:rPr>
                <w:b w:val="0"/>
                <w:szCs w:val="18"/>
              </w:rPr>
            </w:pPr>
            <w:r w:rsidRPr="00A52294">
              <w:rPr>
                <w:b w:val="0"/>
                <w:szCs w:val="18"/>
              </w:rPr>
              <w:t>60 – 69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512A77" w14:textId="77777777" w:rsidR="00B26D00" w:rsidRPr="00A52294" w:rsidRDefault="00B26D00" w:rsidP="002823CF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A52294">
              <w:rPr>
                <w:szCs w:val="18"/>
              </w:rPr>
              <w:t>77224</w:t>
            </w:r>
          </w:p>
        </w:tc>
        <w:tc>
          <w:tcPr>
            <w:tcW w:w="1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D6B966" w14:textId="77777777" w:rsidR="00B26D00" w:rsidRPr="00A52294" w:rsidRDefault="00B26D00" w:rsidP="002823CF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A52294">
              <w:rPr>
                <w:szCs w:val="18"/>
              </w:rPr>
              <w:t>13.2%</w:t>
            </w:r>
          </w:p>
        </w:tc>
      </w:tr>
      <w:tr w:rsidR="00FB79CC" w:rsidRPr="00A52294" w14:paraId="04D22B30" w14:textId="77777777" w:rsidTr="00E64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A2C93E" w14:textId="77777777" w:rsidR="00B26D00" w:rsidRPr="00A52294" w:rsidRDefault="00B26D00" w:rsidP="002823CF">
            <w:pPr>
              <w:pStyle w:val="Table"/>
              <w:jc w:val="right"/>
              <w:rPr>
                <w:b w:val="0"/>
                <w:szCs w:val="18"/>
              </w:rPr>
            </w:pPr>
            <w:r w:rsidRPr="00A52294">
              <w:rPr>
                <w:b w:val="0"/>
                <w:szCs w:val="18"/>
              </w:rPr>
              <w:t>≥ 70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0F3A4D" w14:textId="77777777" w:rsidR="00B26D00" w:rsidRPr="00A52294" w:rsidRDefault="00B26D00" w:rsidP="002823CF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</w:rPr>
            </w:pPr>
            <w:r w:rsidRPr="00A52294">
              <w:rPr>
                <w:szCs w:val="18"/>
              </w:rPr>
              <w:t>37518</w:t>
            </w:r>
          </w:p>
        </w:tc>
        <w:tc>
          <w:tcPr>
            <w:tcW w:w="1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3C493A" w14:textId="77777777" w:rsidR="00B26D00" w:rsidRPr="00A52294" w:rsidRDefault="00B26D00" w:rsidP="002823CF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</w:rPr>
            </w:pPr>
            <w:r w:rsidRPr="00A52294">
              <w:rPr>
                <w:szCs w:val="18"/>
              </w:rPr>
              <w:t>6.4%</w:t>
            </w:r>
          </w:p>
        </w:tc>
      </w:tr>
      <w:tr w:rsidR="00FB79CC" w:rsidRPr="00A52294" w14:paraId="4A8C453C" w14:textId="77777777" w:rsidTr="00E641EB">
        <w:trPr>
          <w:trHeight w:val="1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CF803F" w14:textId="77777777" w:rsidR="00B26D00" w:rsidRPr="00A52294" w:rsidRDefault="00B26D00" w:rsidP="002823CF">
            <w:pPr>
              <w:pStyle w:val="Table"/>
              <w:rPr>
                <w:b w:val="0"/>
                <w:szCs w:val="18"/>
              </w:rPr>
            </w:pPr>
            <w:r w:rsidRPr="00A52294">
              <w:rPr>
                <w:b w:val="0"/>
                <w:szCs w:val="18"/>
              </w:rPr>
              <w:t>Gender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77A004" w14:textId="77777777" w:rsidR="00B26D00" w:rsidRPr="00A52294" w:rsidRDefault="00B26D00" w:rsidP="002823CF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</w:p>
        </w:tc>
        <w:tc>
          <w:tcPr>
            <w:tcW w:w="1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429CF5" w14:textId="77777777" w:rsidR="00B26D00" w:rsidRPr="00A52294" w:rsidRDefault="00B26D00" w:rsidP="002823CF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</w:p>
        </w:tc>
      </w:tr>
      <w:tr w:rsidR="00FB79CC" w:rsidRPr="00A52294" w14:paraId="16AB3360" w14:textId="77777777" w:rsidTr="00E64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48EDA9" w14:textId="77777777" w:rsidR="00B26D00" w:rsidRPr="00A52294" w:rsidRDefault="00B26D00" w:rsidP="002823CF">
            <w:pPr>
              <w:pStyle w:val="Table"/>
              <w:jc w:val="right"/>
              <w:rPr>
                <w:b w:val="0"/>
                <w:szCs w:val="18"/>
              </w:rPr>
            </w:pPr>
            <w:r w:rsidRPr="00A52294">
              <w:rPr>
                <w:b w:val="0"/>
                <w:szCs w:val="18"/>
              </w:rPr>
              <w:t>Female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D21E39" w14:textId="77777777" w:rsidR="00B26D00" w:rsidRPr="00A52294" w:rsidRDefault="00B26D00" w:rsidP="002823CF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</w:rPr>
            </w:pPr>
            <w:r w:rsidRPr="00A52294">
              <w:rPr>
                <w:szCs w:val="18"/>
              </w:rPr>
              <w:t>386182</w:t>
            </w:r>
          </w:p>
        </w:tc>
        <w:tc>
          <w:tcPr>
            <w:tcW w:w="1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DE4289" w14:textId="77777777" w:rsidR="00B26D00" w:rsidRPr="00A52294" w:rsidRDefault="00B26D00" w:rsidP="002823CF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</w:rPr>
            </w:pPr>
            <w:r w:rsidRPr="00A52294">
              <w:rPr>
                <w:szCs w:val="18"/>
              </w:rPr>
              <w:t>66.0%</w:t>
            </w:r>
          </w:p>
        </w:tc>
      </w:tr>
      <w:tr w:rsidR="00FB79CC" w:rsidRPr="00A52294" w14:paraId="0E3217E9" w14:textId="77777777" w:rsidTr="00E641EB">
        <w:trPr>
          <w:trHeight w:val="2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DEA6CB" w14:textId="77777777" w:rsidR="00B26D00" w:rsidRPr="00A52294" w:rsidRDefault="00B26D00" w:rsidP="002823CF">
            <w:pPr>
              <w:pStyle w:val="Table"/>
              <w:rPr>
                <w:b w:val="0"/>
                <w:szCs w:val="18"/>
              </w:rPr>
            </w:pPr>
            <w:r w:rsidRPr="00A52294">
              <w:rPr>
                <w:b w:val="0"/>
                <w:szCs w:val="18"/>
              </w:rPr>
              <w:t>Region of residence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B18713" w14:textId="77777777" w:rsidR="00B26D00" w:rsidRPr="00A52294" w:rsidRDefault="00B26D00" w:rsidP="002823CF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</w:p>
        </w:tc>
        <w:tc>
          <w:tcPr>
            <w:tcW w:w="1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97A8C4" w14:textId="77777777" w:rsidR="00B26D00" w:rsidRPr="00A52294" w:rsidRDefault="00B26D00" w:rsidP="002823CF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</w:p>
        </w:tc>
      </w:tr>
      <w:tr w:rsidR="00FB79CC" w:rsidRPr="00A52294" w14:paraId="6778F819" w14:textId="77777777" w:rsidTr="00E64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CBFBAB" w14:textId="77777777" w:rsidR="00B26D00" w:rsidRPr="00A52294" w:rsidRDefault="00B26D00" w:rsidP="002823CF">
            <w:pPr>
              <w:pStyle w:val="Table"/>
              <w:jc w:val="right"/>
              <w:rPr>
                <w:b w:val="0"/>
                <w:szCs w:val="18"/>
              </w:rPr>
            </w:pPr>
            <w:r w:rsidRPr="00A52294">
              <w:rPr>
                <w:b w:val="0"/>
                <w:szCs w:val="18"/>
              </w:rPr>
              <w:t>Île-de-France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82A789" w14:textId="77777777" w:rsidR="00B26D00" w:rsidRPr="00A52294" w:rsidRDefault="00B26D00" w:rsidP="002823CF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</w:rPr>
            </w:pPr>
            <w:r w:rsidRPr="00A52294">
              <w:rPr>
                <w:szCs w:val="18"/>
              </w:rPr>
              <w:t>126500</w:t>
            </w:r>
          </w:p>
        </w:tc>
        <w:tc>
          <w:tcPr>
            <w:tcW w:w="1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62197E" w14:textId="77777777" w:rsidR="00B26D00" w:rsidRPr="00A52294" w:rsidRDefault="00B26D00" w:rsidP="002823CF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</w:rPr>
            </w:pPr>
            <w:r w:rsidRPr="00A52294">
              <w:rPr>
                <w:szCs w:val="18"/>
              </w:rPr>
              <w:t>21.6%</w:t>
            </w:r>
          </w:p>
        </w:tc>
      </w:tr>
      <w:tr w:rsidR="00FB79CC" w:rsidRPr="00A52294" w14:paraId="7BB9C5D0" w14:textId="77777777" w:rsidTr="00E641EB">
        <w:trPr>
          <w:trHeight w:val="1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D2C4B4" w14:textId="77777777" w:rsidR="00B26D00" w:rsidRPr="00A52294" w:rsidRDefault="00B26D00" w:rsidP="002823CF">
            <w:pPr>
              <w:pStyle w:val="Table"/>
              <w:jc w:val="right"/>
              <w:rPr>
                <w:b w:val="0"/>
                <w:szCs w:val="18"/>
              </w:rPr>
            </w:pPr>
            <w:r w:rsidRPr="00A52294">
              <w:rPr>
                <w:b w:val="0"/>
                <w:szCs w:val="18"/>
              </w:rPr>
              <w:t>Auvergne-Rhône-Alpes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D0FD43" w14:textId="77777777" w:rsidR="00B26D00" w:rsidRPr="00A52294" w:rsidRDefault="00B26D00" w:rsidP="002823CF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A52294">
              <w:rPr>
                <w:szCs w:val="18"/>
              </w:rPr>
              <w:t>83712</w:t>
            </w:r>
          </w:p>
        </w:tc>
        <w:tc>
          <w:tcPr>
            <w:tcW w:w="1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90E54F" w14:textId="77777777" w:rsidR="00B26D00" w:rsidRPr="00A52294" w:rsidRDefault="00B26D00" w:rsidP="002823CF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A52294">
              <w:rPr>
                <w:szCs w:val="18"/>
              </w:rPr>
              <w:t>14.3%</w:t>
            </w:r>
          </w:p>
        </w:tc>
      </w:tr>
      <w:tr w:rsidR="00FB79CC" w:rsidRPr="00A52294" w14:paraId="3E9CAFD5" w14:textId="77777777" w:rsidTr="00E64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E6ACA8" w14:textId="77777777" w:rsidR="00B26D00" w:rsidRPr="00A52294" w:rsidRDefault="00B26D00" w:rsidP="002823CF">
            <w:pPr>
              <w:pStyle w:val="Table"/>
              <w:jc w:val="right"/>
              <w:rPr>
                <w:b w:val="0"/>
                <w:szCs w:val="18"/>
              </w:rPr>
            </w:pPr>
            <w:r w:rsidRPr="00A52294">
              <w:rPr>
                <w:b w:val="0"/>
                <w:szCs w:val="18"/>
              </w:rPr>
              <w:t>Occitanie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7A78AE" w14:textId="77777777" w:rsidR="00B26D00" w:rsidRPr="00A52294" w:rsidRDefault="00B26D00" w:rsidP="002823CF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</w:rPr>
            </w:pPr>
            <w:r w:rsidRPr="00A52294">
              <w:rPr>
                <w:szCs w:val="18"/>
              </w:rPr>
              <w:t>53889</w:t>
            </w:r>
          </w:p>
        </w:tc>
        <w:tc>
          <w:tcPr>
            <w:tcW w:w="1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748846" w14:textId="77777777" w:rsidR="00B26D00" w:rsidRPr="00A52294" w:rsidRDefault="00B26D00" w:rsidP="002823CF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</w:rPr>
            </w:pPr>
            <w:r w:rsidRPr="00A52294">
              <w:rPr>
                <w:szCs w:val="18"/>
              </w:rPr>
              <w:t>9.2%</w:t>
            </w:r>
          </w:p>
        </w:tc>
      </w:tr>
      <w:tr w:rsidR="00FB79CC" w:rsidRPr="00A52294" w14:paraId="7CF3EB03" w14:textId="77777777" w:rsidTr="00E641EB">
        <w:trPr>
          <w:trHeight w:val="1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126662" w14:textId="77777777" w:rsidR="00B26D00" w:rsidRPr="00A52294" w:rsidRDefault="00B26D00" w:rsidP="002823CF">
            <w:pPr>
              <w:pStyle w:val="Table"/>
              <w:jc w:val="right"/>
              <w:rPr>
                <w:b w:val="0"/>
                <w:szCs w:val="18"/>
              </w:rPr>
            </w:pPr>
            <w:r w:rsidRPr="00A52294">
              <w:rPr>
                <w:b w:val="0"/>
                <w:szCs w:val="18"/>
              </w:rPr>
              <w:t>Grand Est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EE7594" w14:textId="77777777" w:rsidR="00B26D00" w:rsidRPr="00A52294" w:rsidRDefault="00B26D00" w:rsidP="002823CF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A52294">
              <w:rPr>
                <w:szCs w:val="18"/>
              </w:rPr>
              <w:t>50890</w:t>
            </w:r>
          </w:p>
        </w:tc>
        <w:tc>
          <w:tcPr>
            <w:tcW w:w="1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21562E" w14:textId="77777777" w:rsidR="00B26D00" w:rsidRPr="00A52294" w:rsidRDefault="00B26D00" w:rsidP="002823CF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A52294">
              <w:rPr>
                <w:szCs w:val="18"/>
              </w:rPr>
              <w:t>8.7%</w:t>
            </w:r>
          </w:p>
        </w:tc>
      </w:tr>
      <w:tr w:rsidR="00FB79CC" w:rsidRPr="00A52294" w14:paraId="4F3D5C9E" w14:textId="77777777" w:rsidTr="00E64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8BDD28" w14:textId="77777777" w:rsidR="00B26D00" w:rsidRPr="00A52294" w:rsidRDefault="00B26D00" w:rsidP="002823CF">
            <w:pPr>
              <w:pStyle w:val="Table"/>
              <w:jc w:val="right"/>
              <w:rPr>
                <w:b w:val="0"/>
                <w:szCs w:val="18"/>
                <w:lang w:val="fr-FR"/>
              </w:rPr>
            </w:pPr>
            <w:r w:rsidRPr="00A52294">
              <w:rPr>
                <w:b w:val="0"/>
                <w:szCs w:val="18"/>
                <w:lang w:val="fr-FR"/>
              </w:rPr>
              <w:t xml:space="preserve">Provence-Alpes-Côte d'Azur and </w:t>
            </w:r>
            <w:proofErr w:type="spellStart"/>
            <w:r w:rsidRPr="00A52294">
              <w:rPr>
                <w:b w:val="0"/>
                <w:szCs w:val="18"/>
                <w:lang w:val="fr-FR"/>
              </w:rPr>
              <w:t>Corsica</w:t>
            </w:r>
            <w:proofErr w:type="spellEnd"/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B0262A" w14:textId="77777777" w:rsidR="00B26D00" w:rsidRPr="00A52294" w:rsidRDefault="00B26D00" w:rsidP="002823CF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</w:rPr>
            </w:pPr>
            <w:r w:rsidRPr="00A52294">
              <w:rPr>
                <w:szCs w:val="18"/>
              </w:rPr>
              <w:t>50510</w:t>
            </w:r>
          </w:p>
        </w:tc>
        <w:tc>
          <w:tcPr>
            <w:tcW w:w="1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B502E9" w14:textId="77777777" w:rsidR="00B26D00" w:rsidRPr="00A52294" w:rsidRDefault="00B26D00" w:rsidP="002823CF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</w:rPr>
            </w:pPr>
            <w:r w:rsidRPr="00A52294">
              <w:rPr>
                <w:szCs w:val="18"/>
              </w:rPr>
              <w:t>8.6%</w:t>
            </w:r>
          </w:p>
        </w:tc>
      </w:tr>
      <w:tr w:rsidR="00FB79CC" w:rsidRPr="00A52294" w14:paraId="08F040CE" w14:textId="77777777" w:rsidTr="00E641EB">
        <w:trPr>
          <w:trHeight w:val="2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16E72E" w14:textId="77777777" w:rsidR="00B26D00" w:rsidRPr="00A52294" w:rsidRDefault="00B26D00" w:rsidP="002823CF">
            <w:pPr>
              <w:pStyle w:val="Table"/>
              <w:jc w:val="right"/>
              <w:rPr>
                <w:b w:val="0"/>
                <w:szCs w:val="18"/>
              </w:rPr>
            </w:pPr>
            <w:r w:rsidRPr="00A52294">
              <w:rPr>
                <w:b w:val="0"/>
                <w:szCs w:val="18"/>
              </w:rPr>
              <w:t>Nouvelle-Aquitaine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AF71A8" w14:textId="77777777" w:rsidR="00B26D00" w:rsidRPr="00A52294" w:rsidRDefault="00B26D00" w:rsidP="002823CF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A52294">
              <w:rPr>
                <w:szCs w:val="18"/>
              </w:rPr>
              <w:t>48012</w:t>
            </w:r>
          </w:p>
        </w:tc>
        <w:tc>
          <w:tcPr>
            <w:tcW w:w="1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A7F860" w14:textId="77777777" w:rsidR="00B26D00" w:rsidRPr="00A52294" w:rsidRDefault="00B26D00" w:rsidP="002823CF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A52294">
              <w:rPr>
                <w:szCs w:val="18"/>
              </w:rPr>
              <w:t>8.2%</w:t>
            </w:r>
          </w:p>
        </w:tc>
      </w:tr>
      <w:tr w:rsidR="00FB79CC" w:rsidRPr="00A52294" w14:paraId="76B472BC" w14:textId="77777777" w:rsidTr="00E64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F2DC82" w14:textId="77777777" w:rsidR="00B26D00" w:rsidRPr="00A52294" w:rsidRDefault="00B26D00" w:rsidP="002823CF">
            <w:pPr>
              <w:pStyle w:val="Table"/>
              <w:jc w:val="right"/>
              <w:rPr>
                <w:b w:val="0"/>
                <w:szCs w:val="18"/>
              </w:rPr>
            </w:pPr>
            <w:r w:rsidRPr="00A52294">
              <w:rPr>
                <w:b w:val="0"/>
                <w:szCs w:val="18"/>
              </w:rPr>
              <w:t>Hauts-de-France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020726" w14:textId="77777777" w:rsidR="00B26D00" w:rsidRPr="00A52294" w:rsidRDefault="00B26D00" w:rsidP="002823CF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</w:rPr>
            </w:pPr>
            <w:r w:rsidRPr="00A52294">
              <w:rPr>
                <w:szCs w:val="18"/>
              </w:rPr>
              <w:t>48001</w:t>
            </w:r>
          </w:p>
        </w:tc>
        <w:tc>
          <w:tcPr>
            <w:tcW w:w="1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D8FED1" w14:textId="77777777" w:rsidR="00B26D00" w:rsidRPr="00A52294" w:rsidRDefault="00B26D00" w:rsidP="002823CF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</w:rPr>
            </w:pPr>
            <w:r w:rsidRPr="00A52294">
              <w:rPr>
                <w:szCs w:val="18"/>
              </w:rPr>
              <w:t>8.2%</w:t>
            </w:r>
          </w:p>
        </w:tc>
      </w:tr>
      <w:tr w:rsidR="00FB79CC" w:rsidRPr="00A52294" w14:paraId="625C6566" w14:textId="77777777" w:rsidTr="00E641EB">
        <w:trPr>
          <w:trHeight w:val="1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A29C33" w14:textId="77777777" w:rsidR="00B26D00" w:rsidRPr="00A52294" w:rsidRDefault="00B26D00" w:rsidP="002823CF">
            <w:pPr>
              <w:pStyle w:val="Table"/>
              <w:jc w:val="right"/>
              <w:rPr>
                <w:b w:val="0"/>
                <w:szCs w:val="18"/>
              </w:rPr>
            </w:pPr>
            <w:r w:rsidRPr="00A52294">
              <w:rPr>
                <w:b w:val="0"/>
                <w:szCs w:val="18"/>
              </w:rPr>
              <w:t>Pays de la Loire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4EF46C" w14:textId="77777777" w:rsidR="00B26D00" w:rsidRPr="00A52294" w:rsidRDefault="00B26D00" w:rsidP="002823CF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A52294">
              <w:rPr>
                <w:szCs w:val="18"/>
              </w:rPr>
              <w:t>31224</w:t>
            </w:r>
          </w:p>
        </w:tc>
        <w:tc>
          <w:tcPr>
            <w:tcW w:w="1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0386EF" w14:textId="77777777" w:rsidR="00B26D00" w:rsidRPr="00A52294" w:rsidRDefault="00B26D00" w:rsidP="002823CF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A52294">
              <w:rPr>
                <w:szCs w:val="18"/>
              </w:rPr>
              <w:t>5.3%</w:t>
            </w:r>
          </w:p>
        </w:tc>
      </w:tr>
      <w:tr w:rsidR="00FB79CC" w:rsidRPr="00A52294" w14:paraId="56741C5D" w14:textId="77777777" w:rsidTr="00E64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AAED73" w14:textId="77777777" w:rsidR="00B26D00" w:rsidRPr="00A52294" w:rsidRDefault="00B26D00" w:rsidP="002823CF">
            <w:pPr>
              <w:pStyle w:val="Table"/>
              <w:jc w:val="right"/>
              <w:rPr>
                <w:b w:val="0"/>
                <w:szCs w:val="18"/>
              </w:rPr>
            </w:pPr>
            <w:r w:rsidRPr="00A52294">
              <w:rPr>
                <w:b w:val="0"/>
                <w:szCs w:val="18"/>
              </w:rPr>
              <w:t>Bretagne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63FDC3" w14:textId="77777777" w:rsidR="00B26D00" w:rsidRPr="00A52294" w:rsidRDefault="00B26D00" w:rsidP="002823CF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</w:rPr>
            </w:pPr>
            <w:r w:rsidRPr="00A52294">
              <w:rPr>
                <w:szCs w:val="18"/>
              </w:rPr>
              <w:t>25751</w:t>
            </w:r>
          </w:p>
        </w:tc>
        <w:tc>
          <w:tcPr>
            <w:tcW w:w="1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0B0965" w14:textId="77777777" w:rsidR="00B26D00" w:rsidRPr="00A52294" w:rsidRDefault="00B26D00" w:rsidP="002823CF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</w:rPr>
            </w:pPr>
            <w:r w:rsidRPr="00A52294">
              <w:rPr>
                <w:szCs w:val="18"/>
              </w:rPr>
              <w:t>4.4%</w:t>
            </w:r>
          </w:p>
        </w:tc>
      </w:tr>
      <w:tr w:rsidR="00FB79CC" w:rsidRPr="00A52294" w14:paraId="58FA3FB5" w14:textId="77777777" w:rsidTr="00E641EB">
        <w:trPr>
          <w:trHeight w:val="2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711039" w14:textId="77777777" w:rsidR="00B26D00" w:rsidRPr="00A52294" w:rsidRDefault="00B26D00" w:rsidP="002823CF">
            <w:pPr>
              <w:pStyle w:val="Table"/>
              <w:jc w:val="right"/>
              <w:rPr>
                <w:b w:val="0"/>
                <w:szCs w:val="18"/>
              </w:rPr>
            </w:pPr>
            <w:r w:rsidRPr="00A52294">
              <w:rPr>
                <w:b w:val="0"/>
                <w:szCs w:val="18"/>
              </w:rPr>
              <w:t>Bourgogne-Franche-Comté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883EE2" w14:textId="77777777" w:rsidR="00B26D00" w:rsidRPr="00A52294" w:rsidRDefault="00B26D00" w:rsidP="002823CF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A52294">
              <w:rPr>
                <w:szCs w:val="18"/>
              </w:rPr>
              <w:t>23578</w:t>
            </w:r>
          </w:p>
        </w:tc>
        <w:tc>
          <w:tcPr>
            <w:tcW w:w="1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E15EAF" w14:textId="77777777" w:rsidR="00B26D00" w:rsidRPr="00A52294" w:rsidRDefault="00B26D00" w:rsidP="002823CF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A52294">
              <w:rPr>
                <w:szCs w:val="18"/>
              </w:rPr>
              <w:t>4.0%</w:t>
            </w:r>
          </w:p>
        </w:tc>
      </w:tr>
      <w:tr w:rsidR="00FB79CC" w:rsidRPr="00A52294" w14:paraId="70BD7F3B" w14:textId="77777777" w:rsidTr="00E64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6ADE52" w14:textId="77777777" w:rsidR="00B26D00" w:rsidRPr="00A52294" w:rsidRDefault="00B26D00" w:rsidP="002823CF">
            <w:pPr>
              <w:pStyle w:val="Table"/>
              <w:jc w:val="right"/>
              <w:rPr>
                <w:b w:val="0"/>
                <w:szCs w:val="18"/>
              </w:rPr>
            </w:pPr>
            <w:r w:rsidRPr="00A52294">
              <w:rPr>
                <w:b w:val="0"/>
                <w:szCs w:val="18"/>
              </w:rPr>
              <w:t>Normandie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DFA1EC" w14:textId="77777777" w:rsidR="00B26D00" w:rsidRPr="00A52294" w:rsidRDefault="00B26D00" w:rsidP="002823CF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</w:rPr>
            </w:pPr>
            <w:r w:rsidRPr="00A52294">
              <w:rPr>
                <w:szCs w:val="18"/>
              </w:rPr>
              <w:t>23094</w:t>
            </w:r>
          </w:p>
        </w:tc>
        <w:tc>
          <w:tcPr>
            <w:tcW w:w="1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537BB3" w14:textId="77777777" w:rsidR="00B26D00" w:rsidRPr="00A52294" w:rsidRDefault="00B26D00" w:rsidP="002823CF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</w:rPr>
            </w:pPr>
            <w:r w:rsidRPr="00A52294">
              <w:rPr>
                <w:szCs w:val="18"/>
              </w:rPr>
              <w:t>3.9%</w:t>
            </w:r>
          </w:p>
        </w:tc>
      </w:tr>
      <w:tr w:rsidR="00FB79CC" w:rsidRPr="00A52294" w14:paraId="3FC27133" w14:textId="77777777" w:rsidTr="00E641EB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C6E85B" w14:textId="77777777" w:rsidR="00B26D00" w:rsidRPr="00A52294" w:rsidRDefault="00B26D00" w:rsidP="002823CF">
            <w:pPr>
              <w:pStyle w:val="Table"/>
              <w:jc w:val="right"/>
              <w:rPr>
                <w:b w:val="0"/>
                <w:szCs w:val="18"/>
              </w:rPr>
            </w:pPr>
            <w:r w:rsidRPr="00A52294">
              <w:rPr>
                <w:b w:val="0"/>
                <w:szCs w:val="18"/>
              </w:rPr>
              <w:t>Centre - Val de Loire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CCB084" w14:textId="77777777" w:rsidR="00B26D00" w:rsidRPr="00A52294" w:rsidRDefault="00B26D00" w:rsidP="002823CF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A52294">
              <w:rPr>
                <w:szCs w:val="18"/>
              </w:rPr>
              <w:t>19685</w:t>
            </w:r>
          </w:p>
        </w:tc>
        <w:tc>
          <w:tcPr>
            <w:tcW w:w="1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9CA068" w14:textId="77777777" w:rsidR="00B26D00" w:rsidRPr="00A52294" w:rsidRDefault="00B26D00" w:rsidP="002823CF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A52294">
              <w:rPr>
                <w:szCs w:val="18"/>
              </w:rPr>
              <w:t>3.4%</w:t>
            </w:r>
          </w:p>
        </w:tc>
      </w:tr>
      <w:tr w:rsidR="00FB79CC" w:rsidRPr="008D3A45" w14:paraId="1E3EF8B2" w14:textId="77777777" w:rsidTr="00E64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7D8CF1" w14:textId="77777777" w:rsidR="00B26D00" w:rsidRPr="00A52294" w:rsidRDefault="00B26D00" w:rsidP="002823CF">
            <w:pPr>
              <w:pStyle w:val="Table"/>
              <w:rPr>
                <w:b w:val="0"/>
                <w:szCs w:val="18"/>
              </w:rPr>
            </w:pPr>
            <w:r w:rsidRPr="00A52294">
              <w:rPr>
                <w:b w:val="0"/>
                <w:szCs w:val="18"/>
              </w:rPr>
              <w:t>Population of place of residence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94C41A" w14:textId="77777777" w:rsidR="00B26D00" w:rsidRPr="00A52294" w:rsidRDefault="00B26D00" w:rsidP="002823CF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</w:rPr>
            </w:pPr>
          </w:p>
        </w:tc>
        <w:tc>
          <w:tcPr>
            <w:tcW w:w="1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340F62" w14:textId="77777777" w:rsidR="00B26D00" w:rsidRPr="00A52294" w:rsidRDefault="00B26D00" w:rsidP="002823CF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</w:rPr>
            </w:pPr>
          </w:p>
        </w:tc>
      </w:tr>
      <w:tr w:rsidR="00FB79CC" w:rsidRPr="00A52294" w14:paraId="3C8AAD60" w14:textId="77777777" w:rsidTr="00E641EB">
        <w:trPr>
          <w:trHeight w:val="2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D79330" w14:textId="77777777" w:rsidR="00B26D00" w:rsidRPr="00A52294" w:rsidRDefault="00B26D00" w:rsidP="002823CF">
            <w:pPr>
              <w:pStyle w:val="Table"/>
              <w:jc w:val="right"/>
              <w:rPr>
                <w:b w:val="0"/>
                <w:szCs w:val="18"/>
              </w:rPr>
            </w:pPr>
            <w:r w:rsidRPr="00A52294">
              <w:rPr>
                <w:b w:val="0"/>
                <w:szCs w:val="18"/>
              </w:rPr>
              <w:t>Rural or &lt; 5,000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368011" w14:textId="77777777" w:rsidR="00B26D00" w:rsidRPr="00A52294" w:rsidRDefault="00B26D00" w:rsidP="002823CF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A52294">
              <w:rPr>
                <w:szCs w:val="18"/>
              </w:rPr>
              <w:t>146230</w:t>
            </w:r>
          </w:p>
        </w:tc>
        <w:tc>
          <w:tcPr>
            <w:tcW w:w="1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DBC7BE" w14:textId="77777777" w:rsidR="00B26D00" w:rsidRPr="00A52294" w:rsidRDefault="00B26D00" w:rsidP="002823CF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A52294">
              <w:rPr>
                <w:szCs w:val="18"/>
              </w:rPr>
              <w:t>25.0%</w:t>
            </w:r>
          </w:p>
        </w:tc>
      </w:tr>
      <w:tr w:rsidR="00FB79CC" w:rsidRPr="00A52294" w14:paraId="11314095" w14:textId="77777777" w:rsidTr="00E64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29FE30" w14:textId="77777777" w:rsidR="00B26D00" w:rsidRPr="00A52294" w:rsidRDefault="00B26D00" w:rsidP="002823CF">
            <w:pPr>
              <w:pStyle w:val="Table"/>
              <w:jc w:val="right"/>
              <w:rPr>
                <w:b w:val="0"/>
                <w:szCs w:val="18"/>
              </w:rPr>
            </w:pPr>
            <w:r w:rsidRPr="00A52294">
              <w:rPr>
                <w:b w:val="0"/>
                <w:szCs w:val="18"/>
              </w:rPr>
              <w:t>5,000 – 19,999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0947C2" w14:textId="77777777" w:rsidR="00B26D00" w:rsidRPr="00A52294" w:rsidRDefault="00B26D00" w:rsidP="002823CF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</w:rPr>
            </w:pPr>
            <w:r w:rsidRPr="00A52294">
              <w:rPr>
                <w:szCs w:val="18"/>
              </w:rPr>
              <w:t>59244</w:t>
            </w:r>
          </w:p>
        </w:tc>
        <w:tc>
          <w:tcPr>
            <w:tcW w:w="1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12D2E3" w14:textId="77777777" w:rsidR="00B26D00" w:rsidRPr="00A52294" w:rsidRDefault="00B26D00" w:rsidP="002823CF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</w:rPr>
            </w:pPr>
            <w:r w:rsidRPr="00A52294">
              <w:rPr>
                <w:szCs w:val="18"/>
              </w:rPr>
              <w:t>10.1%</w:t>
            </w:r>
          </w:p>
        </w:tc>
      </w:tr>
      <w:tr w:rsidR="00FB79CC" w:rsidRPr="00A52294" w14:paraId="584A7C22" w14:textId="77777777" w:rsidTr="00E641EB">
        <w:trPr>
          <w:trHeight w:val="2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87602F" w14:textId="77777777" w:rsidR="00B26D00" w:rsidRPr="00A52294" w:rsidRDefault="00B26D00" w:rsidP="002823CF">
            <w:pPr>
              <w:pStyle w:val="Table"/>
              <w:jc w:val="right"/>
              <w:rPr>
                <w:b w:val="0"/>
                <w:szCs w:val="18"/>
              </w:rPr>
            </w:pPr>
            <w:r w:rsidRPr="00A52294">
              <w:rPr>
                <w:b w:val="0"/>
                <w:szCs w:val="18"/>
              </w:rPr>
              <w:t>20,000 – 99,999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81AC90" w14:textId="77777777" w:rsidR="00B26D00" w:rsidRPr="00A52294" w:rsidRDefault="00B26D00" w:rsidP="002823CF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A52294">
              <w:rPr>
                <w:szCs w:val="18"/>
              </w:rPr>
              <w:t>69280</w:t>
            </w:r>
          </w:p>
        </w:tc>
        <w:tc>
          <w:tcPr>
            <w:tcW w:w="1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C5E0B7" w14:textId="77777777" w:rsidR="00B26D00" w:rsidRPr="00A52294" w:rsidRDefault="00B26D00" w:rsidP="002823CF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A52294">
              <w:rPr>
                <w:szCs w:val="18"/>
              </w:rPr>
              <w:t>11.8%</w:t>
            </w:r>
          </w:p>
        </w:tc>
      </w:tr>
      <w:tr w:rsidR="00FB79CC" w:rsidRPr="00A52294" w14:paraId="4DB770F9" w14:textId="77777777" w:rsidTr="00E64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891246" w14:textId="3079E67F" w:rsidR="00B26D00" w:rsidRPr="00A52294" w:rsidRDefault="00B26D00" w:rsidP="002823CF">
            <w:pPr>
              <w:pStyle w:val="Table"/>
              <w:jc w:val="right"/>
              <w:rPr>
                <w:b w:val="0"/>
                <w:szCs w:val="18"/>
              </w:rPr>
            </w:pPr>
            <w:r w:rsidRPr="00A52294">
              <w:rPr>
                <w:b w:val="0"/>
                <w:szCs w:val="18"/>
              </w:rPr>
              <w:t>100</w:t>
            </w:r>
            <w:r w:rsidR="00462445" w:rsidRPr="00A52294">
              <w:rPr>
                <w:b w:val="0"/>
                <w:szCs w:val="18"/>
              </w:rPr>
              <w:t>,</w:t>
            </w:r>
            <w:r w:rsidRPr="00A52294">
              <w:rPr>
                <w:b w:val="0"/>
                <w:szCs w:val="18"/>
              </w:rPr>
              <w:t>000 +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8ECCD0" w14:textId="77777777" w:rsidR="00B26D00" w:rsidRPr="00A52294" w:rsidRDefault="00B26D00" w:rsidP="002823CF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</w:rPr>
            </w:pPr>
            <w:r w:rsidRPr="00A52294">
              <w:rPr>
                <w:szCs w:val="18"/>
              </w:rPr>
              <w:t>195997</w:t>
            </w:r>
          </w:p>
        </w:tc>
        <w:tc>
          <w:tcPr>
            <w:tcW w:w="1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54290C" w14:textId="77777777" w:rsidR="00B26D00" w:rsidRPr="00A52294" w:rsidRDefault="00B26D00" w:rsidP="002823CF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</w:rPr>
            </w:pPr>
            <w:r w:rsidRPr="00A52294">
              <w:rPr>
                <w:szCs w:val="18"/>
              </w:rPr>
              <w:t>33.5%</w:t>
            </w:r>
          </w:p>
        </w:tc>
      </w:tr>
      <w:tr w:rsidR="00FB79CC" w:rsidRPr="00A52294" w14:paraId="24280557" w14:textId="77777777" w:rsidTr="00E641EB">
        <w:trPr>
          <w:trHeight w:val="2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75E277" w14:textId="77777777" w:rsidR="00B26D00" w:rsidRPr="00A52294" w:rsidRDefault="00B26D00" w:rsidP="002823CF">
            <w:pPr>
              <w:pStyle w:val="Table"/>
              <w:jc w:val="right"/>
              <w:rPr>
                <w:b w:val="0"/>
                <w:szCs w:val="18"/>
              </w:rPr>
            </w:pPr>
            <w:r w:rsidRPr="00A52294">
              <w:rPr>
                <w:b w:val="0"/>
                <w:szCs w:val="18"/>
              </w:rPr>
              <w:t>Paris urban area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7DB92F" w14:textId="77777777" w:rsidR="00B26D00" w:rsidRPr="00A52294" w:rsidRDefault="00B26D00" w:rsidP="002823CF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A52294">
              <w:rPr>
                <w:szCs w:val="18"/>
              </w:rPr>
              <w:t>114095</w:t>
            </w:r>
          </w:p>
        </w:tc>
        <w:tc>
          <w:tcPr>
            <w:tcW w:w="1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3624A0" w14:textId="77777777" w:rsidR="00B26D00" w:rsidRPr="00A52294" w:rsidRDefault="00B26D00" w:rsidP="002823CF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A52294">
              <w:rPr>
                <w:szCs w:val="18"/>
              </w:rPr>
              <w:t>19.5%</w:t>
            </w:r>
          </w:p>
        </w:tc>
      </w:tr>
      <w:tr w:rsidR="00FB79CC" w:rsidRPr="00A52294" w14:paraId="7BE6D8FE" w14:textId="77777777" w:rsidTr="00E64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618DB5" w14:textId="77777777" w:rsidR="00B26D00" w:rsidRPr="00A52294" w:rsidRDefault="00B26D00" w:rsidP="002823CF">
            <w:pPr>
              <w:pStyle w:val="Table"/>
              <w:rPr>
                <w:b w:val="0"/>
                <w:iCs/>
                <w:szCs w:val="18"/>
              </w:rPr>
            </w:pPr>
            <w:r w:rsidRPr="00A52294">
              <w:rPr>
                <w:b w:val="0"/>
                <w:iCs/>
                <w:szCs w:val="18"/>
              </w:rPr>
              <w:t>Professional category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862DF2" w14:textId="77777777" w:rsidR="00B26D00" w:rsidRPr="00A52294" w:rsidRDefault="00B26D00" w:rsidP="002823CF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</w:rPr>
            </w:pPr>
          </w:p>
        </w:tc>
        <w:tc>
          <w:tcPr>
            <w:tcW w:w="1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9D8AEA" w14:textId="77777777" w:rsidR="00B26D00" w:rsidRPr="00A52294" w:rsidRDefault="00B26D00" w:rsidP="002823CF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</w:rPr>
            </w:pPr>
          </w:p>
        </w:tc>
      </w:tr>
      <w:tr w:rsidR="004837F3" w:rsidRPr="00A52294" w14:paraId="0F87C373" w14:textId="77777777" w:rsidTr="00BE6306">
        <w:trPr>
          <w:trHeight w:val="2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21F8BFF" w14:textId="2C932928" w:rsidR="004837F3" w:rsidRPr="00A4298C" w:rsidRDefault="004837F3" w:rsidP="004837F3">
            <w:pPr>
              <w:pStyle w:val="Table"/>
              <w:jc w:val="right"/>
              <w:rPr>
                <w:b w:val="0"/>
                <w:szCs w:val="18"/>
              </w:rPr>
            </w:pPr>
            <w:r w:rsidRPr="00BA1E17">
              <w:rPr>
                <w:b w:val="0"/>
              </w:rPr>
              <w:t xml:space="preserve"> Senior executives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4A9C10" w14:textId="249EA565" w:rsidR="004837F3" w:rsidRPr="00A4298C" w:rsidRDefault="004837F3" w:rsidP="004837F3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>
              <w:t>176995</w:t>
            </w:r>
          </w:p>
        </w:tc>
        <w:tc>
          <w:tcPr>
            <w:tcW w:w="1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51F745" w14:textId="753BE091" w:rsidR="004837F3" w:rsidRPr="00A4298C" w:rsidRDefault="004837F3" w:rsidP="004837F3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A4298C">
              <w:t>31.1%</w:t>
            </w:r>
          </w:p>
        </w:tc>
      </w:tr>
      <w:tr w:rsidR="004837F3" w:rsidRPr="00A52294" w14:paraId="33EFF3D9" w14:textId="7C20A995" w:rsidTr="00BE63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61BAC9" w14:textId="15230274" w:rsidR="004837F3" w:rsidRPr="00A4298C" w:rsidRDefault="004837F3" w:rsidP="004837F3">
            <w:pPr>
              <w:pStyle w:val="Table"/>
              <w:jc w:val="right"/>
              <w:rPr>
                <w:b w:val="0"/>
                <w:szCs w:val="18"/>
              </w:rPr>
            </w:pPr>
            <w:r w:rsidRPr="00BA1E17">
              <w:rPr>
                <w:b w:val="0"/>
              </w:rPr>
              <w:t xml:space="preserve">Intermediate profession 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47B112" w14:textId="7B21E5A4" w:rsidR="004837F3" w:rsidRPr="00A4298C" w:rsidRDefault="004837F3" w:rsidP="004837F3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</w:rPr>
            </w:pPr>
            <w:r>
              <w:t>97984</w:t>
            </w:r>
          </w:p>
        </w:tc>
        <w:tc>
          <w:tcPr>
            <w:tcW w:w="1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F60E9A4" w14:textId="5E73CC0C" w:rsidR="004837F3" w:rsidRPr="00A4298C" w:rsidRDefault="004837F3" w:rsidP="004837F3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</w:rPr>
            </w:pPr>
            <w:r w:rsidRPr="00A4298C">
              <w:t>17.2%</w:t>
            </w:r>
          </w:p>
        </w:tc>
      </w:tr>
      <w:tr w:rsidR="004837F3" w:rsidRPr="00A52294" w14:paraId="19452681" w14:textId="77777777" w:rsidTr="00BE6306">
        <w:trPr>
          <w:trHeight w:val="2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76A9950" w14:textId="1B67D1C9" w:rsidR="004837F3" w:rsidRPr="00A4298C" w:rsidRDefault="004837F3" w:rsidP="004837F3">
            <w:pPr>
              <w:pStyle w:val="Table"/>
              <w:jc w:val="right"/>
              <w:rPr>
                <w:b w:val="0"/>
                <w:szCs w:val="18"/>
              </w:rPr>
            </w:pPr>
            <w:r w:rsidRPr="00BA1E17">
              <w:rPr>
                <w:b w:val="0"/>
              </w:rPr>
              <w:t>Employees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883E7E" w14:textId="78E7D54C" w:rsidR="004837F3" w:rsidRPr="00A4298C" w:rsidRDefault="004837F3" w:rsidP="004837F3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>
              <w:t>117577</w:t>
            </w:r>
          </w:p>
        </w:tc>
        <w:tc>
          <w:tcPr>
            <w:tcW w:w="1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D25CF6" w14:textId="70EEB72C" w:rsidR="004837F3" w:rsidRPr="00A4298C" w:rsidRDefault="004837F3" w:rsidP="004837F3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A4298C">
              <w:t>20.6%</w:t>
            </w:r>
          </w:p>
        </w:tc>
      </w:tr>
      <w:tr w:rsidR="004837F3" w:rsidRPr="00A52294" w14:paraId="2FB56434" w14:textId="77777777" w:rsidTr="00BE63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E2F43D" w14:textId="10F608DA" w:rsidR="004837F3" w:rsidRPr="00A4298C" w:rsidRDefault="004837F3" w:rsidP="004837F3">
            <w:pPr>
              <w:pStyle w:val="Table"/>
              <w:jc w:val="right"/>
              <w:rPr>
                <w:b w:val="0"/>
                <w:szCs w:val="18"/>
              </w:rPr>
            </w:pPr>
            <w:r w:rsidRPr="00BA1E17">
              <w:rPr>
                <w:b w:val="0"/>
              </w:rPr>
              <w:t>Worker/Farmer/ Independent Profession.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C085AC" w14:textId="49BE3C08" w:rsidR="004837F3" w:rsidRPr="00A4298C" w:rsidRDefault="004837F3" w:rsidP="004837F3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</w:rPr>
            </w:pPr>
            <w:r>
              <w:t>50662</w:t>
            </w:r>
          </w:p>
        </w:tc>
        <w:tc>
          <w:tcPr>
            <w:tcW w:w="1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D51C8E" w14:textId="2211D886" w:rsidR="004837F3" w:rsidRPr="00A4298C" w:rsidRDefault="004837F3" w:rsidP="004837F3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</w:rPr>
            </w:pPr>
            <w:r w:rsidRPr="00A4298C">
              <w:t>8.9%</w:t>
            </w:r>
          </w:p>
        </w:tc>
      </w:tr>
      <w:tr w:rsidR="004837F3" w:rsidRPr="00A52294" w14:paraId="009F1FDD" w14:textId="77777777" w:rsidTr="00BE6306">
        <w:trPr>
          <w:trHeight w:val="2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D1F8F4" w14:textId="21AC4973" w:rsidR="004837F3" w:rsidRPr="00A4298C" w:rsidRDefault="004837F3" w:rsidP="004837F3">
            <w:pPr>
              <w:pStyle w:val="Table"/>
              <w:jc w:val="right"/>
              <w:rPr>
                <w:b w:val="0"/>
                <w:szCs w:val="18"/>
              </w:rPr>
            </w:pPr>
            <w:r w:rsidRPr="00BA1E17">
              <w:rPr>
                <w:b w:val="0"/>
              </w:rPr>
              <w:t>Retired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488F37" w14:textId="698A802A" w:rsidR="004837F3" w:rsidRPr="00A4298C" w:rsidRDefault="004837F3" w:rsidP="004837F3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>
              <w:t>81718</w:t>
            </w:r>
          </w:p>
        </w:tc>
        <w:tc>
          <w:tcPr>
            <w:tcW w:w="1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AB245F" w14:textId="0163BEBA" w:rsidR="004837F3" w:rsidRPr="00130282" w:rsidRDefault="004837F3" w:rsidP="004837F3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130282">
              <w:t>14.4%</w:t>
            </w:r>
          </w:p>
        </w:tc>
      </w:tr>
      <w:tr w:rsidR="004837F3" w:rsidRPr="00A52294" w14:paraId="7657DC77" w14:textId="77777777" w:rsidTr="00BE63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962278" w14:textId="6A989586" w:rsidR="004837F3" w:rsidRPr="00A4298C" w:rsidRDefault="004837F3" w:rsidP="004837F3">
            <w:pPr>
              <w:pStyle w:val="Table"/>
              <w:jc w:val="right"/>
              <w:rPr>
                <w:b w:val="0"/>
                <w:szCs w:val="18"/>
              </w:rPr>
            </w:pPr>
            <w:r w:rsidRPr="00BA1E17">
              <w:rPr>
                <w:b w:val="0"/>
              </w:rPr>
              <w:t xml:space="preserve"> Unemployed or inactive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B556D8" w14:textId="7AAD191C" w:rsidR="004837F3" w:rsidRPr="00A4298C" w:rsidRDefault="004837F3" w:rsidP="004837F3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</w:rPr>
            </w:pPr>
            <w:r>
              <w:t>23826</w:t>
            </w:r>
          </w:p>
        </w:tc>
        <w:tc>
          <w:tcPr>
            <w:tcW w:w="1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D18E97" w14:textId="5DA92DE6" w:rsidR="004837F3" w:rsidRPr="00A4298C" w:rsidRDefault="004837F3" w:rsidP="004837F3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</w:rPr>
            </w:pPr>
            <w:r w:rsidRPr="00A4298C">
              <w:t>4.2%</w:t>
            </w:r>
          </w:p>
        </w:tc>
      </w:tr>
      <w:tr w:rsidR="004837F3" w:rsidRPr="00A52294" w14:paraId="2E8D97B8" w14:textId="77777777" w:rsidTr="00BE6306">
        <w:trPr>
          <w:trHeight w:val="2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B1C87A" w14:textId="3E52AB98" w:rsidR="004837F3" w:rsidRPr="00A4298C" w:rsidRDefault="004837F3" w:rsidP="004837F3">
            <w:pPr>
              <w:pStyle w:val="Table"/>
              <w:jc w:val="right"/>
              <w:rPr>
                <w:b w:val="0"/>
                <w:szCs w:val="18"/>
              </w:rPr>
            </w:pPr>
            <w:r w:rsidRPr="00BA1E17">
              <w:rPr>
                <w:b w:val="0"/>
              </w:rPr>
              <w:t>Student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64C4E9" w14:textId="048DB44C" w:rsidR="004837F3" w:rsidRPr="00A4298C" w:rsidRDefault="004837F3" w:rsidP="004837F3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>
              <w:t>20876</w:t>
            </w:r>
          </w:p>
        </w:tc>
        <w:tc>
          <w:tcPr>
            <w:tcW w:w="1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E3219F" w14:textId="4B4A856D" w:rsidR="004837F3" w:rsidRPr="00130282" w:rsidRDefault="004837F3" w:rsidP="004837F3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130282">
              <w:t>3.7%</w:t>
            </w:r>
          </w:p>
        </w:tc>
      </w:tr>
      <w:tr w:rsidR="00FB79CC" w:rsidRPr="00A52294" w14:paraId="2B8C8B70" w14:textId="77777777" w:rsidTr="00E64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024836" w14:textId="77777777" w:rsidR="00B26D00" w:rsidRPr="00A52294" w:rsidRDefault="00B26D00" w:rsidP="002823CF">
            <w:pPr>
              <w:pStyle w:val="Table"/>
              <w:rPr>
                <w:b w:val="0"/>
                <w:bCs w:val="0"/>
                <w:szCs w:val="18"/>
              </w:rPr>
            </w:pPr>
            <w:r w:rsidRPr="00A52294">
              <w:rPr>
                <w:b w:val="0"/>
                <w:bCs w:val="0"/>
                <w:szCs w:val="18"/>
              </w:rPr>
              <w:t>Level of education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98F557" w14:textId="77777777" w:rsidR="00B26D00" w:rsidRPr="00A52294" w:rsidRDefault="00B26D00" w:rsidP="002823CF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</w:rPr>
            </w:pPr>
          </w:p>
        </w:tc>
        <w:tc>
          <w:tcPr>
            <w:tcW w:w="1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08ED84" w14:textId="77777777" w:rsidR="00B26D00" w:rsidRPr="00A52294" w:rsidRDefault="00B26D00" w:rsidP="002823CF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</w:rPr>
            </w:pPr>
          </w:p>
        </w:tc>
      </w:tr>
      <w:tr w:rsidR="00FB79CC" w:rsidRPr="00A52294" w14:paraId="759DC6A7" w14:textId="77777777" w:rsidTr="00E641EB">
        <w:trPr>
          <w:trHeight w:val="2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CE2127" w14:textId="77777777" w:rsidR="00B26D00" w:rsidRPr="00A52294" w:rsidRDefault="00B26D00" w:rsidP="002823CF">
            <w:pPr>
              <w:pStyle w:val="Table"/>
              <w:jc w:val="right"/>
              <w:rPr>
                <w:b w:val="0"/>
                <w:bCs w:val="0"/>
                <w:szCs w:val="18"/>
              </w:rPr>
            </w:pPr>
            <w:r w:rsidRPr="00A52294">
              <w:rPr>
                <w:b w:val="0"/>
                <w:bCs w:val="0"/>
                <w:color w:val="000000"/>
                <w:szCs w:val="18"/>
              </w:rPr>
              <w:t xml:space="preserve">No high school diploma 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DAC15E" w14:textId="77777777" w:rsidR="00B26D00" w:rsidRPr="00A52294" w:rsidRDefault="00B26D00" w:rsidP="002823CF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A52294">
              <w:rPr>
                <w:szCs w:val="18"/>
              </w:rPr>
              <w:t>99717</w:t>
            </w:r>
          </w:p>
        </w:tc>
        <w:tc>
          <w:tcPr>
            <w:tcW w:w="1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38F1B6" w14:textId="77777777" w:rsidR="00B26D00" w:rsidRPr="00A52294" w:rsidRDefault="00B26D00" w:rsidP="002823CF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A52294">
              <w:rPr>
                <w:szCs w:val="18"/>
              </w:rPr>
              <w:t>17.1%</w:t>
            </w:r>
          </w:p>
        </w:tc>
      </w:tr>
      <w:tr w:rsidR="00FB79CC" w:rsidRPr="00A52294" w14:paraId="7E24AF93" w14:textId="77777777" w:rsidTr="00E64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DAF878" w14:textId="77777777" w:rsidR="00B26D00" w:rsidRPr="00A52294" w:rsidRDefault="00B26D00" w:rsidP="002823CF">
            <w:pPr>
              <w:pStyle w:val="Table"/>
              <w:jc w:val="right"/>
              <w:rPr>
                <w:b w:val="0"/>
                <w:bCs w:val="0"/>
                <w:szCs w:val="18"/>
              </w:rPr>
            </w:pPr>
            <w:r w:rsidRPr="00A52294">
              <w:rPr>
                <w:b w:val="0"/>
                <w:bCs w:val="0"/>
                <w:color w:val="000000"/>
                <w:szCs w:val="18"/>
              </w:rPr>
              <w:t xml:space="preserve">High school diploma 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7ADA8D" w14:textId="77777777" w:rsidR="00B26D00" w:rsidRPr="00A52294" w:rsidRDefault="00B26D00" w:rsidP="002823CF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</w:rPr>
            </w:pPr>
            <w:r w:rsidRPr="00A52294">
              <w:rPr>
                <w:szCs w:val="18"/>
              </w:rPr>
              <w:t>106138</w:t>
            </w:r>
          </w:p>
        </w:tc>
        <w:tc>
          <w:tcPr>
            <w:tcW w:w="1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1F2D97" w14:textId="77777777" w:rsidR="00B26D00" w:rsidRPr="00A52294" w:rsidRDefault="00B26D00" w:rsidP="002823CF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</w:rPr>
            </w:pPr>
            <w:r w:rsidRPr="00A52294">
              <w:rPr>
                <w:szCs w:val="18"/>
              </w:rPr>
              <w:t>18.1%</w:t>
            </w:r>
          </w:p>
        </w:tc>
      </w:tr>
      <w:tr w:rsidR="00FB79CC" w:rsidRPr="00A52294" w14:paraId="71FC4129" w14:textId="77777777" w:rsidTr="00E641EB">
        <w:trPr>
          <w:trHeight w:val="2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070A3AB" w14:textId="77777777" w:rsidR="00B26D00" w:rsidRPr="00A52294" w:rsidRDefault="00B26D00" w:rsidP="002823CF">
            <w:pPr>
              <w:pStyle w:val="Table"/>
              <w:jc w:val="right"/>
              <w:rPr>
                <w:b w:val="0"/>
                <w:bCs w:val="0"/>
                <w:szCs w:val="18"/>
              </w:rPr>
            </w:pPr>
            <w:r w:rsidRPr="00A52294">
              <w:rPr>
                <w:b w:val="0"/>
                <w:bCs w:val="0"/>
                <w:color w:val="000000"/>
                <w:szCs w:val="18"/>
              </w:rPr>
              <w:t>Bachelor's degree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43CE55" w14:textId="77777777" w:rsidR="00B26D00" w:rsidRPr="00A52294" w:rsidRDefault="00B26D00" w:rsidP="002823CF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A52294">
              <w:rPr>
                <w:szCs w:val="18"/>
              </w:rPr>
              <w:t>195992</w:t>
            </w:r>
          </w:p>
        </w:tc>
        <w:tc>
          <w:tcPr>
            <w:tcW w:w="1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4F6C58" w14:textId="77777777" w:rsidR="00B26D00" w:rsidRPr="00A52294" w:rsidRDefault="00B26D00" w:rsidP="002823CF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A52294">
              <w:rPr>
                <w:szCs w:val="18"/>
              </w:rPr>
              <w:t>33.5%</w:t>
            </w:r>
          </w:p>
        </w:tc>
      </w:tr>
      <w:tr w:rsidR="00FB79CC" w:rsidRPr="00A52294" w14:paraId="1DCE4CC4" w14:textId="77777777" w:rsidTr="00600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55CAFE3" w14:textId="77777777" w:rsidR="00B26D00" w:rsidRPr="00A52294" w:rsidRDefault="00B26D00" w:rsidP="002823CF">
            <w:pPr>
              <w:pStyle w:val="Table"/>
              <w:jc w:val="right"/>
              <w:rPr>
                <w:b w:val="0"/>
                <w:bCs w:val="0"/>
                <w:szCs w:val="18"/>
              </w:rPr>
            </w:pPr>
            <w:r w:rsidRPr="00A52294">
              <w:rPr>
                <w:b w:val="0"/>
                <w:bCs w:val="0"/>
                <w:color w:val="000000"/>
                <w:szCs w:val="18"/>
              </w:rPr>
              <w:t>Master's degree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D48A2D" w14:textId="77777777" w:rsidR="00B26D00" w:rsidRPr="00A52294" w:rsidRDefault="00B26D00" w:rsidP="002823CF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</w:rPr>
            </w:pPr>
            <w:r w:rsidRPr="00A52294">
              <w:rPr>
                <w:szCs w:val="18"/>
              </w:rPr>
              <w:t>182999</w:t>
            </w:r>
          </w:p>
        </w:tc>
        <w:tc>
          <w:tcPr>
            <w:tcW w:w="1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C5E426" w14:textId="77777777" w:rsidR="00B26D00" w:rsidRPr="00A52294" w:rsidRDefault="00B26D00" w:rsidP="002823CF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</w:rPr>
            </w:pPr>
            <w:r w:rsidRPr="00A52294">
              <w:rPr>
                <w:szCs w:val="18"/>
              </w:rPr>
              <w:t>31.3%</w:t>
            </w:r>
          </w:p>
        </w:tc>
      </w:tr>
      <w:tr w:rsidR="00E641EB" w:rsidRPr="00A52294" w14:paraId="7605FAD5" w14:textId="77777777" w:rsidTr="0060066F">
        <w:trPr>
          <w:trHeight w:val="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E4F1C3" w14:textId="04FCCB8A" w:rsidR="00E641EB" w:rsidRPr="00E641EB" w:rsidRDefault="00E641EB" w:rsidP="00E641EB">
            <w:pPr>
              <w:pStyle w:val="Table"/>
              <w:rPr>
                <w:b w:val="0"/>
                <w:color w:val="000000"/>
                <w:szCs w:val="18"/>
              </w:rPr>
            </w:pPr>
            <w:r w:rsidRPr="00E641EB">
              <w:rPr>
                <w:b w:val="0"/>
                <w:color w:val="000000"/>
                <w:szCs w:val="18"/>
              </w:rPr>
              <w:t>Living alone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1BBC3B" w14:textId="77777777" w:rsidR="00E641EB" w:rsidRPr="00A52294" w:rsidRDefault="00E641EB" w:rsidP="00E641EB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</w:p>
        </w:tc>
        <w:tc>
          <w:tcPr>
            <w:tcW w:w="1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10D69C" w14:textId="77777777" w:rsidR="00E641EB" w:rsidRPr="00A52294" w:rsidRDefault="00E641EB" w:rsidP="00E641EB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</w:p>
        </w:tc>
      </w:tr>
      <w:tr w:rsidR="00AB732D" w:rsidRPr="00A52294" w14:paraId="1C1AB706" w14:textId="77777777" w:rsidTr="00600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8D58F1" w14:textId="63762DF4" w:rsidR="00AB732D" w:rsidRPr="00E641EB" w:rsidRDefault="00AB732D" w:rsidP="00AB732D">
            <w:pPr>
              <w:pStyle w:val="Table"/>
              <w:jc w:val="right"/>
              <w:rPr>
                <w:b w:val="0"/>
                <w:color w:val="000000"/>
                <w:szCs w:val="18"/>
              </w:rPr>
            </w:pPr>
            <w:r>
              <w:rPr>
                <w:b w:val="0"/>
                <w:color w:val="000000"/>
                <w:szCs w:val="18"/>
              </w:rPr>
              <w:t xml:space="preserve">Yes 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99DFE2" w14:textId="2B43FE4D" w:rsidR="00AB732D" w:rsidRPr="00A52294" w:rsidRDefault="00AB732D" w:rsidP="00E641EB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</w:rPr>
            </w:pPr>
            <w:r>
              <w:rPr>
                <w:szCs w:val="18"/>
              </w:rPr>
              <w:t>107535</w:t>
            </w:r>
          </w:p>
        </w:tc>
        <w:tc>
          <w:tcPr>
            <w:tcW w:w="1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2E9BC5" w14:textId="2B92B04C" w:rsidR="00AB732D" w:rsidRPr="00A52294" w:rsidRDefault="00AB732D" w:rsidP="00E641EB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</w:rPr>
            </w:pPr>
            <w:r>
              <w:rPr>
                <w:szCs w:val="18"/>
              </w:rPr>
              <w:t>18.4%</w:t>
            </w:r>
          </w:p>
        </w:tc>
      </w:tr>
      <w:tr w:rsidR="00AB732D" w:rsidRPr="00A52294" w:rsidDel="00AB732D" w14:paraId="1BE9C8B2" w14:textId="77777777" w:rsidTr="0060066F">
        <w:trPr>
          <w:trHeight w:val="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38B608" w14:textId="643C609D" w:rsidR="00AB732D" w:rsidRDefault="00AB732D" w:rsidP="00AB732D">
            <w:pPr>
              <w:pStyle w:val="Table"/>
              <w:jc w:val="right"/>
              <w:rPr>
                <w:b w:val="0"/>
                <w:bCs w:val="0"/>
                <w:color w:val="000000"/>
                <w:szCs w:val="18"/>
              </w:rPr>
            </w:pPr>
            <w:r>
              <w:rPr>
                <w:b w:val="0"/>
                <w:bCs w:val="0"/>
                <w:color w:val="000000"/>
                <w:szCs w:val="18"/>
              </w:rPr>
              <w:t xml:space="preserve">House 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ABFCA9" w14:textId="704464FE" w:rsidR="00AB732D" w:rsidRPr="00AB732D" w:rsidDel="00AB732D" w:rsidRDefault="00AB732D" w:rsidP="00AB732D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AB732D">
              <w:rPr>
                <w:szCs w:val="18"/>
              </w:rPr>
              <w:t>354835</w:t>
            </w:r>
          </w:p>
        </w:tc>
        <w:tc>
          <w:tcPr>
            <w:tcW w:w="1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08E299" w14:textId="382A4E8C" w:rsidR="00AB732D" w:rsidRPr="0060066F" w:rsidDel="00AB732D" w:rsidRDefault="00AB732D" w:rsidP="00E641EB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Cs w:val="18"/>
              </w:rPr>
            </w:pPr>
            <w:r w:rsidRPr="0060066F">
              <w:rPr>
                <w:bCs/>
                <w:color w:val="000000"/>
                <w:szCs w:val="18"/>
              </w:rPr>
              <w:t>60.7%</w:t>
            </w:r>
          </w:p>
        </w:tc>
      </w:tr>
      <w:tr w:rsidR="00AB732D" w:rsidRPr="00A52294" w:rsidDel="00AB732D" w14:paraId="68D75FC8" w14:textId="77777777" w:rsidTr="00600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05B3DE" w14:textId="49E5E8B5" w:rsidR="00AB732D" w:rsidRDefault="00AB732D" w:rsidP="00AB732D">
            <w:pPr>
              <w:pStyle w:val="Table"/>
              <w:jc w:val="right"/>
              <w:rPr>
                <w:b w:val="0"/>
                <w:bCs w:val="0"/>
                <w:color w:val="000000"/>
                <w:szCs w:val="18"/>
              </w:rPr>
            </w:pPr>
            <w:r>
              <w:rPr>
                <w:b w:val="0"/>
                <w:bCs w:val="0"/>
                <w:color w:val="000000"/>
                <w:szCs w:val="18"/>
              </w:rPr>
              <w:t xml:space="preserve">Apartment 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D224F6" w14:textId="4C59E669" w:rsidR="00AB732D" w:rsidRPr="00AB732D" w:rsidDel="00AB732D" w:rsidRDefault="00AB732D" w:rsidP="00AB732D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</w:rPr>
            </w:pPr>
            <w:r w:rsidRPr="00AB732D">
              <w:rPr>
                <w:szCs w:val="18"/>
              </w:rPr>
              <w:t>227422</w:t>
            </w:r>
          </w:p>
        </w:tc>
        <w:tc>
          <w:tcPr>
            <w:tcW w:w="1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E0DEFC" w14:textId="730B3176" w:rsidR="00AB732D" w:rsidRPr="0060066F" w:rsidDel="00AB732D" w:rsidRDefault="00AB732D" w:rsidP="00E641EB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Cs w:val="18"/>
              </w:rPr>
            </w:pPr>
            <w:r w:rsidRPr="0060066F">
              <w:rPr>
                <w:bCs/>
                <w:color w:val="000000"/>
                <w:szCs w:val="18"/>
              </w:rPr>
              <w:t>38.9%</w:t>
            </w:r>
          </w:p>
        </w:tc>
      </w:tr>
      <w:tr w:rsidR="00AB732D" w:rsidRPr="00A52294" w:rsidDel="00AB732D" w14:paraId="0DB8CF95" w14:textId="77777777" w:rsidTr="0060066F">
        <w:trPr>
          <w:trHeight w:val="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BBD479" w14:textId="1C814138" w:rsidR="00AB732D" w:rsidRDefault="00AB732D" w:rsidP="00AB732D">
            <w:pPr>
              <w:pStyle w:val="Table"/>
              <w:jc w:val="right"/>
              <w:rPr>
                <w:b w:val="0"/>
                <w:bCs w:val="0"/>
                <w:color w:val="000000"/>
                <w:szCs w:val="18"/>
              </w:rPr>
            </w:pPr>
            <w:r>
              <w:rPr>
                <w:b w:val="0"/>
                <w:bCs w:val="0"/>
                <w:color w:val="000000"/>
                <w:szCs w:val="18"/>
              </w:rPr>
              <w:t xml:space="preserve">Shelters and nursing homes 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D30DBC" w14:textId="3A7E7816" w:rsidR="00AB732D" w:rsidRPr="00AB732D" w:rsidDel="00AB732D" w:rsidRDefault="00AB732D" w:rsidP="00AB732D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AB732D">
              <w:rPr>
                <w:szCs w:val="18"/>
              </w:rPr>
              <w:t>2589</w:t>
            </w:r>
          </w:p>
        </w:tc>
        <w:tc>
          <w:tcPr>
            <w:tcW w:w="1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C2AECC" w14:textId="17701238" w:rsidR="00AB732D" w:rsidRPr="0060066F" w:rsidDel="00AB732D" w:rsidRDefault="0060066F" w:rsidP="00E641EB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Cs w:val="18"/>
              </w:rPr>
            </w:pPr>
            <w:r w:rsidRPr="0060066F">
              <w:rPr>
                <w:bCs/>
                <w:color w:val="000000"/>
                <w:szCs w:val="18"/>
              </w:rPr>
              <w:t>0.4%</w:t>
            </w:r>
          </w:p>
        </w:tc>
      </w:tr>
      <w:tr w:rsidR="00E641EB" w:rsidRPr="00A52294" w14:paraId="3717C66B" w14:textId="77777777" w:rsidTr="00600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63AF35" w14:textId="77777777" w:rsidR="00E641EB" w:rsidRPr="00A52294" w:rsidRDefault="008D3A45" w:rsidP="00E641EB">
            <w:pPr>
              <w:pStyle w:val="Table"/>
              <w:rPr>
                <w:b w:val="0"/>
                <w:szCs w:val="18"/>
              </w:rPr>
            </w:pPr>
            <w:hyperlink r:id="rId12" w:history="1">
              <w:r w:rsidR="00E641EB" w:rsidRPr="00A52294">
                <w:rPr>
                  <w:b w:val="0"/>
                  <w:iCs/>
                  <w:szCs w:val="18"/>
                </w:rPr>
                <w:t>Comorbidities</w:t>
              </w:r>
            </w:hyperlink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4539FB" w14:textId="77777777" w:rsidR="00E641EB" w:rsidRPr="00A52294" w:rsidRDefault="00E641EB" w:rsidP="00E641EB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</w:rPr>
            </w:pPr>
          </w:p>
        </w:tc>
        <w:tc>
          <w:tcPr>
            <w:tcW w:w="1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CE0EB9" w14:textId="77777777" w:rsidR="00E641EB" w:rsidRPr="00A52294" w:rsidRDefault="00E641EB" w:rsidP="00E641EB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</w:rPr>
            </w:pPr>
          </w:p>
        </w:tc>
      </w:tr>
      <w:tr w:rsidR="00E641EB" w:rsidRPr="00A52294" w14:paraId="3E976897" w14:textId="77777777" w:rsidTr="00E641EB">
        <w:trPr>
          <w:trHeight w:val="2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FEADA3" w14:textId="77777777" w:rsidR="00E641EB" w:rsidRPr="00A52294" w:rsidRDefault="00E641EB" w:rsidP="00E641EB">
            <w:pPr>
              <w:pStyle w:val="Table"/>
              <w:jc w:val="right"/>
              <w:rPr>
                <w:b w:val="0"/>
                <w:szCs w:val="18"/>
              </w:rPr>
            </w:pPr>
            <w:r w:rsidRPr="00A52294">
              <w:rPr>
                <w:b w:val="0"/>
                <w:szCs w:val="18"/>
              </w:rPr>
              <w:t>Obesity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582BE5" w14:textId="77777777" w:rsidR="00E641EB" w:rsidRPr="00A52294" w:rsidRDefault="00E641EB" w:rsidP="00E641EB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A52294">
              <w:rPr>
                <w:szCs w:val="18"/>
              </w:rPr>
              <w:t>92862</w:t>
            </w:r>
          </w:p>
        </w:tc>
        <w:tc>
          <w:tcPr>
            <w:tcW w:w="1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98B653" w14:textId="77777777" w:rsidR="00E641EB" w:rsidRPr="00A52294" w:rsidRDefault="00E641EB" w:rsidP="00E641EB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A52294">
              <w:rPr>
                <w:szCs w:val="18"/>
              </w:rPr>
              <w:t>15.9%</w:t>
            </w:r>
          </w:p>
        </w:tc>
      </w:tr>
      <w:tr w:rsidR="00E641EB" w:rsidRPr="00A52294" w14:paraId="3EBDD5A4" w14:textId="77777777" w:rsidTr="00E64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C14948" w14:textId="77777777" w:rsidR="00E641EB" w:rsidRPr="00A52294" w:rsidRDefault="00E641EB" w:rsidP="00E641EB">
            <w:pPr>
              <w:pStyle w:val="Table"/>
              <w:jc w:val="right"/>
              <w:rPr>
                <w:b w:val="0"/>
                <w:szCs w:val="18"/>
              </w:rPr>
            </w:pPr>
            <w:r w:rsidRPr="00A52294">
              <w:rPr>
                <w:b w:val="0"/>
                <w:szCs w:val="18"/>
              </w:rPr>
              <w:t xml:space="preserve">Hypertension 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252BFE" w14:textId="77777777" w:rsidR="00E641EB" w:rsidRPr="00A52294" w:rsidRDefault="00E641EB" w:rsidP="00E641EB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</w:rPr>
            </w:pPr>
            <w:r w:rsidRPr="00A52294">
              <w:rPr>
                <w:szCs w:val="18"/>
              </w:rPr>
              <w:t>59645</w:t>
            </w:r>
          </w:p>
        </w:tc>
        <w:tc>
          <w:tcPr>
            <w:tcW w:w="1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158B23" w14:textId="77777777" w:rsidR="00E641EB" w:rsidRPr="00A52294" w:rsidRDefault="00E641EB" w:rsidP="00E641EB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</w:rPr>
            </w:pPr>
            <w:r w:rsidRPr="00A52294">
              <w:rPr>
                <w:szCs w:val="18"/>
              </w:rPr>
              <w:t>10.2%</w:t>
            </w:r>
          </w:p>
        </w:tc>
      </w:tr>
      <w:tr w:rsidR="00E641EB" w:rsidRPr="00A52294" w14:paraId="61EF7ADE" w14:textId="77777777" w:rsidTr="00E641EB">
        <w:trPr>
          <w:trHeight w:val="2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13D909" w14:textId="77777777" w:rsidR="00E641EB" w:rsidRPr="00A52294" w:rsidRDefault="00E641EB" w:rsidP="00E641EB">
            <w:pPr>
              <w:pStyle w:val="Table"/>
              <w:jc w:val="right"/>
              <w:rPr>
                <w:b w:val="0"/>
                <w:szCs w:val="18"/>
              </w:rPr>
            </w:pPr>
            <w:r w:rsidRPr="00A52294">
              <w:rPr>
                <w:b w:val="0"/>
                <w:szCs w:val="18"/>
              </w:rPr>
              <w:t>Chronic respiratory disease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7A1B4B" w14:textId="77777777" w:rsidR="00E641EB" w:rsidRPr="00A52294" w:rsidRDefault="00E641EB" w:rsidP="00E641EB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A52294">
              <w:rPr>
                <w:szCs w:val="18"/>
              </w:rPr>
              <w:t>48476</w:t>
            </w:r>
          </w:p>
        </w:tc>
        <w:tc>
          <w:tcPr>
            <w:tcW w:w="1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75CABD" w14:textId="77777777" w:rsidR="00E641EB" w:rsidRPr="00A52294" w:rsidRDefault="00E641EB" w:rsidP="00E641EB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A52294">
              <w:rPr>
                <w:szCs w:val="18"/>
              </w:rPr>
              <w:t>8.3%</w:t>
            </w:r>
          </w:p>
        </w:tc>
      </w:tr>
      <w:tr w:rsidR="00E641EB" w:rsidRPr="00A52294" w14:paraId="3EA0BA85" w14:textId="77777777" w:rsidTr="00E64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49780E" w14:textId="77777777" w:rsidR="00E641EB" w:rsidRPr="00A52294" w:rsidRDefault="00E641EB" w:rsidP="00E641EB">
            <w:pPr>
              <w:pStyle w:val="Table"/>
              <w:jc w:val="right"/>
              <w:rPr>
                <w:b w:val="0"/>
                <w:szCs w:val="18"/>
              </w:rPr>
            </w:pPr>
            <w:r w:rsidRPr="00A52294">
              <w:rPr>
                <w:b w:val="0"/>
                <w:szCs w:val="18"/>
              </w:rPr>
              <w:t xml:space="preserve">Immunosuppression 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8F9006" w14:textId="77777777" w:rsidR="00E641EB" w:rsidRPr="00A52294" w:rsidRDefault="00E641EB" w:rsidP="00E641EB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</w:rPr>
            </w:pPr>
            <w:r w:rsidRPr="00A52294">
              <w:rPr>
                <w:szCs w:val="18"/>
              </w:rPr>
              <w:t>22499</w:t>
            </w:r>
          </w:p>
        </w:tc>
        <w:tc>
          <w:tcPr>
            <w:tcW w:w="1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94EEF9" w14:textId="77777777" w:rsidR="00E641EB" w:rsidRPr="00A52294" w:rsidRDefault="00E641EB" w:rsidP="00E641EB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</w:rPr>
            </w:pPr>
            <w:r w:rsidRPr="00A52294">
              <w:rPr>
                <w:szCs w:val="18"/>
              </w:rPr>
              <w:t>4.0%</w:t>
            </w:r>
          </w:p>
        </w:tc>
      </w:tr>
      <w:tr w:rsidR="00E641EB" w:rsidRPr="00A52294" w14:paraId="10BF3E59" w14:textId="77777777" w:rsidTr="00E641EB">
        <w:trPr>
          <w:trHeight w:val="2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23D06A" w14:textId="77777777" w:rsidR="00E641EB" w:rsidRPr="00A52294" w:rsidRDefault="00E641EB" w:rsidP="00E641EB">
            <w:pPr>
              <w:pStyle w:val="Table"/>
              <w:jc w:val="right"/>
              <w:rPr>
                <w:b w:val="0"/>
                <w:szCs w:val="18"/>
              </w:rPr>
            </w:pPr>
            <w:r w:rsidRPr="00A52294">
              <w:rPr>
                <w:b w:val="0"/>
                <w:szCs w:val="18"/>
              </w:rPr>
              <w:t xml:space="preserve">Diabetes mellitus 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FF284E" w14:textId="77777777" w:rsidR="00E641EB" w:rsidRPr="00A52294" w:rsidRDefault="00E641EB" w:rsidP="00E641EB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A52294">
              <w:rPr>
                <w:szCs w:val="18"/>
              </w:rPr>
              <w:t>18716</w:t>
            </w:r>
          </w:p>
        </w:tc>
        <w:tc>
          <w:tcPr>
            <w:tcW w:w="1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BA2236" w14:textId="77777777" w:rsidR="00E641EB" w:rsidRPr="00A52294" w:rsidRDefault="00E641EB" w:rsidP="00E641EB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A52294">
              <w:rPr>
                <w:szCs w:val="18"/>
              </w:rPr>
              <w:t>3.2%</w:t>
            </w:r>
          </w:p>
        </w:tc>
      </w:tr>
      <w:tr w:rsidR="00E641EB" w:rsidRPr="00A52294" w14:paraId="1D2FDA64" w14:textId="77777777" w:rsidTr="00E64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7CFFB1" w14:textId="77777777" w:rsidR="00E641EB" w:rsidRPr="00A52294" w:rsidRDefault="00E641EB" w:rsidP="00E641EB">
            <w:pPr>
              <w:pStyle w:val="Table"/>
              <w:jc w:val="right"/>
              <w:rPr>
                <w:b w:val="0"/>
                <w:bCs w:val="0"/>
                <w:szCs w:val="18"/>
              </w:rPr>
            </w:pPr>
            <w:r w:rsidRPr="00A52294">
              <w:rPr>
                <w:b w:val="0"/>
                <w:bCs w:val="0"/>
                <w:szCs w:val="18"/>
              </w:rPr>
              <w:t>Coronary artery disease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6A1BA5" w14:textId="77777777" w:rsidR="00E641EB" w:rsidRPr="00A52294" w:rsidRDefault="00E641EB" w:rsidP="00E641EB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</w:rPr>
            </w:pPr>
            <w:r w:rsidRPr="00A52294">
              <w:rPr>
                <w:szCs w:val="18"/>
              </w:rPr>
              <w:t>6012</w:t>
            </w:r>
          </w:p>
        </w:tc>
        <w:tc>
          <w:tcPr>
            <w:tcW w:w="1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B34375" w14:textId="77777777" w:rsidR="00E641EB" w:rsidRPr="00A52294" w:rsidRDefault="00E641EB" w:rsidP="00E641EB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</w:rPr>
            </w:pPr>
            <w:r w:rsidRPr="00A52294">
              <w:rPr>
                <w:szCs w:val="18"/>
              </w:rPr>
              <w:t>1.0%</w:t>
            </w:r>
          </w:p>
        </w:tc>
      </w:tr>
      <w:tr w:rsidR="00E641EB" w:rsidRPr="008D3A45" w14:paraId="52F8ABB8" w14:textId="77777777" w:rsidTr="00E641EB">
        <w:trPr>
          <w:trHeight w:val="2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F1176A" w14:textId="77777777" w:rsidR="00E641EB" w:rsidRPr="00A52294" w:rsidRDefault="00E641EB" w:rsidP="00E641EB">
            <w:pPr>
              <w:pStyle w:val="Table"/>
              <w:rPr>
                <w:b w:val="0"/>
                <w:szCs w:val="18"/>
              </w:rPr>
            </w:pPr>
            <w:r w:rsidRPr="00A52294">
              <w:rPr>
                <w:b w:val="0"/>
                <w:szCs w:val="18"/>
              </w:rPr>
              <w:t>Symptoms of COVID-19 (current episode)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1C1134" w14:textId="77777777" w:rsidR="00E641EB" w:rsidRPr="00A52294" w:rsidRDefault="00E641EB" w:rsidP="00E641EB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</w:p>
        </w:tc>
        <w:tc>
          <w:tcPr>
            <w:tcW w:w="1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CCCD9C" w14:textId="77777777" w:rsidR="00E641EB" w:rsidRPr="00A52294" w:rsidRDefault="00E641EB" w:rsidP="00E641EB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</w:p>
        </w:tc>
      </w:tr>
      <w:tr w:rsidR="00E641EB" w:rsidRPr="00A52294" w14:paraId="2DED2B04" w14:textId="77777777" w:rsidTr="00E64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087B7" w14:textId="77777777" w:rsidR="00E641EB" w:rsidRPr="00A52294" w:rsidRDefault="00E641EB" w:rsidP="00E641EB">
            <w:pPr>
              <w:pStyle w:val="Table"/>
              <w:jc w:val="right"/>
              <w:rPr>
                <w:bCs w:val="0"/>
                <w:szCs w:val="18"/>
              </w:rPr>
            </w:pPr>
            <w:r w:rsidRPr="00A52294">
              <w:rPr>
                <w:b w:val="0"/>
                <w:szCs w:val="18"/>
              </w:rPr>
              <w:t>Yes</w:t>
            </w:r>
          </w:p>
          <w:p w14:paraId="48C3311A" w14:textId="77777777" w:rsidR="00E641EB" w:rsidRPr="00A52294" w:rsidRDefault="00E641EB" w:rsidP="00E641EB">
            <w:pPr>
              <w:pStyle w:val="Table"/>
              <w:jc w:val="right"/>
              <w:rPr>
                <w:b w:val="0"/>
                <w:szCs w:val="18"/>
              </w:rPr>
            </w:pP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F8013" w14:textId="77777777" w:rsidR="00E641EB" w:rsidRPr="00A52294" w:rsidRDefault="00E641EB" w:rsidP="00E641EB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</w:rPr>
            </w:pPr>
            <w:r w:rsidRPr="00A52294">
              <w:rPr>
                <w:szCs w:val="18"/>
              </w:rPr>
              <w:t>519503</w:t>
            </w:r>
          </w:p>
        </w:tc>
        <w:tc>
          <w:tcPr>
            <w:tcW w:w="18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211346" w14:textId="77777777" w:rsidR="00E641EB" w:rsidRPr="00A52294" w:rsidRDefault="00E641EB" w:rsidP="00E641EB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</w:rPr>
            </w:pPr>
            <w:r w:rsidRPr="00A52294">
              <w:rPr>
                <w:szCs w:val="18"/>
              </w:rPr>
              <w:t>88.8%</w:t>
            </w:r>
          </w:p>
        </w:tc>
      </w:tr>
      <w:bookmarkEnd w:id="2"/>
    </w:tbl>
    <w:p w14:paraId="72960554" w14:textId="1EFA7AFA" w:rsidR="00B26D00" w:rsidRPr="00A52294" w:rsidRDefault="00B26D00"/>
    <w:p w14:paraId="556034C8" w14:textId="68001509" w:rsidR="00B04D6D" w:rsidRPr="00A52294" w:rsidRDefault="00B04D6D" w:rsidP="00A9081F"/>
    <w:p w14:paraId="546153D4" w14:textId="4EAAA0C3" w:rsidR="00B04D6D" w:rsidRPr="00A52294" w:rsidRDefault="00B04D6D" w:rsidP="00A9081F">
      <w:pPr>
        <w:sectPr w:rsidR="00B04D6D" w:rsidRPr="00A52294" w:rsidSect="00B04D6D">
          <w:type w:val="continuous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3B76D699" w14:textId="77777777" w:rsidR="00FB79CC" w:rsidRPr="00A52294" w:rsidRDefault="00FB79CC" w:rsidP="00B26D00">
      <w:pPr>
        <w:pStyle w:val="Table"/>
        <w:sectPr w:rsidR="00FB79CC" w:rsidRPr="00A52294" w:rsidSect="00B04D6D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72896107" w14:textId="56375BE6" w:rsidR="00524AD5" w:rsidRPr="00A52294" w:rsidRDefault="00B26D00" w:rsidP="00B26D00">
      <w:pPr>
        <w:pStyle w:val="Table"/>
        <w:rPr>
          <w:lang w:val="en-US"/>
        </w:rPr>
      </w:pPr>
      <w:r w:rsidRPr="00A52294">
        <w:t>Table S</w:t>
      </w:r>
      <w:r w:rsidR="00CD5609" w:rsidRPr="00A52294">
        <w:t>2</w:t>
      </w:r>
      <w:r w:rsidRPr="00A52294">
        <w:t>.</w:t>
      </w:r>
      <w:r w:rsidRPr="00A52294">
        <w:rPr>
          <w:lang w:val="en-US"/>
        </w:rPr>
        <w:t xml:space="preserve"> Characteristics of 584</w:t>
      </w:r>
      <w:r w:rsidR="002540D2" w:rsidRPr="00A52294">
        <w:rPr>
          <w:lang w:val="en-US"/>
        </w:rPr>
        <w:t>,</w:t>
      </w:r>
      <w:r w:rsidRPr="00A52294">
        <w:rPr>
          <w:lang w:val="en-US"/>
        </w:rPr>
        <w:t>846 cases of SARS-Co</w:t>
      </w:r>
      <w:r w:rsidR="00EC28F2">
        <w:rPr>
          <w:lang w:val="en-US"/>
        </w:rPr>
        <w:t>V-2 infection by period</w:t>
      </w:r>
    </w:p>
    <w:p w14:paraId="299FC876" w14:textId="77777777" w:rsidR="00B26D00" w:rsidRPr="00A52294" w:rsidRDefault="00B26D00" w:rsidP="00B26D00">
      <w:pPr>
        <w:pStyle w:val="Table"/>
      </w:pPr>
    </w:p>
    <w:tbl>
      <w:tblPr>
        <w:tblW w:w="1532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21"/>
        <w:gridCol w:w="703"/>
        <w:gridCol w:w="703"/>
        <w:gridCol w:w="644"/>
        <w:gridCol w:w="765"/>
        <w:gridCol w:w="705"/>
        <w:gridCol w:w="707"/>
        <w:gridCol w:w="705"/>
        <w:gridCol w:w="705"/>
        <w:gridCol w:w="705"/>
        <w:gridCol w:w="705"/>
        <w:gridCol w:w="704"/>
        <w:gridCol w:w="705"/>
        <w:gridCol w:w="704"/>
        <w:gridCol w:w="709"/>
        <w:gridCol w:w="708"/>
        <w:gridCol w:w="704"/>
        <w:gridCol w:w="707"/>
        <w:gridCol w:w="705"/>
        <w:gridCol w:w="10"/>
      </w:tblGrid>
      <w:tr w:rsidR="00B26D00" w:rsidRPr="00A52294" w14:paraId="31FC628A" w14:textId="77777777" w:rsidTr="00130282">
        <w:trPr>
          <w:trHeight w:val="268"/>
          <w:jc w:val="center"/>
        </w:trPr>
        <w:tc>
          <w:tcPr>
            <w:tcW w:w="262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1DA2012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40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80D3E23" w14:textId="77777777" w:rsidR="00B26D00" w:rsidRPr="00A52294" w:rsidRDefault="00B26D00" w:rsidP="002823CF">
            <w:pPr>
              <w:jc w:val="center"/>
              <w:rPr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A52294">
              <w:rPr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Period 1</w:t>
            </w:r>
          </w:p>
          <w:p w14:paraId="0F159843" w14:textId="71653EF1" w:rsidR="00B26D00" w:rsidRPr="00A52294" w:rsidRDefault="00D47754" w:rsidP="002823CF">
            <w:pPr>
              <w:jc w:val="center"/>
              <w:rPr>
                <w:b/>
                <w:bCs/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b/>
                <w:bCs/>
                <w:color w:val="000000"/>
                <w:sz w:val="14"/>
                <w:szCs w:val="14"/>
                <w:lang w:val="en-US"/>
              </w:rPr>
              <w:t>10/01</w:t>
            </w:r>
            <w:r w:rsidR="00B26D00" w:rsidRPr="00A52294">
              <w:rPr>
                <w:b/>
                <w:bCs/>
                <w:color w:val="000000"/>
                <w:sz w:val="14"/>
                <w:szCs w:val="14"/>
                <w:lang w:val="en-US"/>
              </w:rPr>
              <w:t xml:space="preserve">/20 to </w:t>
            </w:r>
            <w:r w:rsidRPr="00A52294">
              <w:rPr>
                <w:b/>
                <w:bCs/>
                <w:color w:val="000000"/>
                <w:sz w:val="14"/>
                <w:szCs w:val="14"/>
                <w:lang w:val="en-US"/>
              </w:rPr>
              <w:t>12/03</w:t>
            </w:r>
            <w:r w:rsidR="00B26D00" w:rsidRPr="00A52294">
              <w:rPr>
                <w:b/>
                <w:bCs/>
                <w:color w:val="000000"/>
                <w:sz w:val="14"/>
                <w:szCs w:val="14"/>
                <w:lang w:val="en-US"/>
              </w:rPr>
              <w:t>/20</w:t>
            </w:r>
          </w:p>
        </w:tc>
        <w:tc>
          <w:tcPr>
            <w:tcW w:w="14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A7F0A1F" w14:textId="77777777" w:rsidR="00B26D00" w:rsidRPr="00A52294" w:rsidRDefault="00B26D00" w:rsidP="002823CF">
            <w:pPr>
              <w:jc w:val="center"/>
              <w:rPr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A52294">
              <w:rPr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Period 2</w:t>
            </w:r>
          </w:p>
          <w:p w14:paraId="06B4218E" w14:textId="509E48C2" w:rsidR="00B26D00" w:rsidRPr="00A52294" w:rsidRDefault="00D47754" w:rsidP="002823CF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b/>
                <w:bCs/>
                <w:color w:val="000000"/>
                <w:sz w:val="14"/>
                <w:szCs w:val="14"/>
                <w:lang w:val="en-US"/>
              </w:rPr>
              <w:t>12/04</w:t>
            </w:r>
            <w:r w:rsidR="00B26D00" w:rsidRPr="00A52294">
              <w:rPr>
                <w:b/>
                <w:bCs/>
                <w:color w:val="000000"/>
                <w:sz w:val="14"/>
                <w:szCs w:val="14"/>
                <w:lang w:val="en-US"/>
              </w:rPr>
              <w:t xml:space="preserve">/20 to </w:t>
            </w:r>
            <w:r w:rsidRPr="00A52294">
              <w:rPr>
                <w:b/>
                <w:bCs/>
                <w:color w:val="000000"/>
                <w:sz w:val="14"/>
                <w:szCs w:val="14"/>
                <w:lang w:val="en-US"/>
              </w:rPr>
              <w:t>04/08</w:t>
            </w:r>
            <w:r w:rsidR="00B26D00" w:rsidRPr="00A52294">
              <w:rPr>
                <w:b/>
                <w:bCs/>
                <w:color w:val="000000"/>
                <w:sz w:val="14"/>
                <w:szCs w:val="14"/>
                <w:lang w:val="en-US"/>
              </w:rPr>
              <w:t>/21</w:t>
            </w:r>
          </w:p>
        </w:tc>
        <w:tc>
          <w:tcPr>
            <w:tcW w:w="14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777F357" w14:textId="77777777" w:rsidR="00B26D00" w:rsidRPr="00A52294" w:rsidRDefault="00B26D00" w:rsidP="002823CF">
            <w:pPr>
              <w:jc w:val="center"/>
              <w:rPr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A52294">
              <w:rPr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Period 3</w:t>
            </w:r>
          </w:p>
          <w:p w14:paraId="5FBF37A1" w14:textId="11C7593B" w:rsidR="00B26D00" w:rsidRPr="00A52294" w:rsidRDefault="00D47754" w:rsidP="002823CF">
            <w:pPr>
              <w:jc w:val="center"/>
              <w:rPr>
                <w:b/>
                <w:bCs/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b/>
                <w:bCs/>
                <w:color w:val="000000"/>
                <w:sz w:val="14"/>
                <w:szCs w:val="14"/>
                <w:lang w:val="en-US"/>
              </w:rPr>
              <w:t>04/09</w:t>
            </w:r>
            <w:r w:rsidR="00B26D00" w:rsidRPr="00A52294">
              <w:rPr>
                <w:b/>
                <w:bCs/>
                <w:color w:val="000000"/>
                <w:sz w:val="14"/>
                <w:szCs w:val="14"/>
                <w:lang w:val="en-US"/>
              </w:rPr>
              <w:t xml:space="preserve">/21 to </w:t>
            </w:r>
            <w:r w:rsidRPr="00A52294">
              <w:rPr>
                <w:b/>
                <w:bCs/>
                <w:color w:val="000000"/>
                <w:sz w:val="14"/>
                <w:szCs w:val="14"/>
                <w:lang w:val="en-US"/>
              </w:rPr>
              <w:t>06/13</w:t>
            </w:r>
            <w:r w:rsidR="00B26D00" w:rsidRPr="00A52294">
              <w:rPr>
                <w:b/>
                <w:bCs/>
                <w:color w:val="000000"/>
                <w:sz w:val="14"/>
                <w:szCs w:val="14"/>
                <w:lang w:val="en-US"/>
              </w:rPr>
              <w:t>/21</w:t>
            </w:r>
          </w:p>
        </w:tc>
        <w:tc>
          <w:tcPr>
            <w:tcW w:w="14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5C61253" w14:textId="77777777" w:rsidR="00B26D00" w:rsidRPr="00A52294" w:rsidRDefault="00B26D00" w:rsidP="002823CF">
            <w:pPr>
              <w:jc w:val="center"/>
              <w:rPr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A52294">
              <w:rPr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Period 4</w:t>
            </w:r>
          </w:p>
          <w:p w14:paraId="5AB9D723" w14:textId="2E4598FB" w:rsidR="00B26D00" w:rsidRPr="00A52294" w:rsidRDefault="00D47754" w:rsidP="002823CF">
            <w:pPr>
              <w:jc w:val="center"/>
              <w:rPr>
                <w:b/>
                <w:bCs/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b/>
                <w:bCs/>
                <w:color w:val="000000"/>
                <w:sz w:val="14"/>
                <w:szCs w:val="14"/>
                <w:lang w:val="en-US"/>
              </w:rPr>
              <w:t>06/14</w:t>
            </w:r>
            <w:r w:rsidR="00B26D00" w:rsidRPr="00A52294">
              <w:rPr>
                <w:b/>
                <w:bCs/>
                <w:color w:val="000000"/>
                <w:sz w:val="14"/>
                <w:szCs w:val="14"/>
                <w:lang w:val="en-US"/>
              </w:rPr>
              <w:t xml:space="preserve">/21 to </w:t>
            </w:r>
            <w:r w:rsidRPr="00A52294">
              <w:rPr>
                <w:b/>
                <w:bCs/>
                <w:color w:val="000000"/>
                <w:sz w:val="14"/>
                <w:szCs w:val="14"/>
                <w:lang w:val="en-US"/>
              </w:rPr>
              <w:t>08/13</w:t>
            </w:r>
            <w:r w:rsidR="00B26D00" w:rsidRPr="00A52294">
              <w:rPr>
                <w:b/>
                <w:bCs/>
                <w:color w:val="000000"/>
                <w:sz w:val="14"/>
                <w:szCs w:val="14"/>
                <w:lang w:val="en-US"/>
              </w:rPr>
              <w:t>/21</w:t>
            </w:r>
          </w:p>
        </w:tc>
        <w:tc>
          <w:tcPr>
            <w:tcW w:w="14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67F4384" w14:textId="77777777" w:rsidR="00B26D00" w:rsidRPr="00A52294" w:rsidRDefault="00B26D00" w:rsidP="002823CF">
            <w:pPr>
              <w:jc w:val="center"/>
              <w:rPr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A52294">
              <w:rPr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Period 5</w:t>
            </w:r>
          </w:p>
          <w:p w14:paraId="7B4DE4B5" w14:textId="1653FD17" w:rsidR="00B26D00" w:rsidRPr="00A52294" w:rsidRDefault="00D47754" w:rsidP="002823CF">
            <w:pPr>
              <w:jc w:val="center"/>
              <w:rPr>
                <w:b/>
                <w:bCs/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b/>
                <w:bCs/>
                <w:color w:val="000000"/>
                <w:sz w:val="14"/>
                <w:szCs w:val="14"/>
                <w:lang w:val="en-US"/>
              </w:rPr>
              <w:t>08/14</w:t>
            </w:r>
            <w:r w:rsidR="00B26D00" w:rsidRPr="00A52294">
              <w:rPr>
                <w:b/>
                <w:bCs/>
                <w:color w:val="000000"/>
                <w:sz w:val="14"/>
                <w:szCs w:val="14"/>
                <w:lang w:val="en-US"/>
              </w:rPr>
              <w:t xml:space="preserve">/21 to </w:t>
            </w:r>
            <w:r w:rsidRPr="00A52294">
              <w:rPr>
                <w:b/>
                <w:bCs/>
                <w:color w:val="000000"/>
                <w:sz w:val="14"/>
                <w:szCs w:val="14"/>
                <w:lang w:val="en-US"/>
              </w:rPr>
              <w:t>10/01</w:t>
            </w:r>
            <w:r w:rsidR="00B26D00" w:rsidRPr="00A52294">
              <w:rPr>
                <w:b/>
                <w:bCs/>
                <w:color w:val="000000"/>
                <w:sz w:val="14"/>
                <w:szCs w:val="14"/>
                <w:lang w:val="en-US"/>
              </w:rPr>
              <w:t>/21</w:t>
            </w:r>
          </w:p>
        </w:tc>
        <w:tc>
          <w:tcPr>
            <w:tcW w:w="14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64BF813" w14:textId="77777777" w:rsidR="00B26D00" w:rsidRPr="00A52294" w:rsidRDefault="00B26D00" w:rsidP="002823CF">
            <w:pPr>
              <w:jc w:val="center"/>
              <w:rPr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A52294">
              <w:rPr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Period 6</w:t>
            </w:r>
          </w:p>
          <w:p w14:paraId="5B78E8B6" w14:textId="23092A21" w:rsidR="00B26D00" w:rsidRPr="00A52294" w:rsidRDefault="00D47754" w:rsidP="002823CF">
            <w:pPr>
              <w:jc w:val="center"/>
              <w:rPr>
                <w:b/>
                <w:bCs/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b/>
                <w:bCs/>
                <w:color w:val="000000"/>
                <w:sz w:val="14"/>
                <w:szCs w:val="14"/>
                <w:lang w:val="en-US"/>
              </w:rPr>
              <w:t>10/02</w:t>
            </w:r>
            <w:r w:rsidR="00B26D00" w:rsidRPr="00A52294">
              <w:rPr>
                <w:b/>
                <w:bCs/>
                <w:color w:val="000000"/>
                <w:sz w:val="14"/>
                <w:szCs w:val="14"/>
                <w:lang w:val="en-US"/>
              </w:rPr>
              <w:t xml:space="preserve">/21 to </w:t>
            </w:r>
            <w:r w:rsidRPr="00A52294">
              <w:rPr>
                <w:b/>
                <w:bCs/>
                <w:color w:val="000000"/>
                <w:sz w:val="14"/>
                <w:szCs w:val="14"/>
                <w:lang w:val="en-US"/>
              </w:rPr>
              <w:t>12/19</w:t>
            </w:r>
            <w:r w:rsidR="00B26D00" w:rsidRPr="00A52294">
              <w:rPr>
                <w:b/>
                <w:bCs/>
                <w:color w:val="000000"/>
                <w:sz w:val="14"/>
                <w:szCs w:val="14"/>
                <w:lang w:val="en-US"/>
              </w:rPr>
              <w:t>/21</w:t>
            </w:r>
          </w:p>
        </w:tc>
        <w:tc>
          <w:tcPr>
            <w:tcW w:w="141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884790A" w14:textId="77777777" w:rsidR="00B26D00" w:rsidRPr="00A52294" w:rsidRDefault="00B26D00" w:rsidP="002823CF">
            <w:pPr>
              <w:jc w:val="center"/>
              <w:rPr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A52294">
              <w:rPr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Period 7</w:t>
            </w:r>
          </w:p>
          <w:p w14:paraId="1D245631" w14:textId="2E898BC1" w:rsidR="00B26D00" w:rsidRPr="00A52294" w:rsidRDefault="00D47754" w:rsidP="002823CF">
            <w:pPr>
              <w:jc w:val="center"/>
              <w:rPr>
                <w:b/>
                <w:bCs/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b/>
                <w:bCs/>
                <w:color w:val="000000"/>
                <w:sz w:val="14"/>
                <w:szCs w:val="14"/>
                <w:lang w:val="en-US"/>
              </w:rPr>
              <w:t>12/20</w:t>
            </w:r>
            <w:r w:rsidR="00B26D00" w:rsidRPr="00A52294">
              <w:rPr>
                <w:b/>
                <w:bCs/>
                <w:color w:val="000000"/>
                <w:sz w:val="14"/>
                <w:szCs w:val="14"/>
                <w:lang w:val="en-US"/>
              </w:rPr>
              <w:t xml:space="preserve">/21 to </w:t>
            </w:r>
            <w:r w:rsidR="00642502" w:rsidRPr="00A52294">
              <w:rPr>
                <w:b/>
                <w:bCs/>
                <w:color w:val="000000"/>
                <w:sz w:val="14"/>
                <w:szCs w:val="14"/>
                <w:lang w:val="en-US"/>
              </w:rPr>
              <w:t>03/17</w:t>
            </w:r>
            <w:r w:rsidR="00B26D00" w:rsidRPr="00A52294">
              <w:rPr>
                <w:b/>
                <w:bCs/>
                <w:color w:val="000000"/>
                <w:sz w:val="14"/>
                <w:szCs w:val="14"/>
                <w:lang w:val="en-US"/>
              </w:rPr>
              <w:t>/22</w:t>
            </w:r>
          </w:p>
        </w:tc>
        <w:tc>
          <w:tcPr>
            <w:tcW w:w="14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60B5C50" w14:textId="77777777" w:rsidR="00B26D00" w:rsidRPr="00A52294" w:rsidRDefault="00B26D00" w:rsidP="002823CF">
            <w:pPr>
              <w:jc w:val="center"/>
              <w:rPr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A52294">
              <w:rPr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Period 8</w:t>
            </w:r>
          </w:p>
          <w:p w14:paraId="4CE1199E" w14:textId="733124BD" w:rsidR="00B26D00" w:rsidRPr="00A52294" w:rsidRDefault="00642502" w:rsidP="002823CF">
            <w:pPr>
              <w:jc w:val="center"/>
              <w:rPr>
                <w:b/>
                <w:bCs/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b/>
                <w:bCs/>
                <w:color w:val="000000"/>
                <w:sz w:val="14"/>
                <w:szCs w:val="14"/>
                <w:lang w:val="en-US"/>
              </w:rPr>
              <w:t>03/18</w:t>
            </w:r>
            <w:r w:rsidR="00B26D00" w:rsidRPr="00A52294">
              <w:rPr>
                <w:b/>
                <w:bCs/>
                <w:color w:val="000000"/>
                <w:sz w:val="14"/>
                <w:szCs w:val="14"/>
                <w:lang w:val="en-US"/>
              </w:rPr>
              <w:t xml:space="preserve">/22 to </w:t>
            </w:r>
            <w:r w:rsidRPr="00A52294">
              <w:rPr>
                <w:b/>
                <w:bCs/>
                <w:color w:val="000000"/>
                <w:sz w:val="14"/>
                <w:szCs w:val="14"/>
                <w:lang w:val="en-US"/>
              </w:rPr>
              <w:t>05/19</w:t>
            </w:r>
            <w:r w:rsidR="00B26D00" w:rsidRPr="00A52294">
              <w:rPr>
                <w:b/>
                <w:bCs/>
                <w:color w:val="000000"/>
                <w:sz w:val="14"/>
                <w:szCs w:val="14"/>
                <w:lang w:val="en-US"/>
              </w:rPr>
              <w:t>/22</w:t>
            </w:r>
          </w:p>
        </w:tc>
        <w:tc>
          <w:tcPr>
            <w:tcW w:w="142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2A090D8" w14:textId="77777777" w:rsidR="00B26D00" w:rsidRPr="00A52294" w:rsidRDefault="00B26D00" w:rsidP="002823CF">
            <w:pPr>
              <w:jc w:val="center"/>
              <w:rPr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A52294">
              <w:rPr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Period 9</w:t>
            </w:r>
          </w:p>
          <w:p w14:paraId="14E1B57E" w14:textId="68B90A31" w:rsidR="00B26D00" w:rsidRPr="00A52294" w:rsidRDefault="00642502" w:rsidP="002823CF">
            <w:pPr>
              <w:jc w:val="center"/>
              <w:rPr>
                <w:b/>
                <w:bCs/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b/>
                <w:bCs/>
                <w:color w:val="000000"/>
                <w:sz w:val="14"/>
                <w:szCs w:val="14"/>
                <w:lang w:val="en-US"/>
              </w:rPr>
              <w:t>05/20</w:t>
            </w:r>
            <w:r w:rsidR="00B26D00" w:rsidRPr="00A52294">
              <w:rPr>
                <w:b/>
                <w:bCs/>
                <w:color w:val="000000"/>
                <w:sz w:val="14"/>
                <w:szCs w:val="14"/>
                <w:lang w:val="en-US"/>
              </w:rPr>
              <w:t xml:space="preserve">/22 to </w:t>
            </w:r>
            <w:r w:rsidRPr="00A52294">
              <w:rPr>
                <w:b/>
                <w:bCs/>
                <w:color w:val="000000"/>
                <w:sz w:val="14"/>
                <w:szCs w:val="14"/>
                <w:lang w:val="en-US"/>
              </w:rPr>
              <w:t>08/29</w:t>
            </w:r>
            <w:r w:rsidR="00B26D00" w:rsidRPr="00A52294">
              <w:rPr>
                <w:b/>
                <w:bCs/>
                <w:color w:val="000000"/>
                <w:sz w:val="14"/>
                <w:szCs w:val="14"/>
                <w:lang w:val="en-US"/>
              </w:rPr>
              <w:t>/22</w:t>
            </w:r>
          </w:p>
        </w:tc>
      </w:tr>
      <w:tr w:rsidR="00B26D00" w:rsidRPr="00A52294" w14:paraId="696895B0" w14:textId="77777777" w:rsidTr="00130282">
        <w:trPr>
          <w:gridAfter w:val="1"/>
          <w:wAfter w:w="10" w:type="dxa"/>
          <w:trHeight w:val="272"/>
          <w:jc w:val="center"/>
        </w:trPr>
        <w:tc>
          <w:tcPr>
            <w:tcW w:w="262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A5D11B7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D5B32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N</w:t>
            </w:r>
          </w:p>
          <w:p w14:paraId="27204C1B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(45011)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47177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%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1AAE9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N</w:t>
            </w:r>
          </w:p>
          <w:p w14:paraId="3C168DD4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(86157)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BC80B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%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63985" w14:textId="77777777" w:rsidR="00B26D00" w:rsidRPr="00A52294" w:rsidRDefault="00B26D00" w:rsidP="002823CF">
            <w:pPr>
              <w:jc w:val="center"/>
              <w:rPr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N</w:t>
            </w:r>
            <w:r w:rsidRPr="00A52294">
              <w:rPr>
                <w:lang w:val="en-US"/>
              </w:rPr>
              <w:t xml:space="preserve"> </w:t>
            </w:r>
          </w:p>
          <w:p w14:paraId="07196FE6" w14:textId="77777777" w:rsidR="00B26D00" w:rsidRPr="00A52294" w:rsidRDefault="00B26D00" w:rsidP="002823CF">
            <w:pPr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(26106)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67017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%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722A2" w14:textId="77777777" w:rsidR="00B26D00" w:rsidRPr="00A52294" w:rsidRDefault="00B26D00" w:rsidP="002823CF">
            <w:pPr>
              <w:jc w:val="center"/>
              <w:rPr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N</w:t>
            </w:r>
            <w:r w:rsidRPr="00A52294">
              <w:rPr>
                <w:lang w:val="en-US"/>
              </w:rPr>
              <w:t xml:space="preserve"> </w:t>
            </w:r>
          </w:p>
          <w:p w14:paraId="23A8797E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(14501)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9AC0C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%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9F098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 xml:space="preserve">N </w:t>
            </w:r>
          </w:p>
          <w:p w14:paraId="5F6FE5D0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(9411)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03A4C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%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9585D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N</w:t>
            </w:r>
            <w:r w:rsidRPr="00A52294">
              <w:rPr>
                <w:lang w:val="en-US"/>
              </w:rPr>
              <w:t xml:space="preserve"> 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(56310)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FD110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%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40E28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N</w:t>
            </w:r>
            <w:r w:rsidRPr="00A52294">
              <w:rPr>
                <w:lang w:val="en-US"/>
              </w:rPr>
              <w:t xml:space="preserve"> 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(179699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FE8FA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%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98D7F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N (81291)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61056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%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D8CDC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N (84156)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190B1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%</w:t>
            </w:r>
          </w:p>
        </w:tc>
      </w:tr>
      <w:tr w:rsidR="00B26D00" w:rsidRPr="00A52294" w14:paraId="14C931AE" w14:textId="77777777" w:rsidTr="00130282">
        <w:trPr>
          <w:gridAfter w:val="1"/>
          <w:wAfter w:w="10" w:type="dxa"/>
          <w:trHeight w:val="208"/>
          <w:jc w:val="center"/>
        </w:trPr>
        <w:tc>
          <w:tcPr>
            <w:tcW w:w="262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C437466" w14:textId="77777777" w:rsidR="00B26D00" w:rsidRPr="00A52294" w:rsidRDefault="00B26D00" w:rsidP="002823CF">
            <w:pPr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Age (years)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569BC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634BB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6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19EE9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A143B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6FD83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881E1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B4ECF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B2C45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E4170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12E84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26D12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F33B1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ED336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98427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F9539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C895F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EB6F0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CDC38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</w:tr>
      <w:tr w:rsidR="00B26D00" w:rsidRPr="00A52294" w14:paraId="38667DB3" w14:textId="77777777" w:rsidTr="00130282">
        <w:trPr>
          <w:gridAfter w:val="1"/>
          <w:wAfter w:w="10" w:type="dxa"/>
          <w:trHeight w:val="192"/>
          <w:jc w:val="center"/>
        </w:trPr>
        <w:tc>
          <w:tcPr>
            <w:tcW w:w="26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58391D1" w14:textId="77777777" w:rsidR="00B26D00" w:rsidRPr="00A52294" w:rsidRDefault="00B26D00" w:rsidP="002823CF">
            <w:pPr>
              <w:jc w:val="right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8 – 29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237DBBD8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6221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299C1ACC" w14:textId="1E008015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3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8%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64BCC8F7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2747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3976A929" w14:textId="3BAFFBA6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4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8%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8446649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4193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1314B093" w14:textId="1CA7E71A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6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1%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BC6B7C5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3524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184B52B" w14:textId="393D1755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24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3%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B26F9BA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301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1473CDF" w14:textId="7308F8C1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3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8%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4F70ADC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6926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4685736" w14:textId="2B89E8A8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2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3%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1E6A2CA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2376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7FFCFA3" w14:textId="32F343E3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3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2%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BCD7929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530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4ADBE4F" w14:textId="025F52FE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6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5%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786AC12D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4990</w:t>
            </w:r>
          </w:p>
        </w:tc>
        <w:tc>
          <w:tcPr>
            <w:tcW w:w="7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1CB71" w14:textId="6F04FAE6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5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9%</w:t>
            </w:r>
          </w:p>
        </w:tc>
      </w:tr>
      <w:tr w:rsidR="00B26D00" w:rsidRPr="00A52294" w14:paraId="79A3B847" w14:textId="77777777" w:rsidTr="00130282">
        <w:trPr>
          <w:gridAfter w:val="1"/>
          <w:wAfter w:w="10" w:type="dxa"/>
          <w:trHeight w:val="192"/>
          <w:jc w:val="center"/>
        </w:trPr>
        <w:tc>
          <w:tcPr>
            <w:tcW w:w="26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EF11916" w14:textId="77777777" w:rsidR="00B26D00" w:rsidRPr="00A52294" w:rsidRDefault="00B26D00" w:rsidP="002823CF">
            <w:pPr>
              <w:jc w:val="right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 xml:space="preserve">30 – 39 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125C51C3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9836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7AB96779" w14:textId="6076184C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21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9%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35C391A8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20224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2AB7A7E2" w14:textId="61FA9C79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23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5%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2B05860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6756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223B3B76" w14:textId="65F26B0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25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9%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564D683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3884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88645B8" w14:textId="5DA5F8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26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8%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22D6D6C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2575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3CBB04F" w14:textId="1A6BB12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27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4%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837AC14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4048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AD14BE4" w14:textId="04317BEA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24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9%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A592E63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4375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A556D85" w14:textId="2A488D13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24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3%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A577430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411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8112C6E" w14:textId="3733CDE8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7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4%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55E24D61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2954</w:t>
            </w:r>
          </w:p>
        </w:tc>
        <w:tc>
          <w:tcPr>
            <w:tcW w:w="7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F5EC6" w14:textId="16388D8A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5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4%</w:t>
            </w:r>
          </w:p>
        </w:tc>
      </w:tr>
      <w:tr w:rsidR="00B26D00" w:rsidRPr="00A52294" w14:paraId="5CF75ABA" w14:textId="77777777" w:rsidTr="00130282">
        <w:trPr>
          <w:gridAfter w:val="1"/>
          <w:wAfter w:w="10" w:type="dxa"/>
          <w:trHeight w:val="192"/>
          <w:jc w:val="center"/>
        </w:trPr>
        <w:tc>
          <w:tcPr>
            <w:tcW w:w="26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8E180A5" w14:textId="77777777" w:rsidR="00B26D00" w:rsidRPr="00A52294" w:rsidRDefault="00B26D00" w:rsidP="002823CF">
            <w:pPr>
              <w:jc w:val="right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40 – 49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1E10EF5E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1241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0ABBB02F" w14:textId="52188E19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25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0%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5D62B60B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22250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2EEE9BF7" w14:textId="71D60385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25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8%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2E20FA6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6759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057F20A2" w14:textId="76C49B68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25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9%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913ABB5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3163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2AF3C30" w14:textId="3D239904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21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8%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7A4B39D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2352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48B4E07" w14:textId="5FFA5FA3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25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0%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F3D31AC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5358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9A73FC5" w14:textId="189B6191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27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3%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0462974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4883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EB12C84" w14:textId="7B25C198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27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2%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E05BAF0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978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CE1741C" w14:textId="559F96CA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24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3%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203037CE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7919</w:t>
            </w:r>
          </w:p>
        </w:tc>
        <w:tc>
          <w:tcPr>
            <w:tcW w:w="7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9A762" w14:textId="5A46F8A1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21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3%</w:t>
            </w:r>
          </w:p>
        </w:tc>
      </w:tr>
      <w:tr w:rsidR="00B26D00" w:rsidRPr="00A52294" w14:paraId="3E81AF54" w14:textId="77777777" w:rsidTr="00130282">
        <w:trPr>
          <w:gridAfter w:val="1"/>
          <w:wAfter w:w="10" w:type="dxa"/>
          <w:trHeight w:val="192"/>
          <w:jc w:val="center"/>
        </w:trPr>
        <w:tc>
          <w:tcPr>
            <w:tcW w:w="26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86082CA" w14:textId="77777777" w:rsidR="00B26D00" w:rsidRPr="00A52294" w:rsidRDefault="00B26D00" w:rsidP="002823CF">
            <w:pPr>
              <w:jc w:val="right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50 – 59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49864477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9935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3EFD7534" w14:textId="482C3BDF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22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1%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1C861BEB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7835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5FE9B98C" w14:textId="2FA58C25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20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7%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4800C06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5311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5F5A05B0" w14:textId="405201E2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20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3%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B992408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2196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D07FA61" w14:textId="319ED3D0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5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1%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61D5347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598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E107DD1" w14:textId="27A8F936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7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0%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9B7AF83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0595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6D526B4" w14:textId="36A777B2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8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8%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A3AB9BB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3471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9F41BF7" w14:textId="2B050B8E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9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3%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4E1B52F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964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1F0BFD6" w14:textId="3A785E8D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24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2%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3BFC66EF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21898</w:t>
            </w:r>
          </w:p>
        </w:tc>
        <w:tc>
          <w:tcPr>
            <w:tcW w:w="7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5B1C5" w14:textId="65B460F8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26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0%</w:t>
            </w:r>
          </w:p>
        </w:tc>
      </w:tr>
      <w:tr w:rsidR="00B26D00" w:rsidRPr="00A52294" w14:paraId="72FF8F80" w14:textId="77777777" w:rsidTr="00130282">
        <w:trPr>
          <w:gridAfter w:val="1"/>
          <w:wAfter w:w="10" w:type="dxa"/>
          <w:trHeight w:val="192"/>
          <w:jc w:val="center"/>
        </w:trPr>
        <w:tc>
          <w:tcPr>
            <w:tcW w:w="26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02FFE6A" w14:textId="77777777" w:rsidR="00B26D00" w:rsidRPr="00A52294" w:rsidRDefault="00B26D00" w:rsidP="002823CF">
            <w:pPr>
              <w:jc w:val="right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60 – 69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1C3FD445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5605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57BF118A" w14:textId="13B69B2A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2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5%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5810B6FE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9470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144922A4" w14:textId="33C86901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1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0%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4C2A46D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2387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4A2AC1F0" w14:textId="4E26762C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9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1%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55EF3F2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184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6C16A00" w14:textId="1DB535F3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8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2%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50C48BB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009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34F19C2" w14:textId="6F578585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0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7%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C9BE991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6952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45C1B18" w14:textId="1C792CE5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2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3%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C885A1F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912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5F65631" w14:textId="1C5DFBAE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0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6%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6556441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4189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4F3CBE8" w14:textId="2A4C497C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7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5%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77E26941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6957</w:t>
            </w:r>
          </w:p>
        </w:tc>
        <w:tc>
          <w:tcPr>
            <w:tcW w:w="7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CEAFC" w14:textId="1DBB2885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20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1%</w:t>
            </w:r>
          </w:p>
        </w:tc>
      </w:tr>
      <w:tr w:rsidR="00B26D00" w:rsidRPr="00A52294" w14:paraId="3F54BCE0" w14:textId="77777777" w:rsidTr="00130282">
        <w:trPr>
          <w:gridAfter w:val="1"/>
          <w:wAfter w:w="10" w:type="dxa"/>
          <w:trHeight w:val="212"/>
          <w:jc w:val="center"/>
        </w:trPr>
        <w:tc>
          <w:tcPr>
            <w:tcW w:w="26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131060E" w14:textId="77777777" w:rsidR="00B26D00" w:rsidRPr="00A52294" w:rsidRDefault="00B26D00" w:rsidP="002823CF">
            <w:pPr>
              <w:jc w:val="right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≥ 70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60C217EF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2173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111D054B" w14:textId="2CEFC531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4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8%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2160BD14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3631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17426FE6" w14:textId="36CA7264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4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2%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ACB96E8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700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1F691FA5" w14:textId="1E6ACACC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2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7%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EEFBD02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550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E32B4D0" w14:textId="5655E8AE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3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8%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A4F8D85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576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8F4E7D4" w14:textId="0CDCDF3F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6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1%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66E98EA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2431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BED2E3D" w14:textId="473584D4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4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3%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5139CEC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950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C77DD80" w14:textId="7F4D2460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5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3%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D797A8D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826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85F4139" w14:textId="491BFD8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0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2%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595604EB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9438</w:t>
            </w:r>
          </w:p>
        </w:tc>
        <w:tc>
          <w:tcPr>
            <w:tcW w:w="7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783B6" w14:textId="33B9AF98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1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2%</w:t>
            </w:r>
          </w:p>
        </w:tc>
      </w:tr>
      <w:tr w:rsidR="00B26D00" w:rsidRPr="00A52294" w14:paraId="3727B2E4" w14:textId="77777777" w:rsidTr="00130282">
        <w:trPr>
          <w:gridAfter w:val="1"/>
          <w:wAfter w:w="10" w:type="dxa"/>
          <w:trHeight w:val="171"/>
          <w:jc w:val="center"/>
        </w:trPr>
        <w:tc>
          <w:tcPr>
            <w:tcW w:w="26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0DEBC76" w14:textId="77777777" w:rsidR="00B26D00" w:rsidRPr="00A52294" w:rsidRDefault="00B26D00" w:rsidP="002823CF">
            <w:pPr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Gender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6BF0C199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0E3FF668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46DCB5F1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1C3CC74E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2B6AC43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14FB77A2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E294DE8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19E7EC4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8721BF8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CA7A8BF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701954E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2C9BD29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06A900E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32551D5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9C15608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90E6247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07DCEA87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E0161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</w:tr>
      <w:tr w:rsidR="00B26D00" w:rsidRPr="00A52294" w14:paraId="57E3601C" w14:textId="77777777" w:rsidTr="00130282">
        <w:trPr>
          <w:gridAfter w:val="1"/>
          <w:wAfter w:w="10" w:type="dxa"/>
          <w:trHeight w:val="192"/>
          <w:jc w:val="center"/>
        </w:trPr>
        <w:tc>
          <w:tcPr>
            <w:tcW w:w="26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906A7B4" w14:textId="77777777" w:rsidR="00B26D00" w:rsidRPr="00A52294" w:rsidRDefault="00B26D00" w:rsidP="002823CF">
            <w:pPr>
              <w:jc w:val="right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Female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5F5C53D2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28170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7408784D" w14:textId="0137FF6A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62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6%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03FC1A16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53933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7981780F" w14:textId="40996576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62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6%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6E7CEE2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6645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35F8A29F" w14:textId="4F87D0E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63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8%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E83849B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9594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682F5CB" w14:textId="6B7B63B5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66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2%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91C2B29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6113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8B0A980" w14:textId="46BB224D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65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0%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C6352AB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35614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9672252" w14:textId="1E6BC123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63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2%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49C601A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2274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E1FCE1E" w14:textId="0B85467E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68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3%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533145E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56414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3A107DA" w14:textId="4E6D120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69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4%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33B72EC2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55686</w:t>
            </w:r>
          </w:p>
        </w:tc>
        <w:tc>
          <w:tcPr>
            <w:tcW w:w="7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985EC" w14:textId="07616F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66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2%</w:t>
            </w:r>
          </w:p>
        </w:tc>
      </w:tr>
      <w:tr w:rsidR="00B26D00" w:rsidRPr="00A52294" w14:paraId="21E4524A" w14:textId="77777777" w:rsidTr="00130282">
        <w:trPr>
          <w:gridAfter w:val="1"/>
          <w:wAfter w:w="10" w:type="dxa"/>
          <w:trHeight w:val="192"/>
          <w:jc w:val="center"/>
        </w:trPr>
        <w:tc>
          <w:tcPr>
            <w:tcW w:w="26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8EB06E9" w14:textId="77777777" w:rsidR="00B26D00" w:rsidRPr="00A52294" w:rsidRDefault="00B26D00" w:rsidP="002823CF">
            <w:pPr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Region of residence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7B74F255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508190FA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15A3A874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4282379E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89C7B32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462EFBFD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385F60D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53CFBBC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F9218D0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2CEC247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0FFC1AF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EB630A3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E74DACC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3FA8812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D42EAB6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B332F99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15B5AE24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65F56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</w:tr>
      <w:tr w:rsidR="00B26D00" w:rsidRPr="00A52294" w14:paraId="54CD80B9" w14:textId="77777777" w:rsidTr="00130282">
        <w:trPr>
          <w:gridAfter w:val="1"/>
          <w:wAfter w:w="10" w:type="dxa"/>
          <w:trHeight w:val="193"/>
          <w:jc w:val="center"/>
        </w:trPr>
        <w:tc>
          <w:tcPr>
            <w:tcW w:w="26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F35B806" w14:textId="77777777" w:rsidR="00B26D00" w:rsidRPr="00A52294" w:rsidRDefault="00B26D00" w:rsidP="002823CF">
            <w:pPr>
              <w:jc w:val="right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Île-de-France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5AE1A189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8652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1CFED911" w14:textId="0BAB605B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9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2%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77DA21E9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21048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0653E574" w14:textId="2DE4A06C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24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4%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B9645B7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6838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2EFD6EA0" w14:textId="75D0185E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26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2%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B89AE3D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2570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BEE4A40" w14:textId="7F3F9341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7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7%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FA36F42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984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BF03A7A" w14:textId="584193D9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21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1%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A002BC5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2972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39BE90D" w14:textId="17DE5191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23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0%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F48724F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3440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95631B1" w14:textId="61181AC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9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1%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ABD29D7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8078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5FB1570" w14:textId="3FAB4852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22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2%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3C725EF3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9489</w:t>
            </w:r>
          </w:p>
        </w:tc>
        <w:tc>
          <w:tcPr>
            <w:tcW w:w="7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17476" w14:textId="582D7062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23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2%</w:t>
            </w:r>
          </w:p>
        </w:tc>
      </w:tr>
      <w:tr w:rsidR="00B26D00" w:rsidRPr="00A52294" w14:paraId="0186117B" w14:textId="77777777" w:rsidTr="00130282">
        <w:trPr>
          <w:gridAfter w:val="1"/>
          <w:wAfter w:w="10" w:type="dxa"/>
          <w:trHeight w:val="193"/>
          <w:jc w:val="center"/>
        </w:trPr>
        <w:tc>
          <w:tcPr>
            <w:tcW w:w="26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AD01956" w14:textId="77777777" w:rsidR="00B26D00" w:rsidRPr="00A52294" w:rsidRDefault="00B26D00" w:rsidP="002823CF">
            <w:pPr>
              <w:jc w:val="right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Auvergne-Rhône-Alpes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4C68FA2B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0148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72521C42" w14:textId="63CB5EF6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22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5%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53130B9B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2666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1CB12E6D" w14:textId="7ED9C67E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4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7%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44EBB67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3646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6B7833E9" w14:textId="48551E3A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4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0%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D6C5525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880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00B7509" w14:textId="283D0F09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3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0%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295B935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219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4EEDF0D" w14:textId="6376E3E4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3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0%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AEFC36D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8962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B28EDEF" w14:textId="33FB1BAD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5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9%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C3CD2A5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2558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46A0891" w14:textId="12A12823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4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2%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2D769A2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9484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CFC4638" w14:textId="0F3C08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1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7%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451E8811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9796</w:t>
            </w:r>
          </w:p>
        </w:tc>
        <w:tc>
          <w:tcPr>
            <w:tcW w:w="7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6D715" w14:textId="3E9BF45D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1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6%</w:t>
            </w:r>
          </w:p>
        </w:tc>
      </w:tr>
      <w:tr w:rsidR="00B26D00" w:rsidRPr="00A52294" w14:paraId="5F7C7CFF" w14:textId="77777777" w:rsidTr="00130282">
        <w:trPr>
          <w:gridAfter w:val="1"/>
          <w:wAfter w:w="10" w:type="dxa"/>
          <w:trHeight w:val="193"/>
          <w:jc w:val="center"/>
        </w:trPr>
        <w:tc>
          <w:tcPr>
            <w:tcW w:w="26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F594ECA" w14:textId="77777777" w:rsidR="00B26D00" w:rsidRPr="00A52294" w:rsidRDefault="00B26D00" w:rsidP="002823CF">
            <w:pPr>
              <w:jc w:val="right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Occitanie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70304A36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3161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079BF31E" w14:textId="46187B9D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7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0%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04CA7A94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6300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66CD277A" w14:textId="40C37DFE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7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3%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770577F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926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5BD99DB8" w14:textId="7B1DD0B0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7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4%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6847BFA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2523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3950161" w14:textId="2B0EC40E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7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4%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662E517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077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AFB910C" w14:textId="15A8A85F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1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4%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FF87691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5361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9E9603C" w14:textId="53285CB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9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5%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91DA32F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725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109FD31" w14:textId="30A07B19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9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6%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74326B5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7300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630A26D" w14:textId="54CD97F3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9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0%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22D4240A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8789</w:t>
            </w:r>
          </w:p>
        </w:tc>
        <w:tc>
          <w:tcPr>
            <w:tcW w:w="7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75173" w14:textId="52A7F710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0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4%</w:t>
            </w:r>
          </w:p>
        </w:tc>
      </w:tr>
      <w:tr w:rsidR="00B26D00" w:rsidRPr="00A52294" w14:paraId="3C42D04F" w14:textId="77777777" w:rsidTr="00130282">
        <w:trPr>
          <w:gridAfter w:val="1"/>
          <w:wAfter w:w="10" w:type="dxa"/>
          <w:trHeight w:val="193"/>
          <w:jc w:val="center"/>
        </w:trPr>
        <w:tc>
          <w:tcPr>
            <w:tcW w:w="26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5D422C5" w14:textId="77777777" w:rsidR="00B26D00" w:rsidRPr="00A52294" w:rsidRDefault="00B26D00" w:rsidP="002823CF">
            <w:pPr>
              <w:jc w:val="right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Grand Est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7646BB20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3718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1285B97B" w14:textId="62A4B195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8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3%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2F296B17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7388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62FE2F2A" w14:textId="48A90D82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8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6%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C6447FB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820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3E2A4D56" w14:textId="4F7302D9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7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0%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7E5BE52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721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3C34713" w14:textId="00F1726A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5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0%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58A8456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643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E03A851" w14:textId="410D2599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6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8%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D5CF36F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4410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1F3B228" w14:textId="283E04EF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7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8%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D06714A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855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B34E5AC" w14:textId="129592DB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0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3%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75BBD64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7140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57D913A" w14:textId="2F8C1290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8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8%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0D392721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6276</w:t>
            </w:r>
          </w:p>
        </w:tc>
        <w:tc>
          <w:tcPr>
            <w:tcW w:w="7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ED449" w14:textId="3C80A09F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7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5%</w:t>
            </w:r>
          </w:p>
        </w:tc>
      </w:tr>
      <w:tr w:rsidR="00B26D00" w:rsidRPr="00A52294" w14:paraId="14CEF621" w14:textId="77777777" w:rsidTr="00130282">
        <w:trPr>
          <w:gridAfter w:val="1"/>
          <w:wAfter w:w="10" w:type="dxa"/>
          <w:trHeight w:val="193"/>
          <w:jc w:val="center"/>
        </w:trPr>
        <w:tc>
          <w:tcPr>
            <w:tcW w:w="26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A3E2DBB" w14:textId="77777777" w:rsidR="00B26D00" w:rsidRPr="00A52294" w:rsidRDefault="00B26D00" w:rsidP="002823CF">
            <w:pPr>
              <w:jc w:val="right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Provence-Alpes-Côte d'Azur and Corsica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6E6D4043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3658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704748AB" w14:textId="3DB2FC1B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8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1%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79BBAB8C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8741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2FB11B90" w14:textId="08DE2162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0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1%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87B26F9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642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6792F91E" w14:textId="15F5CDE9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6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3%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C6BEBDD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2382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3442958" w14:textId="36738E92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6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4%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8F2E752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542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9A0D9CD" w14:textId="22180C7B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6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4%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AD08355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5335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C4B495F" w14:textId="0F95EC46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9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5%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F4A6DCB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403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562EC00" w14:textId="664933F3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7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8%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F047B03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6169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9F01913" w14:textId="3390CB2D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7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6%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1AFED8D4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6776</w:t>
            </w:r>
          </w:p>
        </w:tc>
        <w:tc>
          <w:tcPr>
            <w:tcW w:w="7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0F836" w14:textId="2D7F4A15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8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1%</w:t>
            </w:r>
          </w:p>
        </w:tc>
      </w:tr>
      <w:tr w:rsidR="00B26D00" w:rsidRPr="00A52294" w14:paraId="56012F97" w14:textId="77777777" w:rsidTr="00130282">
        <w:trPr>
          <w:gridAfter w:val="1"/>
          <w:wAfter w:w="10" w:type="dxa"/>
          <w:trHeight w:val="193"/>
          <w:jc w:val="center"/>
        </w:trPr>
        <w:tc>
          <w:tcPr>
            <w:tcW w:w="26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2C5008A" w14:textId="77777777" w:rsidR="00B26D00" w:rsidRPr="00A52294" w:rsidRDefault="00B26D00" w:rsidP="002823CF">
            <w:pPr>
              <w:jc w:val="right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Nouvelle-Aquitaine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3AB2A2F2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2625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7221FE92" w14:textId="358CEA99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5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8%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1D300D05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5059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57703488" w14:textId="70261040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5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9%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69C3CB2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650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32D132BC" w14:textId="620E3A4D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6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3%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E94275F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572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4B72F85" w14:textId="5B26BFA4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0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8%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2A6CA25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684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3A5DC90" w14:textId="334CAACD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7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3%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D0B422E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4768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3F6853A" w14:textId="29774549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8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5%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361C37C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733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8953579" w14:textId="1142F641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9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6%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F316376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6177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4C16D1F" w14:textId="4EACF156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7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6%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3B843480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7983</w:t>
            </w:r>
          </w:p>
        </w:tc>
        <w:tc>
          <w:tcPr>
            <w:tcW w:w="7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EDE40" w14:textId="09AF07FA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9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5%</w:t>
            </w:r>
          </w:p>
        </w:tc>
      </w:tr>
      <w:tr w:rsidR="00B26D00" w:rsidRPr="00A52294" w14:paraId="499A8B00" w14:textId="77777777" w:rsidTr="00130282">
        <w:trPr>
          <w:gridAfter w:val="1"/>
          <w:wAfter w:w="10" w:type="dxa"/>
          <w:trHeight w:val="193"/>
          <w:jc w:val="center"/>
        </w:trPr>
        <w:tc>
          <w:tcPr>
            <w:tcW w:w="26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68B94BE" w14:textId="77777777" w:rsidR="00B26D00" w:rsidRPr="00A52294" w:rsidRDefault="00B26D00" w:rsidP="002823CF">
            <w:pPr>
              <w:jc w:val="right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Hauts-de-France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33D5EB2E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4330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30AC195B" w14:textId="77CF112E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9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6%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55558323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8721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4C94AFB4" w14:textId="018BFBFD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0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1%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F256BFF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2569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59AD0D25" w14:textId="537CA9B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9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8%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EDE39DA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696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E5E523D" w14:textId="21B863F6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4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8%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385B32B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685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B375DA0" w14:textId="5120277B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7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3%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60F9745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4234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F2B0B3B" w14:textId="260341A4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7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5%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15AB61D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325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0097504" w14:textId="429711C1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7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4%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5DAE54E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7014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99BCCC8" w14:textId="2980A670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8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6%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690C00A0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6275</w:t>
            </w:r>
          </w:p>
        </w:tc>
        <w:tc>
          <w:tcPr>
            <w:tcW w:w="7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0F097" w14:textId="43B55168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7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5%</w:t>
            </w:r>
          </w:p>
        </w:tc>
      </w:tr>
      <w:tr w:rsidR="00B26D00" w:rsidRPr="00A52294" w14:paraId="46C15F5B" w14:textId="77777777" w:rsidTr="00130282">
        <w:trPr>
          <w:gridAfter w:val="1"/>
          <w:wAfter w:w="10" w:type="dxa"/>
          <w:trHeight w:val="193"/>
          <w:jc w:val="center"/>
        </w:trPr>
        <w:tc>
          <w:tcPr>
            <w:tcW w:w="26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8D3570A" w14:textId="77777777" w:rsidR="00B26D00" w:rsidRPr="00A52294" w:rsidRDefault="00B26D00" w:rsidP="002823CF">
            <w:pPr>
              <w:jc w:val="right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Pays de la Loire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6EBF04E1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2094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312B1B4F" w14:textId="231F45CC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4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7%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5DC36B02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4044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2CED063E" w14:textId="0C6EF4F5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4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7%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C153C30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622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75B2B1BC" w14:textId="0D3294C8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6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2%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3597141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609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95AC378" w14:textId="6EC2ADB5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4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2%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A09D246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391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5D48EAF" w14:textId="2E599E8D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4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2%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672C5CF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3048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C1B882B" w14:textId="708A218B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5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4%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74397AA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002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71E1786" w14:textId="70CBFC6E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5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6%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8791D15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4524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95DB1AD" w14:textId="01DC0B3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5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6%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7A762E35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4773</w:t>
            </w:r>
          </w:p>
        </w:tc>
        <w:tc>
          <w:tcPr>
            <w:tcW w:w="7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7AAD5" w14:textId="2E439495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5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7%</w:t>
            </w:r>
          </w:p>
        </w:tc>
      </w:tr>
      <w:tr w:rsidR="00B26D00" w:rsidRPr="00A52294" w14:paraId="4BF5887E" w14:textId="77777777" w:rsidTr="00130282">
        <w:trPr>
          <w:gridAfter w:val="1"/>
          <w:wAfter w:w="10" w:type="dxa"/>
          <w:trHeight w:val="193"/>
          <w:jc w:val="center"/>
        </w:trPr>
        <w:tc>
          <w:tcPr>
            <w:tcW w:w="26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37405D2" w14:textId="77777777" w:rsidR="00B26D00" w:rsidRPr="00A52294" w:rsidRDefault="00B26D00" w:rsidP="002823CF">
            <w:pPr>
              <w:jc w:val="right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Bretagne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15100203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160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2229F3D3" w14:textId="50F5200B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2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6%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3E7BAB1C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2388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296039A0" w14:textId="014410B1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2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8%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B8F6A8A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069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77F731E8" w14:textId="78CAACD8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4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1%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1428232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552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F89AE2D" w14:textId="7FE2BAA9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3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8%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FEBD168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409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4CD738C" w14:textId="3BB2052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4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3%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8D6A9F0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2071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E421B20" w14:textId="3EC35503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3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7%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9178AA4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889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72EA4B3" w14:textId="4E804B3F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5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0%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37128D1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4655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7379FD5" w14:textId="12657E94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5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7%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5BFB9A46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4493</w:t>
            </w:r>
          </w:p>
        </w:tc>
        <w:tc>
          <w:tcPr>
            <w:tcW w:w="7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A5ED9" w14:textId="07C39158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5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3%</w:t>
            </w:r>
          </w:p>
        </w:tc>
      </w:tr>
      <w:tr w:rsidR="00B26D00" w:rsidRPr="00A52294" w14:paraId="3805CF6F" w14:textId="77777777" w:rsidTr="00130282">
        <w:trPr>
          <w:gridAfter w:val="1"/>
          <w:wAfter w:w="10" w:type="dxa"/>
          <w:trHeight w:val="193"/>
          <w:jc w:val="center"/>
        </w:trPr>
        <w:tc>
          <w:tcPr>
            <w:tcW w:w="26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5822590" w14:textId="77777777" w:rsidR="00B26D00" w:rsidRPr="00A52294" w:rsidRDefault="00B26D00" w:rsidP="002823CF">
            <w:pPr>
              <w:jc w:val="right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Bourgogne-Franche-Comté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0CE7CC59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2200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33972D4D" w14:textId="73DCE213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4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9%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49B1BAF0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3547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425D6C78" w14:textId="74025C89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4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1%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51704EC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993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2F249698" w14:textId="6561C989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3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8%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9B21C4A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275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0F3F8E8" w14:textId="2CFB9EAA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9%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AA0B4B3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285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240F765" w14:textId="1D410F28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3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0%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15F924B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2046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A7C0E5B" w14:textId="6A543969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3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6%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43F7AFF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758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25E5C7B" w14:textId="6815C71B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4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2%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90EBE58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340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5A8D96A" w14:textId="3E331DF4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4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2%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09A967C4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3146</w:t>
            </w:r>
          </w:p>
        </w:tc>
        <w:tc>
          <w:tcPr>
            <w:tcW w:w="7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E7CC8" w14:textId="0462A980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3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7%</w:t>
            </w:r>
          </w:p>
        </w:tc>
      </w:tr>
      <w:tr w:rsidR="00B26D00" w:rsidRPr="00A52294" w14:paraId="55C82FE8" w14:textId="77777777" w:rsidTr="00130282">
        <w:trPr>
          <w:gridAfter w:val="1"/>
          <w:wAfter w:w="10" w:type="dxa"/>
          <w:trHeight w:val="193"/>
          <w:jc w:val="center"/>
        </w:trPr>
        <w:tc>
          <w:tcPr>
            <w:tcW w:w="26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1F3B9CD" w14:textId="77777777" w:rsidR="00B26D00" w:rsidRPr="00A52294" w:rsidRDefault="00B26D00" w:rsidP="002823CF">
            <w:pPr>
              <w:jc w:val="right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Normandie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0E2BDD92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707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43DFD353" w14:textId="12685F7A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3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8%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7CBAF436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3446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2B37AC63" w14:textId="7100B293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4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0%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1DD13AE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350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6948B926" w14:textId="30CCC7DF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5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2%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5F3D6D3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478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6852556" w14:textId="521ACC1E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3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3%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CF60F10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260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6ACA2D7" w14:textId="767170BC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2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8%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7EFFDA1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579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CE1D612" w14:textId="6432CE1C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2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8%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EDE1614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689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901D72E" w14:textId="5B75B6EE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3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8%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6A8D85B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398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680C9F6" w14:textId="2F8A7C1D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4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9%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75D0D754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3303</w:t>
            </w:r>
          </w:p>
        </w:tc>
        <w:tc>
          <w:tcPr>
            <w:tcW w:w="7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1A01C" w14:textId="0F5EE4F8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3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9%</w:t>
            </w:r>
          </w:p>
        </w:tc>
      </w:tr>
      <w:tr w:rsidR="00B26D00" w:rsidRPr="00A52294" w14:paraId="441B9A98" w14:textId="77777777" w:rsidTr="00130282">
        <w:trPr>
          <w:gridAfter w:val="1"/>
          <w:wAfter w:w="10" w:type="dxa"/>
          <w:trHeight w:val="193"/>
          <w:jc w:val="center"/>
        </w:trPr>
        <w:tc>
          <w:tcPr>
            <w:tcW w:w="26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BE2BA09" w14:textId="77777777" w:rsidR="00B26D00" w:rsidRPr="00A52294" w:rsidRDefault="00B26D00" w:rsidP="002823CF">
            <w:pPr>
              <w:jc w:val="right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Centre - Val de Loire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4407D48B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558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7B71BA46" w14:textId="203070B6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3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5%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55041134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2809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1814E8CF" w14:textId="035F1AFA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3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3%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5341CC5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981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6B40AE05" w14:textId="3053E251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3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8%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B60EAC8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243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01BC2F6" w14:textId="2594E735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7%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4133C13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232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0F45D2C" w14:textId="4C550085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2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5%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9A74AA2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524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1E7072F" w14:textId="01299213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2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7%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70B8A37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585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0C2284A" w14:textId="43F47B92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3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3%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3905D39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3364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4553258" w14:textId="3D9D395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4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1%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137928C2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3057</w:t>
            </w:r>
          </w:p>
        </w:tc>
        <w:tc>
          <w:tcPr>
            <w:tcW w:w="7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D60E9" w14:textId="44CCA9F3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3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6%</w:t>
            </w:r>
          </w:p>
        </w:tc>
      </w:tr>
      <w:tr w:rsidR="00D343CB" w:rsidRPr="008D3A45" w14:paraId="1235A875" w14:textId="77777777" w:rsidTr="00130282">
        <w:trPr>
          <w:gridAfter w:val="1"/>
          <w:wAfter w:w="10" w:type="dxa"/>
          <w:trHeight w:val="192"/>
          <w:jc w:val="center"/>
        </w:trPr>
        <w:tc>
          <w:tcPr>
            <w:tcW w:w="26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2068BC9" w14:textId="77777777" w:rsidR="00B26D00" w:rsidRPr="00A52294" w:rsidRDefault="00B26D00" w:rsidP="002823CF">
            <w:pPr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Population of place of residence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002DA4AB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7212F754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5CA74F18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1992446E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B57FB57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1952081B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B0DC2EE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9FC1D78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8036BEC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65002B7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6851958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B2A3057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C8D5EAF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6763AC3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0B926DA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A145522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3912CE52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1F8E2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</w:tr>
      <w:tr w:rsidR="00B26D00" w:rsidRPr="00A52294" w14:paraId="02FABAC5" w14:textId="77777777" w:rsidTr="00130282">
        <w:trPr>
          <w:gridAfter w:val="1"/>
          <w:wAfter w:w="10" w:type="dxa"/>
          <w:trHeight w:val="192"/>
          <w:jc w:val="center"/>
        </w:trPr>
        <w:tc>
          <w:tcPr>
            <w:tcW w:w="26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F8C4661" w14:textId="7428A4D4" w:rsidR="00B26D00" w:rsidRPr="00A52294" w:rsidRDefault="00B26D00" w:rsidP="002823CF">
            <w:pPr>
              <w:jc w:val="right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Rural or &lt; 5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,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000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3374C1B8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1483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21387874" w14:textId="315CC20A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25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5%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0E71ADFF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21367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3A2CB76D" w14:textId="099711C8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24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8%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0859561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6482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7FC0A0B2" w14:textId="0E82D0AC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24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8%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BE1D38A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3016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17D06CF" w14:textId="56C5CFC5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20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8%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47B1D72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946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2258DFC" w14:textId="6249F418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20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7%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5C4C1DB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3301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84DC912" w14:textId="35B75588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23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6%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B27A18F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464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A6DEBF9" w14:textId="54D18340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25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8%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602A792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20937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EE34608" w14:textId="4B36E063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25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8%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7002915F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20786</w:t>
            </w:r>
          </w:p>
        </w:tc>
        <w:tc>
          <w:tcPr>
            <w:tcW w:w="7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FDC14" w14:textId="43818E4C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24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7%</w:t>
            </w:r>
          </w:p>
        </w:tc>
      </w:tr>
      <w:tr w:rsidR="00B26D00" w:rsidRPr="00A52294" w14:paraId="013A58DF" w14:textId="77777777" w:rsidTr="00130282">
        <w:trPr>
          <w:gridAfter w:val="1"/>
          <w:wAfter w:w="10" w:type="dxa"/>
          <w:trHeight w:val="192"/>
          <w:jc w:val="center"/>
        </w:trPr>
        <w:tc>
          <w:tcPr>
            <w:tcW w:w="26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7DBC053" w14:textId="517B8EAF" w:rsidR="00B26D00" w:rsidRPr="00A52294" w:rsidRDefault="00B26D00" w:rsidP="002823CF">
            <w:pPr>
              <w:jc w:val="right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5,000 - 19,999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746E2929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4441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412E0826" w14:textId="26AADBE1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9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9%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1DFB7632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8292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52F20E37" w14:textId="46FBBB5F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9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6%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B183AB5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2486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5B910CB7" w14:textId="1403D2B2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9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5%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6A1B5F3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315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4CE1393" w14:textId="0A505A3C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9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1%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0D1E89C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851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FD58C54" w14:textId="39B65DE6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9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0%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E753C52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5301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297EC68" w14:textId="55C036A8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9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4%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9552AB9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892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354C5FC" w14:textId="25AD2E0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0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5%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63C3907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8627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F648B45" w14:textId="3CA0A24C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0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6%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7F3FCC13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8773</w:t>
            </w:r>
          </w:p>
        </w:tc>
        <w:tc>
          <w:tcPr>
            <w:tcW w:w="7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4F867" w14:textId="1BE16662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0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4%</w:t>
            </w:r>
          </w:p>
        </w:tc>
      </w:tr>
      <w:tr w:rsidR="00B26D00" w:rsidRPr="00A52294" w14:paraId="5AAB5FD4" w14:textId="77777777" w:rsidTr="00130282">
        <w:trPr>
          <w:gridAfter w:val="1"/>
          <w:wAfter w:w="10" w:type="dxa"/>
          <w:trHeight w:val="192"/>
          <w:jc w:val="center"/>
        </w:trPr>
        <w:tc>
          <w:tcPr>
            <w:tcW w:w="26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6700122" w14:textId="77777777" w:rsidR="00B26D00" w:rsidRPr="00A52294" w:rsidRDefault="00B26D00" w:rsidP="002823CF">
            <w:pPr>
              <w:jc w:val="right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20,000 - 99,999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01E84FF2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5513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484FA6A5" w14:textId="7713C574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2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2%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32B8D678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9952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780891DB" w14:textId="092D8E2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1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6%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BD07DB5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2898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08739267" w14:textId="7849FDB1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1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1%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4C42074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671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31DF456" w14:textId="285DBAEC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1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5%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F3333D3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137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A58026A" w14:textId="4D7D80CA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2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1%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D618867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6210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1BAC6D7" w14:textId="60CA6F36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1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0%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56ADD7B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2130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FBF7413" w14:textId="549D090F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1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9%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ED4E62E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0214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88F2E0E" w14:textId="4423E414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2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6%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67E6A387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0100</w:t>
            </w:r>
          </w:p>
        </w:tc>
        <w:tc>
          <w:tcPr>
            <w:tcW w:w="7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C6715" w14:textId="67314378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2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0%</w:t>
            </w:r>
          </w:p>
        </w:tc>
      </w:tr>
      <w:tr w:rsidR="00B26D00" w:rsidRPr="00A52294" w14:paraId="1BCEA0EA" w14:textId="77777777" w:rsidTr="00130282">
        <w:trPr>
          <w:gridAfter w:val="1"/>
          <w:wAfter w:w="10" w:type="dxa"/>
          <w:trHeight w:val="192"/>
          <w:jc w:val="center"/>
        </w:trPr>
        <w:tc>
          <w:tcPr>
            <w:tcW w:w="26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B8821A0" w14:textId="77777777" w:rsidR="00B26D00" w:rsidRPr="00A52294" w:rsidRDefault="00B26D00" w:rsidP="002823CF">
            <w:pPr>
              <w:jc w:val="right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00,000 +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307F009F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5767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1347933B" w14:textId="766AFF1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35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0%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3BE7EC24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27676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4B5AF346" w14:textId="16648DB4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32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1%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B33A83B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8137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07C9DD8B" w14:textId="6358D9B9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31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2%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644C595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6142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75CC5C9" w14:textId="009ACEC2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42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4%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D1C95FF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3649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CB339B9" w14:textId="203E0856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38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8%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2BA18C4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9573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854F7A3" w14:textId="56ACEF7C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34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8%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EACF949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6199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CE453E3" w14:textId="2E3EEF93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34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5%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E731ABB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25321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0D56E05" w14:textId="37D704CC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31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1%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26EA99D9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26964</w:t>
            </w:r>
          </w:p>
        </w:tc>
        <w:tc>
          <w:tcPr>
            <w:tcW w:w="7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CE01E" w14:textId="7A1B876D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32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0%</w:t>
            </w:r>
          </w:p>
        </w:tc>
      </w:tr>
      <w:tr w:rsidR="00B26D00" w:rsidRPr="00A52294" w14:paraId="439308C3" w14:textId="77777777" w:rsidTr="00130282">
        <w:trPr>
          <w:gridAfter w:val="1"/>
          <w:wAfter w:w="10" w:type="dxa"/>
          <w:trHeight w:val="192"/>
          <w:jc w:val="center"/>
        </w:trPr>
        <w:tc>
          <w:tcPr>
            <w:tcW w:w="26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0FFE575" w14:textId="77777777" w:rsidR="00B26D00" w:rsidRPr="00A52294" w:rsidRDefault="00B26D00" w:rsidP="002823CF">
            <w:pPr>
              <w:jc w:val="right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Paris urban area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54129909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7807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6885DECF" w14:textId="387D63E2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7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3%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72C1A4A8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8870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09D6ABBC" w14:textId="3036EF41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21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9%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B86F197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6103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52EEDA5D" w14:textId="06BF1C69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23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4%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03BF794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2357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795C1C9" w14:textId="775AF586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6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3%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737E768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828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6B53AC6" w14:textId="03883E1E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9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4%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19CAE67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1925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2DB4B2E" w14:textId="1A31DBCF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21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2%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1E01288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3107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C33C34B" w14:textId="3FFDDD8D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7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3%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8D816EC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619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4F42D2F" w14:textId="0C114EEC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9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9%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16762890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7533</w:t>
            </w:r>
          </w:p>
        </w:tc>
        <w:tc>
          <w:tcPr>
            <w:tcW w:w="7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ED089" w14:textId="12AA385C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20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8%</w:t>
            </w:r>
          </w:p>
        </w:tc>
      </w:tr>
      <w:tr w:rsidR="00B26D00" w:rsidRPr="00A52294" w14:paraId="18EC5D21" w14:textId="77777777" w:rsidTr="00130282">
        <w:trPr>
          <w:gridAfter w:val="1"/>
          <w:wAfter w:w="10" w:type="dxa"/>
          <w:trHeight w:val="192"/>
          <w:jc w:val="center"/>
        </w:trPr>
        <w:tc>
          <w:tcPr>
            <w:tcW w:w="26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AC3F761" w14:textId="77777777" w:rsidR="00B26D00" w:rsidRPr="00A52294" w:rsidRDefault="00B26D00" w:rsidP="002823CF">
            <w:pPr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Professional category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4AF63C93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637EA273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0C2B07D2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69D7C84C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62BF09E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2EBA8B2E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57A3CE0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D7E3D0E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EF94090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B2EC587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C5CB790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BFB0255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7952376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F7E42A0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9CEEF61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2C254CC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243BF9EA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F5DC0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</w:tr>
      <w:tr w:rsidR="004837F3" w:rsidRPr="00A52294" w14:paraId="268CEBC5" w14:textId="77777777" w:rsidTr="00BE6306">
        <w:trPr>
          <w:gridAfter w:val="1"/>
          <w:wAfter w:w="10" w:type="dxa"/>
          <w:trHeight w:val="192"/>
          <w:jc w:val="center"/>
        </w:trPr>
        <w:tc>
          <w:tcPr>
            <w:tcW w:w="26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EBD6E51" w14:textId="5DB882B5" w:rsidR="004837F3" w:rsidRPr="004837F3" w:rsidRDefault="004837F3" w:rsidP="004837F3">
            <w:pPr>
              <w:jc w:val="right"/>
              <w:rPr>
                <w:color w:val="000000"/>
                <w:sz w:val="14"/>
                <w:szCs w:val="14"/>
                <w:lang w:val="en-US"/>
              </w:rPr>
            </w:pPr>
            <w:r w:rsidRPr="00BE6306">
              <w:rPr>
                <w:sz w:val="14"/>
                <w:szCs w:val="14"/>
              </w:rPr>
              <w:t xml:space="preserve"> Senior </w:t>
            </w:r>
            <w:proofErr w:type="spellStart"/>
            <w:r w:rsidRPr="00BE6306">
              <w:rPr>
                <w:sz w:val="14"/>
                <w:szCs w:val="14"/>
              </w:rPr>
              <w:t>executives</w:t>
            </w:r>
            <w:proofErr w:type="spellEnd"/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043DDD2A" w14:textId="0A7B479A" w:rsidR="004837F3" w:rsidRPr="004837F3" w:rsidRDefault="004837F3" w:rsidP="004837F3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BE6306">
              <w:rPr>
                <w:sz w:val="14"/>
                <w:szCs w:val="14"/>
              </w:rPr>
              <w:t>10517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545A4F86" w14:textId="36769D5D" w:rsidR="004837F3" w:rsidRPr="004837F3" w:rsidRDefault="004837F3" w:rsidP="004837F3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BE6306">
              <w:rPr>
                <w:sz w:val="14"/>
                <w:szCs w:val="14"/>
              </w:rPr>
              <w:t>35.1</w:t>
            </w:r>
            <w:r>
              <w:rPr>
                <w:sz w:val="14"/>
                <w:szCs w:val="14"/>
              </w:rPr>
              <w:t>%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27A9BB85" w14:textId="7F7FB805" w:rsidR="004837F3" w:rsidRPr="004837F3" w:rsidRDefault="004837F3" w:rsidP="004837F3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BE6306">
              <w:rPr>
                <w:sz w:val="14"/>
                <w:szCs w:val="14"/>
              </w:rPr>
              <w:t>24394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358BB01D" w14:textId="61C3A3B5" w:rsidR="004837F3" w:rsidRPr="004837F3" w:rsidRDefault="004837F3" w:rsidP="004837F3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BE6306">
              <w:rPr>
                <w:sz w:val="14"/>
                <w:szCs w:val="14"/>
              </w:rPr>
              <w:t>28.3</w:t>
            </w:r>
            <w:r>
              <w:rPr>
                <w:sz w:val="14"/>
                <w:szCs w:val="14"/>
              </w:rPr>
              <w:t>%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AF0175C" w14:textId="296C3564" w:rsidR="004837F3" w:rsidRPr="004837F3" w:rsidRDefault="004837F3" w:rsidP="004837F3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BE6306">
              <w:rPr>
                <w:sz w:val="14"/>
                <w:szCs w:val="14"/>
              </w:rPr>
              <w:t>7423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77BD018E" w14:textId="3749009D" w:rsidR="004837F3" w:rsidRPr="004837F3" w:rsidRDefault="004837F3" w:rsidP="004837F3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BE6306">
              <w:rPr>
                <w:sz w:val="14"/>
                <w:szCs w:val="14"/>
              </w:rPr>
              <w:t>28.4</w:t>
            </w:r>
            <w:r>
              <w:rPr>
                <w:sz w:val="14"/>
                <w:szCs w:val="14"/>
              </w:rPr>
              <w:t>%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8F19C53" w14:textId="06A96539" w:rsidR="004837F3" w:rsidRPr="004837F3" w:rsidRDefault="004837F3" w:rsidP="004837F3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BE6306">
              <w:rPr>
                <w:sz w:val="14"/>
                <w:szCs w:val="14"/>
              </w:rPr>
              <w:t>4031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806D9D1" w14:textId="2B9CFB8C" w:rsidR="004837F3" w:rsidRPr="004837F3" w:rsidRDefault="004837F3" w:rsidP="004837F3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BE6306">
              <w:rPr>
                <w:sz w:val="14"/>
                <w:szCs w:val="14"/>
              </w:rPr>
              <w:t>27.8</w:t>
            </w:r>
            <w:r>
              <w:rPr>
                <w:sz w:val="14"/>
                <w:szCs w:val="14"/>
              </w:rPr>
              <w:t>%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9DF1393" w14:textId="406AFA68" w:rsidR="004837F3" w:rsidRPr="004837F3" w:rsidRDefault="004837F3" w:rsidP="004837F3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BE6306">
              <w:rPr>
                <w:sz w:val="14"/>
                <w:szCs w:val="14"/>
              </w:rPr>
              <w:t>2557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DFEB06B" w14:textId="63154BBC" w:rsidR="004837F3" w:rsidRPr="004837F3" w:rsidRDefault="004837F3" w:rsidP="004837F3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BE6306">
              <w:rPr>
                <w:sz w:val="14"/>
                <w:szCs w:val="14"/>
              </w:rPr>
              <w:t>27.2</w:t>
            </w:r>
            <w:r>
              <w:rPr>
                <w:sz w:val="14"/>
                <w:szCs w:val="14"/>
              </w:rPr>
              <w:t>%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EC2AD52" w14:textId="430750FA" w:rsidR="004837F3" w:rsidRPr="004837F3" w:rsidRDefault="004837F3" w:rsidP="004837F3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BE6306">
              <w:rPr>
                <w:sz w:val="14"/>
                <w:szCs w:val="14"/>
              </w:rPr>
              <w:t>20244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D800253" w14:textId="0ABA4CF5" w:rsidR="004837F3" w:rsidRPr="004837F3" w:rsidRDefault="004837F3" w:rsidP="004837F3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BE6306">
              <w:rPr>
                <w:sz w:val="14"/>
                <w:szCs w:val="14"/>
              </w:rPr>
              <w:t>36.0</w:t>
            </w:r>
            <w:r>
              <w:rPr>
                <w:sz w:val="14"/>
                <w:szCs w:val="14"/>
              </w:rPr>
              <w:t>%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2E5F455" w14:textId="28270715" w:rsidR="004837F3" w:rsidRPr="004837F3" w:rsidRDefault="004837F3" w:rsidP="004837F3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BE6306">
              <w:rPr>
                <w:sz w:val="14"/>
                <w:szCs w:val="14"/>
              </w:rPr>
              <w:t>5621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ADB33F9" w14:textId="7C476D51" w:rsidR="004837F3" w:rsidRPr="004837F3" w:rsidRDefault="004837F3" w:rsidP="004837F3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BE6306">
              <w:rPr>
                <w:sz w:val="14"/>
                <w:szCs w:val="14"/>
              </w:rPr>
              <w:t>31.3</w:t>
            </w:r>
            <w:r>
              <w:rPr>
                <w:sz w:val="14"/>
                <w:szCs w:val="14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665C228" w14:textId="5B39C192" w:rsidR="004837F3" w:rsidRPr="004837F3" w:rsidRDefault="004837F3" w:rsidP="004837F3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BE6306">
              <w:rPr>
                <w:sz w:val="14"/>
                <w:szCs w:val="14"/>
              </w:rPr>
              <w:t>24978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8D6452F" w14:textId="51C3F5B3" w:rsidR="004837F3" w:rsidRPr="004837F3" w:rsidRDefault="004837F3" w:rsidP="004837F3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BE6306">
              <w:rPr>
                <w:sz w:val="14"/>
                <w:szCs w:val="14"/>
              </w:rPr>
              <w:t>30.7</w:t>
            </w:r>
            <w:r>
              <w:rPr>
                <w:sz w:val="14"/>
                <w:szCs w:val="14"/>
              </w:rPr>
              <w:t>%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3F28EEF2" w14:textId="65B5B0F0" w:rsidR="004837F3" w:rsidRPr="004837F3" w:rsidRDefault="004837F3" w:rsidP="004837F3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BE6306">
              <w:rPr>
                <w:sz w:val="14"/>
                <w:szCs w:val="14"/>
              </w:rPr>
              <w:t>26274</w:t>
            </w:r>
          </w:p>
        </w:tc>
        <w:tc>
          <w:tcPr>
            <w:tcW w:w="7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38FB6" w14:textId="0651CA06" w:rsidR="004837F3" w:rsidRPr="004837F3" w:rsidRDefault="004837F3" w:rsidP="004837F3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BE6306">
              <w:rPr>
                <w:sz w:val="14"/>
                <w:szCs w:val="14"/>
              </w:rPr>
              <w:t>31.1</w:t>
            </w:r>
            <w:r>
              <w:rPr>
                <w:sz w:val="14"/>
                <w:szCs w:val="14"/>
              </w:rPr>
              <w:t>%</w:t>
            </w:r>
          </w:p>
        </w:tc>
      </w:tr>
      <w:tr w:rsidR="004837F3" w:rsidRPr="00A52294" w14:paraId="02534C66" w14:textId="77777777" w:rsidTr="00BE6306">
        <w:trPr>
          <w:gridAfter w:val="1"/>
          <w:wAfter w:w="10" w:type="dxa"/>
          <w:trHeight w:val="192"/>
          <w:jc w:val="center"/>
        </w:trPr>
        <w:tc>
          <w:tcPr>
            <w:tcW w:w="26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73DB651" w14:textId="0ABFEBB3" w:rsidR="004837F3" w:rsidRPr="004837F3" w:rsidRDefault="004837F3" w:rsidP="004837F3">
            <w:pPr>
              <w:jc w:val="right"/>
              <w:rPr>
                <w:color w:val="000000"/>
                <w:sz w:val="14"/>
                <w:szCs w:val="14"/>
                <w:lang w:val="en-US"/>
              </w:rPr>
            </w:pPr>
            <w:proofErr w:type="spellStart"/>
            <w:r w:rsidRPr="00BE6306">
              <w:rPr>
                <w:sz w:val="14"/>
                <w:szCs w:val="14"/>
              </w:rPr>
              <w:t>Intermediate</w:t>
            </w:r>
            <w:proofErr w:type="spellEnd"/>
            <w:r w:rsidRPr="00BE6306">
              <w:rPr>
                <w:sz w:val="14"/>
                <w:szCs w:val="14"/>
              </w:rPr>
              <w:t xml:space="preserve"> profession 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6587FB6B" w14:textId="7FC1E93F" w:rsidR="004837F3" w:rsidRPr="004837F3" w:rsidRDefault="004837F3" w:rsidP="004837F3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BE6306">
              <w:rPr>
                <w:sz w:val="14"/>
                <w:szCs w:val="14"/>
              </w:rPr>
              <w:t>5466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2CC52857" w14:textId="4D1E1111" w:rsidR="004837F3" w:rsidRPr="004837F3" w:rsidRDefault="004837F3" w:rsidP="004837F3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BE6306">
              <w:rPr>
                <w:sz w:val="14"/>
                <w:szCs w:val="14"/>
              </w:rPr>
              <w:t>18.2</w:t>
            </w:r>
            <w:r>
              <w:rPr>
                <w:sz w:val="14"/>
                <w:szCs w:val="14"/>
              </w:rPr>
              <w:t>%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22A95DBC" w14:textId="1581AAB2" w:rsidR="004837F3" w:rsidRPr="004837F3" w:rsidRDefault="004837F3" w:rsidP="004837F3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BE6306">
              <w:rPr>
                <w:sz w:val="14"/>
                <w:szCs w:val="14"/>
              </w:rPr>
              <w:t>15418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567DBDC0" w14:textId="2A7E2942" w:rsidR="004837F3" w:rsidRPr="004837F3" w:rsidRDefault="004837F3" w:rsidP="004837F3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BE6306">
              <w:rPr>
                <w:sz w:val="14"/>
                <w:szCs w:val="14"/>
              </w:rPr>
              <w:t>17.9</w:t>
            </w:r>
            <w:r>
              <w:rPr>
                <w:sz w:val="14"/>
                <w:szCs w:val="14"/>
              </w:rPr>
              <w:t>%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0E56164" w14:textId="4501A477" w:rsidR="004837F3" w:rsidRPr="004837F3" w:rsidRDefault="004837F3" w:rsidP="004837F3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BE6306">
              <w:rPr>
                <w:sz w:val="14"/>
                <w:szCs w:val="14"/>
              </w:rPr>
              <w:t>4495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6AD60FB8" w14:textId="6B0F3AC0" w:rsidR="004837F3" w:rsidRPr="004837F3" w:rsidRDefault="004837F3" w:rsidP="004837F3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BE6306">
              <w:rPr>
                <w:sz w:val="14"/>
                <w:szCs w:val="14"/>
              </w:rPr>
              <w:t>17.2</w:t>
            </w:r>
            <w:r>
              <w:rPr>
                <w:sz w:val="14"/>
                <w:szCs w:val="14"/>
              </w:rPr>
              <w:t>%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125F03E" w14:textId="424DC991" w:rsidR="004837F3" w:rsidRPr="004837F3" w:rsidRDefault="004837F3" w:rsidP="004837F3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BE6306">
              <w:rPr>
                <w:sz w:val="14"/>
                <w:szCs w:val="14"/>
              </w:rPr>
              <w:t>2355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77E51AB" w14:textId="3D3A9638" w:rsidR="004837F3" w:rsidRPr="004837F3" w:rsidRDefault="004837F3" w:rsidP="004837F3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BE6306">
              <w:rPr>
                <w:sz w:val="14"/>
                <w:szCs w:val="14"/>
              </w:rPr>
              <w:t>16.2</w:t>
            </w:r>
            <w:r>
              <w:rPr>
                <w:sz w:val="14"/>
                <w:szCs w:val="14"/>
              </w:rPr>
              <w:t>%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40FCA1C" w14:textId="0BA1B452" w:rsidR="004837F3" w:rsidRPr="004837F3" w:rsidRDefault="004837F3" w:rsidP="004837F3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BE6306">
              <w:rPr>
                <w:sz w:val="14"/>
                <w:szCs w:val="14"/>
              </w:rPr>
              <w:t>1565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CC98ED4" w14:textId="558F5653" w:rsidR="004837F3" w:rsidRPr="004837F3" w:rsidRDefault="004837F3" w:rsidP="004837F3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BE6306">
              <w:rPr>
                <w:sz w:val="14"/>
                <w:szCs w:val="14"/>
              </w:rPr>
              <w:t>16.7</w:t>
            </w:r>
            <w:r>
              <w:rPr>
                <w:sz w:val="14"/>
                <w:szCs w:val="14"/>
              </w:rPr>
              <w:t>%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B79421D" w14:textId="76EF9241" w:rsidR="004837F3" w:rsidRPr="004837F3" w:rsidRDefault="004837F3" w:rsidP="004837F3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BE6306">
              <w:rPr>
                <w:sz w:val="14"/>
                <w:szCs w:val="14"/>
              </w:rPr>
              <w:t>9412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5EA5057" w14:textId="5FCABB3A" w:rsidR="004837F3" w:rsidRPr="004837F3" w:rsidRDefault="004837F3" w:rsidP="004837F3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BE6306">
              <w:rPr>
                <w:sz w:val="14"/>
                <w:szCs w:val="14"/>
              </w:rPr>
              <w:t>16.7</w:t>
            </w:r>
            <w:r>
              <w:rPr>
                <w:sz w:val="14"/>
                <w:szCs w:val="14"/>
              </w:rPr>
              <w:t>%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918F28C" w14:textId="7F7D8465" w:rsidR="004837F3" w:rsidRPr="004837F3" w:rsidRDefault="004837F3" w:rsidP="004837F3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BE6306">
              <w:rPr>
                <w:sz w:val="14"/>
                <w:szCs w:val="14"/>
              </w:rPr>
              <w:t>3254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D1DAFA3" w14:textId="0D4D1F37" w:rsidR="004837F3" w:rsidRPr="004837F3" w:rsidRDefault="004837F3" w:rsidP="004837F3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BE6306">
              <w:rPr>
                <w:sz w:val="14"/>
                <w:szCs w:val="14"/>
              </w:rPr>
              <w:t>18.2</w:t>
            </w:r>
            <w:r>
              <w:rPr>
                <w:sz w:val="14"/>
                <w:szCs w:val="14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6E7E4B2" w14:textId="62B332A8" w:rsidR="004837F3" w:rsidRPr="004837F3" w:rsidRDefault="004837F3" w:rsidP="004837F3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BE6306">
              <w:rPr>
                <w:sz w:val="14"/>
                <w:szCs w:val="14"/>
              </w:rPr>
              <w:t>13275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93D4A64" w14:textId="0FAB4148" w:rsidR="004837F3" w:rsidRPr="004837F3" w:rsidRDefault="004837F3" w:rsidP="004837F3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BE6306">
              <w:rPr>
                <w:sz w:val="14"/>
                <w:szCs w:val="14"/>
              </w:rPr>
              <w:t>16.4</w:t>
            </w:r>
            <w:r>
              <w:rPr>
                <w:sz w:val="14"/>
                <w:szCs w:val="14"/>
              </w:rPr>
              <w:t>%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3F5BD457" w14:textId="37F4305D" w:rsidR="004837F3" w:rsidRPr="004837F3" w:rsidRDefault="004837F3" w:rsidP="004837F3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BE6306">
              <w:rPr>
                <w:sz w:val="14"/>
                <w:szCs w:val="14"/>
              </w:rPr>
              <w:t>13151</w:t>
            </w:r>
          </w:p>
        </w:tc>
        <w:tc>
          <w:tcPr>
            <w:tcW w:w="7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DEABE" w14:textId="2DF02505" w:rsidR="004837F3" w:rsidRPr="004837F3" w:rsidRDefault="004837F3" w:rsidP="004837F3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BE6306">
              <w:rPr>
                <w:sz w:val="14"/>
                <w:szCs w:val="14"/>
              </w:rPr>
              <w:t>17.2</w:t>
            </w:r>
            <w:r>
              <w:rPr>
                <w:sz w:val="14"/>
                <w:szCs w:val="14"/>
              </w:rPr>
              <w:t>%</w:t>
            </w:r>
          </w:p>
        </w:tc>
      </w:tr>
      <w:tr w:rsidR="004837F3" w:rsidRPr="00A52294" w14:paraId="0817F0D7" w14:textId="77777777" w:rsidTr="00BE6306">
        <w:trPr>
          <w:gridAfter w:val="1"/>
          <w:wAfter w:w="10" w:type="dxa"/>
          <w:trHeight w:val="192"/>
          <w:jc w:val="center"/>
        </w:trPr>
        <w:tc>
          <w:tcPr>
            <w:tcW w:w="26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0A6A292" w14:textId="70C9045C" w:rsidR="004837F3" w:rsidRPr="004837F3" w:rsidRDefault="004837F3" w:rsidP="004837F3">
            <w:pPr>
              <w:jc w:val="right"/>
              <w:rPr>
                <w:color w:val="000000"/>
                <w:sz w:val="14"/>
                <w:szCs w:val="14"/>
                <w:lang w:val="en-US"/>
              </w:rPr>
            </w:pPr>
            <w:proofErr w:type="spellStart"/>
            <w:r w:rsidRPr="00BE6306">
              <w:rPr>
                <w:sz w:val="14"/>
                <w:szCs w:val="14"/>
              </w:rPr>
              <w:t>Employees</w:t>
            </w:r>
            <w:proofErr w:type="spellEnd"/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23B799C1" w14:textId="6AB92B90" w:rsidR="004837F3" w:rsidRPr="004837F3" w:rsidRDefault="004837F3" w:rsidP="004837F3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BE6306">
              <w:rPr>
                <w:sz w:val="14"/>
                <w:szCs w:val="14"/>
              </w:rPr>
              <w:t>5534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55923C02" w14:textId="5CC9341D" w:rsidR="004837F3" w:rsidRPr="004837F3" w:rsidRDefault="004837F3" w:rsidP="004837F3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BE6306">
              <w:rPr>
                <w:sz w:val="14"/>
                <w:szCs w:val="14"/>
              </w:rPr>
              <w:t>18.5</w:t>
            </w:r>
            <w:r>
              <w:rPr>
                <w:sz w:val="14"/>
                <w:szCs w:val="14"/>
              </w:rPr>
              <w:t>%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6614E9B9" w14:textId="2DE11F97" w:rsidR="004837F3" w:rsidRPr="004837F3" w:rsidRDefault="004837F3" w:rsidP="004837F3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BE6306">
              <w:rPr>
                <w:sz w:val="14"/>
                <w:szCs w:val="14"/>
              </w:rPr>
              <w:t>19861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4B57459C" w14:textId="3085C2A4" w:rsidR="004837F3" w:rsidRPr="004837F3" w:rsidRDefault="004837F3" w:rsidP="004837F3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BE6306">
              <w:rPr>
                <w:sz w:val="14"/>
                <w:szCs w:val="14"/>
              </w:rPr>
              <w:t>23.1</w:t>
            </w:r>
            <w:r>
              <w:rPr>
                <w:sz w:val="14"/>
                <w:szCs w:val="14"/>
              </w:rPr>
              <w:t>%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E163E9F" w14:textId="1688DECE" w:rsidR="004837F3" w:rsidRPr="004837F3" w:rsidRDefault="004837F3" w:rsidP="004837F3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BE6306">
              <w:rPr>
                <w:sz w:val="14"/>
                <w:szCs w:val="14"/>
              </w:rPr>
              <w:t>6447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666D4881" w14:textId="1BD8346B" w:rsidR="004837F3" w:rsidRPr="004837F3" w:rsidRDefault="004837F3" w:rsidP="004837F3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BE6306">
              <w:rPr>
                <w:sz w:val="14"/>
                <w:szCs w:val="14"/>
              </w:rPr>
              <w:t>24.7</w:t>
            </w:r>
            <w:r>
              <w:rPr>
                <w:sz w:val="14"/>
                <w:szCs w:val="14"/>
              </w:rPr>
              <w:t>%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98368B0" w14:textId="505FAD75" w:rsidR="004837F3" w:rsidRPr="004837F3" w:rsidRDefault="004837F3" w:rsidP="004837F3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BE6306">
              <w:rPr>
                <w:sz w:val="14"/>
                <w:szCs w:val="14"/>
              </w:rPr>
              <w:t>3389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153EA07" w14:textId="018E5160" w:rsidR="004837F3" w:rsidRPr="004837F3" w:rsidRDefault="004837F3" w:rsidP="004837F3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BE6306">
              <w:rPr>
                <w:sz w:val="14"/>
                <w:szCs w:val="14"/>
              </w:rPr>
              <w:t>23.4</w:t>
            </w:r>
            <w:r>
              <w:rPr>
                <w:sz w:val="14"/>
                <w:szCs w:val="14"/>
              </w:rPr>
              <w:t>%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B45C9F6" w14:textId="4BD48A9E" w:rsidR="004837F3" w:rsidRPr="004837F3" w:rsidRDefault="004837F3" w:rsidP="004837F3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BE6306">
              <w:rPr>
                <w:sz w:val="14"/>
                <w:szCs w:val="14"/>
              </w:rPr>
              <w:t>2105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F61BDC8" w14:textId="33D6B8D3" w:rsidR="004837F3" w:rsidRPr="004837F3" w:rsidRDefault="004837F3" w:rsidP="004837F3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BE6306">
              <w:rPr>
                <w:sz w:val="14"/>
                <w:szCs w:val="14"/>
              </w:rPr>
              <w:t>22.4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3BA6C37" w14:textId="4F7D4B65" w:rsidR="004837F3" w:rsidRPr="004837F3" w:rsidRDefault="004837F3" w:rsidP="004837F3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BE6306">
              <w:rPr>
                <w:sz w:val="14"/>
                <w:szCs w:val="14"/>
              </w:rPr>
              <w:t>10743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1D62331" w14:textId="14C24C3E" w:rsidR="004837F3" w:rsidRPr="004837F3" w:rsidRDefault="004837F3" w:rsidP="004837F3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BE6306">
              <w:rPr>
                <w:sz w:val="14"/>
                <w:szCs w:val="14"/>
              </w:rPr>
              <w:t>19.1</w:t>
            </w:r>
            <w:r>
              <w:rPr>
                <w:sz w:val="14"/>
                <w:szCs w:val="14"/>
              </w:rPr>
              <w:t>%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F10E4E5" w14:textId="7CF3A53C" w:rsidR="004837F3" w:rsidRPr="004837F3" w:rsidRDefault="004837F3" w:rsidP="004837F3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BE6306">
              <w:rPr>
                <w:sz w:val="14"/>
                <w:szCs w:val="14"/>
              </w:rPr>
              <w:t>3849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629F3B8" w14:textId="2A16F046" w:rsidR="004837F3" w:rsidRPr="004837F3" w:rsidRDefault="004837F3" w:rsidP="004837F3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BE6306">
              <w:rPr>
                <w:sz w:val="14"/>
                <w:szCs w:val="14"/>
              </w:rPr>
              <w:t>21.5</w:t>
            </w:r>
            <w:r>
              <w:rPr>
                <w:sz w:val="14"/>
                <w:szCs w:val="14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2779B1C" w14:textId="4D0C8279" w:rsidR="004837F3" w:rsidRPr="004837F3" w:rsidRDefault="004837F3" w:rsidP="004837F3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BE6306">
              <w:rPr>
                <w:sz w:val="14"/>
                <w:szCs w:val="14"/>
              </w:rPr>
              <w:t>1577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1863CAA" w14:textId="73F63C03" w:rsidR="004837F3" w:rsidRPr="004837F3" w:rsidRDefault="004837F3" w:rsidP="004837F3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BE6306">
              <w:rPr>
                <w:sz w:val="14"/>
                <w:szCs w:val="14"/>
              </w:rPr>
              <w:t>19.4</w:t>
            </w:r>
            <w:r>
              <w:rPr>
                <w:sz w:val="14"/>
                <w:szCs w:val="14"/>
              </w:rPr>
              <w:t>%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55D22824" w14:textId="48693A0C" w:rsidR="004837F3" w:rsidRPr="004837F3" w:rsidRDefault="004837F3" w:rsidP="004837F3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BE6306">
              <w:rPr>
                <w:sz w:val="14"/>
                <w:szCs w:val="14"/>
              </w:rPr>
              <w:t>14841</w:t>
            </w:r>
          </w:p>
        </w:tc>
        <w:tc>
          <w:tcPr>
            <w:tcW w:w="7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ACA83" w14:textId="07E4BB0D" w:rsidR="004837F3" w:rsidRPr="004837F3" w:rsidRDefault="004837F3" w:rsidP="004837F3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BE6306">
              <w:rPr>
                <w:sz w:val="14"/>
                <w:szCs w:val="14"/>
              </w:rPr>
              <w:t>20.7</w:t>
            </w:r>
            <w:r>
              <w:rPr>
                <w:sz w:val="14"/>
                <w:szCs w:val="14"/>
              </w:rPr>
              <w:t>%</w:t>
            </w:r>
          </w:p>
        </w:tc>
      </w:tr>
      <w:tr w:rsidR="004837F3" w:rsidRPr="00A52294" w14:paraId="694604B4" w14:textId="77777777" w:rsidTr="00BE6306">
        <w:trPr>
          <w:gridAfter w:val="1"/>
          <w:wAfter w:w="10" w:type="dxa"/>
          <w:trHeight w:val="192"/>
          <w:jc w:val="center"/>
        </w:trPr>
        <w:tc>
          <w:tcPr>
            <w:tcW w:w="26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97F154A" w14:textId="6CE88948" w:rsidR="004837F3" w:rsidRPr="004837F3" w:rsidRDefault="004837F3" w:rsidP="004837F3">
            <w:pPr>
              <w:jc w:val="right"/>
              <w:rPr>
                <w:color w:val="000000"/>
                <w:sz w:val="14"/>
                <w:szCs w:val="14"/>
                <w:lang w:val="en-US"/>
              </w:rPr>
            </w:pPr>
            <w:proofErr w:type="spellStart"/>
            <w:r w:rsidRPr="00BE6306">
              <w:rPr>
                <w:sz w:val="14"/>
                <w:szCs w:val="14"/>
              </w:rPr>
              <w:t>Worker</w:t>
            </w:r>
            <w:proofErr w:type="spellEnd"/>
            <w:r w:rsidRPr="00BE6306">
              <w:rPr>
                <w:sz w:val="14"/>
                <w:szCs w:val="14"/>
              </w:rPr>
              <w:t>/Farmer/ Independent Profession.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3B607FAA" w14:textId="2FE78BC3" w:rsidR="004837F3" w:rsidRPr="004837F3" w:rsidRDefault="004837F3" w:rsidP="004837F3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BE6306">
              <w:rPr>
                <w:sz w:val="14"/>
                <w:szCs w:val="14"/>
              </w:rPr>
              <w:t>2990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000E770D" w14:textId="60E99460" w:rsidR="004837F3" w:rsidRPr="004837F3" w:rsidRDefault="004837F3" w:rsidP="004837F3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BE6306">
              <w:rPr>
                <w:sz w:val="14"/>
                <w:szCs w:val="14"/>
              </w:rPr>
              <w:t>9.9</w:t>
            </w:r>
            <w:r>
              <w:rPr>
                <w:sz w:val="14"/>
                <w:szCs w:val="14"/>
              </w:rPr>
              <w:t>%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45F9DC7A" w14:textId="7BEE0D39" w:rsidR="004837F3" w:rsidRPr="004837F3" w:rsidRDefault="004837F3" w:rsidP="004837F3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BE6306">
              <w:rPr>
                <w:sz w:val="14"/>
                <w:szCs w:val="14"/>
              </w:rPr>
              <w:t>9146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1D8C1B5A" w14:textId="767E488D" w:rsidR="004837F3" w:rsidRPr="004837F3" w:rsidRDefault="004837F3" w:rsidP="004837F3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BE6306">
              <w:rPr>
                <w:sz w:val="14"/>
                <w:szCs w:val="14"/>
              </w:rPr>
              <w:t>10.6</w:t>
            </w:r>
            <w:r>
              <w:rPr>
                <w:sz w:val="14"/>
                <w:szCs w:val="14"/>
              </w:rPr>
              <w:t>%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3020372" w14:textId="65B24B5F" w:rsidR="004837F3" w:rsidRPr="004837F3" w:rsidRDefault="004837F3" w:rsidP="004837F3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BE6306">
              <w:rPr>
                <w:sz w:val="14"/>
                <w:szCs w:val="14"/>
              </w:rPr>
              <w:t>3203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1F4AE549" w14:textId="040268FC" w:rsidR="004837F3" w:rsidRPr="004837F3" w:rsidRDefault="004837F3" w:rsidP="004837F3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BE6306">
              <w:rPr>
                <w:sz w:val="14"/>
                <w:szCs w:val="14"/>
              </w:rPr>
              <w:t>12.3</w:t>
            </w:r>
            <w:r>
              <w:rPr>
                <w:sz w:val="14"/>
                <w:szCs w:val="14"/>
              </w:rPr>
              <w:t>%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74AF631" w14:textId="6B824D7B" w:rsidR="004837F3" w:rsidRPr="004837F3" w:rsidRDefault="004837F3" w:rsidP="004837F3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BE6306">
              <w:rPr>
                <w:sz w:val="14"/>
                <w:szCs w:val="14"/>
              </w:rPr>
              <w:t>1751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1D37305" w14:textId="00E361E5" w:rsidR="004837F3" w:rsidRPr="004837F3" w:rsidRDefault="004837F3" w:rsidP="004837F3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BE6306">
              <w:rPr>
                <w:sz w:val="14"/>
                <w:szCs w:val="14"/>
              </w:rPr>
              <w:t>12.1</w:t>
            </w:r>
            <w:r>
              <w:rPr>
                <w:sz w:val="14"/>
                <w:szCs w:val="14"/>
              </w:rPr>
              <w:t>%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7F049A8" w14:textId="2E2F4B8F" w:rsidR="004837F3" w:rsidRPr="004837F3" w:rsidRDefault="004837F3" w:rsidP="004837F3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BE6306">
              <w:rPr>
                <w:sz w:val="14"/>
                <w:szCs w:val="14"/>
              </w:rPr>
              <w:t>1049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8466667" w14:textId="67727DB9" w:rsidR="004837F3" w:rsidRPr="004837F3" w:rsidRDefault="004837F3" w:rsidP="004837F3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BE6306">
              <w:rPr>
                <w:sz w:val="14"/>
                <w:szCs w:val="14"/>
              </w:rPr>
              <w:t>11.2</w:t>
            </w:r>
            <w:r>
              <w:rPr>
                <w:sz w:val="14"/>
                <w:szCs w:val="14"/>
              </w:rPr>
              <w:t>%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FD37C59" w14:textId="2E4E0035" w:rsidR="004837F3" w:rsidRPr="004837F3" w:rsidRDefault="004837F3" w:rsidP="004837F3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BE6306">
              <w:rPr>
                <w:sz w:val="14"/>
                <w:szCs w:val="14"/>
              </w:rPr>
              <w:t>5014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F5630C9" w14:textId="016AB2E5" w:rsidR="004837F3" w:rsidRPr="004837F3" w:rsidRDefault="004837F3" w:rsidP="004837F3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BE6306">
              <w:rPr>
                <w:sz w:val="14"/>
                <w:szCs w:val="14"/>
              </w:rPr>
              <w:t>8.9</w:t>
            </w:r>
            <w:r>
              <w:rPr>
                <w:sz w:val="14"/>
                <w:szCs w:val="14"/>
              </w:rPr>
              <w:t>%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89A4951" w14:textId="755DB329" w:rsidR="004837F3" w:rsidRPr="004837F3" w:rsidRDefault="004837F3" w:rsidP="004837F3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BE6306">
              <w:rPr>
                <w:sz w:val="14"/>
                <w:szCs w:val="14"/>
              </w:rPr>
              <w:t>1623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1FB680A" w14:textId="26AF2009" w:rsidR="004837F3" w:rsidRPr="004837F3" w:rsidRDefault="004837F3" w:rsidP="004837F3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BE6306">
              <w:rPr>
                <w:sz w:val="14"/>
                <w:szCs w:val="14"/>
              </w:rPr>
              <w:t>9.1</w:t>
            </w:r>
            <w:r>
              <w:rPr>
                <w:sz w:val="14"/>
                <w:szCs w:val="14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4D329A3" w14:textId="276CCD1E" w:rsidR="004837F3" w:rsidRPr="004837F3" w:rsidRDefault="004837F3" w:rsidP="004837F3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BE6306">
              <w:rPr>
                <w:sz w:val="14"/>
                <w:szCs w:val="14"/>
              </w:rPr>
              <w:t>5384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3F14288" w14:textId="1405B531" w:rsidR="004837F3" w:rsidRPr="004837F3" w:rsidRDefault="004837F3" w:rsidP="004837F3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BE6306">
              <w:rPr>
                <w:sz w:val="14"/>
                <w:szCs w:val="14"/>
              </w:rPr>
              <w:t>6.6</w:t>
            </w:r>
            <w:r>
              <w:rPr>
                <w:sz w:val="14"/>
                <w:szCs w:val="14"/>
              </w:rPr>
              <w:t>%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19923FF6" w14:textId="3A04E29B" w:rsidR="004837F3" w:rsidRPr="004837F3" w:rsidRDefault="004837F3" w:rsidP="004837F3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BE6306">
              <w:rPr>
                <w:sz w:val="14"/>
                <w:szCs w:val="14"/>
              </w:rPr>
              <w:t>5621</w:t>
            </w:r>
          </w:p>
        </w:tc>
        <w:tc>
          <w:tcPr>
            <w:tcW w:w="7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C9111" w14:textId="68762AEC" w:rsidR="004837F3" w:rsidRPr="004837F3" w:rsidRDefault="004837F3" w:rsidP="004837F3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BE6306">
              <w:rPr>
                <w:sz w:val="14"/>
                <w:szCs w:val="14"/>
              </w:rPr>
              <w:t>8.9</w:t>
            </w:r>
            <w:r>
              <w:rPr>
                <w:sz w:val="14"/>
                <w:szCs w:val="14"/>
              </w:rPr>
              <w:t>%</w:t>
            </w:r>
          </w:p>
        </w:tc>
      </w:tr>
      <w:tr w:rsidR="004837F3" w:rsidRPr="00A52294" w14:paraId="766C4A74" w14:textId="77777777" w:rsidTr="00BE6306">
        <w:trPr>
          <w:gridAfter w:val="1"/>
          <w:wAfter w:w="10" w:type="dxa"/>
          <w:trHeight w:val="192"/>
          <w:jc w:val="center"/>
        </w:trPr>
        <w:tc>
          <w:tcPr>
            <w:tcW w:w="26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E2F4AD4" w14:textId="18599F0A" w:rsidR="004837F3" w:rsidRPr="004837F3" w:rsidRDefault="004837F3" w:rsidP="004837F3">
            <w:pPr>
              <w:jc w:val="right"/>
              <w:rPr>
                <w:color w:val="000000"/>
                <w:sz w:val="14"/>
                <w:szCs w:val="14"/>
                <w:lang w:val="en-US"/>
              </w:rPr>
            </w:pPr>
            <w:proofErr w:type="spellStart"/>
            <w:r w:rsidRPr="00BE6306">
              <w:rPr>
                <w:sz w:val="14"/>
                <w:szCs w:val="14"/>
              </w:rPr>
              <w:t>Retired</w:t>
            </w:r>
            <w:proofErr w:type="spellEnd"/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37566DE6" w14:textId="41370D69" w:rsidR="004837F3" w:rsidRPr="004837F3" w:rsidRDefault="004837F3" w:rsidP="004837F3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BE6306">
              <w:rPr>
                <w:sz w:val="14"/>
                <w:szCs w:val="14"/>
              </w:rPr>
              <w:t>4134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09C2E3F4" w14:textId="780A599F" w:rsidR="004837F3" w:rsidRPr="004837F3" w:rsidRDefault="004837F3" w:rsidP="004837F3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BE6306">
              <w:rPr>
                <w:sz w:val="14"/>
                <w:szCs w:val="14"/>
              </w:rPr>
              <w:t>13.8</w:t>
            </w:r>
            <w:r>
              <w:rPr>
                <w:sz w:val="14"/>
                <w:szCs w:val="14"/>
              </w:rPr>
              <w:t>%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14AFC17D" w14:textId="401D18DB" w:rsidR="004837F3" w:rsidRPr="004837F3" w:rsidRDefault="004837F3" w:rsidP="004837F3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BE6306">
              <w:rPr>
                <w:sz w:val="14"/>
                <w:szCs w:val="14"/>
              </w:rPr>
              <w:t>9148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359E9494" w14:textId="374F5935" w:rsidR="004837F3" w:rsidRPr="004837F3" w:rsidRDefault="004837F3" w:rsidP="004837F3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BE6306">
              <w:rPr>
                <w:sz w:val="14"/>
                <w:szCs w:val="14"/>
              </w:rPr>
              <w:t>10.6</w:t>
            </w:r>
            <w:r>
              <w:rPr>
                <w:sz w:val="14"/>
                <w:szCs w:val="14"/>
              </w:rPr>
              <w:t>%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FB6C623" w14:textId="7A1E2350" w:rsidR="004837F3" w:rsidRPr="004837F3" w:rsidRDefault="004837F3" w:rsidP="004837F3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BE6306">
              <w:rPr>
                <w:sz w:val="14"/>
                <w:szCs w:val="14"/>
              </w:rPr>
              <w:t>2012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41DBF46C" w14:textId="713DA4D4" w:rsidR="004837F3" w:rsidRPr="004837F3" w:rsidRDefault="004837F3" w:rsidP="004837F3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BE6306">
              <w:rPr>
                <w:sz w:val="14"/>
                <w:szCs w:val="14"/>
              </w:rPr>
              <w:t>7.7</w:t>
            </w:r>
            <w:r>
              <w:rPr>
                <w:sz w:val="14"/>
                <w:szCs w:val="14"/>
              </w:rPr>
              <w:t>%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E3CA68E" w14:textId="64E94117" w:rsidR="004837F3" w:rsidRPr="004837F3" w:rsidRDefault="004837F3" w:rsidP="004837F3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BE6306">
              <w:rPr>
                <w:sz w:val="14"/>
                <w:szCs w:val="14"/>
              </w:rPr>
              <w:t>1177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7CE6ED3" w14:textId="6372F4BB" w:rsidR="004837F3" w:rsidRPr="004837F3" w:rsidRDefault="004837F3" w:rsidP="004837F3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BE6306">
              <w:rPr>
                <w:sz w:val="14"/>
                <w:szCs w:val="14"/>
              </w:rPr>
              <w:t>8.2</w:t>
            </w:r>
            <w:r>
              <w:rPr>
                <w:sz w:val="14"/>
                <w:szCs w:val="14"/>
              </w:rPr>
              <w:t>%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57E7B4D" w14:textId="4C23A0EB" w:rsidR="004837F3" w:rsidRPr="004837F3" w:rsidRDefault="004837F3" w:rsidP="004837F3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BE6306">
              <w:rPr>
                <w:sz w:val="14"/>
                <w:szCs w:val="14"/>
              </w:rPr>
              <w:t>1168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04D3355" w14:textId="0DE1424C" w:rsidR="004837F3" w:rsidRPr="004837F3" w:rsidRDefault="004837F3" w:rsidP="004837F3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BE6306">
              <w:rPr>
                <w:sz w:val="14"/>
                <w:szCs w:val="14"/>
              </w:rPr>
              <w:t>12.4</w:t>
            </w:r>
            <w:r>
              <w:rPr>
                <w:sz w:val="14"/>
                <w:szCs w:val="14"/>
              </w:rPr>
              <w:t>%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CB70F2E" w14:textId="15B918CE" w:rsidR="004837F3" w:rsidRPr="004837F3" w:rsidRDefault="004837F3" w:rsidP="004837F3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BE6306">
              <w:rPr>
                <w:sz w:val="14"/>
                <w:szCs w:val="14"/>
              </w:rPr>
              <w:t>6579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5CE469C" w14:textId="78F95D57" w:rsidR="004837F3" w:rsidRPr="004837F3" w:rsidRDefault="004837F3" w:rsidP="004837F3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BE6306">
              <w:rPr>
                <w:sz w:val="14"/>
                <w:szCs w:val="14"/>
              </w:rPr>
              <w:t>11.7</w:t>
            </w:r>
            <w:r>
              <w:rPr>
                <w:sz w:val="14"/>
                <w:szCs w:val="14"/>
              </w:rPr>
              <w:t>%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5777B8E" w14:textId="117ECFE4" w:rsidR="004837F3" w:rsidRPr="004837F3" w:rsidRDefault="004837F3" w:rsidP="004837F3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BE6306">
              <w:rPr>
                <w:sz w:val="14"/>
                <w:szCs w:val="14"/>
              </w:rPr>
              <w:t>2078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3CBC8DB" w14:textId="48FA05EA" w:rsidR="004837F3" w:rsidRPr="004837F3" w:rsidRDefault="004837F3" w:rsidP="004837F3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BE6306">
              <w:rPr>
                <w:sz w:val="14"/>
                <w:szCs w:val="14"/>
              </w:rPr>
              <w:t>11.6</w:t>
            </w:r>
            <w:r>
              <w:rPr>
                <w:sz w:val="14"/>
                <w:szCs w:val="14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BE56454" w14:textId="3AC1C2AA" w:rsidR="004837F3" w:rsidRPr="004837F3" w:rsidRDefault="004837F3" w:rsidP="004837F3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BE6306">
              <w:rPr>
                <w:sz w:val="14"/>
                <w:szCs w:val="14"/>
              </w:rPr>
              <w:t>16797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A46E493" w14:textId="3655D9BC" w:rsidR="004837F3" w:rsidRPr="004837F3" w:rsidRDefault="004837F3" w:rsidP="004837F3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BE6306">
              <w:rPr>
                <w:sz w:val="14"/>
                <w:szCs w:val="14"/>
              </w:rPr>
              <w:t>20.7</w:t>
            </w:r>
            <w:r>
              <w:rPr>
                <w:sz w:val="14"/>
                <w:szCs w:val="14"/>
              </w:rPr>
              <w:t>%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6CBBB131" w14:textId="168EE34E" w:rsidR="004837F3" w:rsidRPr="004837F3" w:rsidRDefault="004837F3" w:rsidP="004837F3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BE6306">
              <w:rPr>
                <w:sz w:val="14"/>
                <w:szCs w:val="14"/>
              </w:rPr>
              <w:t>19500</w:t>
            </w:r>
          </w:p>
        </w:tc>
        <w:tc>
          <w:tcPr>
            <w:tcW w:w="7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9A42D" w14:textId="02B2F14B" w:rsidR="004837F3" w:rsidRPr="004837F3" w:rsidRDefault="004837F3" w:rsidP="004837F3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BE6306">
              <w:rPr>
                <w:sz w:val="14"/>
                <w:szCs w:val="14"/>
              </w:rPr>
              <w:t>14.3</w:t>
            </w:r>
            <w:r>
              <w:rPr>
                <w:sz w:val="14"/>
                <w:szCs w:val="14"/>
              </w:rPr>
              <w:t>%</w:t>
            </w:r>
          </w:p>
        </w:tc>
      </w:tr>
      <w:tr w:rsidR="004837F3" w:rsidRPr="00A52294" w14:paraId="2A1074AF" w14:textId="77777777" w:rsidTr="00BE6306">
        <w:trPr>
          <w:gridAfter w:val="1"/>
          <w:wAfter w:w="10" w:type="dxa"/>
          <w:trHeight w:val="192"/>
          <w:jc w:val="center"/>
        </w:trPr>
        <w:tc>
          <w:tcPr>
            <w:tcW w:w="26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3714AF0" w14:textId="25DF8870" w:rsidR="004837F3" w:rsidRPr="004837F3" w:rsidRDefault="004837F3" w:rsidP="004837F3">
            <w:pPr>
              <w:jc w:val="right"/>
              <w:rPr>
                <w:color w:val="000000"/>
                <w:sz w:val="14"/>
                <w:szCs w:val="14"/>
                <w:lang w:val="en-US"/>
              </w:rPr>
            </w:pPr>
            <w:r w:rsidRPr="00BE6306">
              <w:rPr>
                <w:sz w:val="14"/>
                <w:szCs w:val="14"/>
              </w:rPr>
              <w:t xml:space="preserve"> </w:t>
            </w:r>
            <w:proofErr w:type="spellStart"/>
            <w:r w:rsidRPr="00BE6306">
              <w:rPr>
                <w:sz w:val="14"/>
                <w:szCs w:val="14"/>
              </w:rPr>
              <w:t>Unemployed</w:t>
            </w:r>
            <w:proofErr w:type="spellEnd"/>
            <w:r w:rsidRPr="00BE6306">
              <w:rPr>
                <w:sz w:val="14"/>
                <w:szCs w:val="14"/>
              </w:rPr>
              <w:t xml:space="preserve"> or inactive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1C54AA56" w14:textId="0B820164" w:rsidR="004837F3" w:rsidRPr="004837F3" w:rsidRDefault="004837F3" w:rsidP="004837F3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BE6306">
              <w:rPr>
                <w:sz w:val="14"/>
                <w:szCs w:val="14"/>
              </w:rPr>
              <w:t>727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77177437" w14:textId="157C1580" w:rsidR="004837F3" w:rsidRPr="004837F3" w:rsidRDefault="004837F3" w:rsidP="004837F3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BE6306">
              <w:rPr>
                <w:sz w:val="14"/>
                <w:szCs w:val="14"/>
              </w:rPr>
              <w:t>2.4</w:t>
            </w:r>
            <w:r>
              <w:rPr>
                <w:sz w:val="14"/>
                <w:szCs w:val="14"/>
              </w:rPr>
              <w:t>%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59D24D0D" w14:textId="54517D81" w:rsidR="004837F3" w:rsidRPr="004837F3" w:rsidRDefault="004837F3" w:rsidP="004837F3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BE6306">
              <w:rPr>
                <w:sz w:val="14"/>
                <w:szCs w:val="14"/>
              </w:rPr>
              <w:t>3863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73E2DB4A" w14:textId="5548ABEF" w:rsidR="004837F3" w:rsidRPr="004837F3" w:rsidRDefault="004837F3" w:rsidP="004837F3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BE6306">
              <w:rPr>
                <w:sz w:val="14"/>
                <w:szCs w:val="14"/>
              </w:rPr>
              <w:t>4.5</w:t>
            </w:r>
            <w:r>
              <w:rPr>
                <w:sz w:val="14"/>
                <w:szCs w:val="14"/>
              </w:rPr>
              <w:t>%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103917A" w14:textId="5FF8C325" w:rsidR="004837F3" w:rsidRPr="004837F3" w:rsidRDefault="004837F3" w:rsidP="004837F3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BE6306">
              <w:rPr>
                <w:sz w:val="14"/>
                <w:szCs w:val="14"/>
              </w:rPr>
              <w:t>1183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60F0EF3A" w14:textId="65633BAE" w:rsidR="004837F3" w:rsidRPr="004837F3" w:rsidRDefault="004837F3" w:rsidP="004837F3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BE6306">
              <w:rPr>
                <w:sz w:val="14"/>
                <w:szCs w:val="14"/>
              </w:rPr>
              <w:t>4.5</w:t>
            </w:r>
            <w:r>
              <w:rPr>
                <w:sz w:val="14"/>
                <w:szCs w:val="14"/>
              </w:rPr>
              <w:t>%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6167238" w14:textId="2AF568DD" w:rsidR="004837F3" w:rsidRPr="004837F3" w:rsidRDefault="004837F3" w:rsidP="004837F3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BE6306">
              <w:rPr>
                <w:sz w:val="14"/>
                <w:szCs w:val="14"/>
              </w:rPr>
              <w:t>685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6288244" w14:textId="23C4BA48" w:rsidR="004837F3" w:rsidRPr="004837F3" w:rsidRDefault="004837F3" w:rsidP="004837F3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BE6306">
              <w:rPr>
                <w:sz w:val="14"/>
                <w:szCs w:val="14"/>
              </w:rPr>
              <w:t>4.8</w:t>
            </w:r>
            <w:r>
              <w:rPr>
                <w:sz w:val="14"/>
                <w:szCs w:val="14"/>
              </w:rPr>
              <w:t>%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B1A6630" w14:textId="4D2B2762" w:rsidR="004837F3" w:rsidRPr="004837F3" w:rsidRDefault="004837F3" w:rsidP="004837F3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BE6306">
              <w:rPr>
                <w:sz w:val="14"/>
                <w:szCs w:val="14"/>
              </w:rPr>
              <w:t>606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ECF001B" w14:textId="0B92C288" w:rsidR="004837F3" w:rsidRPr="004837F3" w:rsidRDefault="004837F3" w:rsidP="004837F3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BE6306">
              <w:rPr>
                <w:sz w:val="14"/>
                <w:szCs w:val="14"/>
              </w:rPr>
              <w:t>6.4</w:t>
            </w:r>
            <w:r>
              <w:rPr>
                <w:sz w:val="14"/>
                <w:szCs w:val="14"/>
              </w:rPr>
              <w:t>%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643B5EB" w14:textId="183D8C6A" w:rsidR="004837F3" w:rsidRPr="004837F3" w:rsidRDefault="004837F3" w:rsidP="004837F3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BE6306">
              <w:rPr>
                <w:sz w:val="14"/>
                <w:szCs w:val="14"/>
              </w:rPr>
              <w:t>2195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EA6D55B" w14:textId="0C406A0B" w:rsidR="004837F3" w:rsidRPr="004837F3" w:rsidRDefault="004837F3" w:rsidP="004837F3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BE6306">
              <w:rPr>
                <w:sz w:val="14"/>
                <w:szCs w:val="14"/>
              </w:rPr>
              <w:t>3.9</w:t>
            </w:r>
            <w:r>
              <w:rPr>
                <w:sz w:val="14"/>
                <w:szCs w:val="14"/>
              </w:rPr>
              <w:t>%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153EDDC" w14:textId="1E30EFEE" w:rsidR="004837F3" w:rsidRPr="004837F3" w:rsidRDefault="004837F3" w:rsidP="004837F3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BE6306">
              <w:rPr>
                <w:sz w:val="14"/>
                <w:szCs w:val="14"/>
              </w:rPr>
              <w:t>743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BD8D6AE" w14:textId="56713F52" w:rsidR="004837F3" w:rsidRPr="004837F3" w:rsidRDefault="004837F3" w:rsidP="004837F3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BE6306">
              <w:rPr>
                <w:sz w:val="14"/>
                <w:szCs w:val="14"/>
              </w:rPr>
              <w:t>4.1</w:t>
            </w:r>
            <w:r>
              <w:rPr>
                <w:sz w:val="14"/>
                <w:szCs w:val="14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8B0AF2B" w14:textId="51972007" w:rsidR="004837F3" w:rsidRPr="004837F3" w:rsidRDefault="004837F3" w:rsidP="004837F3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BE6306">
              <w:rPr>
                <w:sz w:val="14"/>
                <w:szCs w:val="14"/>
              </w:rPr>
              <w:t>3561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D3CFC49" w14:textId="2DB49452" w:rsidR="004837F3" w:rsidRPr="004837F3" w:rsidRDefault="004837F3" w:rsidP="004837F3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BE6306">
              <w:rPr>
                <w:sz w:val="14"/>
                <w:szCs w:val="14"/>
              </w:rPr>
              <w:t>4.4</w:t>
            </w:r>
            <w:r>
              <w:rPr>
                <w:sz w:val="14"/>
                <w:szCs w:val="14"/>
              </w:rPr>
              <w:t>%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77A73310" w14:textId="03AAD739" w:rsidR="004837F3" w:rsidRPr="004837F3" w:rsidRDefault="004837F3" w:rsidP="004837F3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BE6306">
              <w:rPr>
                <w:sz w:val="14"/>
                <w:szCs w:val="14"/>
              </w:rPr>
              <w:t>3402</w:t>
            </w:r>
          </w:p>
        </w:tc>
        <w:tc>
          <w:tcPr>
            <w:tcW w:w="7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EF601" w14:textId="4C0F597B" w:rsidR="004837F3" w:rsidRPr="004837F3" w:rsidRDefault="004837F3" w:rsidP="004837F3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BE6306">
              <w:rPr>
                <w:sz w:val="14"/>
                <w:szCs w:val="14"/>
              </w:rPr>
              <w:t>4.2</w:t>
            </w:r>
            <w:r>
              <w:rPr>
                <w:sz w:val="14"/>
                <w:szCs w:val="14"/>
              </w:rPr>
              <w:t>%</w:t>
            </w:r>
          </w:p>
        </w:tc>
      </w:tr>
      <w:tr w:rsidR="004837F3" w:rsidRPr="00A52294" w14:paraId="02F81C1F" w14:textId="77777777" w:rsidTr="00BE6306">
        <w:trPr>
          <w:gridAfter w:val="1"/>
          <w:wAfter w:w="10" w:type="dxa"/>
          <w:trHeight w:val="192"/>
          <w:jc w:val="center"/>
        </w:trPr>
        <w:tc>
          <w:tcPr>
            <w:tcW w:w="26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4591BC4" w14:textId="03E8B13C" w:rsidR="004837F3" w:rsidRPr="004837F3" w:rsidRDefault="004837F3" w:rsidP="004837F3">
            <w:pPr>
              <w:jc w:val="right"/>
              <w:rPr>
                <w:color w:val="000000"/>
                <w:sz w:val="14"/>
                <w:szCs w:val="14"/>
                <w:lang w:val="en-US"/>
              </w:rPr>
            </w:pPr>
            <w:proofErr w:type="spellStart"/>
            <w:r w:rsidRPr="00BE6306">
              <w:rPr>
                <w:sz w:val="14"/>
                <w:szCs w:val="14"/>
              </w:rPr>
              <w:t>Student</w:t>
            </w:r>
            <w:proofErr w:type="spellEnd"/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798AFEE6" w14:textId="10E3ED58" w:rsidR="004837F3" w:rsidRPr="004837F3" w:rsidRDefault="004837F3" w:rsidP="004837F3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BE6306">
              <w:rPr>
                <w:sz w:val="14"/>
                <w:szCs w:val="14"/>
              </w:rPr>
              <w:t>626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6461AF72" w14:textId="1314F255" w:rsidR="004837F3" w:rsidRPr="004837F3" w:rsidRDefault="004837F3" w:rsidP="004837F3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BE6306">
              <w:rPr>
                <w:sz w:val="14"/>
                <w:szCs w:val="14"/>
              </w:rPr>
              <w:t>2.1</w:t>
            </w:r>
            <w:r>
              <w:rPr>
                <w:sz w:val="14"/>
                <w:szCs w:val="14"/>
              </w:rPr>
              <w:t>%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129485DA" w14:textId="25A1648C" w:rsidR="004837F3" w:rsidRPr="004837F3" w:rsidRDefault="004837F3" w:rsidP="004837F3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BE6306">
              <w:rPr>
                <w:sz w:val="14"/>
                <w:szCs w:val="14"/>
              </w:rPr>
              <w:t>4327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66DFC313" w14:textId="3B9B1525" w:rsidR="004837F3" w:rsidRPr="004837F3" w:rsidRDefault="004837F3" w:rsidP="004837F3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BE6306">
              <w:rPr>
                <w:sz w:val="14"/>
                <w:szCs w:val="14"/>
              </w:rPr>
              <w:t>5.0</w:t>
            </w:r>
            <w:r>
              <w:rPr>
                <w:sz w:val="14"/>
                <w:szCs w:val="14"/>
              </w:rPr>
              <w:t>%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14BA9A9" w14:textId="4786EE74" w:rsidR="004837F3" w:rsidRPr="004837F3" w:rsidRDefault="004837F3" w:rsidP="004837F3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BE6306">
              <w:rPr>
                <w:sz w:val="14"/>
                <w:szCs w:val="14"/>
              </w:rPr>
              <w:t>1343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3EB8989A" w14:textId="1E76B2F5" w:rsidR="004837F3" w:rsidRPr="004837F3" w:rsidRDefault="004837F3" w:rsidP="004837F3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BE6306">
              <w:rPr>
                <w:sz w:val="14"/>
                <w:szCs w:val="14"/>
              </w:rPr>
              <w:t>5.1</w:t>
            </w:r>
            <w:r>
              <w:rPr>
                <w:sz w:val="14"/>
                <w:szCs w:val="14"/>
              </w:rPr>
              <w:t>%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AC32E7A" w14:textId="4ABC1A2D" w:rsidR="004837F3" w:rsidRPr="004837F3" w:rsidRDefault="004837F3" w:rsidP="004837F3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BE6306">
              <w:rPr>
                <w:sz w:val="14"/>
                <w:szCs w:val="14"/>
              </w:rPr>
              <w:t>1113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CDAD2B1" w14:textId="2D44FA87" w:rsidR="004837F3" w:rsidRPr="004837F3" w:rsidRDefault="004837F3" w:rsidP="004837F3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BE6306">
              <w:rPr>
                <w:sz w:val="14"/>
                <w:szCs w:val="14"/>
              </w:rPr>
              <w:t>7.8</w:t>
            </w:r>
            <w:r>
              <w:rPr>
                <w:sz w:val="14"/>
                <w:szCs w:val="14"/>
              </w:rPr>
              <w:t>%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1D19802" w14:textId="4A4BE023" w:rsidR="004837F3" w:rsidRPr="004837F3" w:rsidRDefault="004837F3" w:rsidP="004837F3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BE6306">
              <w:rPr>
                <w:sz w:val="14"/>
                <w:szCs w:val="14"/>
              </w:rPr>
              <w:t>361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0C1580C" w14:textId="5BE28969" w:rsidR="004837F3" w:rsidRPr="004837F3" w:rsidRDefault="004837F3" w:rsidP="004837F3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BE6306">
              <w:rPr>
                <w:sz w:val="14"/>
                <w:szCs w:val="14"/>
              </w:rPr>
              <w:t>3.8</w:t>
            </w:r>
            <w:r>
              <w:rPr>
                <w:sz w:val="14"/>
                <w:szCs w:val="14"/>
              </w:rPr>
              <w:t>%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45B9D9A" w14:textId="1CBE7429" w:rsidR="004837F3" w:rsidRPr="004837F3" w:rsidRDefault="004837F3" w:rsidP="004837F3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BE6306">
              <w:rPr>
                <w:sz w:val="14"/>
                <w:szCs w:val="14"/>
              </w:rPr>
              <w:t>2123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9B9DD3B" w14:textId="517B1BC4" w:rsidR="004837F3" w:rsidRPr="004837F3" w:rsidRDefault="004837F3" w:rsidP="004837F3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BE6306">
              <w:rPr>
                <w:sz w:val="14"/>
                <w:szCs w:val="14"/>
              </w:rPr>
              <w:t>3.8</w:t>
            </w:r>
            <w:r>
              <w:rPr>
                <w:sz w:val="14"/>
                <w:szCs w:val="14"/>
              </w:rPr>
              <w:t>%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A691ACB" w14:textId="7AE503FE" w:rsidR="004837F3" w:rsidRPr="004837F3" w:rsidRDefault="004837F3" w:rsidP="004837F3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BE6306">
              <w:rPr>
                <w:sz w:val="14"/>
                <w:szCs w:val="14"/>
              </w:rPr>
              <w:t>80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D35A8F9" w14:textId="3ED726A7" w:rsidR="004837F3" w:rsidRPr="004837F3" w:rsidRDefault="004837F3" w:rsidP="004837F3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BE6306">
              <w:rPr>
                <w:sz w:val="14"/>
                <w:szCs w:val="14"/>
              </w:rPr>
              <w:t>4.5</w:t>
            </w:r>
            <w:r>
              <w:rPr>
                <w:sz w:val="14"/>
                <w:szCs w:val="14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EA04063" w14:textId="5EF2A66A" w:rsidR="004837F3" w:rsidRPr="004837F3" w:rsidRDefault="004837F3" w:rsidP="004837F3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BE6306">
              <w:rPr>
                <w:sz w:val="14"/>
                <w:szCs w:val="14"/>
              </w:rPr>
              <w:t>152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4D2C6F9" w14:textId="1DE710DE" w:rsidR="004837F3" w:rsidRPr="004837F3" w:rsidRDefault="004837F3" w:rsidP="004837F3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BE6306">
              <w:rPr>
                <w:sz w:val="14"/>
                <w:szCs w:val="14"/>
              </w:rPr>
              <w:t>1.9</w:t>
            </w:r>
            <w:r>
              <w:rPr>
                <w:sz w:val="14"/>
                <w:szCs w:val="14"/>
              </w:rPr>
              <w:t>%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2527E9FE" w14:textId="447EDEC1" w:rsidR="004837F3" w:rsidRPr="004837F3" w:rsidRDefault="004837F3" w:rsidP="004837F3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BE6306">
              <w:rPr>
                <w:sz w:val="14"/>
                <w:szCs w:val="14"/>
              </w:rPr>
              <w:t>1367</w:t>
            </w:r>
          </w:p>
        </w:tc>
        <w:tc>
          <w:tcPr>
            <w:tcW w:w="7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87D35" w14:textId="52345E3D" w:rsidR="004837F3" w:rsidRPr="004837F3" w:rsidRDefault="004837F3" w:rsidP="004837F3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BE6306">
              <w:rPr>
                <w:sz w:val="14"/>
                <w:szCs w:val="14"/>
              </w:rPr>
              <w:t>3.7</w:t>
            </w:r>
            <w:r>
              <w:rPr>
                <w:sz w:val="14"/>
                <w:szCs w:val="14"/>
              </w:rPr>
              <w:t>%</w:t>
            </w:r>
          </w:p>
        </w:tc>
      </w:tr>
      <w:tr w:rsidR="00B26D00" w:rsidRPr="00A52294" w14:paraId="30149DE0" w14:textId="77777777" w:rsidTr="00130282">
        <w:trPr>
          <w:gridAfter w:val="1"/>
          <w:wAfter w:w="10" w:type="dxa"/>
          <w:trHeight w:val="192"/>
          <w:jc w:val="center"/>
        </w:trPr>
        <w:tc>
          <w:tcPr>
            <w:tcW w:w="26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35B77C7" w14:textId="77777777" w:rsidR="00B26D00" w:rsidRPr="00A52294" w:rsidRDefault="00B26D00" w:rsidP="002823CF">
            <w:pPr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Level of education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670ECEB5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3E1CD62D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7351647F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14894869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1ABA9C0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619C2123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DB01541" w14:textId="77777777" w:rsidR="00B26D00" w:rsidRPr="00A52294" w:rsidRDefault="00B26D00" w:rsidP="002823CF">
            <w:pPr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72C3AC7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6D7A7CD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A4D568F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3FEAC28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C1F25EA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1FE625E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7107A42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E2EDBBE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6B0D07C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483ACAF6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915C3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</w:tr>
      <w:tr w:rsidR="00B26D00" w:rsidRPr="00A52294" w14:paraId="681FA936" w14:textId="77777777" w:rsidTr="00130282">
        <w:trPr>
          <w:gridAfter w:val="1"/>
          <w:wAfter w:w="10" w:type="dxa"/>
          <w:trHeight w:val="192"/>
          <w:jc w:val="center"/>
        </w:trPr>
        <w:tc>
          <w:tcPr>
            <w:tcW w:w="26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1F97185" w14:textId="77777777" w:rsidR="00B26D00" w:rsidRPr="00A52294" w:rsidRDefault="00B26D00" w:rsidP="002823CF">
            <w:pPr>
              <w:jc w:val="right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 xml:space="preserve">No high school diploma 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7984B84E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646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739F82FE" w14:textId="4A6DB8BD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3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7%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49713173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8366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1682E744" w14:textId="51497543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21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3%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6EED10E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5660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02D6C627" w14:textId="331C126F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21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7%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47C8543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2570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8110C92" w14:textId="1B23E659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7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7%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11C147A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2027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D4A2F8A" w14:textId="3F55BF6F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21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5%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20E82D9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9067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1BE8946" w14:textId="5F1119B8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6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1%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5A51ABC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3072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9FF676C" w14:textId="6888712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7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1%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62FA53A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4204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CE279CF" w14:textId="561EF265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7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5%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1767EEF1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4823</w:t>
            </w:r>
          </w:p>
        </w:tc>
        <w:tc>
          <w:tcPr>
            <w:tcW w:w="7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64708" w14:textId="23B1DE2A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7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6%</w:t>
            </w:r>
          </w:p>
        </w:tc>
      </w:tr>
      <w:tr w:rsidR="00B26D00" w:rsidRPr="00A52294" w14:paraId="0CA955C1" w14:textId="77777777" w:rsidTr="00130282">
        <w:trPr>
          <w:gridAfter w:val="1"/>
          <w:wAfter w:w="10" w:type="dxa"/>
          <w:trHeight w:val="192"/>
          <w:jc w:val="center"/>
        </w:trPr>
        <w:tc>
          <w:tcPr>
            <w:tcW w:w="26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1AB7C5F" w14:textId="77777777" w:rsidR="00B26D00" w:rsidRPr="00A52294" w:rsidRDefault="00B26D00" w:rsidP="002823CF">
            <w:pPr>
              <w:jc w:val="right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 xml:space="preserve">High school diploma </w:t>
            </w:r>
          </w:p>
        </w:tc>
        <w:tc>
          <w:tcPr>
            <w:tcW w:w="70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ACF16BD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538</w:t>
            </w:r>
          </w:p>
        </w:tc>
        <w:tc>
          <w:tcPr>
            <w:tcW w:w="70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5A81C6B" w14:textId="3C399301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3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4%</w:t>
            </w:r>
          </w:p>
        </w:tc>
        <w:tc>
          <w:tcPr>
            <w:tcW w:w="64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D56DA7D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8290</w:t>
            </w:r>
          </w:p>
        </w:tc>
        <w:tc>
          <w:tcPr>
            <w:tcW w:w="76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808A7EE" w14:textId="53AE9164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21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2%</w:t>
            </w:r>
          </w:p>
        </w:tc>
        <w:tc>
          <w:tcPr>
            <w:tcW w:w="70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F1F29FA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5584</w:t>
            </w:r>
          </w:p>
        </w:tc>
        <w:tc>
          <w:tcPr>
            <w:tcW w:w="70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99A57D4" w14:textId="5AF11034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21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4%</w:t>
            </w:r>
          </w:p>
        </w:tc>
        <w:tc>
          <w:tcPr>
            <w:tcW w:w="70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1282B2B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3098</w:t>
            </w:r>
          </w:p>
        </w:tc>
        <w:tc>
          <w:tcPr>
            <w:tcW w:w="70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D0CF195" w14:textId="5596D341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21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4%</w:t>
            </w:r>
          </w:p>
        </w:tc>
        <w:tc>
          <w:tcPr>
            <w:tcW w:w="70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49C9641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934</w:t>
            </w:r>
          </w:p>
        </w:tc>
        <w:tc>
          <w:tcPr>
            <w:tcW w:w="70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63D0D23" w14:textId="49AD1A42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20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6%</w:t>
            </w:r>
          </w:p>
        </w:tc>
        <w:tc>
          <w:tcPr>
            <w:tcW w:w="70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F2DC32B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9958</w:t>
            </w:r>
          </w:p>
        </w:tc>
        <w:tc>
          <w:tcPr>
            <w:tcW w:w="70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9A51F18" w14:textId="5C50855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7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7%</w:t>
            </w:r>
          </w:p>
        </w:tc>
        <w:tc>
          <w:tcPr>
            <w:tcW w:w="70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EA6805C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34533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4971C71" w14:textId="74F9BB90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9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2%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42AFEC7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5407</w:t>
            </w:r>
          </w:p>
        </w:tc>
        <w:tc>
          <w:tcPr>
            <w:tcW w:w="70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07D0F81" w14:textId="555AEA3C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9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0%</w:t>
            </w:r>
          </w:p>
        </w:tc>
        <w:tc>
          <w:tcPr>
            <w:tcW w:w="70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8C8A154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5432</w:t>
            </w:r>
          </w:p>
        </w:tc>
        <w:tc>
          <w:tcPr>
            <w:tcW w:w="7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1E8B7" w14:textId="67FA0135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8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3%</w:t>
            </w:r>
          </w:p>
        </w:tc>
      </w:tr>
      <w:tr w:rsidR="00FF7AF4" w:rsidRPr="00A52294" w14:paraId="3C5C9388" w14:textId="77777777" w:rsidTr="00130282">
        <w:trPr>
          <w:gridAfter w:val="1"/>
          <w:wAfter w:w="10" w:type="dxa"/>
          <w:trHeight w:val="192"/>
          <w:jc w:val="center"/>
        </w:trPr>
        <w:tc>
          <w:tcPr>
            <w:tcW w:w="26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74B731A" w14:textId="77777777" w:rsidR="00B26D00" w:rsidRPr="00A52294" w:rsidRDefault="00B26D00" w:rsidP="002823CF">
            <w:pPr>
              <w:jc w:val="right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lastRenderedPageBreak/>
              <w:t>Bachelor's degree</w:t>
            </w:r>
          </w:p>
        </w:tc>
        <w:tc>
          <w:tcPr>
            <w:tcW w:w="7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8B89CF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2409</w:t>
            </w:r>
          </w:p>
        </w:tc>
        <w:tc>
          <w:tcPr>
            <w:tcW w:w="7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328A1C" w14:textId="7D158EE5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5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4%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E9520D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29624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FD9C8F" w14:textId="1399197E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34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4%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6BD9A3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8905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892B31" w14:textId="38A77BCB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34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1%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4ABCB7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5087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3657A6" w14:textId="49151672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35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1%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CD6AB9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3199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842FE0" w14:textId="42007683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34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0%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2D50CF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9742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81E406" w14:textId="7A872F90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35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1%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159750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6541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5ACFCC" w14:textId="29F2968C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36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4%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E2A8FE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30117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79D09F" w14:textId="6E16CF16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37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0%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452E05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31083</w:t>
            </w:r>
          </w:p>
        </w:tc>
        <w:tc>
          <w:tcPr>
            <w:tcW w:w="7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32984" w14:textId="0F0CC0A4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36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9%</w:t>
            </w:r>
          </w:p>
        </w:tc>
      </w:tr>
      <w:tr w:rsidR="00FF7AF4" w:rsidRPr="00A52294" w14:paraId="2394F1FF" w14:textId="77777777" w:rsidTr="00130282">
        <w:trPr>
          <w:gridAfter w:val="1"/>
          <w:wAfter w:w="10" w:type="dxa"/>
          <w:trHeight w:val="192"/>
          <w:jc w:val="center"/>
        </w:trPr>
        <w:tc>
          <w:tcPr>
            <w:tcW w:w="26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694956F" w14:textId="77777777" w:rsidR="00B26D00" w:rsidRPr="00A52294" w:rsidRDefault="00B26D00" w:rsidP="002823CF">
            <w:pPr>
              <w:jc w:val="right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Master's degree</w:t>
            </w:r>
          </w:p>
        </w:tc>
        <w:tc>
          <w:tcPr>
            <w:tcW w:w="7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3592AC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39418</w:t>
            </w:r>
          </w:p>
        </w:tc>
        <w:tc>
          <w:tcPr>
            <w:tcW w:w="7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48B80A" w14:textId="7C78E3A6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87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6%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C90C28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9877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E44108" w14:textId="6E5EEB13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23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1%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9FBC54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5957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08B610" w14:textId="599B6650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22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8%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3D4B99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3746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89E081" w14:textId="537DD5C0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25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8%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76B059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2251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5806FF" w14:textId="08C0B1D0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23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9%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11351D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7543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2F5028" w14:textId="2CF979DA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31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2%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22F854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4902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9D9AA2" w14:textId="7E238420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27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3%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423D3F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21563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349898" w14:textId="50759848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26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5%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CEB89D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22818</w:t>
            </w:r>
          </w:p>
        </w:tc>
        <w:tc>
          <w:tcPr>
            <w:tcW w:w="7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D3E1E" w14:textId="5D8714C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27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1%</w:t>
            </w:r>
          </w:p>
        </w:tc>
      </w:tr>
      <w:tr w:rsidR="00FF7AF4" w:rsidRPr="00A52294" w14:paraId="156B9FB9" w14:textId="77777777" w:rsidTr="00130282">
        <w:trPr>
          <w:gridAfter w:val="1"/>
          <w:wAfter w:w="10" w:type="dxa"/>
          <w:trHeight w:val="192"/>
          <w:jc w:val="center"/>
        </w:trPr>
        <w:tc>
          <w:tcPr>
            <w:tcW w:w="26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4148919" w14:textId="77777777" w:rsidR="00B26D00" w:rsidRPr="00A52294" w:rsidRDefault="008D3A45" w:rsidP="002823CF">
            <w:pPr>
              <w:rPr>
                <w:color w:val="000000"/>
                <w:sz w:val="14"/>
                <w:szCs w:val="14"/>
                <w:lang w:val="en-US"/>
              </w:rPr>
            </w:pPr>
            <w:hyperlink r:id="rId13" w:history="1">
              <w:r w:rsidR="00B26D00" w:rsidRPr="00A52294">
                <w:rPr>
                  <w:color w:val="000000"/>
                  <w:sz w:val="14"/>
                  <w:szCs w:val="14"/>
                  <w:lang w:val="en-US"/>
                </w:rPr>
                <w:t>Comorbidities</w:t>
              </w:r>
            </w:hyperlink>
          </w:p>
        </w:tc>
        <w:tc>
          <w:tcPr>
            <w:tcW w:w="7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DC462B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7CC168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1467D5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E020EF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5C4065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1F5F26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920368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997504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2AD1D3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C06E68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58750E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8F7BCA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8CEF31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C0F979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2F8C85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2EA3EE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53C497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9BAB0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</w:tr>
      <w:tr w:rsidR="00462445" w:rsidRPr="00A52294" w14:paraId="5C99ACD6" w14:textId="77777777" w:rsidTr="00130282">
        <w:trPr>
          <w:gridAfter w:val="1"/>
          <w:wAfter w:w="10" w:type="dxa"/>
          <w:trHeight w:val="192"/>
          <w:jc w:val="center"/>
        </w:trPr>
        <w:tc>
          <w:tcPr>
            <w:tcW w:w="26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2D1DCA6" w14:textId="77777777" w:rsidR="00462445" w:rsidRPr="00A52294" w:rsidRDefault="00462445" w:rsidP="002823CF">
            <w:pPr>
              <w:jc w:val="right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Obesity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380A8D6B" w14:textId="77777777" w:rsidR="00462445" w:rsidRPr="00A52294" w:rsidRDefault="00462445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7276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07E015CB" w14:textId="77777777" w:rsidR="00462445" w:rsidRPr="00A52294" w:rsidRDefault="00462445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6.2%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3AB0D102" w14:textId="77777777" w:rsidR="00462445" w:rsidRPr="00A52294" w:rsidRDefault="00462445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4049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2C4EFF69" w14:textId="77777777" w:rsidR="00462445" w:rsidRPr="00A52294" w:rsidRDefault="00462445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6.3%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DA93622" w14:textId="77777777" w:rsidR="00462445" w:rsidRPr="00A52294" w:rsidRDefault="00462445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4362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0F8EB223" w14:textId="77777777" w:rsidR="00462445" w:rsidRPr="00A52294" w:rsidRDefault="00462445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6.7%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0549EE3" w14:textId="77777777" w:rsidR="00462445" w:rsidRPr="00A52294" w:rsidRDefault="00462445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740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96050D0" w14:textId="77777777" w:rsidR="00462445" w:rsidRPr="00A52294" w:rsidRDefault="00462445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2.0%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F09408F" w14:textId="77777777" w:rsidR="00462445" w:rsidRPr="00A52294" w:rsidRDefault="00462445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324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0FE97AD" w14:textId="77777777" w:rsidR="00462445" w:rsidRPr="00A52294" w:rsidRDefault="00462445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4.1%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20D86B6" w14:textId="77777777" w:rsidR="00462445" w:rsidRPr="00A52294" w:rsidRDefault="00462445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7433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BF5DD2B" w14:textId="77777777" w:rsidR="00462445" w:rsidRPr="00A52294" w:rsidRDefault="00462445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3.2%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232876C" w14:textId="77777777" w:rsidR="00462445" w:rsidRPr="00A52294" w:rsidRDefault="00462445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2706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7821B0B" w14:textId="77777777" w:rsidR="00462445" w:rsidRPr="00A52294" w:rsidRDefault="00462445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5.1%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554428C" w14:textId="77777777" w:rsidR="00462445" w:rsidRPr="00A52294" w:rsidRDefault="00462445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4214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C89CE9F" w14:textId="77777777" w:rsidR="00462445" w:rsidRPr="00A52294" w:rsidRDefault="00462445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7.5%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7DC89AD3" w14:textId="77777777" w:rsidR="00462445" w:rsidRPr="00A52294" w:rsidRDefault="00462445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4993</w:t>
            </w:r>
          </w:p>
        </w:tc>
        <w:tc>
          <w:tcPr>
            <w:tcW w:w="7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8949B" w14:textId="77777777" w:rsidR="00462445" w:rsidRPr="00A52294" w:rsidRDefault="00462445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7.8%</w:t>
            </w:r>
          </w:p>
        </w:tc>
      </w:tr>
      <w:tr w:rsidR="00462445" w:rsidRPr="00A52294" w14:paraId="389E576C" w14:textId="77777777" w:rsidTr="00130282">
        <w:trPr>
          <w:gridAfter w:val="1"/>
          <w:wAfter w:w="10" w:type="dxa"/>
          <w:trHeight w:val="192"/>
          <w:jc w:val="center"/>
        </w:trPr>
        <w:tc>
          <w:tcPr>
            <w:tcW w:w="26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6A9743C" w14:textId="77777777" w:rsidR="00462445" w:rsidRPr="00A52294" w:rsidRDefault="00462445" w:rsidP="002823CF">
            <w:pPr>
              <w:jc w:val="right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 xml:space="preserve">Hypertension 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6DDCEF32" w14:textId="77777777" w:rsidR="00462445" w:rsidRPr="00A52294" w:rsidRDefault="00462445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4323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4FD1435B" w14:textId="77777777" w:rsidR="00462445" w:rsidRPr="00A52294" w:rsidRDefault="00462445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9.6%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2A11CD02" w14:textId="77777777" w:rsidR="00462445" w:rsidRPr="00A52294" w:rsidRDefault="00462445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7678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07F27C21" w14:textId="77777777" w:rsidR="00462445" w:rsidRPr="00A52294" w:rsidRDefault="00462445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8.9%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C90AC84" w14:textId="77777777" w:rsidR="00462445" w:rsidRPr="00A52294" w:rsidRDefault="00462445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2045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55373C70" w14:textId="77777777" w:rsidR="00462445" w:rsidRPr="00A52294" w:rsidRDefault="00462445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7.8%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3167186" w14:textId="77777777" w:rsidR="00462445" w:rsidRPr="00A52294" w:rsidRDefault="00462445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920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F0DFD8B" w14:textId="77777777" w:rsidR="00462445" w:rsidRPr="00A52294" w:rsidRDefault="00462445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6.3%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6C48B7F" w14:textId="77777777" w:rsidR="00462445" w:rsidRPr="00A52294" w:rsidRDefault="00462445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766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D28645A" w14:textId="77777777" w:rsidR="00462445" w:rsidRPr="00A52294" w:rsidRDefault="00462445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8.1%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19E82AC" w14:textId="77777777" w:rsidR="00462445" w:rsidRPr="00A52294" w:rsidRDefault="00462445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4628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907E03F" w14:textId="77777777" w:rsidR="00462445" w:rsidRPr="00A52294" w:rsidRDefault="00462445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8.2%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E32899C" w14:textId="77777777" w:rsidR="00462445" w:rsidRPr="00A52294" w:rsidRDefault="00462445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569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3D5EC67" w14:textId="77777777" w:rsidR="00462445" w:rsidRPr="00A52294" w:rsidRDefault="00462445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8.7%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0DB173E" w14:textId="77777777" w:rsidR="00462445" w:rsidRPr="00A52294" w:rsidRDefault="00462445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1009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017679D" w14:textId="77777777" w:rsidR="00462445" w:rsidRPr="00A52294" w:rsidRDefault="00462445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3.5%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6CEEAD73" w14:textId="77777777" w:rsidR="00462445" w:rsidRPr="00A52294" w:rsidRDefault="00462445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2312</w:t>
            </w:r>
          </w:p>
        </w:tc>
        <w:tc>
          <w:tcPr>
            <w:tcW w:w="7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1168E" w14:textId="77777777" w:rsidR="00462445" w:rsidRPr="00A52294" w:rsidRDefault="00462445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4.6%</w:t>
            </w:r>
          </w:p>
        </w:tc>
      </w:tr>
      <w:tr w:rsidR="00462445" w:rsidRPr="00A52294" w14:paraId="6F9F8333" w14:textId="77777777" w:rsidTr="00130282">
        <w:trPr>
          <w:gridAfter w:val="1"/>
          <w:wAfter w:w="10" w:type="dxa"/>
          <w:trHeight w:val="192"/>
          <w:jc w:val="center"/>
        </w:trPr>
        <w:tc>
          <w:tcPr>
            <w:tcW w:w="26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995998D" w14:textId="77777777" w:rsidR="00462445" w:rsidRPr="00A52294" w:rsidRDefault="00462445" w:rsidP="002823CF">
            <w:pPr>
              <w:jc w:val="right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Chronic respiratory disease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0B308234" w14:textId="77777777" w:rsidR="00462445" w:rsidRPr="00A52294" w:rsidRDefault="00462445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3787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5EFFBF68" w14:textId="77777777" w:rsidR="00462445" w:rsidRPr="00A52294" w:rsidRDefault="00462445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8.4%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145EF3AB" w14:textId="77777777" w:rsidR="00462445" w:rsidRPr="00A52294" w:rsidRDefault="00462445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6701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19B69667" w14:textId="77777777" w:rsidR="00462445" w:rsidRPr="00A52294" w:rsidRDefault="00462445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7.8%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CB4B880" w14:textId="77777777" w:rsidR="00462445" w:rsidRPr="00A52294" w:rsidRDefault="00462445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2097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0C16BA21" w14:textId="77777777" w:rsidR="00462445" w:rsidRPr="00A52294" w:rsidRDefault="00462445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8.0%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EEF3D3B" w14:textId="77777777" w:rsidR="00462445" w:rsidRPr="00A52294" w:rsidRDefault="00462445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155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B0CF7F2" w14:textId="77777777" w:rsidR="00462445" w:rsidRPr="00A52294" w:rsidRDefault="00462445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8.0%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B90CDE3" w14:textId="77777777" w:rsidR="00462445" w:rsidRPr="00A52294" w:rsidRDefault="00462445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789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D376889" w14:textId="77777777" w:rsidR="00462445" w:rsidRPr="00A52294" w:rsidRDefault="00462445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8.4%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1B23F44" w14:textId="77777777" w:rsidR="00462445" w:rsidRPr="00A52294" w:rsidRDefault="00462445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4033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E31D1F9" w14:textId="77777777" w:rsidR="00462445" w:rsidRPr="00A52294" w:rsidRDefault="00462445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7.2%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850EEC2" w14:textId="77777777" w:rsidR="00462445" w:rsidRPr="00A52294" w:rsidRDefault="00462445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497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3E4763F" w14:textId="77777777" w:rsidR="00462445" w:rsidRPr="00A52294" w:rsidRDefault="00462445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8.3%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E992CC5" w14:textId="77777777" w:rsidR="00462445" w:rsidRPr="00A52294" w:rsidRDefault="00462445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723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5577242" w14:textId="77777777" w:rsidR="00462445" w:rsidRPr="00A52294" w:rsidRDefault="00462445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8.9%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16C72F03" w14:textId="77777777" w:rsidR="00462445" w:rsidRPr="00A52294" w:rsidRDefault="00462445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7484</w:t>
            </w:r>
          </w:p>
        </w:tc>
        <w:tc>
          <w:tcPr>
            <w:tcW w:w="7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3422E" w14:textId="77777777" w:rsidR="00462445" w:rsidRPr="00A52294" w:rsidRDefault="00462445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8.9%</w:t>
            </w:r>
          </w:p>
        </w:tc>
      </w:tr>
      <w:tr w:rsidR="00462445" w:rsidRPr="00A52294" w14:paraId="4D10E06C" w14:textId="77777777" w:rsidTr="00130282">
        <w:trPr>
          <w:gridAfter w:val="1"/>
          <w:wAfter w:w="10" w:type="dxa"/>
          <w:trHeight w:val="192"/>
          <w:jc w:val="center"/>
        </w:trPr>
        <w:tc>
          <w:tcPr>
            <w:tcW w:w="26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90D5E39" w14:textId="77777777" w:rsidR="00462445" w:rsidRPr="00A52294" w:rsidRDefault="00462445" w:rsidP="002823CF">
            <w:pPr>
              <w:jc w:val="right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 xml:space="preserve">Immunosuppression 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50E48A9F" w14:textId="77777777" w:rsidR="00462445" w:rsidRPr="00A52294" w:rsidRDefault="00462445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211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6AA6CE66" w14:textId="77777777" w:rsidR="00462445" w:rsidRPr="00A52294" w:rsidRDefault="00462445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2.7%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1C491AB0" w14:textId="77777777" w:rsidR="00462445" w:rsidRPr="00A52294" w:rsidRDefault="00462445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2278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3B91A08A" w14:textId="77777777" w:rsidR="00462445" w:rsidRPr="00A52294" w:rsidRDefault="00462445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2.6%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CC8965D" w14:textId="77777777" w:rsidR="00462445" w:rsidRPr="00A52294" w:rsidRDefault="00462445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689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163D4B86" w14:textId="77777777" w:rsidR="00462445" w:rsidRPr="00A52294" w:rsidRDefault="00462445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2.6%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8871012" w14:textId="77777777" w:rsidR="00462445" w:rsidRPr="00A52294" w:rsidRDefault="00462445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375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0806BD1" w14:textId="77777777" w:rsidR="00462445" w:rsidRPr="00A52294" w:rsidRDefault="00462445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2.6%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9B4EC45" w14:textId="77777777" w:rsidR="00462445" w:rsidRPr="00A52294" w:rsidRDefault="00462445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287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CD8E784" w14:textId="77777777" w:rsidR="00462445" w:rsidRPr="00A52294" w:rsidRDefault="00462445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3.0%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83666BA" w14:textId="77777777" w:rsidR="00462445" w:rsidRPr="00A52294" w:rsidRDefault="00462445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400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A0FDB1D" w14:textId="77777777" w:rsidR="00462445" w:rsidRPr="00A52294" w:rsidRDefault="00462445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0.7%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D55D6F4" w14:textId="77777777" w:rsidR="00462445" w:rsidRPr="00A52294" w:rsidRDefault="00462445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701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1242C4D" w14:textId="77777777" w:rsidR="00462445" w:rsidRPr="00A52294" w:rsidRDefault="00462445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3.9%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3C461C2" w14:textId="77777777" w:rsidR="00462445" w:rsidRPr="00A52294" w:rsidRDefault="00462445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4421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FE73CDF" w14:textId="77777777" w:rsidR="00462445" w:rsidRPr="00A52294" w:rsidRDefault="00462445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5.4%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75171857" w14:textId="77777777" w:rsidR="00462445" w:rsidRPr="00A52294" w:rsidRDefault="00462445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4666</w:t>
            </w:r>
          </w:p>
        </w:tc>
        <w:tc>
          <w:tcPr>
            <w:tcW w:w="7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DBFF0" w14:textId="77777777" w:rsidR="00462445" w:rsidRPr="00A52294" w:rsidRDefault="00462445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5.5%</w:t>
            </w:r>
          </w:p>
        </w:tc>
      </w:tr>
      <w:tr w:rsidR="00B26D00" w:rsidRPr="00A52294" w14:paraId="24945B77" w14:textId="77777777" w:rsidTr="00130282">
        <w:trPr>
          <w:gridAfter w:val="1"/>
          <w:wAfter w:w="10" w:type="dxa"/>
          <w:trHeight w:val="192"/>
          <w:jc w:val="center"/>
        </w:trPr>
        <w:tc>
          <w:tcPr>
            <w:tcW w:w="26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CDB2F02" w14:textId="77777777" w:rsidR="00B26D00" w:rsidRPr="00A52294" w:rsidRDefault="00B26D00" w:rsidP="002823CF">
            <w:pPr>
              <w:jc w:val="right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 xml:space="preserve">Diabetes mellitus 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A73F69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512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387743" w14:textId="65B065B8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3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4%</w:t>
            </w:r>
          </w:p>
        </w:tc>
        <w:tc>
          <w:tcPr>
            <w:tcW w:w="64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441031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2583</w:t>
            </w:r>
          </w:p>
        </w:tc>
        <w:tc>
          <w:tcPr>
            <w:tcW w:w="7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2E1340" w14:textId="66A3AC19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3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0%</w:t>
            </w:r>
          </w:p>
        </w:tc>
        <w:tc>
          <w:tcPr>
            <w:tcW w:w="7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A543DC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690</w:t>
            </w:r>
          </w:p>
        </w:tc>
        <w:tc>
          <w:tcPr>
            <w:tcW w:w="70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291EF2" w14:textId="288A44CB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2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6%</w:t>
            </w:r>
          </w:p>
        </w:tc>
        <w:tc>
          <w:tcPr>
            <w:tcW w:w="7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950374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329</w:t>
            </w:r>
          </w:p>
        </w:tc>
        <w:tc>
          <w:tcPr>
            <w:tcW w:w="7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B2554E" w14:textId="09FF6B20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2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3%</w:t>
            </w:r>
          </w:p>
        </w:tc>
        <w:tc>
          <w:tcPr>
            <w:tcW w:w="7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7F54D9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281</w:t>
            </w:r>
          </w:p>
        </w:tc>
        <w:tc>
          <w:tcPr>
            <w:tcW w:w="7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E6D590" w14:textId="4B4E2BEB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3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0%</w:t>
            </w:r>
          </w:p>
        </w:tc>
        <w:tc>
          <w:tcPr>
            <w:tcW w:w="7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9BA8CA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383</w:t>
            </w:r>
          </w:p>
        </w:tc>
        <w:tc>
          <w:tcPr>
            <w:tcW w:w="7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A71F0E" w14:textId="07780D14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2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5%</w:t>
            </w:r>
          </w:p>
        </w:tc>
        <w:tc>
          <w:tcPr>
            <w:tcW w:w="7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5F357B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4916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93578D" w14:textId="7893EDA1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2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7%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92619C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3251</w:t>
            </w:r>
          </w:p>
        </w:tc>
        <w:tc>
          <w:tcPr>
            <w:tcW w:w="7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B79003" w14:textId="2DA7C276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4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0%</w:t>
            </w:r>
          </w:p>
        </w:tc>
        <w:tc>
          <w:tcPr>
            <w:tcW w:w="70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1CA3F8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3620</w:t>
            </w:r>
          </w:p>
        </w:tc>
        <w:tc>
          <w:tcPr>
            <w:tcW w:w="7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B5BFA" w14:textId="6ED0C661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4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3%</w:t>
            </w:r>
          </w:p>
        </w:tc>
      </w:tr>
      <w:tr w:rsidR="00B26D00" w:rsidRPr="00A52294" w14:paraId="6CA61234" w14:textId="77777777" w:rsidTr="00130282">
        <w:trPr>
          <w:gridAfter w:val="1"/>
          <w:wAfter w:w="10" w:type="dxa"/>
          <w:trHeight w:val="192"/>
          <w:jc w:val="center"/>
        </w:trPr>
        <w:tc>
          <w:tcPr>
            <w:tcW w:w="26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CE20A92" w14:textId="77777777" w:rsidR="00B26D00" w:rsidRPr="00A52294" w:rsidRDefault="00B26D00" w:rsidP="002823CF">
            <w:pPr>
              <w:jc w:val="right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Coronary artery disease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76BC44C0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471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2FA65F0E" w14:textId="56AF1D51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0%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1C9965BE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759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43E0F2B4" w14:textId="250F9FD3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0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9%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7CBC493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41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4F41056E" w14:textId="525D14E2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0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5%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C7A387D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05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7D5B9A0" w14:textId="387FA5FC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0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7%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D3EFB06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77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4311575" w14:textId="3094A324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0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8%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A110226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477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98C1AB6" w14:textId="24DE80BC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0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8%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EE986B8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59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FE20912" w14:textId="42C5AFCA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0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9%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D82FBA4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084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4FC7F0C" w14:textId="50E584D4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3%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25A2B93E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260</w:t>
            </w:r>
          </w:p>
        </w:tc>
        <w:tc>
          <w:tcPr>
            <w:tcW w:w="7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936BE" w14:textId="0AC50126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5%</w:t>
            </w:r>
          </w:p>
        </w:tc>
      </w:tr>
      <w:tr w:rsidR="00D343CB" w:rsidRPr="008D3A45" w14:paraId="1AF341AA" w14:textId="77777777" w:rsidTr="00130282">
        <w:trPr>
          <w:gridAfter w:val="1"/>
          <w:wAfter w:w="10" w:type="dxa"/>
          <w:trHeight w:val="260"/>
          <w:jc w:val="center"/>
        </w:trPr>
        <w:tc>
          <w:tcPr>
            <w:tcW w:w="26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A08286D" w14:textId="708F1524" w:rsidR="00B26D00" w:rsidRPr="00A52294" w:rsidRDefault="00B26D00" w:rsidP="002823CF">
            <w:pPr>
              <w:jc w:val="right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Symptoms of COVID-19 (current episode)</w:t>
            </w:r>
            <w:r w:rsidR="00F001D9" w:rsidRPr="00A52294">
              <w:rPr>
                <w:color w:val="000000"/>
                <w:sz w:val="14"/>
                <w:szCs w:val="14"/>
                <w:vertAlign w:val="superscript"/>
                <w:lang w:val="en-US"/>
              </w:rPr>
              <w:t>a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2603D4F6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7C0DA27A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321F1C9B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6E992A91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502E8BA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5BA6D859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AC6B1B0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39B813C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FB99B8A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E90AE36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F78267B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F6926DB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004883C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8EB3620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2881250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93352BD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40FA0808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2FFFC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</w:tr>
      <w:tr w:rsidR="00B26D00" w:rsidRPr="00A52294" w14:paraId="7223E19C" w14:textId="77777777" w:rsidTr="00130282">
        <w:trPr>
          <w:gridAfter w:val="1"/>
          <w:wAfter w:w="10" w:type="dxa"/>
          <w:trHeight w:val="192"/>
          <w:jc w:val="center"/>
        </w:trPr>
        <w:tc>
          <w:tcPr>
            <w:tcW w:w="26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594FF55" w14:textId="77777777" w:rsidR="00B26D00" w:rsidRPr="00A52294" w:rsidRDefault="00B26D00" w:rsidP="002823CF">
            <w:pPr>
              <w:jc w:val="right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30142723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30676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102E3997" w14:textId="5503B08A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68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2%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58642175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73757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146469E9" w14:textId="3A0B73F3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85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6%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B3FD267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22564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0A77B38E" w14:textId="1C4759DD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86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4%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D30050F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3190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63EEC50" w14:textId="103870E2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91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0%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6FC8710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8431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0D64E06" w14:textId="5F53B13E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89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6%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87C1486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51858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B2C1213" w14:textId="6D81C736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92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1%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4BE41FD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6117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1F64DA5" w14:textId="56E7A5D8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89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7%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10D7866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76197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CD0C982" w14:textId="106740C2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93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7%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40CF3BA5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80327</w:t>
            </w:r>
          </w:p>
        </w:tc>
        <w:tc>
          <w:tcPr>
            <w:tcW w:w="7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0045A" w14:textId="0782D81A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95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5%</w:t>
            </w:r>
          </w:p>
        </w:tc>
      </w:tr>
      <w:tr w:rsidR="00D343CB" w:rsidRPr="008D3A45" w14:paraId="44F6D7CF" w14:textId="77777777" w:rsidTr="00130282">
        <w:trPr>
          <w:gridAfter w:val="1"/>
          <w:wAfter w:w="10" w:type="dxa"/>
          <w:trHeight w:val="192"/>
          <w:jc w:val="center"/>
        </w:trPr>
        <w:tc>
          <w:tcPr>
            <w:tcW w:w="26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593139B" w14:textId="18B0576C" w:rsidR="00B26D00" w:rsidRPr="00A52294" w:rsidRDefault="00B26D00" w:rsidP="003A7901">
            <w:pPr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 xml:space="preserve">History of SARS-CoV-2 </w:t>
            </w:r>
            <w:proofErr w:type="spellStart"/>
            <w:r w:rsidRPr="00A52294">
              <w:rPr>
                <w:color w:val="000000"/>
                <w:sz w:val="14"/>
                <w:szCs w:val="14"/>
                <w:lang w:val="en-US"/>
              </w:rPr>
              <w:t>infection</w:t>
            </w:r>
            <w:r w:rsidR="00F001D9" w:rsidRPr="00A52294">
              <w:rPr>
                <w:color w:val="000000"/>
                <w:sz w:val="14"/>
                <w:szCs w:val="1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56641DEA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59DC7678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79B9B8F9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64FA316D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D46FDEF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5788A3C6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FFFB6C7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013AD97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DF71D4D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C2BC33A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5ED6EAB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0BB5B47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EA9A5BC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D47E934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ACA2372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7BE7EB1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420F2192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7ACA3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</w:tr>
      <w:tr w:rsidR="00FF7AF4" w:rsidRPr="00A52294" w14:paraId="0FFC910E" w14:textId="77777777" w:rsidTr="00130282">
        <w:trPr>
          <w:gridAfter w:val="1"/>
          <w:wAfter w:w="10" w:type="dxa"/>
          <w:trHeight w:val="192"/>
          <w:jc w:val="center"/>
        </w:trPr>
        <w:tc>
          <w:tcPr>
            <w:tcW w:w="262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E57699" w14:textId="77777777" w:rsidR="00B26D00" w:rsidRPr="00A52294" w:rsidRDefault="00B26D00" w:rsidP="002823CF">
            <w:pPr>
              <w:jc w:val="right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14:paraId="6B03A246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/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14:paraId="05753758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/</w:t>
            </w:r>
          </w:p>
        </w:tc>
        <w:tc>
          <w:tcPr>
            <w:tcW w:w="644" w:type="dxa"/>
            <w:shd w:val="clear" w:color="auto" w:fill="auto"/>
            <w:noWrap/>
            <w:vAlign w:val="center"/>
          </w:tcPr>
          <w:p w14:paraId="7CD8CB42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/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23FAAE32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/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2F97A85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645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17DE2FAA" w14:textId="22AA7B8D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2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5%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1D73D16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554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94F54E6" w14:textId="57EC00AB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3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8%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378E893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340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07F3456" w14:textId="75842BEF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3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6%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B076E22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961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718CC3E" w14:textId="29B33E83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3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5%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D604D36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323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27EFB51" w14:textId="1D0C865E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7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4%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C7C1F13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6076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0C11523" w14:textId="78058970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7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5%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4A54B5A8" w14:textId="77777777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3232</w:t>
            </w:r>
          </w:p>
        </w:tc>
        <w:tc>
          <w:tcPr>
            <w:tcW w:w="70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9D4FC" w14:textId="67E6AFC0" w:rsidR="00B26D00" w:rsidRPr="00A52294" w:rsidRDefault="00B26D00" w:rsidP="002823CF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52294">
              <w:rPr>
                <w:color w:val="000000"/>
                <w:sz w:val="14"/>
                <w:szCs w:val="14"/>
                <w:lang w:val="en-US"/>
              </w:rPr>
              <w:t>15</w:t>
            </w:r>
            <w:r w:rsidR="00047C35" w:rsidRPr="00A52294">
              <w:rPr>
                <w:color w:val="000000"/>
                <w:sz w:val="14"/>
                <w:szCs w:val="14"/>
                <w:lang w:val="en-US"/>
              </w:rPr>
              <w:t>.</w:t>
            </w:r>
            <w:r w:rsidRPr="00A52294">
              <w:rPr>
                <w:color w:val="000000"/>
                <w:sz w:val="14"/>
                <w:szCs w:val="14"/>
                <w:lang w:val="en-US"/>
              </w:rPr>
              <w:t>7%</w:t>
            </w:r>
          </w:p>
        </w:tc>
      </w:tr>
    </w:tbl>
    <w:p w14:paraId="0313B93C" w14:textId="77777777" w:rsidR="0046255F" w:rsidRPr="00A52294" w:rsidRDefault="0046255F" w:rsidP="00B26D00">
      <w:pPr>
        <w:rPr>
          <w:sz w:val="16"/>
          <w:szCs w:val="16"/>
          <w:vertAlign w:val="superscript"/>
          <w:lang w:val="en-US"/>
        </w:rPr>
      </w:pPr>
    </w:p>
    <w:p w14:paraId="675580D4" w14:textId="3E7AA377" w:rsidR="00B26D00" w:rsidRPr="00A52294" w:rsidRDefault="00F001D9" w:rsidP="00B26D00">
      <w:pPr>
        <w:rPr>
          <w:sz w:val="16"/>
          <w:szCs w:val="16"/>
          <w:lang w:val="en-US"/>
        </w:rPr>
      </w:pPr>
      <w:proofErr w:type="gramStart"/>
      <w:r w:rsidRPr="00A52294">
        <w:rPr>
          <w:sz w:val="16"/>
          <w:szCs w:val="16"/>
          <w:vertAlign w:val="superscript"/>
          <w:lang w:val="en-US"/>
        </w:rPr>
        <w:t>a</w:t>
      </w:r>
      <w:proofErr w:type="gramEnd"/>
      <w:r w:rsidR="00B26D00" w:rsidRPr="00A52294">
        <w:rPr>
          <w:sz w:val="16"/>
          <w:szCs w:val="16"/>
          <w:lang w:val="en-US"/>
        </w:rPr>
        <w:t xml:space="preserve"> Collection of </w:t>
      </w:r>
      <w:r w:rsidR="00727394" w:rsidRPr="00A52294">
        <w:rPr>
          <w:sz w:val="16"/>
          <w:szCs w:val="16"/>
          <w:lang w:val="en-US"/>
        </w:rPr>
        <w:t xml:space="preserve">data concerning the </w:t>
      </w:r>
      <w:r w:rsidR="00B26D00" w:rsidRPr="00A52294">
        <w:rPr>
          <w:sz w:val="16"/>
          <w:szCs w:val="16"/>
          <w:lang w:val="en-US"/>
        </w:rPr>
        <w:t>symptomatic status of ongoing infection</w:t>
      </w:r>
      <w:r w:rsidR="00727394" w:rsidRPr="00A52294">
        <w:rPr>
          <w:sz w:val="16"/>
          <w:szCs w:val="16"/>
          <w:lang w:val="en-US"/>
        </w:rPr>
        <w:t>s</w:t>
      </w:r>
      <w:r w:rsidR="00B26D00" w:rsidRPr="00A52294">
        <w:rPr>
          <w:sz w:val="16"/>
          <w:szCs w:val="16"/>
          <w:lang w:val="en-US"/>
        </w:rPr>
        <w:t xml:space="preserve"> was introduced from period 2 onward. In period 1, participants </w:t>
      </w:r>
      <w:proofErr w:type="gramStart"/>
      <w:r w:rsidR="00B26D00" w:rsidRPr="00A52294">
        <w:rPr>
          <w:sz w:val="16"/>
          <w:szCs w:val="16"/>
          <w:lang w:val="en-US"/>
        </w:rPr>
        <w:t>were categorized</w:t>
      </w:r>
      <w:proofErr w:type="gramEnd"/>
      <w:r w:rsidR="00B26D00" w:rsidRPr="00A52294">
        <w:rPr>
          <w:sz w:val="16"/>
          <w:szCs w:val="16"/>
          <w:lang w:val="en-US"/>
        </w:rPr>
        <w:t xml:space="preserve"> as symptomatic only if their symptoms were the primary reason for the test.</w:t>
      </w:r>
    </w:p>
    <w:p w14:paraId="4438EA2A" w14:textId="6174E84C" w:rsidR="00912F34" w:rsidRPr="00A52294" w:rsidRDefault="00F001D9">
      <w:pPr>
        <w:rPr>
          <w:sz w:val="16"/>
          <w:szCs w:val="16"/>
          <w:lang w:val="en-US"/>
        </w:rPr>
      </w:pPr>
      <w:proofErr w:type="gramStart"/>
      <w:r w:rsidRPr="00A52294">
        <w:rPr>
          <w:sz w:val="16"/>
          <w:szCs w:val="16"/>
          <w:vertAlign w:val="superscript"/>
          <w:lang w:val="en-US"/>
        </w:rPr>
        <w:t>b</w:t>
      </w:r>
      <w:proofErr w:type="gramEnd"/>
      <w:r w:rsidR="00B26D00" w:rsidRPr="00A52294">
        <w:rPr>
          <w:sz w:val="16"/>
          <w:szCs w:val="16"/>
          <w:vertAlign w:val="superscript"/>
          <w:lang w:val="en-US"/>
        </w:rPr>
        <w:t xml:space="preserve"> </w:t>
      </w:r>
      <w:r w:rsidR="00B26D00" w:rsidRPr="00A52294">
        <w:rPr>
          <w:sz w:val="16"/>
          <w:szCs w:val="16"/>
          <w:lang w:val="en-US"/>
        </w:rPr>
        <w:t>Until February 18, 2021, participants with a history of SARS-CoV-2 infection (</w:t>
      </w:r>
      <w:proofErr w:type="spellStart"/>
      <w:r w:rsidR="00B26D00" w:rsidRPr="00A52294">
        <w:rPr>
          <w:sz w:val="16"/>
          <w:szCs w:val="16"/>
          <w:lang w:val="en-US"/>
        </w:rPr>
        <w:t>virological</w:t>
      </w:r>
      <w:proofErr w:type="spellEnd"/>
      <w:r w:rsidR="00B26D00" w:rsidRPr="00A52294">
        <w:rPr>
          <w:sz w:val="16"/>
          <w:szCs w:val="16"/>
          <w:lang w:val="en-US"/>
        </w:rPr>
        <w:t xml:space="preserve"> or serological test) were not included in the study.</w:t>
      </w:r>
    </w:p>
    <w:p w14:paraId="1ABE773D" w14:textId="5CF3D369" w:rsidR="007E4C46" w:rsidRDefault="007E4C46">
      <w:pPr>
        <w:rPr>
          <w:sz w:val="16"/>
          <w:szCs w:val="16"/>
          <w:lang w:val="en-US"/>
        </w:rPr>
      </w:pPr>
      <w:r w:rsidRPr="00A52294">
        <w:rPr>
          <w:sz w:val="16"/>
          <w:szCs w:val="16"/>
          <w:lang w:val="en-US"/>
        </w:rPr>
        <w:br w:type="page"/>
      </w:r>
    </w:p>
    <w:p w14:paraId="11025C15" w14:textId="77777777" w:rsidR="008D3A45" w:rsidRPr="00A52294" w:rsidRDefault="008D3A45">
      <w:pPr>
        <w:rPr>
          <w:sz w:val="16"/>
          <w:szCs w:val="16"/>
          <w:lang w:val="en-US"/>
        </w:rPr>
      </w:pPr>
    </w:p>
    <w:p w14:paraId="4C195C6B" w14:textId="77777777" w:rsidR="000833AC" w:rsidRPr="00A52294" w:rsidRDefault="000833AC">
      <w:pPr>
        <w:rPr>
          <w:sz w:val="16"/>
          <w:szCs w:val="16"/>
          <w:lang w:val="en-US"/>
        </w:rPr>
      </w:pPr>
    </w:p>
    <w:p w14:paraId="5D1C1F6B" w14:textId="52610F4F" w:rsidR="003F33B4" w:rsidRPr="00A52294" w:rsidRDefault="003F33B4" w:rsidP="003F33B4">
      <w:pPr>
        <w:pStyle w:val="Table"/>
        <w:rPr>
          <w:sz w:val="20"/>
          <w:lang w:val="en-US"/>
        </w:rPr>
      </w:pPr>
      <w:r w:rsidRPr="00A52294">
        <w:t>Table S</w:t>
      </w:r>
      <w:r w:rsidR="003429A5">
        <w:t>3</w:t>
      </w:r>
      <w:r w:rsidRPr="00A52294">
        <w:t xml:space="preserve">. </w:t>
      </w:r>
      <w:r w:rsidRPr="00A52294">
        <w:rPr>
          <w:sz w:val="20"/>
          <w:lang w:val="en-US"/>
        </w:rPr>
        <w:t>Characteristics of the source cases according to their origin between October 1, 2020, and August 29, 2022</w:t>
      </w:r>
    </w:p>
    <w:p w14:paraId="1AEE3034" w14:textId="77777777" w:rsidR="003F33B4" w:rsidRPr="00A52294" w:rsidRDefault="003F33B4" w:rsidP="003F33B4">
      <w:pPr>
        <w:pStyle w:val="Table"/>
        <w:rPr>
          <w:sz w:val="20"/>
          <w:lang w:val="en-US"/>
        </w:rPr>
      </w:pPr>
    </w:p>
    <w:tbl>
      <w:tblPr>
        <w:tblStyle w:val="TableauGrille1Clair-Accentuation3"/>
        <w:tblW w:w="1168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39"/>
        <w:gridCol w:w="1016"/>
        <w:gridCol w:w="1017"/>
        <w:gridCol w:w="1016"/>
        <w:gridCol w:w="1017"/>
        <w:gridCol w:w="1016"/>
        <w:gridCol w:w="1017"/>
        <w:gridCol w:w="1016"/>
        <w:gridCol w:w="1017"/>
        <w:gridCol w:w="1016"/>
      </w:tblGrid>
      <w:tr w:rsidR="003F33B4" w:rsidRPr="003429A5" w14:paraId="340EE113" w14:textId="77777777" w:rsidTr="004F6C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3EBBF6AF" w14:textId="77777777" w:rsidR="003F33B4" w:rsidRPr="00A52294" w:rsidRDefault="003F33B4" w:rsidP="00E641E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03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BF36F77" w14:textId="77777777" w:rsidR="003F33B4" w:rsidRPr="00A52294" w:rsidRDefault="003F33B4" w:rsidP="00E641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52294">
              <w:rPr>
                <w:color w:val="000000"/>
                <w:sz w:val="18"/>
                <w:szCs w:val="18"/>
                <w:lang w:val="en-US"/>
              </w:rPr>
              <w:t>Household</w:t>
            </w:r>
          </w:p>
          <w:p w14:paraId="5508048B" w14:textId="77777777" w:rsidR="003F33B4" w:rsidRPr="00A52294" w:rsidRDefault="003F33B4" w:rsidP="00E641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52294">
              <w:rPr>
                <w:color w:val="000000"/>
                <w:sz w:val="18"/>
                <w:szCs w:val="18"/>
                <w:lang w:val="en-US"/>
              </w:rPr>
              <w:t>(n = 125 397)</w:t>
            </w:r>
          </w:p>
        </w:tc>
        <w:tc>
          <w:tcPr>
            <w:tcW w:w="203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FA319F2" w14:textId="77777777" w:rsidR="003F33B4" w:rsidRPr="00A52294" w:rsidRDefault="003F33B4" w:rsidP="00E641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52294">
              <w:rPr>
                <w:color w:val="000000"/>
                <w:sz w:val="18"/>
                <w:szCs w:val="18"/>
                <w:lang w:val="en-US"/>
              </w:rPr>
              <w:t>Work</w:t>
            </w:r>
          </w:p>
          <w:p w14:paraId="1F271D67" w14:textId="77777777" w:rsidR="003F33B4" w:rsidRPr="00A52294" w:rsidRDefault="003F33B4" w:rsidP="00E641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52294">
              <w:rPr>
                <w:color w:val="000000"/>
                <w:sz w:val="18"/>
                <w:szCs w:val="18"/>
                <w:lang w:val="en-US"/>
              </w:rPr>
              <w:t>(n = 35 627)</w:t>
            </w:r>
          </w:p>
        </w:tc>
        <w:tc>
          <w:tcPr>
            <w:tcW w:w="203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A9FACA5" w14:textId="77777777" w:rsidR="003F33B4" w:rsidRPr="00A52294" w:rsidRDefault="003F33B4" w:rsidP="00E641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52294">
              <w:rPr>
                <w:color w:val="000000"/>
                <w:sz w:val="18"/>
                <w:szCs w:val="18"/>
                <w:lang w:val="en-US"/>
              </w:rPr>
              <w:t>Family</w:t>
            </w:r>
          </w:p>
          <w:p w14:paraId="1AAF0093" w14:textId="77777777" w:rsidR="003F33B4" w:rsidRPr="00A52294" w:rsidRDefault="003F33B4" w:rsidP="00E641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52294">
              <w:rPr>
                <w:color w:val="000000"/>
                <w:sz w:val="18"/>
                <w:szCs w:val="18"/>
                <w:lang w:val="en-US"/>
              </w:rPr>
              <w:t>(n = 46 132)</w:t>
            </w:r>
          </w:p>
        </w:tc>
        <w:tc>
          <w:tcPr>
            <w:tcW w:w="203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6B5B795" w14:textId="77777777" w:rsidR="003F33B4" w:rsidRPr="00A52294" w:rsidRDefault="003F33B4" w:rsidP="00E641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52294">
              <w:rPr>
                <w:color w:val="000000"/>
                <w:sz w:val="18"/>
                <w:szCs w:val="18"/>
                <w:lang w:val="en-US"/>
              </w:rPr>
              <w:t>Friend</w:t>
            </w:r>
          </w:p>
          <w:p w14:paraId="4450A11A" w14:textId="77777777" w:rsidR="003F33B4" w:rsidRPr="00A52294" w:rsidRDefault="003F33B4" w:rsidP="00E641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52294">
              <w:rPr>
                <w:color w:val="000000"/>
                <w:sz w:val="18"/>
                <w:szCs w:val="18"/>
                <w:lang w:val="en-US"/>
              </w:rPr>
              <w:t>(n = 26 580)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64413158" w14:textId="77777777" w:rsidR="003F33B4" w:rsidRPr="00A52294" w:rsidRDefault="003F33B4" w:rsidP="00B11C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  <w:r w:rsidRPr="00A52294">
              <w:rPr>
                <w:i/>
                <w:iCs/>
                <w:color w:val="000000"/>
                <w:sz w:val="18"/>
                <w:szCs w:val="18"/>
                <w:lang w:val="en-US"/>
              </w:rPr>
              <w:t xml:space="preserve">P </w:t>
            </w:r>
            <w:r w:rsidRPr="00A52294">
              <w:rPr>
                <w:color w:val="000000"/>
                <w:sz w:val="18"/>
                <w:szCs w:val="18"/>
                <w:lang w:val="en-US"/>
              </w:rPr>
              <w:t>value</w:t>
            </w:r>
          </w:p>
        </w:tc>
      </w:tr>
      <w:tr w:rsidR="003F33B4" w:rsidRPr="00A52294" w14:paraId="5EE7F1F1" w14:textId="77777777" w:rsidTr="004F6C88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vMerge w:val="restar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39DD6327" w14:textId="77777777" w:rsidR="003F33B4" w:rsidRPr="00A52294" w:rsidRDefault="003F33B4" w:rsidP="00E641EB">
            <w:pPr>
              <w:rPr>
                <w:b w:val="0"/>
                <w:color w:val="000000"/>
                <w:sz w:val="18"/>
                <w:szCs w:val="18"/>
                <w:lang w:val="en-US"/>
              </w:rPr>
            </w:pPr>
            <w:r w:rsidRPr="00A52294">
              <w:rPr>
                <w:b w:val="0"/>
                <w:color w:val="000000"/>
                <w:sz w:val="18"/>
                <w:szCs w:val="18"/>
                <w:lang w:val="en-US"/>
              </w:rPr>
              <w:t>Age (years) Median (IQR)</w:t>
            </w:r>
          </w:p>
        </w:tc>
        <w:tc>
          <w:tcPr>
            <w:tcW w:w="2033" w:type="dxa"/>
            <w:gridSpan w:val="2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D31B36B" w14:textId="77777777" w:rsidR="003F33B4" w:rsidRPr="00A52294" w:rsidRDefault="003F33B4" w:rsidP="00E64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52294">
              <w:rPr>
                <w:color w:val="000000"/>
                <w:sz w:val="18"/>
                <w:szCs w:val="18"/>
                <w:lang w:val="en-US"/>
              </w:rPr>
              <w:t>28 (11-48)</w:t>
            </w:r>
          </w:p>
        </w:tc>
        <w:tc>
          <w:tcPr>
            <w:tcW w:w="2033" w:type="dxa"/>
            <w:gridSpan w:val="2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6BD116B" w14:textId="77777777" w:rsidR="003F33B4" w:rsidRPr="00A52294" w:rsidRDefault="003F33B4" w:rsidP="00E64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52294">
              <w:rPr>
                <w:color w:val="000000"/>
                <w:sz w:val="18"/>
                <w:szCs w:val="18"/>
                <w:lang w:val="en-US"/>
              </w:rPr>
              <w:t>40 (30-50)</w:t>
            </w:r>
          </w:p>
        </w:tc>
        <w:tc>
          <w:tcPr>
            <w:tcW w:w="2033" w:type="dxa"/>
            <w:gridSpan w:val="2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E523852" w14:textId="77777777" w:rsidR="003F33B4" w:rsidRPr="00A52294" w:rsidRDefault="003F33B4" w:rsidP="00E64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52294">
              <w:rPr>
                <w:color w:val="000000"/>
                <w:sz w:val="18"/>
                <w:szCs w:val="18"/>
                <w:lang w:val="en-US"/>
              </w:rPr>
              <w:t>40 (26-60)</w:t>
            </w:r>
          </w:p>
        </w:tc>
        <w:tc>
          <w:tcPr>
            <w:tcW w:w="2033" w:type="dxa"/>
            <w:gridSpan w:val="2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34784C5" w14:textId="77777777" w:rsidR="003F33B4" w:rsidRPr="00A52294" w:rsidRDefault="003F33B4" w:rsidP="00E64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52294">
              <w:rPr>
                <w:color w:val="000000"/>
                <w:sz w:val="18"/>
                <w:szCs w:val="18"/>
                <w:lang w:val="en-US"/>
              </w:rPr>
              <w:t>39 (28-55)</w:t>
            </w:r>
          </w:p>
        </w:tc>
        <w:tc>
          <w:tcPr>
            <w:tcW w:w="1016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29BD5162" w14:textId="77777777" w:rsidR="003F33B4" w:rsidRPr="00A52294" w:rsidRDefault="003F33B4" w:rsidP="00E64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3F33B4" w:rsidRPr="00A52294" w14:paraId="665BF600" w14:textId="77777777" w:rsidTr="004F6C88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vMerge/>
            <w:tcBorders>
              <w:left w:val="single" w:sz="4" w:space="0" w:color="auto"/>
            </w:tcBorders>
            <w:noWrap/>
          </w:tcPr>
          <w:p w14:paraId="0339A67C" w14:textId="77777777" w:rsidR="003F33B4" w:rsidRPr="00A52294" w:rsidRDefault="003F33B4" w:rsidP="00E641EB">
            <w:pPr>
              <w:rPr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33" w:type="dxa"/>
            <w:gridSpan w:val="2"/>
            <w:vMerge/>
            <w:tcBorders>
              <w:bottom w:val="single" w:sz="4" w:space="0" w:color="auto"/>
            </w:tcBorders>
            <w:noWrap/>
            <w:vAlign w:val="center"/>
          </w:tcPr>
          <w:p w14:paraId="55B4A728" w14:textId="77777777" w:rsidR="003F33B4" w:rsidRPr="00A52294" w:rsidRDefault="003F33B4" w:rsidP="00E64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33" w:type="dxa"/>
            <w:gridSpan w:val="2"/>
            <w:vMerge/>
            <w:tcBorders>
              <w:bottom w:val="single" w:sz="4" w:space="0" w:color="auto"/>
            </w:tcBorders>
            <w:noWrap/>
            <w:vAlign w:val="center"/>
          </w:tcPr>
          <w:p w14:paraId="0E7D87A6" w14:textId="77777777" w:rsidR="003F33B4" w:rsidRPr="00A52294" w:rsidRDefault="003F33B4" w:rsidP="00E64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33" w:type="dxa"/>
            <w:gridSpan w:val="2"/>
            <w:vMerge/>
            <w:tcBorders>
              <w:bottom w:val="single" w:sz="4" w:space="0" w:color="auto"/>
            </w:tcBorders>
            <w:noWrap/>
            <w:vAlign w:val="center"/>
          </w:tcPr>
          <w:p w14:paraId="00C994D2" w14:textId="77777777" w:rsidR="003F33B4" w:rsidRPr="00A52294" w:rsidRDefault="003F33B4" w:rsidP="00E64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33" w:type="dxa"/>
            <w:gridSpan w:val="2"/>
            <w:vMerge/>
            <w:tcBorders>
              <w:bottom w:val="single" w:sz="4" w:space="0" w:color="auto"/>
            </w:tcBorders>
            <w:noWrap/>
            <w:vAlign w:val="center"/>
          </w:tcPr>
          <w:p w14:paraId="505EE187" w14:textId="77777777" w:rsidR="003F33B4" w:rsidRPr="00A52294" w:rsidRDefault="003F33B4" w:rsidP="00E64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6" w:type="dxa"/>
            <w:tcBorders>
              <w:right w:val="single" w:sz="4" w:space="0" w:color="auto"/>
            </w:tcBorders>
            <w:noWrap/>
          </w:tcPr>
          <w:p w14:paraId="62FEDC72" w14:textId="77777777" w:rsidR="003F33B4" w:rsidRPr="00A52294" w:rsidRDefault="003F33B4" w:rsidP="00E64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5B7C30" w:rsidRPr="00A52294" w14:paraId="6CA8C785" w14:textId="77777777" w:rsidTr="004F6C88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tcBorders>
              <w:left w:val="single" w:sz="4" w:space="0" w:color="auto"/>
              <w:bottom w:val="nil"/>
            </w:tcBorders>
            <w:noWrap/>
          </w:tcPr>
          <w:p w14:paraId="70F9501D" w14:textId="77777777" w:rsidR="003F33B4" w:rsidRPr="00A52294" w:rsidRDefault="003F33B4" w:rsidP="00E641EB">
            <w:pPr>
              <w:tabs>
                <w:tab w:val="right" w:pos="973"/>
              </w:tabs>
              <w:jc w:val="both"/>
              <w:rPr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7835AE1" w14:textId="77777777" w:rsidR="003F33B4" w:rsidRPr="00A52294" w:rsidRDefault="003F33B4" w:rsidP="00E64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52294">
              <w:rPr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5422467" w14:textId="77777777" w:rsidR="003F33B4" w:rsidRPr="00A52294" w:rsidRDefault="003F33B4" w:rsidP="00E64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52294">
              <w:rPr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57B8C3E" w14:textId="77777777" w:rsidR="003F33B4" w:rsidRPr="00A52294" w:rsidRDefault="003F33B4" w:rsidP="00E64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52294">
              <w:rPr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FBFCDB5" w14:textId="77777777" w:rsidR="003F33B4" w:rsidRPr="00A52294" w:rsidRDefault="003F33B4" w:rsidP="00E64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52294">
              <w:rPr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C4398E2" w14:textId="77777777" w:rsidR="003F33B4" w:rsidRPr="00A52294" w:rsidRDefault="003F33B4" w:rsidP="00E64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52294">
              <w:rPr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84CE0F5" w14:textId="77777777" w:rsidR="003F33B4" w:rsidRPr="00A52294" w:rsidRDefault="003F33B4" w:rsidP="00E64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52294">
              <w:rPr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85EDC16" w14:textId="77777777" w:rsidR="003F33B4" w:rsidRPr="00A52294" w:rsidRDefault="003F33B4" w:rsidP="00E64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52294">
              <w:rPr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A2E23F6" w14:textId="77777777" w:rsidR="003F33B4" w:rsidRPr="00A52294" w:rsidRDefault="003F33B4" w:rsidP="00E64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52294">
              <w:rPr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1016" w:type="dxa"/>
            <w:tcBorders>
              <w:bottom w:val="nil"/>
              <w:right w:val="single" w:sz="4" w:space="0" w:color="auto"/>
            </w:tcBorders>
            <w:noWrap/>
          </w:tcPr>
          <w:p w14:paraId="07268AD5" w14:textId="77777777" w:rsidR="003F33B4" w:rsidRPr="00A52294" w:rsidRDefault="003F33B4" w:rsidP="00E64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5B7C30" w:rsidRPr="00A52294" w14:paraId="7BE3361E" w14:textId="77777777" w:rsidTr="004F6C88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1FB37B9" w14:textId="77777777" w:rsidR="003F33B4" w:rsidRPr="00A52294" w:rsidRDefault="003F33B4" w:rsidP="00E641EB">
            <w:pPr>
              <w:rPr>
                <w:b w:val="0"/>
                <w:color w:val="000000"/>
                <w:sz w:val="18"/>
                <w:szCs w:val="18"/>
                <w:lang w:val="en-US"/>
              </w:rPr>
            </w:pPr>
            <w:r w:rsidRPr="00A52294">
              <w:rPr>
                <w:b w:val="0"/>
                <w:color w:val="000000"/>
                <w:sz w:val="18"/>
                <w:szCs w:val="18"/>
                <w:lang w:val="en-US"/>
              </w:rPr>
              <w:t>Age category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D95782B" w14:textId="77777777" w:rsidR="003F33B4" w:rsidRPr="00A52294" w:rsidRDefault="003F33B4" w:rsidP="00E64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A2FD9CC" w14:textId="77777777" w:rsidR="003F33B4" w:rsidRPr="00A52294" w:rsidRDefault="003F33B4" w:rsidP="00E64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8C3283A" w14:textId="77777777" w:rsidR="003F33B4" w:rsidRPr="00A52294" w:rsidRDefault="003F33B4" w:rsidP="00E64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1EAE6A0" w14:textId="77777777" w:rsidR="003F33B4" w:rsidRPr="00A52294" w:rsidRDefault="003F33B4" w:rsidP="00E64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B9E72BF" w14:textId="77777777" w:rsidR="003F33B4" w:rsidRPr="00A52294" w:rsidRDefault="003F33B4" w:rsidP="00E64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8A4F56F" w14:textId="77777777" w:rsidR="003F33B4" w:rsidRPr="00A52294" w:rsidRDefault="003F33B4" w:rsidP="00E64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B687A78" w14:textId="77777777" w:rsidR="003F33B4" w:rsidRPr="00A52294" w:rsidRDefault="003F33B4" w:rsidP="00E64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22F0A95" w14:textId="77777777" w:rsidR="003F33B4" w:rsidRPr="00A52294" w:rsidRDefault="003F33B4" w:rsidP="00E64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6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1B5F0C9" w14:textId="77777777" w:rsidR="003F33B4" w:rsidRPr="00A52294" w:rsidRDefault="003F33B4" w:rsidP="00E64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52294">
              <w:rPr>
                <w:i/>
                <w:iCs/>
                <w:color w:val="000000"/>
                <w:sz w:val="18"/>
                <w:szCs w:val="18"/>
                <w:lang w:val="en-US"/>
              </w:rPr>
              <w:t>&lt; 0.001</w:t>
            </w:r>
          </w:p>
        </w:tc>
      </w:tr>
      <w:tr w:rsidR="005B7C30" w:rsidRPr="00A52294" w14:paraId="5DF99E34" w14:textId="77777777" w:rsidTr="004F6C88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6A01AB4" w14:textId="77777777" w:rsidR="003F33B4" w:rsidRPr="00A52294" w:rsidRDefault="003F33B4" w:rsidP="00E641EB">
            <w:pPr>
              <w:jc w:val="right"/>
              <w:rPr>
                <w:b w:val="0"/>
                <w:color w:val="000000"/>
                <w:sz w:val="18"/>
                <w:szCs w:val="18"/>
                <w:lang w:val="en-US"/>
              </w:rPr>
            </w:pPr>
            <w:r w:rsidRPr="00A52294">
              <w:rPr>
                <w:b w:val="0"/>
                <w:color w:val="000000"/>
                <w:sz w:val="18"/>
                <w:szCs w:val="18"/>
                <w:lang w:val="en-US"/>
              </w:rPr>
              <w:t>&lt; 18 years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72D4454" w14:textId="77777777" w:rsidR="003F33B4" w:rsidRPr="00A52294" w:rsidRDefault="003F33B4" w:rsidP="00E64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52294">
              <w:rPr>
                <w:color w:val="000000"/>
                <w:sz w:val="18"/>
                <w:szCs w:val="18"/>
                <w:lang w:val="en-US"/>
              </w:rPr>
              <w:t>48115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EA33BA7" w14:textId="77777777" w:rsidR="003F33B4" w:rsidRPr="00A52294" w:rsidRDefault="003F33B4" w:rsidP="00E64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52294">
              <w:rPr>
                <w:color w:val="000000"/>
                <w:sz w:val="18"/>
                <w:szCs w:val="18"/>
                <w:lang w:val="en-US"/>
              </w:rPr>
              <w:t>38.4%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7348082" w14:textId="77777777" w:rsidR="003F33B4" w:rsidRPr="00A52294" w:rsidRDefault="003F33B4" w:rsidP="00E64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52294">
              <w:rPr>
                <w:color w:val="000000"/>
                <w:sz w:val="18"/>
                <w:szCs w:val="18"/>
                <w:lang w:val="en-US"/>
              </w:rPr>
              <w:t>2063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432EB66" w14:textId="77777777" w:rsidR="003F33B4" w:rsidRPr="00A52294" w:rsidRDefault="003F33B4" w:rsidP="00E64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52294">
              <w:rPr>
                <w:color w:val="000000"/>
                <w:sz w:val="18"/>
                <w:szCs w:val="18"/>
                <w:lang w:val="en-US"/>
              </w:rPr>
              <w:t>5.8%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07D5850" w14:textId="77777777" w:rsidR="003F33B4" w:rsidRPr="00A52294" w:rsidRDefault="003F33B4" w:rsidP="00E64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52294">
              <w:rPr>
                <w:color w:val="000000"/>
                <w:sz w:val="18"/>
                <w:szCs w:val="18"/>
                <w:lang w:val="en-US"/>
              </w:rPr>
              <w:t>6296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3B1A7A3" w14:textId="77777777" w:rsidR="003F33B4" w:rsidRPr="00A52294" w:rsidRDefault="003F33B4" w:rsidP="00E64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52294">
              <w:rPr>
                <w:color w:val="000000"/>
                <w:sz w:val="18"/>
                <w:szCs w:val="18"/>
                <w:lang w:val="en-US"/>
              </w:rPr>
              <w:t>13.6%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179095C" w14:textId="77777777" w:rsidR="003F33B4" w:rsidRPr="00A52294" w:rsidRDefault="003F33B4" w:rsidP="00E64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52294">
              <w:rPr>
                <w:color w:val="000000"/>
                <w:sz w:val="18"/>
                <w:szCs w:val="18"/>
                <w:lang w:val="en-US"/>
              </w:rPr>
              <w:t>1277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B68D801" w14:textId="77777777" w:rsidR="003F33B4" w:rsidRPr="00A52294" w:rsidRDefault="003F33B4" w:rsidP="00E64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52294">
              <w:rPr>
                <w:color w:val="000000"/>
                <w:sz w:val="18"/>
                <w:szCs w:val="18"/>
                <w:lang w:val="en-US"/>
              </w:rPr>
              <w:t>4.8%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0336013" w14:textId="77777777" w:rsidR="003F33B4" w:rsidRPr="00A52294" w:rsidRDefault="003F33B4" w:rsidP="00E64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5B7C30" w:rsidRPr="00A52294" w14:paraId="03F1896F" w14:textId="77777777" w:rsidTr="004F6C88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C3720E8" w14:textId="77777777" w:rsidR="003F33B4" w:rsidRPr="00A52294" w:rsidRDefault="003F33B4" w:rsidP="00E641EB">
            <w:pPr>
              <w:jc w:val="right"/>
              <w:rPr>
                <w:b w:val="0"/>
                <w:color w:val="000000"/>
                <w:sz w:val="18"/>
                <w:szCs w:val="18"/>
                <w:lang w:val="en-US"/>
              </w:rPr>
            </w:pPr>
            <w:r w:rsidRPr="00A52294">
              <w:rPr>
                <w:b w:val="0"/>
                <w:color w:val="000000"/>
                <w:sz w:val="18"/>
                <w:szCs w:val="18"/>
                <w:lang w:val="en-US"/>
              </w:rPr>
              <w:t>18-29 years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9F65352" w14:textId="77777777" w:rsidR="003F33B4" w:rsidRPr="00A52294" w:rsidRDefault="003F33B4" w:rsidP="00E64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52294">
              <w:rPr>
                <w:color w:val="000000"/>
                <w:sz w:val="18"/>
                <w:szCs w:val="18"/>
                <w:lang w:val="en-US"/>
              </w:rPr>
              <w:t>16308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9E77855" w14:textId="77777777" w:rsidR="003F33B4" w:rsidRPr="00A52294" w:rsidRDefault="003F33B4" w:rsidP="00E64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52294">
              <w:rPr>
                <w:color w:val="000000"/>
                <w:sz w:val="18"/>
                <w:szCs w:val="18"/>
                <w:lang w:val="en-US"/>
              </w:rPr>
              <w:t>13.0%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0004559" w14:textId="77777777" w:rsidR="003F33B4" w:rsidRPr="00A52294" w:rsidRDefault="003F33B4" w:rsidP="00E64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52294">
              <w:rPr>
                <w:color w:val="000000"/>
                <w:sz w:val="18"/>
                <w:szCs w:val="18"/>
                <w:lang w:val="en-US"/>
              </w:rPr>
              <w:t>5085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5713388" w14:textId="77777777" w:rsidR="003F33B4" w:rsidRPr="00A52294" w:rsidRDefault="003F33B4" w:rsidP="00E64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52294">
              <w:rPr>
                <w:color w:val="000000"/>
                <w:sz w:val="18"/>
                <w:szCs w:val="18"/>
                <w:lang w:val="en-US"/>
              </w:rPr>
              <w:t>14.3%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2D2DE32" w14:textId="77777777" w:rsidR="003F33B4" w:rsidRPr="00A52294" w:rsidRDefault="003F33B4" w:rsidP="00E64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52294">
              <w:rPr>
                <w:color w:val="000000"/>
                <w:sz w:val="18"/>
                <w:szCs w:val="18"/>
                <w:lang w:val="en-US"/>
              </w:rPr>
              <w:t>7814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EA2EC52" w14:textId="77777777" w:rsidR="003F33B4" w:rsidRPr="00A52294" w:rsidRDefault="003F33B4" w:rsidP="00E64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52294">
              <w:rPr>
                <w:color w:val="000000"/>
                <w:sz w:val="18"/>
                <w:szCs w:val="18"/>
                <w:lang w:val="en-US"/>
              </w:rPr>
              <w:t>16.9%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B50DC8E" w14:textId="77777777" w:rsidR="003F33B4" w:rsidRPr="00A52294" w:rsidRDefault="003F33B4" w:rsidP="00E64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52294">
              <w:rPr>
                <w:color w:val="000000"/>
                <w:sz w:val="18"/>
                <w:szCs w:val="18"/>
                <w:lang w:val="en-US"/>
              </w:rPr>
              <w:t>6347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82A1A77" w14:textId="77777777" w:rsidR="003F33B4" w:rsidRPr="00A52294" w:rsidRDefault="003F33B4" w:rsidP="00E64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52294">
              <w:rPr>
                <w:color w:val="000000"/>
                <w:sz w:val="18"/>
                <w:szCs w:val="18"/>
                <w:lang w:val="en-US"/>
              </w:rPr>
              <w:t>23.8%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24609C4" w14:textId="77777777" w:rsidR="003F33B4" w:rsidRPr="00A52294" w:rsidRDefault="003F33B4" w:rsidP="00E64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5B7C30" w:rsidRPr="00A52294" w14:paraId="01537A19" w14:textId="77777777" w:rsidTr="004F6C88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4322A15" w14:textId="77777777" w:rsidR="003F33B4" w:rsidRPr="00A52294" w:rsidRDefault="003F33B4" w:rsidP="00E641EB">
            <w:pPr>
              <w:jc w:val="right"/>
              <w:rPr>
                <w:b w:val="0"/>
                <w:color w:val="000000"/>
                <w:sz w:val="18"/>
                <w:szCs w:val="18"/>
                <w:lang w:val="en-US"/>
              </w:rPr>
            </w:pPr>
            <w:r w:rsidRPr="00A52294">
              <w:rPr>
                <w:b w:val="0"/>
                <w:color w:val="000000"/>
                <w:sz w:val="18"/>
                <w:szCs w:val="18"/>
                <w:lang w:val="en-US"/>
              </w:rPr>
              <w:t>30-49 years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38561C2" w14:textId="77777777" w:rsidR="003F33B4" w:rsidRPr="00A52294" w:rsidRDefault="003F33B4" w:rsidP="00E64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52294">
              <w:rPr>
                <w:color w:val="000000"/>
                <w:sz w:val="18"/>
                <w:szCs w:val="18"/>
                <w:lang w:val="en-US"/>
              </w:rPr>
              <w:t>32544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F045286" w14:textId="77777777" w:rsidR="003F33B4" w:rsidRPr="00A52294" w:rsidRDefault="003F33B4" w:rsidP="00E64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52294">
              <w:rPr>
                <w:color w:val="000000"/>
                <w:sz w:val="18"/>
                <w:szCs w:val="18"/>
                <w:lang w:val="en-US"/>
              </w:rPr>
              <w:t>26.0%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3DED30B" w14:textId="77777777" w:rsidR="003F33B4" w:rsidRPr="00A52294" w:rsidRDefault="003F33B4" w:rsidP="00E64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52294">
              <w:rPr>
                <w:color w:val="000000"/>
                <w:sz w:val="18"/>
                <w:szCs w:val="18"/>
                <w:lang w:val="en-US"/>
              </w:rPr>
              <w:t>17079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6532A35" w14:textId="77777777" w:rsidR="003F33B4" w:rsidRPr="00A52294" w:rsidRDefault="003F33B4" w:rsidP="00E64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52294">
              <w:rPr>
                <w:color w:val="000000"/>
                <w:sz w:val="18"/>
                <w:szCs w:val="18"/>
                <w:lang w:val="en-US"/>
              </w:rPr>
              <w:t>47.9%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F870B98" w14:textId="77777777" w:rsidR="003F33B4" w:rsidRPr="00A52294" w:rsidRDefault="003F33B4" w:rsidP="00E64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52294">
              <w:rPr>
                <w:color w:val="000000"/>
                <w:sz w:val="18"/>
                <w:szCs w:val="18"/>
                <w:lang w:val="en-US"/>
              </w:rPr>
              <w:t>13842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AD4A5FB" w14:textId="77777777" w:rsidR="003F33B4" w:rsidRPr="00A52294" w:rsidRDefault="003F33B4" w:rsidP="00E64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52294">
              <w:rPr>
                <w:color w:val="000000"/>
                <w:sz w:val="18"/>
                <w:szCs w:val="18"/>
                <w:lang w:val="en-US"/>
              </w:rPr>
              <w:t>30.0%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AF046E8" w14:textId="77777777" w:rsidR="003F33B4" w:rsidRPr="00A52294" w:rsidRDefault="003F33B4" w:rsidP="00E64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52294">
              <w:rPr>
                <w:color w:val="000000"/>
                <w:sz w:val="18"/>
                <w:szCs w:val="18"/>
                <w:lang w:val="en-US"/>
              </w:rPr>
              <w:t>10028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EDCF904" w14:textId="77777777" w:rsidR="003F33B4" w:rsidRPr="00A52294" w:rsidRDefault="003F33B4" w:rsidP="00E64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52294">
              <w:rPr>
                <w:color w:val="000000"/>
                <w:sz w:val="18"/>
                <w:szCs w:val="18"/>
                <w:lang w:val="en-US"/>
              </w:rPr>
              <w:t>37.7%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E49D3E9" w14:textId="77777777" w:rsidR="003F33B4" w:rsidRPr="00A52294" w:rsidRDefault="003F33B4" w:rsidP="00E64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5B7C30" w:rsidRPr="00A52294" w14:paraId="253E781A" w14:textId="77777777" w:rsidTr="004F6C88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A7FCC7F" w14:textId="77777777" w:rsidR="003F33B4" w:rsidRPr="00A52294" w:rsidRDefault="003F33B4" w:rsidP="00E641EB">
            <w:pPr>
              <w:jc w:val="right"/>
              <w:rPr>
                <w:b w:val="0"/>
                <w:color w:val="000000"/>
                <w:sz w:val="18"/>
                <w:szCs w:val="18"/>
                <w:lang w:val="en-US"/>
              </w:rPr>
            </w:pPr>
            <w:r w:rsidRPr="00A52294">
              <w:rPr>
                <w:b w:val="0"/>
                <w:color w:val="000000"/>
                <w:sz w:val="18"/>
                <w:szCs w:val="18"/>
                <w:lang w:val="en-US"/>
              </w:rPr>
              <w:t>50-69 years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3D525EB" w14:textId="77777777" w:rsidR="003F33B4" w:rsidRPr="00A52294" w:rsidRDefault="003F33B4" w:rsidP="00E64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52294">
              <w:rPr>
                <w:color w:val="000000"/>
                <w:sz w:val="18"/>
                <w:szCs w:val="18"/>
                <w:lang w:val="en-US"/>
              </w:rPr>
              <w:t>24201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31C5819" w14:textId="77777777" w:rsidR="003F33B4" w:rsidRPr="00A52294" w:rsidRDefault="003F33B4" w:rsidP="00E64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52294">
              <w:rPr>
                <w:color w:val="000000"/>
                <w:sz w:val="18"/>
                <w:szCs w:val="18"/>
                <w:lang w:val="en-US"/>
              </w:rPr>
              <w:t>19.3%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16CABF9" w14:textId="77777777" w:rsidR="003F33B4" w:rsidRPr="00A52294" w:rsidRDefault="003F33B4" w:rsidP="00E64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52294">
              <w:rPr>
                <w:color w:val="000000"/>
                <w:sz w:val="18"/>
                <w:szCs w:val="18"/>
                <w:lang w:val="en-US"/>
              </w:rPr>
              <w:t>10417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10E30B8" w14:textId="77777777" w:rsidR="003F33B4" w:rsidRPr="00A52294" w:rsidRDefault="003F33B4" w:rsidP="00E64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52294">
              <w:rPr>
                <w:color w:val="000000"/>
                <w:sz w:val="18"/>
                <w:szCs w:val="18"/>
                <w:lang w:val="en-US"/>
              </w:rPr>
              <w:t>29.2%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86FE4B2" w14:textId="77777777" w:rsidR="003F33B4" w:rsidRPr="00A52294" w:rsidRDefault="003F33B4" w:rsidP="00E64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52294">
              <w:rPr>
                <w:color w:val="000000"/>
                <w:sz w:val="18"/>
                <w:szCs w:val="18"/>
                <w:lang w:val="en-US"/>
              </w:rPr>
              <w:t>11893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7A58968" w14:textId="77777777" w:rsidR="003F33B4" w:rsidRPr="00A52294" w:rsidRDefault="003F33B4" w:rsidP="00E64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52294">
              <w:rPr>
                <w:color w:val="000000"/>
                <w:sz w:val="18"/>
                <w:szCs w:val="18"/>
                <w:lang w:val="en-US"/>
              </w:rPr>
              <w:t>25.8%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49547A7" w14:textId="77777777" w:rsidR="003F33B4" w:rsidRPr="00A52294" w:rsidRDefault="003F33B4" w:rsidP="00E64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52294">
              <w:rPr>
                <w:color w:val="000000"/>
                <w:sz w:val="18"/>
                <w:szCs w:val="18"/>
                <w:lang w:val="en-US"/>
              </w:rPr>
              <w:t>6611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DEAA8AA" w14:textId="77777777" w:rsidR="003F33B4" w:rsidRPr="00A52294" w:rsidRDefault="003F33B4" w:rsidP="00E64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52294">
              <w:rPr>
                <w:color w:val="000000"/>
                <w:sz w:val="18"/>
                <w:szCs w:val="18"/>
                <w:lang w:val="en-US"/>
              </w:rPr>
              <w:t>24.8%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E5530CF" w14:textId="77777777" w:rsidR="003F33B4" w:rsidRPr="00A52294" w:rsidRDefault="003F33B4" w:rsidP="00E64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5B7C30" w:rsidRPr="00A52294" w14:paraId="7EDBC8A9" w14:textId="77777777" w:rsidTr="004F6C88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8923D82" w14:textId="77777777" w:rsidR="003F33B4" w:rsidRPr="00A52294" w:rsidRDefault="003F33B4" w:rsidP="00E641EB">
            <w:pPr>
              <w:jc w:val="right"/>
              <w:rPr>
                <w:b w:val="0"/>
                <w:color w:val="000000"/>
                <w:sz w:val="18"/>
                <w:szCs w:val="18"/>
                <w:lang w:val="en-US"/>
              </w:rPr>
            </w:pPr>
            <w:r w:rsidRPr="00A52294">
              <w:rPr>
                <w:b w:val="0"/>
                <w:color w:val="000000"/>
                <w:sz w:val="18"/>
                <w:szCs w:val="18"/>
                <w:lang w:val="en-US"/>
              </w:rPr>
              <w:t>≥  70 years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D4E89AE" w14:textId="77777777" w:rsidR="003F33B4" w:rsidRPr="00A52294" w:rsidRDefault="003F33B4" w:rsidP="00E64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52294">
              <w:rPr>
                <w:color w:val="000000"/>
                <w:sz w:val="18"/>
                <w:szCs w:val="18"/>
                <w:lang w:val="en-US"/>
              </w:rPr>
              <w:t>4229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904AFCD" w14:textId="77777777" w:rsidR="003F33B4" w:rsidRPr="00A52294" w:rsidRDefault="003F33B4" w:rsidP="00E64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52294">
              <w:rPr>
                <w:color w:val="000000"/>
                <w:sz w:val="18"/>
                <w:szCs w:val="18"/>
                <w:lang w:val="en-US"/>
              </w:rPr>
              <w:t>3.4%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3D93247" w14:textId="77777777" w:rsidR="003F33B4" w:rsidRPr="00A52294" w:rsidRDefault="003F33B4" w:rsidP="00E64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52294">
              <w:rPr>
                <w:color w:val="000000"/>
                <w:sz w:val="18"/>
                <w:szCs w:val="18"/>
                <w:lang w:val="en-US"/>
              </w:rPr>
              <w:t>983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E6A895C" w14:textId="77777777" w:rsidR="003F33B4" w:rsidRPr="00A52294" w:rsidRDefault="003F33B4" w:rsidP="00E64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52294">
              <w:rPr>
                <w:color w:val="000000"/>
                <w:sz w:val="18"/>
                <w:szCs w:val="18"/>
                <w:lang w:val="en-US"/>
              </w:rPr>
              <w:t>2.8%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82477C6" w14:textId="77777777" w:rsidR="003F33B4" w:rsidRPr="00A52294" w:rsidRDefault="003F33B4" w:rsidP="00E64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52294">
              <w:rPr>
                <w:color w:val="000000"/>
                <w:sz w:val="18"/>
                <w:szCs w:val="18"/>
                <w:lang w:val="en-US"/>
              </w:rPr>
              <w:t>6287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A13A93D" w14:textId="77777777" w:rsidR="003F33B4" w:rsidRPr="00A52294" w:rsidRDefault="003F33B4" w:rsidP="00E64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52294">
              <w:rPr>
                <w:color w:val="000000"/>
                <w:sz w:val="18"/>
                <w:szCs w:val="18"/>
                <w:lang w:val="en-US"/>
              </w:rPr>
              <w:t>13.6%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F507FDA" w14:textId="77777777" w:rsidR="003F33B4" w:rsidRPr="00A52294" w:rsidRDefault="003F33B4" w:rsidP="00E64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52294">
              <w:rPr>
                <w:color w:val="000000"/>
                <w:sz w:val="18"/>
                <w:szCs w:val="18"/>
                <w:lang w:val="en-US"/>
              </w:rPr>
              <w:t>2317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E4576E2" w14:textId="77777777" w:rsidR="003F33B4" w:rsidRPr="00A52294" w:rsidRDefault="003F33B4" w:rsidP="00E64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52294">
              <w:rPr>
                <w:color w:val="000000"/>
                <w:sz w:val="18"/>
                <w:szCs w:val="18"/>
                <w:lang w:val="en-US"/>
              </w:rPr>
              <w:t>8.7%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9EE87C7" w14:textId="77777777" w:rsidR="003F33B4" w:rsidRPr="00A52294" w:rsidRDefault="003F33B4" w:rsidP="00E64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5B7C30" w:rsidRPr="00A52294" w14:paraId="332D5CE0" w14:textId="77777777" w:rsidTr="004F6C88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0AE06C3" w14:textId="77777777" w:rsidR="003F33B4" w:rsidRPr="00A52294" w:rsidRDefault="003F33B4" w:rsidP="00E641EB">
            <w:pPr>
              <w:rPr>
                <w:b w:val="0"/>
                <w:color w:val="000000"/>
                <w:sz w:val="18"/>
                <w:szCs w:val="18"/>
                <w:lang w:val="en-US"/>
              </w:rPr>
            </w:pPr>
            <w:r w:rsidRPr="00A52294">
              <w:rPr>
                <w:b w:val="0"/>
                <w:color w:val="000000"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463AFC" w14:textId="77777777" w:rsidR="003F33B4" w:rsidRPr="00A52294" w:rsidRDefault="003F33B4" w:rsidP="00E64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51AEB7" w14:textId="77777777" w:rsidR="003F33B4" w:rsidRPr="00A52294" w:rsidRDefault="003F33B4" w:rsidP="00E64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A85BCD" w14:textId="77777777" w:rsidR="003F33B4" w:rsidRPr="00A52294" w:rsidRDefault="003F33B4" w:rsidP="00E64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1D69F96" w14:textId="77777777" w:rsidR="003F33B4" w:rsidRPr="00A52294" w:rsidRDefault="003F33B4" w:rsidP="00E64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1B52EB5" w14:textId="77777777" w:rsidR="003F33B4" w:rsidRPr="00A52294" w:rsidRDefault="003F33B4" w:rsidP="00E64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ECDC147" w14:textId="77777777" w:rsidR="003F33B4" w:rsidRPr="00A52294" w:rsidRDefault="003F33B4" w:rsidP="00E64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67C8D5F" w14:textId="77777777" w:rsidR="003F33B4" w:rsidRPr="00A52294" w:rsidRDefault="003F33B4" w:rsidP="00E64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48416B" w14:textId="77777777" w:rsidR="003F33B4" w:rsidRPr="00A52294" w:rsidRDefault="003F33B4" w:rsidP="00E64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602596C" w14:textId="77777777" w:rsidR="003F33B4" w:rsidRPr="00A52294" w:rsidRDefault="003F33B4" w:rsidP="00E64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  <w:r w:rsidRPr="00A52294">
              <w:rPr>
                <w:i/>
                <w:iCs/>
                <w:color w:val="000000"/>
                <w:sz w:val="18"/>
                <w:szCs w:val="18"/>
                <w:lang w:val="en-US"/>
              </w:rPr>
              <w:t>&lt; 0.001</w:t>
            </w:r>
          </w:p>
        </w:tc>
      </w:tr>
      <w:tr w:rsidR="005B7C30" w:rsidRPr="00A52294" w14:paraId="6641DC64" w14:textId="77777777" w:rsidTr="004F6C88">
        <w:trPr>
          <w:trHeight w:val="1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E50D2A4" w14:textId="77777777" w:rsidR="003F33B4" w:rsidRPr="00A52294" w:rsidRDefault="003F33B4" w:rsidP="00E641EB">
            <w:pPr>
              <w:jc w:val="right"/>
              <w:rPr>
                <w:b w:val="0"/>
                <w:color w:val="000000"/>
                <w:sz w:val="18"/>
                <w:szCs w:val="18"/>
                <w:lang w:val="en-US"/>
              </w:rPr>
            </w:pPr>
            <w:r w:rsidRPr="00A52294">
              <w:rPr>
                <w:b w:val="0"/>
                <w:color w:val="000000"/>
                <w:sz w:val="18"/>
                <w:szCs w:val="18"/>
                <w:lang w:val="en-US"/>
              </w:rPr>
              <w:t xml:space="preserve">Female 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ADD28B" w14:textId="77777777" w:rsidR="003F33B4" w:rsidRPr="00A52294" w:rsidRDefault="003F33B4" w:rsidP="00E64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52294">
              <w:rPr>
                <w:color w:val="000000"/>
                <w:sz w:val="18"/>
                <w:szCs w:val="18"/>
                <w:lang w:val="en-US"/>
              </w:rPr>
              <w:t>51128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072E6CE" w14:textId="77777777" w:rsidR="003F33B4" w:rsidRPr="00A52294" w:rsidRDefault="003F33B4" w:rsidP="00E64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52294">
              <w:rPr>
                <w:color w:val="000000"/>
                <w:sz w:val="18"/>
                <w:szCs w:val="18"/>
                <w:lang w:val="en-US"/>
              </w:rPr>
              <w:t>40.8%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30D2B2D" w14:textId="77777777" w:rsidR="003F33B4" w:rsidRPr="00A52294" w:rsidRDefault="003F33B4" w:rsidP="00E64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52294">
              <w:rPr>
                <w:color w:val="000000"/>
                <w:sz w:val="18"/>
                <w:szCs w:val="18"/>
                <w:lang w:val="en-US"/>
              </w:rPr>
              <w:t>17787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3E3BFC" w14:textId="77777777" w:rsidR="003F33B4" w:rsidRPr="00A52294" w:rsidRDefault="003F33B4" w:rsidP="00E64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52294">
              <w:rPr>
                <w:color w:val="000000"/>
                <w:sz w:val="18"/>
                <w:szCs w:val="18"/>
                <w:lang w:val="en-US"/>
              </w:rPr>
              <w:t>49.9%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90014C" w14:textId="77777777" w:rsidR="003F33B4" w:rsidRPr="00A52294" w:rsidRDefault="003F33B4" w:rsidP="00E64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52294">
              <w:rPr>
                <w:color w:val="000000"/>
                <w:sz w:val="18"/>
                <w:szCs w:val="18"/>
                <w:lang w:val="en-US"/>
              </w:rPr>
              <w:t>25592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88E96C6" w14:textId="77777777" w:rsidR="003F33B4" w:rsidRPr="00A52294" w:rsidRDefault="003F33B4" w:rsidP="00E64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52294">
              <w:rPr>
                <w:color w:val="000000"/>
                <w:sz w:val="18"/>
                <w:szCs w:val="18"/>
                <w:lang w:val="en-US"/>
              </w:rPr>
              <w:t>55.5%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13B25CA" w14:textId="77777777" w:rsidR="003F33B4" w:rsidRPr="00A52294" w:rsidRDefault="003F33B4" w:rsidP="00E64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52294">
              <w:rPr>
                <w:color w:val="000000"/>
                <w:sz w:val="18"/>
                <w:szCs w:val="18"/>
                <w:lang w:val="en-US"/>
              </w:rPr>
              <w:t>14381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525739A" w14:textId="77777777" w:rsidR="003F33B4" w:rsidRPr="00A52294" w:rsidRDefault="003F33B4" w:rsidP="00E64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52294">
              <w:rPr>
                <w:color w:val="000000"/>
                <w:sz w:val="18"/>
                <w:szCs w:val="18"/>
                <w:lang w:val="en-US"/>
              </w:rPr>
              <w:t>54.1%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8D09DC8" w14:textId="77777777" w:rsidR="003F33B4" w:rsidRPr="00A52294" w:rsidRDefault="003F33B4" w:rsidP="00E641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5B7C30" w:rsidRPr="00A52294" w14:paraId="4236C265" w14:textId="77777777" w:rsidTr="004F6C88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5419CE4" w14:textId="77777777" w:rsidR="003F33B4" w:rsidRPr="00A52294" w:rsidRDefault="003F33B4" w:rsidP="00E641EB">
            <w:pPr>
              <w:jc w:val="right"/>
              <w:rPr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2CB11E" w14:textId="77777777" w:rsidR="003F33B4" w:rsidRPr="00A52294" w:rsidRDefault="003F33B4" w:rsidP="00E64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93A105" w14:textId="77777777" w:rsidR="003F33B4" w:rsidRPr="00A52294" w:rsidRDefault="003F33B4" w:rsidP="00E64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94FD7B" w14:textId="77777777" w:rsidR="003F33B4" w:rsidRPr="00A52294" w:rsidRDefault="003F33B4" w:rsidP="00E64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CD2827" w14:textId="77777777" w:rsidR="003F33B4" w:rsidRPr="00A52294" w:rsidRDefault="003F33B4" w:rsidP="00E64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8A6384" w14:textId="77777777" w:rsidR="003F33B4" w:rsidRPr="00A52294" w:rsidRDefault="003F33B4" w:rsidP="00E64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18A8D3" w14:textId="77777777" w:rsidR="003F33B4" w:rsidRPr="00A52294" w:rsidRDefault="003F33B4" w:rsidP="00E64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1199BE" w14:textId="77777777" w:rsidR="003F33B4" w:rsidRPr="00A52294" w:rsidRDefault="003F33B4" w:rsidP="00E64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43E7DE" w14:textId="77777777" w:rsidR="003F33B4" w:rsidRPr="00A52294" w:rsidRDefault="003F33B4" w:rsidP="00E64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22DAF5" w14:textId="77777777" w:rsidR="003F33B4" w:rsidRPr="00A52294" w:rsidRDefault="003F33B4" w:rsidP="00E641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</w:p>
        </w:tc>
      </w:tr>
    </w:tbl>
    <w:p w14:paraId="1A3D1BEF" w14:textId="1DEE40C3" w:rsidR="003F33B4" w:rsidRPr="00A52294" w:rsidRDefault="003F33B4">
      <w:pPr>
        <w:rPr>
          <w:sz w:val="18"/>
          <w:szCs w:val="18"/>
          <w:lang w:val="en-US"/>
        </w:rPr>
      </w:pPr>
      <w:r w:rsidRPr="00A52294">
        <w:rPr>
          <w:sz w:val="18"/>
          <w:szCs w:val="18"/>
          <w:lang w:val="en-US"/>
        </w:rPr>
        <w:br w:type="page"/>
      </w:r>
    </w:p>
    <w:p w14:paraId="689460AA" w14:textId="4B6F28CD" w:rsidR="00BE6E5C" w:rsidRPr="00A52294" w:rsidRDefault="00BE6E5C">
      <w:pPr>
        <w:rPr>
          <w:sz w:val="18"/>
          <w:szCs w:val="16"/>
          <w:lang w:val="en-US"/>
        </w:rPr>
      </w:pPr>
      <w:r w:rsidRPr="00A52294">
        <w:rPr>
          <w:sz w:val="20"/>
          <w:szCs w:val="18"/>
          <w:lang w:val="en-US"/>
        </w:rPr>
        <w:lastRenderedPageBreak/>
        <w:t xml:space="preserve">Table </w:t>
      </w:r>
      <w:r w:rsidR="00B04D6D" w:rsidRPr="00A52294">
        <w:rPr>
          <w:sz w:val="20"/>
          <w:szCs w:val="18"/>
          <w:lang w:val="en-US"/>
        </w:rPr>
        <w:t>S</w:t>
      </w:r>
      <w:r w:rsidR="003429A5">
        <w:rPr>
          <w:sz w:val="20"/>
          <w:szCs w:val="18"/>
          <w:lang w:val="en-US"/>
        </w:rPr>
        <w:t>4</w:t>
      </w:r>
      <w:r w:rsidR="00EE719B" w:rsidRPr="00A52294">
        <w:rPr>
          <w:sz w:val="20"/>
          <w:szCs w:val="18"/>
          <w:lang w:val="en-US"/>
        </w:rPr>
        <w:t>. Characteristics of single</w:t>
      </w:r>
      <w:r w:rsidR="003940B4" w:rsidRPr="00A52294">
        <w:rPr>
          <w:sz w:val="20"/>
          <w:szCs w:val="18"/>
          <w:lang w:val="en-US"/>
        </w:rPr>
        <w:t>-</w:t>
      </w:r>
      <w:r w:rsidR="00EE719B" w:rsidRPr="00A52294">
        <w:rPr>
          <w:sz w:val="20"/>
          <w:szCs w:val="18"/>
          <w:lang w:val="en-US"/>
        </w:rPr>
        <w:t xml:space="preserve">encounter meetings during which SARS-CoV-2 infection took place according to the origin of the source case (household members excluded) </w:t>
      </w:r>
      <w:r w:rsidR="002458CD" w:rsidRPr="00A52294">
        <w:rPr>
          <w:sz w:val="20"/>
          <w:szCs w:val="18"/>
          <w:lang w:val="en-US"/>
        </w:rPr>
        <w:t xml:space="preserve">and stratified by </w:t>
      </w:r>
      <w:r w:rsidR="003940B4" w:rsidRPr="00A52294">
        <w:rPr>
          <w:sz w:val="20"/>
          <w:szCs w:val="18"/>
          <w:lang w:val="en-US"/>
        </w:rPr>
        <w:t xml:space="preserve">the </w:t>
      </w:r>
      <w:r w:rsidR="002458CD" w:rsidRPr="00A52294">
        <w:rPr>
          <w:sz w:val="20"/>
          <w:szCs w:val="18"/>
          <w:lang w:val="en-US"/>
        </w:rPr>
        <w:t>symptomatic status</w:t>
      </w:r>
      <w:r w:rsidR="003940B4" w:rsidRPr="00A52294">
        <w:rPr>
          <w:sz w:val="20"/>
          <w:szCs w:val="18"/>
          <w:lang w:val="en-US"/>
        </w:rPr>
        <w:t xml:space="preserve"> of the source case</w:t>
      </w:r>
      <w:r w:rsidR="00EE719B" w:rsidRPr="00A52294">
        <w:rPr>
          <w:sz w:val="20"/>
          <w:szCs w:val="18"/>
          <w:lang w:val="en-US"/>
        </w:rPr>
        <w:t xml:space="preserve"> between October 1</w:t>
      </w:r>
      <w:r w:rsidR="003940B4" w:rsidRPr="00A52294">
        <w:rPr>
          <w:sz w:val="20"/>
          <w:szCs w:val="18"/>
          <w:lang w:val="en-US"/>
        </w:rPr>
        <w:t>,</w:t>
      </w:r>
      <w:r w:rsidR="00EE719B" w:rsidRPr="00A52294">
        <w:rPr>
          <w:sz w:val="20"/>
          <w:szCs w:val="18"/>
          <w:lang w:val="en-US"/>
        </w:rPr>
        <w:t xml:space="preserve"> 2020 and August 29</w:t>
      </w:r>
      <w:r w:rsidR="003A2D04" w:rsidRPr="00A52294">
        <w:rPr>
          <w:sz w:val="20"/>
          <w:szCs w:val="18"/>
          <w:lang w:val="en-US"/>
        </w:rPr>
        <w:t>,</w:t>
      </w:r>
      <w:r w:rsidR="00EE719B" w:rsidRPr="00A52294">
        <w:rPr>
          <w:sz w:val="20"/>
          <w:szCs w:val="18"/>
          <w:lang w:val="en-US"/>
        </w:rPr>
        <w:t xml:space="preserve"> 2022</w:t>
      </w:r>
    </w:p>
    <w:p w14:paraId="722E2A51" w14:textId="77777777" w:rsidR="00BE6E5C" w:rsidRPr="00A52294" w:rsidRDefault="00BE6E5C">
      <w:pPr>
        <w:rPr>
          <w:sz w:val="16"/>
          <w:szCs w:val="16"/>
          <w:lang w:val="en-US"/>
        </w:rPr>
      </w:pPr>
    </w:p>
    <w:p w14:paraId="3E7D7176" w14:textId="77777777" w:rsidR="00BE6E5C" w:rsidRPr="00A52294" w:rsidRDefault="00BE6E5C">
      <w:pPr>
        <w:rPr>
          <w:sz w:val="16"/>
          <w:szCs w:val="16"/>
          <w:lang w:val="en-US"/>
        </w:rPr>
      </w:pPr>
    </w:p>
    <w:tbl>
      <w:tblPr>
        <w:tblW w:w="15096" w:type="dxa"/>
        <w:tblInd w:w="-43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2"/>
        <w:gridCol w:w="648"/>
        <w:gridCol w:w="649"/>
        <w:gridCol w:w="648"/>
        <w:gridCol w:w="649"/>
        <w:gridCol w:w="649"/>
        <w:gridCol w:w="648"/>
        <w:gridCol w:w="649"/>
        <w:gridCol w:w="649"/>
        <w:gridCol w:w="648"/>
        <w:gridCol w:w="649"/>
        <w:gridCol w:w="649"/>
        <w:gridCol w:w="648"/>
        <w:gridCol w:w="649"/>
        <w:gridCol w:w="650"/>
        <w:gridCol w:w="648"/>
        <w:gridCol w:w="649"/>
        <w:gridCol w:w="649"/>
        <w:gridCol w:w="648"/>
        <w:gridCol w:w="624"/>
        <w:gridCol w:w="674"/>
      </w:tblGrid>
      <w:tr w:rsidR="00472455" w:rsidRPr="00A52294" w14:paraId="1D257560" w14:textId="77777777" w:rsidTr="004F6C88">
        <w:trPr>
          <w:trHeight w:val="227"/>
        </w:trPr>
        <w:tc>
          <w:tcPr>
            <w:tcW w:w="212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41F382D2" w14:textId="5DF1F6F4" w:rsidR="00472455" w:rsidRPr="00A52294" w:rsidRDefault="00472455" w:rsidP="00EE719B">
            <w:pPr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5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C3067E5" w14:textId="5751FB64" w:rsidR="00472455" w:rsidRPr="00A52294" w:rsidRDefault="00472455" w:rsidP="00EE719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b/>
                <w:bCs/>
                <w:color w:val="000000"/>
                <w:sz w:val="16"/>
                <w:szCs w:val="16"/>
                <w:lang w:val="en-US"/>
              </w:rPr>
              <w:t xml:space="preserve">Total </w:t>
            </w:r>
          </w:p>
        </w:tc>
        <w:tc>
          <w:tcPr>
            <w:tcW w:w="64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80E9236" w14:textId="7F261473" w:rsidR="00472455" w:rsidRPr="00A52294" w:rsidRDefault="00472455" w:rsidP="00EE719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b/>
                <w:bCs/>
                <w:color w:val="000000"/>
                <w:sz w:val="16"/>
                <w:szCs w:val="16"/>
                <w:lang w:val="en-US"/>
              </w:rPr>
              <w:t>P value</w:t>
            </w:r>
          </w:p>
        </w:tc>
        <w:tc>
          <w:tcPr>
            <w:tcW w:w="25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58F1B69" w14:textId="72EB79E8" w:rsidR="00472455" w:rsidRPr="00A52294" w:rsidRDefault="00472455" w:rsidP="00EE719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b/>
                <w:bCs/>
                <w:color w:val="000000"/>
                <w:sz w:val="16"/>
                <w:szCs w:val="16"/>
                <w:lang w:val="en-US"/>
              </w:rPr>
              <w:t xml:space="preserve">Work </w:t>
            </w:r>
          </w:p>
        </w:tc>
        <w:tc>
          <w:tcPr>
            <w:tcW w:w="64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E1B662F" w14:textId="4EB0BC7B" w:rsidR="00472455" w:rsidRPr="00A52294" w:rsidRDefault="00472455" w:rsidP="00EE719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b/>
                <w:bCs/>
                <w:color w:val="000000"/>
                <w:sz w:val="16"/>
                <w:szCs w:val="16"/>
                <w:lang w:val="en-US"/>
              </w:rPr>
              <w:t>P value</w:t>
            </w:r>
          </w:p>
        </w:tc>
        <w:tc>
          <w:tcPr>
            <w:tcW w:w="259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1E09A57" w14:textId="6D3B969E" w:rsidR="00472455" w:rsidRPr="00A52294" w:rsidRDefault="00472455" w:rsidP="00EE719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b/>
                <w:bCs/>
                <w:color w:val="000000"/>
                <w:sz w:val="16"/>
                <w:szCs w:val="16"/>
                <w:lang w:val="en-US"/>
              </w:rPr>
              <w:t xml:space="preserve">Family </w:t>
            </w:r>
          </w:p>
        </w:tc>
        <w:tc>
          <w:tcPr>
            <w:tcW w:w="64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08DB0CF" w14:textId="220E26BC" w:rsidR="00472455" w:rsidRPr="00A52294" w:rsidRDefault="00472455" w:rsidP="00EE719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b/>
                <w:bCs/>
                <w:color w:val="000000"/>
                <w:sz w:val="16"/>
                <w:szCs w:val="16"/>
                <w:lang w:val="en-US"/>
              </w:rPr>
              <w:t>P value</w:t>
            </w:r>
          </w:p>
        </w:tc>
        <w:tc>
          <w:tcPr>
            <w:tcW w:w="25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178E7B5" w14:textId="13F0AD2D" w:rsidR="00472455" w:rsidRPr="00A52294" w:rsidRDefault="00472455" w:rsidP="00EE719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b/>
                <w:bCs/>
                <w:color w:val="000000"/>
                <w:sz w:val="16"/>
                <w:szCs w:val="16"/>
                <w:lang w:val="en-US"/>
              </w:rPr>
              <w:t xml:space="preserve">Friends </w:t>
            </w:r>
          </w:p>
        </w:tc>
        <w:tc>
          <w:tcPr>
            <w:tcW w:w="67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21C76AE" w14:textId="77777777" w:rsidR="00472455" w:rsidRPr="00A52294" w:rsidRDefault="00472455" w:rsidP="00EE719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b/>
                <w:bCs/>
                <w:color w:val="000000"/>
                <w:sz w:val="16"/>
                <w:szCs w:val="16"/>
                <w:lang w:val="en-US"/>
              </w:rPr>
              <w:t>P value</w:t>
            </w:r>
          </w:p>
          <w:p w14:paraId="465DF24E" w14:textId="0901BF4B" w:rsidR="00472455" w:rsidRPr="00A52294" w:rsidRDefault="00472455" w:rsidP="00EE719B">
            <w:pPr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472455" w:rsidRPr="00A52294" w14:paraId="41C7EE2B" w14:textId="77777777" w:rsidTr="004F6C88">
        <w:trPr>
          <w:trHeight w:val="227"/>
        </w:trPr>
        <w:tc>
          <w:tcPr>
            <w:tcW w:w="21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07305164" w14:textId="7E109A07" w:rsidR="00472455" w:rsidRPr="00A52294" w:rsidRDefault="00472455" w:rsidP="00EE719B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94" w:type="dxa"/>
            <w:gridSpan w:val="4"/>
            <w:tcBorders>
              <w:top w:val="nil"/>
              <w:left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83454B7" w14:textId="133057A4" w:rsidR="00472455" w:rsidRPr="00A52294" w:rsidRDefault="00472455" w:rsidP="00EE719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b/>
                <w:bCs/>
                <w:color w:val="000000"/>
                <w:sz w:val="16"/>
                <w:szCs w:val="16"/>
                <w:lang w:val="en-US"/>
              </w:rPr>
              <w:t xml:space="preserve">Symptomatic </w:t>
            </w:r>
          </w:p>
        </w:tc>
        <w:tc>
          <w:tcPr>
            <w:tcW w:w="64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AA2A42E" w14:textId="77777777" w:rsidR="00472455" w:rsidRPr="00A52294" w:rsidRDefault="00472455" w:rsidP="00EE719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94" w:type="dxa"/>
            <w:gridSpan w:val="4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41642E7" w14:textId="409EDC36" w:rsidR="00472455" w:rsidRPr="00A52294" w:rsidRDefault="00472455" w:rsidP="00EE719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b/>
                <w:bCs/>
                <w:color w:val="000000"/>
                <w:sz w:val="16"/>
                <w:szCs w:val="16"/>
                <w:lang w:val="en-US"/>
              </w:rPr>
              <w:t xml:space="preserve">Symptomatic </w:t>
            </w:r>
          </w:p>
        </w:tc>
        <w:tc>
          <w:tcPr>
            <w:tcW w:w="64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5115369" w14:textId="77777777" w:rsidR="00472455" w:rsidRPr="00A52294" w:rsidRDefault="00472455" w:rsidP="00EE719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96" w:type="dxa"/>
            <w:gridSpan w:val="4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52283A3" w14:textId="2972CED9" w:rsidR="00472455" w:rsidRPr="00A52294" w:rsidRDefault="00472455" w:rsidP="00EE719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b/>
                <w:bCs/>
                <w:color w:val="000000"/>
                <w:sz w:val="16"/>
                <w:szCs w:val="16"/>
                <w:lang w:val="en-US"/>
              </w:rPr>
              <w:t xml:space="preserve">Symptomatic </w:t>
            </w:r>
          </w:p>
        </w:tc>
        <w:tc>
          <w:tcPr>
            <w:tcW w:w="64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820E47F" w14:textId="77777777" w:rsidR="00472455" w:rsidRPr="00A52294" w:rsidRDefault="00472455" w:rsidP="00EE719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70" w:type="dxa"/>
            <w:gridSpan w:val="4"/>
            <w:tcBorders>
              <w:top w:val="nil"/>
              <w:left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F499F54" w14:textId="34761C65" w:rsidR="00472455" w:rsidRPr="00A52294" w:rsidRDefault="00472455" w:rsidP="00EE719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b/>
                <w:bCs/>
                <w:color w:val="000000"/>
                <w:sz w:val="16"/>
                <w:szCs w:val="16"/>
                <w:lang w:val="en-US"/>
              </w:rPr>
              <w:t xml:space="preserve">Symptomatic </w:t>
            </w:r>
          </w:p>
        </w:tc>
        <w:tc>
          <w:tcPr>
            <w:tcW w:w="67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6721621" w14:textId="027087F5" w:rsidR="00472455" w:rsidRPr="00A52294" w:rsidRDefault="00472455" w:rsidP="00EE719B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472455" w:rsidRPr="00A52294" w14:paraId="48E31B80" w14:textId="77777777" w:rsidTr="00A632C1">
        <w:trPr>
          <w:trHeight w:val="227"/>
        </w:trPr>
        <w:tc>
          <w:tcPr>
            <w:tcW w:w="21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10F921B7" w14:textId="1088569E" w:rsidR="00472455" w:rsidRPr="00A52294" w:rsidRDefault="00472455" w:rsidP="00EE719B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97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FCF1839" w14:textId="322C260F" w:rsidR="00472455" w:rsidRPr="00A52294" w:rsidRDefault="00472455" w:rsidP="00EE719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b/>
                <w:bCs/>
                <w:color w:val="000000"/>
                <w:sz w:val="16"/>
                <w:szCs w:val="16"/>
                <w:lang w:val="en-US"/>
              </w:rPr>
              <w:t xml:space="preserve">No </w:t>
            </w:r>
          </w:p>
        </w:tc>
        <w:tc>
          <w:tcPr>
            <w:tcW w:w="1297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71C20FF" w14:textId="62BCDF58" w:rsidR="00472455" w:rsidRPr="00A52294" w:rsidRDefault="00472455" w:rsidP="00EE719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b/>
                <w:bCs/>
                <w:color w:val="000000"/>
                <w:sz w:val="16"/>
                <w:szCs w:val="16"/>
                <w:lang w:val="en-US"/>
              </w:rPr>
              <w:t xml:space="preserve">Yes </w:t>
            </w:r>
          </w:p>
        </w:tc>
        <w:tc>
          <w:tcPr>
            <w:tcW w:w="649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D2A9AE6" w14:textId="77777777" w:rsidR="00472455" w:rsidRPr="00A52294" w:rsidRDefault="00472455" w:rsidP="00EE719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97" w:type="dxa"/>
            <w:gridSpan w:val="2"/>
            <w:tcBorders>
              <w:left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E720E27" w14:textId="02D12144" w:rsidR="00472455" w:rsidRPr="00A52294" w:rsidRDefault="00472455" w:rsidP="00EE719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b/>
                <w:bCs/>
                <w:color w:val="000000"/>
                <w:sz w:val="16"/>
                <w:szCs w:val="16"/>
                <w:lang w:val="en-US"/>
              </w:rPr>
              <w:t xml:space="preserve">No </w:t>
            </w:r>
          </w:p>
        </w:tc>
        <w:tc>
          <w:tcPr>
            <w:tcW w:w="1297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47D2E07" w14:textId="2BF5EF91" w:rsidR="00472455" w:rsidRPr="00A52294" w:rsidRDefault="00472455" w:rsidP="00EE719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b/>
                <w:bCs/>
                <w:color w:val="000000"/>
                <w:sz w:val="16"/>
                <w:szCs w:val="16"/>
                <w:lang w:val="en-US"/>
              </w:rPr>
              <w:t xml:space="preserve">Yes </w:t>
            </w:r>
          </w:p>
        </w:tc>
        <w:tc>
          <w:tcPr>
            <w:tcW w:w="649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15BA8E6" w14:textId="77777777" w:rsidR="00472455" w:rsidRPr="00A52294" w:rsidRDefault="00472455" w:rsidP="00EE719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97" w:type="dxa"/>
            <w:gridSpan w:val="2"/>
            <w:tcBorders>
              <w:left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049834E" w14:textId="14F45A8F" w:rsidR="00472455" w:rsidRPr="00A52294" w:rsidRDefault="00472455" w:rsidP="00EE719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b/>
                <w:bCs/>
                <w:color w:val="000000"/>
                <w:sz w:val="16"/>
                <w:szCs w:val="16"/>
                <w:lang w:val="en-US"/>
              </w:rPr>
              <w:t xml:space="preserve">No </w:t>
            </w:r>
          </w:p>
        </w:tc>
        <w:tc>
          <w:tcPr>
            <w:tcW w:w="1299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088C3E1" w14:textId="2C50A943" w:rsidR="00472455" w:rsidRPr="00A52294" w:rsidRDefault="00472455" w:rsidP="00EE719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b/>
                <w:bCs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64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9CF8619" w14:textId="087D470B" w:rsidR="00472455" w:rsidRPr="00A52294" w:rsidRDefault="00472455" w:rsidP="00EE719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gridSpan w:val="2"/>
            <w:tcBorders>
              <w:left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CADE600" w14:textId="2ABFD40E" w:rsidR="00472455" w:rsidRPr="00A52294" w:rsidRDefault="00472455" w:rsidP="00EE719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b/>
                <w:bCs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272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5C7B2E8" w14:textId="468A2491" w:rsidR="00472455" w:rsidRPr="00A52294" w:rsidRDefault="00472455" w:rsidP="00EE719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b/>
                <w:bCs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67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9276F3D" w14:textId="7942888B" w:rsidR="00472455" w:rsidRPr="00A52294" w:rsidRDefault="00472455" w:rsidP="00EE719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3429A5" w:rsidRPr="00A52294" w14:paraId="5CFAA7C3" w14:textId="77777777" w:rsidTr="00A632C1">
        <w:trPr>
          <w:trHeight w:val="227"/>
        </w:trPr>
        <w:tc>
          <w:tcPr>
            <w:tcW w:w="21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45DD3" w14:textId="551C61CC" w:rsidR="00472455" w:rsidRPr="00A52294" w:rsidRDefault="00472455" w:rsidP="00EE719B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C0695B" w14:textId="77777777" w:rsidR="00472455" w:rsidRPr="00A52294" w:rsidRDefault="00472455" w:rsidP="00EE719B">
            <w:pPr>
              <w:jc w:val="center"/>
              <w:rPr>
                <w:bCs/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bCs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64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68BB9" w14:textId="77777777" w:rsidR="00472455" w:rsidRPr="00A52294" w:rsidRDefault="00472455" w:rsidP="00EE719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%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7AEC81" w14:textId="77777777" w:rsidR="00472455" w:rsidRPr="00A52294" w:rsidRDefault="00472455" w:rsidP="00EE719B">
            <w:pPr>
              <w:jc w:val="center"/>
              <w:rPr>
                <w:bCs/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bCs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64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008D3" w14:textId="77777777" w:rsidR="00472455" w:rsidRPr="00A52294" w:rsidRDefault="00472455" w:rsidP="00EE719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%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F7013" w14:textId="4EAE202F" w:rsidR="00472455" w:rsidRPr="00A52294" w:rsidRDefault="00472455" w:rsidP="00EE719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AB788B" w14:textId="77777777" w:rsidR="00472455" w:rsidRPr="00A52294" w:rsidRDefault="00472455" w:rsidP="00EE719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64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C5F36" w14:textId="77777777" w:rsidR="00472455" w:rsidRPr="00A52294" w:rsidRDefault="00472455" w:rsidP="00EE719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%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1D780D" w14:textId="77777777" w:rsidR="00472455" w:rsidRPr="00A52294" w:rsidRDefault="00472455" w:rsidP="00EE719B">
            <w:pPr>
              <w:jc w:val="center"/>
              <w:rPr>
                <w:bCs/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bCs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377F8" w14:textId="77777777" w:rsidR="00472455" w:rsidRPr="00A52294" w:rsidRDefault="00472455" w:rsidP="00EE719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%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E387D" w14:textId="09158B10" w:rsidR="00472455" w:rsidRPr="00A52294" w:rsidRDefault="00472455" w:rsidP="00EE719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79F39F" w14:textId="77777777" w:rsidR="00472455" w:rsidRPr="00A52294" w:rsidRDefault="00472455" w:rsidP="00EE719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3D6EE" w14:textId="77777777" w:rsidR="00472455" w:rsidRPr="00A52294" w:rsidRDefault="00472455" w:rsidP="00EE719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%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D93CD4" w14:textId="77777777" w:rsidR="00472455" w:rsidRPr="00A52294" w:rsidRDefault="00472455" w:rsidP="00EE719B">
            <w:pPr>
              <w:jc w:val="center"/>
              <w:rPr>
                <w:bCs/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bCs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F7F16" w14:textId="77777777" w:rsidR="00472455" w:rsidRPr="00A52294" w:rsidRDefault="00472455" w:rsidP="00EE719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%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B4263" w14:textId="1A848C14" w:rsidR="00472455" w:rsidRPr="00A52294" w:rsidRDefault="00472455" w:rsidP="00EE719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EEB02D" w14:textId="77777777" w:rsidR="00472455" w:rsidRPr="00A52294" w:rsidRDefault="00472455" w:rsidP="00EE719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64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96A84" w14:textId="77777777" w:rsidR="00472455" w:rsidRPr="00A52294" w:rsidRDefault="00472455" w:rsidP="00EE719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%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A81E54" w14:textId="77777777" w:rsidR="00472455" w:rsidRPr="00A52294" w:rsidRDefault="00472455" w:rsidP="00EE719B">
            <w:pPr>
              <w:jc w:val="center"/>
              <w:rPr>
                <w:bCs/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bCs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01DDC" w14:textId="77777777" w:rsidR="00472455" w:rsidRPr="00A52294" w:rsidRDefault="00472455" w:rsidP="00EE719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%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6543E" w14:textId="69FE95A2" w:rsidR="00472455" w:rsidRPr="00A52294" w:rsidRDefault="00472455" w:rsidP="00EE719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3429A5" w:rsidRPr="00A52294" w14:paraId="4542BFAC" w14:textId="77777777" w:rsidTr="00A632C1">
        <w:trPr>
          <w:trHeight w:val="227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CBBDEC" w14:textId="77777777" w:rsidR="00A632C1" w:rsidRPr="00A52294" w:rsidRDefault="00A632C1" w:rsidP="00A632C1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B41ECB6" w14:textId="30349E93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45259</w:t>
            </w:r>
          </w:p>
        </w:tc>
        <w:tc>
          <w:tcPr>
            <w:tcW w:w="64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22E420" w14:textId="1EB4A051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64.8%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4966994" w14:textId="1E5864EC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4529</w:t>
            </w:r>
          </w:p>
        </w:tc>
        <w:tc>
          <w:tcPr>
            <w:tcW w:w="64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5D3751" w14:textId="199E9903" w:rsidR="00A632C1" w:rsidRPr="00A52294" w:rsidRDefault="00A44A67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5.1</w:t>
            </w:r>
            <w:r w:rsidR="00A632C1">
              <w:rPr>
                <w:color w:val="000000"/>
                <w:sz w:val="16"/>
                <w:szCs w:val="16"/>
                <w:lang w:val="en-US"/>
              </w:rPr>
              <w:t>%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20157C" w14:textId="7777777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14:paraId="31E527F0" w14:textId="769D46EB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6798</w:t>
            </w:r>
          </w:p>
        </w:tc>
        <w:tc>
          <w:tcPr>
            <w:tcW w:w="64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39FFA0" w14:textId="0AB6934B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55.9%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14:paraId="2F106402" w14:textId="193D69B5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5366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D97420" w14:textId="640D06D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44.1%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48A979" w14:textId="7777777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14:paraId="7D9A431F" w14:textId="3B0221E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3289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0DF6FF" w14:textId="351239CF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61.3%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14:paraId="0CC95C7F" w14:textId="7AA2C51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8379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EE2F08" w14:textId="1CA20ABC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8.7%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8F16E8" w14:textId="7777777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14:paraId="236E8352" w14:textId="7B89FCC3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3094</w:t>
            </w:r>
          </w:p>
        </w:tc>
        <w:tc>
          <w:tcPr>
            <w:tcW w:w="64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B0ADBD" w14:textId="4591BE18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72.1%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14:paraId="52061A67" w14:textId="059E076D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5070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2FCD17" w14:textId="3E64D8E9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7.9%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DBC5DE" w14:textId="7777777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3429A5" w:rsidRPr="00A52294" w14:paraId="4B7D5B64" w14:textId="77777777" w:rsidTr="00A632C1">
        <w:trPr>
          <w:trHeight w:val="227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2CA7F" w14:textId="77777777" w:rsidR="00A632C1" w:rsidRPr="00A52294" w:rsidRDefault="00A632C1" w:rsidP="00A632C1">
            <w:pPr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Location of encounter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</w:tcBorders>
            <w:shd w:val="clear" w:color="auto" w:fill="auto"/>
            <w:hideMark/>
          </w:tcPr>
          <w:p w14:paraId="611F17C4" w14:textId="66BF54CC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DFABCC" w14:textId="5524F3FE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</w:tcBorders>
            <w:shd w:val="clear" w:color="auto" w:fill="auto"/>
            <w:hideMark/>
          </w:tcPr>
          <w:p w14:paraId="1FCE72AD" w14:textId="05B147F8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1207DA" w14:textId="7D22AFC2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24C41398" w14:textId="7777777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14:paraId="113084D7" w14:textId="36BDAE4C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64DEAF" w14:textId="25D46729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9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14:paraId="71BFAA5A" w14:textId="608669A8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F7232C" w14:textId="1F90431A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040D3F28" w14:textId="3BFAD8E8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&lt; 0.001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14:paraId="0B3C91CA" w14:textId="7C6AF39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B1A4F6" w14:textId="2E0FDC12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9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14:paraId="13123C26" w14:textId="317A6DE4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5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9A3BEC" w14:textId="40D68504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F99676" w14:textId="7777777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0.020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14:paraId="620E22E1" w14:textId="00B9C558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5CEECC" w14:textId="71D4811B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14:paraId="2F41F8E1" w14:textId="0069D53C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2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F59161" w14:textId="77261784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D6EE36" w14:textId="0B61100E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0.316</w:t>
            </w:r>
          </w:p>
        </w:tc>
      </w:tr>
      <w:tr w:rsidR="00A632C1" w:rsidRPr="00A52294" w14:paraId="73DE7A14" w14:textId="77777777" w:rsidTr="00A632C1">
        <w:trPr>
          <w:trHeight w:val="227"/>
        </w:trPr>
        <w:tc>
          <w:tcPr>
            <w:tcW w:w="212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7FA00" w14:textId="77777777" w:rsidR="00A632C1" w:rsidRPr="00A52294" w:rsidRDefault="00A632C1" w:rsidP="00A632C1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 xml:space="preserve">Indoors with closed windows </w:t>
            </w:r>
          </w:p>
        </w:tc>
        <w:tc>
          <w:tcPr>
            <w:tcW w:w="648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4FAE9057" w14:textId="7777777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31873</w:t>
            </w:r>
          </w:p>
        </w:tc>
        <w:tc>
          <w:tcPr>
            <w:tcW w:w="649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4383D" w14:textId="6EF4E19C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70.4%</w:t>
            </w:r>
          </w:p>
        </w:tc>
        <w:tc>
          <w:tcPr>
            <w:tcW w:w="648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2C4E65D0" w14:textId="7777777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17357</w:t>
            </w:r>
          </w:p>
        </w:tc>
        <w:tc>
          <w:tcPr>
            <w:tcW w:w="649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49488" w14:textId="2132B84D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70.8%</w:t>
            </w:r>
          </w:p>
        </w:tc>
        <w:tc>
          <w:tcPr>
            <w:tcW w:w="64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3198D" w14:textId="25B19692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D57D82A" w14:textId="7777777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5176</w:t>
            </w:r>
          </w:p>
        </w:tc>
        <w:tc>
          <w:tcPr>
            <w:tcW w:w="649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CA7F8" w14:textId="568ACF9D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76.1%</w:t>
            </w:r>
          </w:p>
        </w:tc>
        <w:tc>
          <w:tcPr>
            <w:tcW w:w="649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16947E02" w14:textId="7777777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4147</w:t>
            </w:r>
          </w:p>
        </w:tc>
        <w:tc>
          <w:tcPr>
            <w:tcW w:w="648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2CCF2" w14:textId="3C32AD06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77.3%</w:t>
            </w:r>
          </w:p>
        </w:tc>
        <w:tc>
          <w:tcPr>
            <w:tcW w:w="64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D3EEC" w14:textId="28EA1C55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6913C9DC" w14:textId="7777777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9488</w:t>
            </w:r>
          </w:p>
        </w:tc>
        <w:tc>
          <w:tcPr>
            <w:tcW w:w="648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3ECDE" w14:textId="36F2EA50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71.4%</w:t>
            </w:r>
          </w:p>
        </w:tc>
        <w:tc>
          <w:tcPr>
            <w:tcW w:w="649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5E12C25C" w14:textId="7777777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5835</w:t>
            </w:r>
          </w:p>
        </w:tc>
        <w:tc>
          <w:tcPr>
            <w:tcW w:w="650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728BA" w14:textId="32FF386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69.6%</w:t>
            </w:r>
          </w:p>
        </w:tc>
        <w:tc>
          <w:tcPr>
            <w:tcW w:w="64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23139" w14:textId="384DB2AF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9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324746C0" w14:textId="7777777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9040</w:t>
            </w:r>
          </w:p>
        </w:tc>
        <w:tc>
          <w:tcPr>
            <w:tcW w:w="649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214EE" w14:textId="65A935C0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69.0%</w:t>
            </w:r>
          </w:p>
        </w:tc>
        <w:tc>
          <w:tcPr>
            <w:tcW w:w="648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7A99DEDA" w14:textId="7777777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3472</w:t>
            </w:r>
          </w:p>
        </w:tc>
        <w:tc>
          <w:tcPr>
            <w:tcW w:w="624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73CB7" w14:textId="73196D05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68.5%</w:t>
            </w:r>
          </w:p>
        </w:tc>
        <w:tc>
          <w:tcPr>
            <w:tcW w:w="67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12B7F" w14:textId="17CCBA32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A632C1" w:rsidRPr="00A52294" w14:paraId="0F5E7FA4" w14:textId="77777777" w:rsidTr="00A632C1">
        <w:trPr>
          <w:trHeight w:val="227"/>
        </w:trPr>
        <w:tc>
          <w:tcPr>
            <w:tcW w:w="212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E5464" w14:textId="77777777" w:rsidR="00A632C1" w:rsidRPr="00A52294" w:rsidRDefault="00A632C1" w:rsidP="00A632C1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 xml:space="preserve">Indoors with open windows </w:t>
            </w:r>
          </w:p>
        </w:tc>
        <w:tc>
          <w:tcPr>
            <w:tcW w:w="648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0FF85560" w14:textId="7777777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9436</w:t>
            </w:r>
          </w:p>
        </w:tc>
        <w:tc>
          <w:tcPr>
            <w:tcW w:w="649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FFD92" w14:textId="700A716D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20.9%</w:t>
            </w:r>
          </w:p>
        </w:tc>
        <w:tc>
          <w:tcPr>
            <w:tcW w:w="648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45DF9EA2" w14:textId="7777777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5251</w:t>
            </w:r>
          </w:p>
        </w:tc>
        <w:tc>
          <w:tcPr>
            <w:tcW w:w="649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58977" w14:textId="476DF9B5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21.4%</w:t>
            </w:r>
          </w:p>
        </w:tc>
        <w:tc>
          <w:tcPr>
            <w:tcW w:w="64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76130" w14:textId="240FC2BE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8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232848CE" w14:textId="7777777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1253</w:t>
            </w:r>
          </w:p>
        </w:tc>
        <w:tc>
          <w:tcPr>
            <w:tcW w:w="649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DBC8F" w14:textId="732BC1A4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18.4%</w:t>
            </w:r>
          </w:p>
        </w:tc>
        <w:tc>
          <w:tcPr>
            <w:tcW w:w="649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01B79CDC" w14:textId="7777777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1006</w:t>
            </w:r>
          </w:p>
        </w:tc>
        <w:tc>
          <w:tcPr>
            <w:tcW w:w="648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94E67" w14:textId="42F9B72B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18.7%</w:t>
            </w:r>
          </w:p>
        </w:tc>
        <w:tc>
          <w:tcPr>
            <w:tcW w:w="64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1C540" w14:textId="0BAEBDCE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9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20C8EE29" w14:textId="7777777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3050</w:t>
            </w:r>
          </w:p>
        </w:tc>
        <w:tc>
          <w:tcPr>
            <w:tcW w:w="648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5606D" w14:textId="491DF229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23.0%</w:t>
            </w:r>
          </w:p>
        </w:tc>
        <w:tc>
          <w:tcPr>
            <w:tcW w:w="649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67312504" w14:textId="7777777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2031</w:t>
            </w:r>
          </w:p>
        </w:tc>
        <w:tc>
          <w:tcPr>
            <w:tcW w:w="650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5E81D" w14:textId="54EA91B1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24.2%</w:t>
            </w:r>
          </w:p>
        </w:tc>
        <w:tc>
          <w:tcPr>
            <w:tcW w:w="64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67C52" w14:textId="49B445F4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9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5D5C432F" w14:textId="7777777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3040</w:t>
            </w:r>
          </w:p>
        </w:tc>
        <w:tc>
          <w:tcPr>
            <w:tcW w:w="649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A4368" w14:textId="58D05023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23.2%</w:t>
            </w:r>
          </w:p>
        </w:tc>
        <w:tc>
          <w:tcPr>
            <w:tcW w:w="648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4E48C4BF" w14:textId="7777777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1171</w:t>
            </w:r>
          </w:p>
        </w:tc>
        <w:tc>
          <w:tcPr>
            <w:tcW w:w="624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0B6AA" w14:textId="58ACACB2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23.1%</w:t>
            </w:r>
          </w:p>
        </w:tc>
        <w:tc>
          <w:tcPr>
            <w:tcW w:w="67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C8B73" w14:textId="23EC6B5F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A632C1" w:rsidRPr="00A52294" w14:paraId="6A093BFE" w14:textId="77777777" w:rsidTr="00A632C1">
        <w:trPr>
          <w:trHeight w:val="227"/>
        </w:trPr>
        <w:tc>
          <w:tcPr>
            <w:tcW w:w="212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36748" w14:textId="77777777" w:rsidR="00A632C1" w:rsidRPr="00A52294" w:rsidRDefault="00A632C1" w:rsidP="00A632C1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 xml:space="preserve">Outdoors </w:t>
            </w:r>
          </w:p>
        </w:tc>
        <w:tc>
          <w:tcPr>
            <w:tcW w:w="648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15AE118C" w14:textId="7777777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3944</w:t>
            </w:r>
          </w:p>
        </w:tc>
        <w:tc>
          <w:tcPr>
            <w:tcW w:w="649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3D9E9" w14:textId="4467C69D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8.7%</w:t>
            </w:r>
          </w:p>
        </w:tc>
        <w:tc>
          <w:tcPr>
            <w:tcW w:w="648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2D2BA65F" w14:textId="7777777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1919</w:t>
            </w:r>
          </w:p>
        </w:tc>
        <w:tc>
          <w:tcPr>
            <w:tcW w:w="649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A6579" w14:textId="6A873675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7.8%</w:t>
            </w:r>
          </w:p>
        </w:tc>
        <w:tc>
          <w:tcPr>
            <w:tcW w:w="64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3C06E" w14:textId="3FDFEB29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8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5069FDF9" w14:textId="7777777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369</w:t>
            </w:r>
          </w:p>
        </w:tc>
        <w:tc>
          <w:tcPr>
            <w:tcW w:w="649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11446" w14:textId="3D8B0A08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5.4%</w:t>
            </w:r>
          </w:p>
        </w:tc>
        <w:tc>
          <w:tcPr>
            <w:tcW w:w="649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14B37A9A" w14:textId="7777777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213</w:t>
            </w:r>
          </w:p>
        </w:tc>
        <w:tc>
          <w:tcPr>
            <w:tcW w:w="648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33020" w14:textId="726DB481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4.0%</w:t>
            </w:r>
          </w:p>
        </w:tc>
        <w:tc>
          <w:tcPr>
            <w:tcW w:w="64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A0EB9" w14:textId="0C4D60F5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9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26E3938B" w14:textId="7777777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751</w:t>
            </w:r>
          </w:p>
        </w:tc>
        <w:tc>
          <w:tcPr>
            <w:tcW w:w="648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00827" w14:textId="655E4851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5.7%</w:t>
            </w:r>
          </w:p>
        </w:tc>
        <w:tc>
          <w:tcPr>
            <w:tcW w:w="649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2D656CAD" w14:textId="7777777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513</w:t>
            </w:r>
          </w:p>
        </w:tc>
        <w:tc>
          <w:tcPr>
            <w:tcW w:w="650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6FEA4" w14:textId="14FE1B53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6.1%</w:t>
            </w:r>
          </w:p>
        </w:tc>
        <w:tc>
          <w:tcPr>
            <w:tcW w:w="64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3B298" w14:textId="0F8D6169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9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55C742F7" w14:textId="7777777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1014</w:t>
            </w:r>
          </w:p>
        </w:tc>
        <w:tc>
          <w:tcPr>
            <w:tcW w:w="649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0DE16" w14:textId="68F65BA4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7.7%</w:t>
            </w:r>
          </w:p>
        </w:tc>
        <w:tc>
          <w:tcPr>
            <w:tcW w:w="648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1734E276" w14:textId="7777777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427</w:t>
            </w:r>
          </w:p>
        </w:tc>
        <w:tc>
          <w:tcPr>
            <w:tcW w:w="624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094FE" w14:textId="38BBC14C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8.4%</w:t>
            </w:r>
          </w:p>
        </w:tc>
        <w:tc>
          <w:tcPr>
            <w:tcW w:w="67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0C317" w14:textId="3DDEBAC8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A632C1" w:rsidRPr="00A52294" w14:paraId="00B51AAA" w14:textId="77777777" w:rsidTr="00A632C1">
        <w:trPr>
          <w:trHeight w:val="227"/>
        </w:trPr>
        <w:tc>
          <w:tcPr>
            <w:tcW w:w="212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F7C07" w14:textId="77777777" w:rsidR="00A632C1" w:rsidRPr="00A52294" w:rsidRDefault="00A632C1" w:rsidP="00A632C1">
            <w:pPr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Duration of encounter</w:t>
            </w:r>
          </w:p>
        </w:tc>
        <w:tc>
          <w:tcPr>
            <w:tcW w:w="648" w:type="dxa"/>
            <w:tcBorders>
              <w:top w:val="nil"/>
              <w:left w:val="nil"/>
            </w:tcBorders>
            <w:shd w:val="clear" w:color="auto" w:fill="auto"/>
            <w:hideMark/>
          </w:tcPr>
          <w:p w14:paraId="275602F1" w14:textId="24B068FE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9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BAEB2" w14:textId="1EB8A60D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8" w:type="dxa"/>
            <w:tcBorders>
              <w:top w:val="nil"/>
              <w:left w:val="nil"/>
            </w:tcBorders>
            <w:shd w:val="clear" w:color="auto" w:fill="auto"/>
            <w:hideMark/>
          </w:tcPr>
          <w:p w14:paraId="20299FA8" w14:textId="2CC70908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9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EC453" w14:textId="6AB2363F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381E8B41" w14:textId="7777777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48" w:type="dxa"/>
            <w:tcBorders>
              <w:top w:val="nil"/>
              <w:left w:val="nil"/>
            </w:tcBorders>
            <w:shd w:val="clear" w:color="auto" w:fill="auto"/>
            <w:hideMark/>
          </w:tcPr>
          <w:p w14:paraId="06D1140F" w14:textId="51D7ED85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9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B35F4" w14:textId="63BFF0F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9" w:type="dxa"/>
            <w:tcBorders>
              <w:top w:val="nil"/>
              <w:left w:val="nil"/>
            </w:tcBorders>
            <w:shd w:val="clear" w:color="auto" w:fill="auto"/>
            <w:hideMark/>
          </w:tcPr>
          <w:p w14:paraId="49519573" w14:textId="558C11EA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8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F4560" w14:textId="79982435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65756397" w14:textId="5CB1FC2A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649" w:type="dxa"/>
            <w:tcBorders>
              <w:top w:val="nil"/>
              <w:left w:val="nil"/>
            </w:tcBorders>
            <w:shd w:val="clear" w:color="auto" w:fill="auto"/>
            <w:hideMark/>
          </w:tcPr>
          <w:p w14:paraId="637A9163" w14:textId="3323BB4A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8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874A1" w14:textId="7CD4CC2A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9" w:type="dxa"/>
            <w:tcBorders>
              <w:top w:val="nil"/>
              <w:left w:val="nil"/>
            </w:tcBorders>
            <w:shd w:val="clear" w:color="auto" w:fill="auto"/>
            <w:hideMark/>
          </w:tcPr>
          <w:p w14:paraId="5B0F3361" w14:textId="0AA94FA3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50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309D8" w14:textId="1C60D4BE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4E0D9C1A" w14:textId="11137E60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&lt; 0.001</w:t>
            </w:r>
          </w:p>
        </w:tc>
        <w:tc>
          <w:tcPr>
            <w:tcW w:w="649" w:type="dxa"/>
            <w:tcBorders>
              <w:top w:val="nil"/>
              <w:left w:val="nil"/>
            </w:tcBorders>
            <w:shd w:val="clear" w:color="auto" w:fill="auto"/>
            <w:hideMark/>
          </w:tcPr>
          <w:p w14:paraId="7B2A7C5D" w14:textId="49CE3D29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9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203B5" w14:textId="080D3A52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8" w:type="dxa"/>
            <w:tcBorders>
              <w:top w:val="nil"/>
              <w:left w:val="nil"/>
            </w:tcBorders>
            <w:shd w:val="clear" w:color="auto" w:fill="auto"/>
            <w:hideMark/>
          </w:tcPr>
          <w:p w14:paraId="0A84FD6A" w14:textId="7E8308E4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24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A8A00" w14:textId="03F9205F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7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688CE835" w14:textId="7777777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0.346</w:t>
            </w:r>
          </w:p>
        </w:tc>
      </w:tr>
      <w:tr w:rsidR="00A632C1" w:rsidRPr="00A52294" w14:paraId="0C6D3F73" w14:textId="77777777" w:rsidTr="00A632C1">
        <w:trPr>
          <w:trHeight w:val="227"/>
        </w:trPr>
        <w:tc>
          <w:tcPr>
            <w:tcW w:w="212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CA454" w14:textId="77777777" w:rsidR="00A632C1" w:rsidRPr="00A52294" w:rsidRDefault="00A632C1" w:rsidP="00A632C1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Less than a minute</w:t>
            </w:r>
          </w:p>
        </w:tc>
        <w:tc>
          <w:tcPr>
            <w:tcW w:w="64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4BC909AD" w14:textId="7777777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3831</w:t>
            </w:r>
          </w:p>
        </w:tc>
        <w:tc>
          <w:tcPr>
            <w:tcW w:w="649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50B02" w14:textId="342C7C16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8.5%</w:t>
            </w:r>
          </w:p>
        </w:tc>
        <w:tc>
          <w:tcPr>
            <w:tcW w:w="648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5D0451C6" w14:textId="7777777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2519</w:t>
            </w:r>
          </w:p>
        </w:tc>
        <w:tc>
          <w:tcPr>
            <w:tcW w:w="649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1F120" w14:textId="2920FD1F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10.3%</w:t>
            </w:r>
          </w:p>
        </w:tc>
        <w:tc>
          <w:tcPr>
            <w:tcW w:w="64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C0415" w14:textId="075B94A3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8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2F4580F5" w14:textId="7777777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826</w:t>
            </w:r>
          </w:p>
        </w:tc>
        <w:tc>
          <w:tcPr>
            <w:tcW w:w="649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0FD11" w14:textId="6D9FF109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12.2%</w:t>
            </w:r>
          </w:p>
        </w:tc>
        <w:tc>
          <w:tcPr>
            <w:tcW w:w="649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41A92248" w14:textId="7777777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702</w:t>
            </w:r>
          </w:p>
        </w:tc>
        <w:tc>
          <w:tcPr>
            <w:tcW w:w="648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50B56" w14:textId="03E7A5EB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13.1%</w:t>
            </w:r>
          </w:p>
        </w:tc>
        <w:tc>
          <w:tcPr>
            <w:tcW w:w="64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09A4A" w14:textId="5F61E690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9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038BDDA1" w14:textId="7777777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1046</w:t>
            </w:r>
          </w:p>
        </w:tc>
        <w:tc>
          <w:tcPr>
            <w:tcW w:w="648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22DAD" w14:textId="4A6FF514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7.9%</w:t>
            </w:r>
          </w:p>
        </w:tc>
        <w:tc>
          <w:tcPr>
            <w:tcW w:w="649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5F5F0490" w14:textId="7777777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839</w:t>
            </w:r>
          </w:p>
        </w:tc>
        <w:tc>
          <w:tcPr>
            <w:tcW w:w="650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EE36D" w14:textId="30CDD89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10.0%</w:t>
            </w:r>
          </w:p>
        </w:tc>
        <w:tc>
          <w:tcPr>
            <w:tcW w:w="64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7A1A5" w14:textId="49D708BD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9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37F0F0A3" w14:textId="7777777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979</w:t>
            </w:r>
          </w:p>
        </w:tc>
        <w:tc>
          <w:tcPr>
            <w:tcW w:w="649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C71CF" w14:textId="2D180A05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7.5%</w:t>
            </w:r>
          </w:p>
        </w:tc>
        <w:tc>
          <w:tcPr>
            <w:tcW w:w="648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5CB6EECF" w14:textId="7777777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410</w:t>
            </w:r>
          </w:p>
        </w:tc>
        <w:tc>
          <w:tcPr>
            <w:tcW w:w="624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46884" w14:textId="0D84F672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8.1%</w:t>
            </w:r>
          </w:p>
        </w:tc>
        <w:tc>
          <w:tcPr>
            <w:tcW w:w="67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A90AD" w14:textId="5977201D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A632C1" w:rsidRPr="00A52294" w14:paraId="57E63058" w14:textId="77777777" w:rsidTr="00A632C1">
        <w:trPr>
          <w:trHeight w:val="227"/>
        </w:trPr>
        <w:tc>
          <w:tcPr>
            <w:tcW w:w="212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7E954" w14:textId="77777777" w:rsidR="00A632C1" w:rsidRPr="00A52294" w:rsidRDefault="00A632C1" w:rsidP="00A632C1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 xml:space="preserve">Less than 5 minutes </w:t>
            </w:r>
          </w:p>
        </w:tc>
        <w:tc>
          <w:tcPr>
            <w:tcW w:w="64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42F3174" w14:textId="7777777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5441</w:t>
            </w:r>
          </w:p>
        </w:tc>
        <w:tc>
          <w:tcPr>
            <w:tcW w:w="649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9053C" w14:textId="30B3F603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12.0%</w:t>
            </w:r>
          </w:p>
        </w:tc>
        <w:tc>
          <w:tcPr>
            <w:tcW w:w="648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709A9D52" w14:textId="7777777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3247</w:t>
            </w:r>
          </w:p>
        </w:tc>
        <w:tc>
          <w:tcPr>
            <w:tcW w:w="649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23A69" w14:textId="099F3C03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13.2%</w:t>
            </w:r>
          </w:p>
        </w:tc>
        <w:tc>
          <w:tcPr>
            <w:tcW w:w="64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7D670" w14:textId="4A17D020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8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0D4A701D" w14:textId="7777777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1103</w:t>
            </w:r>
          </w:p>
        </w:tc>
        <w:tc>
          <w:tcPr>
            <w:tcW w:w="649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BD1D0" w14:textId="42BD3A6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16.2%</w:t>
            </w:r>
          </w:p>
        </w:tc>
        <w:tc>
          <w:tcPr>
            <w:tcW w:w="649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6F6D0B20" w14:textId="7777777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970</w:t>
            </w:r>
          </w:p>
        </w:tc>
        <w:tc>
          <w:tcPr>
            <w:tcW w:w="648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0C07D" w14:textId="08C2B734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18.1%</w:t>
            </w:r>
          </w:p>
        </w:tc>
        <w:tc>
          <w:tcPr>
            <w:tcW w:w="64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54A9C" w14:textId="0E98426E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9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6E3C1C49" w14:textId="7777777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1457</w:t>
            </w:r>
          </w:p>
        </w:tc>
        <w:tc>
          <w:tcPr>
            <w:tcW w:w="648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5FFA7" w14:textId="2634E8B8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11.0%</w:t>
            </w:r>
          </w:p>
        </w:tc>
        <w:tc>
          <w:tcPr>
            <w:tcW w:w="649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4DFD6922" w14:textId="7777777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1006</w:t>
            </w:r>
          </w:p>
        </w:tc>
        <w:tc>
          <w:tcPr>
            <w:tcW w:w="650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7116D" w14:textId="1EF2B7C9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12.0%</w:t>
            </w:r>
          </w:p>
        </w:tc>
        <w:tc>
          <w:tcPr>
            <w:tcW w:w="64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42E6E" w14:textId="02393188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9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5E1615C4" w14:textId="7777777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1312</w:t>
            </w:r>
          </w:p>
        </w:tc>
        <w:tc>
          <w:tcPr>
            <w:tcW w:w="649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DD7F3" w14:textId="5BF9CDA2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10.0%</w:t>
            </w:r>
          </w:p>
        </w:tc>
        <w:tc>
          <w:tcPr>
            <w:tcW w:w="648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15622D4B" w14:textId="7777777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537</w:t>
            </w:r>
          </w:p>
        </w:tc>
        <w:tc>
          <w:tcPr>
            <w:tcW w:w="624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04992" w14:textId="14D87F32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10.6%</w:t>
            </w:r>
          </w:p>
        </w:tc>
        <w:tc>
          <w:tcPr>
            <w:tcW w:w="67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35023" w14:textId="672DF164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A632C1" w:rsidRPr="00A52294" w14:paraId="72E340B7" w14:textId="77777777" w:rsidTr="00A632C1">
        <w:trPr>
          <w:trHeight w:val="227"/>
        </w:trPr>
        <w:tc>
          <w:tcPr>
            <w:tcW w:w="212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993CF" w14:textId="77777777" w:rsidR="00A632C1" w:rsidRPr="00A52294" w:rsidRDefault="00A632C1" w:rsidP="00A632C1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5-15 minutes</w:t>
            </w:r>
          </w:p>
        </w:tc>
        <w:tc>
          <w:tcPr>
            <w:tcW w:w="64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A083EFF" w14:textId="7777777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6238</w:t>
            </w:r>
          </w:p>
        </w:tc>
        <w:tc>
          <w:tcPr>
            <w:tcW w:w="649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58B76" w14:textId="65466BD6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13.8%</w:t>
            </w:r>
          </w:p>
        </w:tc>
        <w:tc>
          <w:tcPr>
            <w:tcW w:w="648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57A40B00" w14:textId="7777777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3356</w:t>
            </w:r>
          </w:p>
        </w:tc>
        <w:tc>
          <w:tcPr>
            <w:tcW w:w="649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6F6BC" w14:textId="7C68BEBF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13.7%</w:t>
            </w:r>
          </w:p>
        </w:tc>
        <w:tc>
          <w:tcPr>
            <w:tcW w:w="64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46E2C" w14:textId="68927201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8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19B3930F" w14:textId="7777777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1187</w:t>
            </w:r>
          </w:p>
        </w:tc>
        <w:tc>
          <w:tcPr>
            <w:tcW w:w="649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D70B5" w14:textId="685186C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17.5%</w:t>
            </w:r>
          </w:p>
        </w:tc>
        <w:tc>
          <w:tcPr>
            <w:tcW w:w="649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19798375" w14:textId="7777777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953</w:t>
            </w:r>
          </w:p>
        </w:tc>
        <w:tc>
          <w:tcPr>
            <w:tcW w:w="648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4DFB7" w14:textId="6346A249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17.8%</w:t>
            </w:r>
          </w:p>
        </w:tc>
        <w:tc>
          <w:tcPr>
            <w:tcW w:w="64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762DE" w14:textId="552C77B0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9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3B98D45D" w14:textId="7777777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1657</w:t>
            </w:r>
          </w:p>
        </w:tc>
        <w:tc>
          <w:tcPr>
            <w:tcW w:w="648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7B4F8" w14:textId="744DE69D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12.5%</w:t>
            </w:r>
          </w:p>
        </w:tc>
        <w:tc>
          <w:tcPr>
            <w:tcW w:w="649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35868F59" w14:textId="7777777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1024</w:t>
            </w:r>
          </w:p>
        </w:tc>
        <w:tc>
          <w:tcPr>
            <w:tcW w:w="650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6098D" w14:textId="4DB66103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12.2%</w:t>
            </w:r>
          </w:p>
        </w:tc>
        <w:tc>
          <w:tcPr>
            <w:tcW w:w="64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90CE2" w14:textId="25F88749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9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76102FD0" w14:textId="7777777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1477</w:t>
            </w:r>
          </w:p>
        </w:tc>
        <w:tc>
          <w:tcPr>
            <w:tcW w:w="649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7261D" w14:textId="72A32F8B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11.3%</w:t>
            </w:r>
          </w:p>
        </w:tc>
        <w:tc>
          <w:tcPr>
            <w:tcW w:w="648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3B4E0193" w14:textId="7777777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572</w:t>
            </w:r>
          </w:p>
        </w:tc>
        <w:tc>
          <w:tcPr>
            <w:tcW w:w="624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F327A" w14:textId="052A78E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11.3%</w:t>
            </w:r>
          </w:p>
        </w:tc>
        <w:tc>
          <w:tcPr>
            <w:tcW w:w="67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05681" w14:textId="4A6AC805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A632C1" w:rsidRPr="00A52294" w14:paraId="0AA5B028" w14:textId="77777777" w:rsidTr="00A632C1">
        <w:trPr>
          <w:trHeight w:val="227"/>
        </w:trPr>
        <w:tc>
          <w:tcPr>
            <w:tcW w:w="212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6B2FB" w14:textId="77777777" w:rsidR="00A632C1" w:rsidRPr="00A52294" w:rsidRDefault="00A632C1" w:rsidP="00A632C1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More than 15 minutes</w:t>
            </w:r>
          </w:p>
        </w:tc>
        <w:tc>
          <w:tcPr>
            <w:tcW w:w="64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347CFC75" w14:textId="7777777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23277</w:t>
            </w:r>
          </w:p>
        </w:tc>
        <w:tc>
          <w:tcPr>
            <w:tcW w:w="649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DF3F7" w14:textId="742B4360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51.4%</w:t>
            </w:r>
          </w:p>
        </w:tc>
        <w:tc>
          <w:tcPr>
            <w:tcW w:w="648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78B50DF0" w14:textId="7777777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11929</w:t>
            </w:r>
          </w:p>
        </w:tc>
        <w:tc>
          <w:tcPr>
            <w:tcW w:w="649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4ADC4" w14:textId="2690F51F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48.6%</w:t>
            </w:r>
          </w:p>
        </w:tc>
        <w:tc>
          <w:tcPr>
            <w:tcW w:w="64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B2286" w14:textId="7D88531C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8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4E986537" w14:textId="7777777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2790</w:t>
            </w:r>
          </w:p>
        </w:tc>
        <w:tc>
          <w:tcPr>
            <w:tcW w:w="649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FD675" w14:textId="1C6B0B7F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41.0%</w:t>
            </w:r>
          </w:p>
        </w:tc>
        <w:tc>
          <w:tcPr>
            <w:tcW w:w="649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28831A6D" w14:textId="7777777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2019</w:t>
            </w:r>
          </w:p>
        </w:tc>
        <w:tc>
          <w:tcPr>
            <w:tcW w:w="648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98BDB" w14:textId="3A6F29FD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37.6%</w:t>
            </w:r>
          </w:p>
        </w:tc>
        <w:tc>
          <w:tcPr>
            <w:tcW w:w="64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73C9B" w14:textId="71E95D91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9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55FCDD4D" w14:textId="7777777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6889</w:t>
            </w:r>
          </w:p>
        </w:tc>
        <w:tc>
          <w:tcPr>
            <w:tcW w:w="648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2A864" w14:textId="0E01CBF8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51.8%</w:t>
            </w:r>
          </w:p>
        </w:tc>
        <w:tc>
          <w:tcPr>
            <w:tcW w:w="649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26C2E0DE" w14:textId="7777777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4089</w:t>
            </w:r>
          </w:p>
        </w:tc>
        <w:tc>
          <w:tcPr>
            <w:tcW w:w="650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964A4" w14:textId="2CAE23AF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48.8%</w:t>
            </w:r>
          </w:p>
        </w:tc>
        <w:tc>
          <w:tcPr>
            <w:tcW w:w="64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69FB3" w14:textId="20B78262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9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6DB971BD" w14:textId="7777777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7536</w:t>
            </w:r>
          </w:p>
        </w:tc>
        <w:tc>
          <w:tcPr>
            <w:tcW w:w="649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D4615" w14:textId="040AB4B4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57.6%</w:t>
            </w:r>
          </w:p>
        </w:tc>
        <w:tc>
          <w:tcPr>
            <w:tcW w:w="648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75869F84" w14:textId="7777777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2894</w:t>
            </w:r>
          </w:p>
        </w:tc>
        <w:tc>
          <w:tcPr>
            <w:tcW w:w="624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28FF3" w14:textId="3D5F0FD1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57.1%</w:t>
            </w:r>
          </w:p>
        </w:tc>
        <w:tc>
          <w:tcPr>
            <w:tcW w:w="67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94701" w14:textId="3B11A312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A632C1" w:rsidRPr="00A52294" w14:paraId="470809CE" w14:textId="77777777" w:rsidTr="00A632C1">
        <w:trPr>
          <w:trHeight w:val="227"/>
        </w:trPr>
        <w:tc>
          <w:tcPr>
            <w:tcW w:w="212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3AA41" w14:textId="77777777" w:rsidR="00A632C1" w:rsidRPr="00A52294" w:rsidRDefault="00A632C1" w:rsidP="00A632C1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64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37872A2C" w14:textId="7777777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6467</w:t>
            </w:r>
          </w:p>
        </w:tc>
        <w:tc>
          <w:tcPr>
            <w:tcW w:w="649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9BA6A" w14:textId="19028338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14.3%</w:t>
            </w:r>
          </w:p>
        </w:tc>
        <w:tc>
          <w:tcPr>
            <w:tcW w:w="648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0E216BF2" w14:textId="7777777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3476</w:t>
            </w:r>
          </w:p>
        </w:tc>
        <w:tc>
          <w:tcPr>
            <w:tcW w:w="649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6EAEC" w14:textId="51BB2B40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14.2%</w:t>
            </w:r>
          </w:p>
        </w:tc>
        <w:tc>
          <w:tcPr>
            <w:tcW w:w="64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F2890" w14:textId="2EA9CF98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8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78240B6E" w14:textId="7777777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892</w:t>
            </w:r>
          </w:p>
        </w:tc>
        <w:tc>
          <w:tcPr>
            <w:tcW w:w="649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7631D" w14:textId="393D96AC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13.1%</w:t>
            </w:r>
          </w:p>
        </w:tc>
        <w:tc>
          <w:tcPr>
            <w:tcW w:w="649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77021597" w14:textId="7777777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722</w:t>
            </w:r>
          </w:p>
        </w:tc>
        <w:tc>
          <w:tcPr>
            <w:tcW w:w="648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33BB1" w14:textId="04B2A215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13.5%</w:t>
            </w:r>
          </w:p>
        </w:tc>
        <w:tc>
          <w:tcPr>
            <w:tcW w:w="64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5B643" w14:textId="438DBCD5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9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0CFE14B1" w14:textId="7777777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2240</w:t>
            </w:r>
          </w:p>
        </w:tc>
        <w:tc>
          <w:tcPr>
            <w:tcW w:w="648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C7071" w14:textId="38B6120F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16.9%</w:t>
            </w:r>
          </w:p>
        </w:tc>
        <w:tc>
          <w:tcPr>
            <w:tcW w:w="649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7D2263FB" w14:textId="7777777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1421</w:t>
            </w:r>
          </w:p>
        </w:tc>
        <w:tc>
          <w:tcPr>
            <w:tcW w:w="650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29895" w14:textId="0F11EDD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17.0%</w:t>
            </w:r>
          </w:p>
        </w:tc>
        <w:tc>
          <w:tcPr>
            <w:tcW w:w="64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46479" w14:textId="2F91FD3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9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720F2F59" w14:textId="7777777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1790</w:t>
            </w:r>
          </w:p>
        </w:tc>
        <w:tc>
          <w:tcPr>
            <w:tcW w:w="649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86EC8" w14:textId="0AF227D4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13.7%</w:t>
            </w:r>
          </w:p>
        </w:tc>
        <w:tc>
          <w:tcPr>
            <w:tcW w:w="648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31DEC101" w14:textId="7777777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657</w:t>
            </w:r>
          </w:p>
        </w:tc>
        <w:tc>
          <w:tcPr>
            <w:tcW w:w="624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F0EBE" w14:textId="0C5646B3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13.0%</w:t>
            </w:r>
          </w:p>
        </w:tc>
        <w:tc>
          <w:tcPr>
            <w:tcW w:w="67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55E85" w14:textId="0EABE58D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A632C1" w:rsidRPr="00A52294" w14:paraId="7EC4E4DD" w14:textId="77777777" w:rsidTr="00A632C1">
        <w:trPr>
          <w:trHeight w:val="255"/>
        </w:trPr>
        <w:tc>
          <w:tcPr>
            <w:tcW w:w="212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CF67C" w14:textId="688D61CB" w:rsidR="00A632C1" w:rsidRPr="00A52294" w:rsidRDefault="00A632C1" w:rsidP="00A632C1">
            <w:pPr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Mask-</w:t>
            </w:r>
            <w:proofErr w:type="spellStart"/>
            <w:r w:rsidRPr="00A52294">
              <w:rPr>
                <w:color w:val="000000"/>
                <w:sz w:val="16"/>
                <w:szCs w:val="16"/>
                <w:lang w:val="en-US"/>
              </w:rPr>
              <w:t>wearing</w:t>
            </w:r>
            <w:r w:rsidRPr="00A52294">
              <w:rPr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  <w:r w:rsidRPr="00A52294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</w:tcBorders>
            <w:shd w:val="clear" w:color="auto" w:fill="auto"/>
            <w:hideMark/>
          </w:tcPr>
          <w:p w14:paraId="6138B3EF" w14:textId="7391F908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9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BBD33" w14:textId="420BAB8E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8" w:type="dxa"/>
            <w:tcBorders>
              <w:top w:val="nil"/>
              <w:left w:val="nil"/>
            </w:tcBorders>
            <w:shd w:val="clear" w:color="auto" w:fill="auto"/>
            <w:hideMark/>
          </w:tcPr>
          <w:p w14:paraId="75764483" w14:textId="54C145F8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9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F4083" w14:textId="15A61DB4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10CAC33A" w14:textId="7777777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48" w:type="dxa"/>
            <w:tcBorders>
              <w:top w:val="nil"/>
              <w:left w:val="nil"/>
            </w:tcBorders>
            <w:shd w:val="clear" w:color="auto" w:fill="auto"/>
            <w:hideMark/>
          </w:tcPr>
          <w:p w14:paraId="4DB02F2F" w14:textId="20CE375E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9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EF0DE" w14:textId="222ED4BC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9" w:type="dxa"/>
            <w:tcBorders>
              <w:top w:val="nil"/>
              <w:left w:val="nil"/>
            </w:tcBorders>
            <w:shd w:val="clear" w:color="auto" w:fill="auto"/>
            <w:hideMark/>
          </w:tcPr>
          <w:p w14:paraId="073B69D7" w14:textId="79A403FD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8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813E2" w14:textId="2439FCFE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06FF701D" w14:textId="5D5264D6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&lt; 0.001</w:t>
            </w:r>
          </w:p>
        </w:tc>
        <w:tc>
          <w:tcPr>
            <w:tcW w:w="649" w:type="dxa"/>
            <w:tcBorders>
              <w:top w:val="nil"/>
              <w:left w:val="nil"/>
            </w:tcBorders>
            <w:shd w:val="clear" w:color="auto" w:fill="auto"/>
            <w:hideMark/>
          </w:tcPr>
          <w:p w14:paraId="107CC60E" w14:textId="5FAB6E51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8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6BF6F" w14:textId="4EB415A8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9" w:type="dxa"/>
            <w:tcBorders>
              <w:top w:val="nil"/>
              <w:left w:val="nil"/>
            </w:tcBorders>
            <w:shd w:val="clear" w:color="auto" w:fill="auto"/>
            <w:hideMark/>
          </w:tcPr>
          <w:p w14:paraId="6CAACF93" w14:textId="6DAFAE03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50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A3AD4" w14:textId="07B39D15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07DFBDBF" w14:textId="2502170A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&lt; 0.001</w:t>
            </w:r>
          </w:p>
        </w:tc>
        <w:tc>
          <w:tcPr>
            <w:tcW w:w="649" w:type="dxa"/>
            <w:tcBorders>
              <w:top w:val="nil"/>
              <w:left w:val="nil"/>
            </w:tcBorders>
            <w:shd w:val="clear" w:color="auto" w:fill="auto"/>
            <w:hideMark/>
          </w:tcPr>
          <w:p w14:paraId="2D7EFD10" w14:textId="15006B96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9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F1CE2" w14:textId="4C2C1103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8" w:type="dxa"/>
            <w:tcBorders>
              <w:top w:val="nil"/>
              <w:left w:val="nil"/>
            </w:tcBorders>
            <w:shd w:val="clear" w:color="auto" w:fill="auto"/>
            <w:hideMark/>
          </w:tcPr>
          <w:p w14:paraId="6DC414A4" w14:textId="519590C8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24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8D23D" w14:textId="71E029B0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7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68862EF9" w14:textId="4F5EC35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&lt; 0.001</w:t>
            </w:r>
          </w:p>
        </w:tc>
      </w:tr>
      <w:tr w:rsidR="00A632C1" w:rsidRPr="00A52294" w14:paraId="4BCDE958" w14:textId="77777777" w:rsidTr="00A632C1">
        <w:trPr>
          <w:trHeight w:val="227"/>
        </w:trPr>
        <w:tc>
          <w:tcPr>
            <w:tcW w:w="212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8CED64" w14:textId="268960DB" w:rsidR="00A632C1" w:rsidRPr="00A52294" w:rsidRDefault="00A632C1" w:rsidP="00A632C1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Neither wore a mask</w:t>
            </w:r>
          </w:p>
        </w:tc>
        <w:tc>
          <w:tcPr>
            <w:tcW w:w="648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537BFFF3" w14:textId="7777777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38568</w:t>
            </w:r>
          </w:p>
        </w:tc>
        <w:tc>
          <w:tcPr>
            <w:tcW w:w="649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6F953" w14:textId="710FF2F0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85.2%</w:t>
            </w:r>
          </w:p>
        </w:tc>
        <w:tc>
          <w:tcPr>
            <w:tcW w:w="648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2767BC25" w14:textId="7777777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18762</w:t>
            </w:r>
          </w:p>
        </w:tc>
        <w:tc>
          <w:tcPr>
            <w:tcW w:w="649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9ACDC" w14:textId="59936CF0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76.5%</w:t>
            </w:r>
          </w:p>
        </w:tc>
        <w:tc>
          <w:tcPr>
            <w:tcW w:w="64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95075" w14:textId="4A701B3E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8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7E707EDA" w14:textId="7777777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4262</w:t>
            </w:r>
          </w:p>
        </w:tc>
        <w:tc>
          <w:tcPr>
            <w:tcW w:w="649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F7632" w14:textId="7DBE0F82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62.7%</w:t>
            </w:r>
          </w:p>
        </w:tc>
        <w:tc>
          <w:tcPr>
            <w:tcW w:w="649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18261F87" w14:textId="7777777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2907</w:t>
            </w:r>
          </w:p>
        </w:tc>
        <w:tc>
          <w:tcPr>
            <w:tcW w:w="648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43CD6" w14:textId="048722FD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54.2%</w:t>
            </w:r>
          </w:p>
        </w:tc>
        <w:tc>
          <w:tcPr>
            <w:tcW w:w="64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E9976" w14:textId="49D1F34A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9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5A8214CA" w14:textId="7777777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12479</w:t>
            </w:r>
          </w:p>
        </w:tc>
        <w:tc>
          <w:tcPr>
            <w:tcW w:w="648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469D1" w14:textId="329B44A2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93.9%</w:t>
            </w:r>
          </w:p>
        </w:tc>
        <w:tc>
          <w:tcPr>
            <w:tcW w:w="649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663C47FF" w14:textId="7777777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7272</w:t>
            </w:r>
          </w:p>
        </w:tc>
        <w:tc>
          <w:tcPr>
            <w:tcW w:w="650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2F002" w14:textId="13E21794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86.8%</w:t>
            </w:r>
          </w:p>
        </w:tc>
        <w:tc>
          <w:tcPr>
            <w:tcW w:w="64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E458E" w14:textId="166F289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9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341F47B5" w14:textId="7777777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12646</w:t>
            </w:r>
          </w:p>
        </w:tc>
        <w:tc>
          <w:tcPr>
            <w:tcW w:w="649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EAC8B" w14:textId="569551F3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96.6%</w:t>
            </w:r>
          </w:p>
        </w:tc>
        <w:tc>
          <w:tcPr>
            <w:tcW w:w="648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60FE1667" w14:textId="7777777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4718</w:t>
            </w:r>
          </w:p>
        </w:tc>
        <w:tc>
          <w:tcPr>
            <w:tcW w:w="624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E5951" w14:textId="7609BBAF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93.1%</w:t>
            </w:r>
          </w:p>
        </w:tc>
        <w:tc>
          <w:tcPr>
            <w:tcW w:w="67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5417B" w14:textId="4174E001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A632C1" w:rsidRPr="00A52294" w14:paraId="37855D2B" w14:textId="77777777" w:rsidTr="00A632C1">
        <w:trPr>
          <w:trHeight w:val="227"/>
        </w:trPr>
        <w:tc>
          <w:tcPr>
            <w:tcW w:w="212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7DB0C2" w14:textId="0CDD9BBE" w:rsidR="00A632C1" w:rsidRPr="00A52294" w:rsidRDefault="00A632C1" w:rsidP="00A632C1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 xml:space="preserve">By suspected source of infection only </w:t>
            </w:r>
          </w:p>
        </w:tc>
        <w:tc>
          <w:tcPr>
            <w:tcW w:w="648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31F2C983" w14:textId="7777777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968</w:t>
            </w:r>
          </w:p>
        </w:tc>
        <w:tc>
          <w:tcPr>
            <w:tcW w:w="649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9618F" w14:textId="2BAD3663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2.1%</w:t>
            </w:r>
          </w:p>
        </w:tc>
        <w:tc>
          <w:tcPr>
            <w:tcW w:w="648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309082EB" w14:textId="7777777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1120</w:t>
            </w:r>
          </w:p>
        </w:tc>
        <w:tc>
          <w:tcPr>
            <w:tcW w:w="649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B2E4A" w14:textId="04B8B908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4.6%</w:t>
            </w:r>
          </w:p>
        </w:tc>
        <w:tc>
          <w:tcPr>
            <w:tcW w:w="64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B9A35" w14:textId="3BC2543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8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48C7CE7A" w14:textId="7777777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215</w:t>
            </w:r>
          </w:p>
        </w:tc>
        <w:tc>
          <w:tcPr>
            <w:tcW w:w="649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8F563" w14:textId="1B38184B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3.2%</w:t>
            </w:r>
          </w:p>
        </w:tc>
        <w:tc>
          <w:tcPr>
            <w:tcW w:w="649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6DFAB359" w14:textId="7777777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328</w:t>
            </w:r>
          </w:p>
        </w:tc>
        <w:tc>
          <w:tcPr>
            <w:tcW w:w="648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F5C1C" w14:textId="34F7E7F2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6.1%</w:t>
            </w:r>
          </w:p>
        </w:tc>
        <w:tc>
          <w:tcPr>
            <w:tcW w:w="64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D84E6" w14:textId="29259142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9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28204685" w14:textId="7777777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217</w:t>
            </w:r>
          </w:p>
        </w:tc>
        <w:tc>
          <w:tcPr>
            <w:tcW w:w="648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E236C" w14:textId="379C1288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1.6%</w:t>
            </w:r>
          </w:p>
        </w:tc>
        <w:tc>
          <w:tcPr>
            <w:tcW w:w="649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5FE1CE88" w14:textId="7777777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381</w:t>
            </w:r>
          </w:p>
        </w:tc>
        <w:tc>
          <w:tcPr>
            <w:tcW w:w="650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D319D" w14:textId="36A4C93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4.5%</w:t>
            </w:r>
          </w:p>
        </w:tc>
        <w:tc>
          <w:tcPr>
            <w:tcW w:w="64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537B1" w14:textId="21424B33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9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43D64B41" w14:textId="7777777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101</w:t>
            </w:r>
          </w:p>
        </w:tc>
        <w:tc>
          <w:tcPr>
            <w:tcW w:w="649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1E12C" w14:textId="16911DCC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0.8%</w:t>
            </w:r>
          </w:p>
        </w:tc>
        <w:tc>
          <w:tcPr>
            <w:tcW w:w="648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3BF7FF52" w14:textId="7777777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126</w:t>
            </w:r>
          </w:p>
        </w:tc>
        <w:tc>
          <w:tcPr>
            <w:tcW w:w="624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AB851" w14:textId="63E51CFD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2.5%</w:t>
            </w:r>
          </w:p>
        </w:tc>
        <w:tc>
          <w:tcPr>
            <w:tcW w:w="67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DD8DD" w14:textId="074B9C2D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A632C1" w:rsidRPr="00A52294" w14:paraId="1652BE52" w14:textId="77777777" w:rsidTr="00A632C1">
        <w:trPr>
          <w:trHeight w:val="227"/>
        </w:trPr>
        <w:tc>
          <w:tcPr>
            <w:tcW w:w="212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540E05" w14:textId="716F1F22" w:rsidR="00A632C1" w:rsidRPr="00A52294" w:rsidRDefault="00A632C1" w:rsidP="00A632C1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 xml:space="preserve">By person infected only </w:t>
            </w:r>
          </w:p>
        </w:tc>
        <w:tc>
          <w:tcPr>
            <w:tcW w:w="64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3DAA8FA9" w14:textId="7777777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2223</w:t>
            </w:r>
          </w:p>
        </w:tc>
        <w:tc>
          <w:tcPr>
            <w:tcW w:w="649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628ED" w14:textId="0214FCA5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4.9%</w:t>
            </w:r>
          </w:p>
        </w:tc>
        <w:tc>
          <w:tcPr>
            <w:tcW w:w="648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2B6CE078" w14:textId="7777777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2000</w:t>
            </w:r>
          </w:p>
        </w:tc>
        <w:tc>
          <w:tcPr>
            <w:tcW w:w="649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C234E" w14:textId="2A2FD222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8.2%</w:t>
            </w:r>
          </w:p>
        </w:tc>
        <w:tc>
          <w:tcPr>
            <w:tcW w:w="64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3144C" w14:textId="7AB32A1C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6FE5A7D" w14:textId="7777777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772</w:t>
            </w:r>
          </w:p>
        </w:tc>
        <w:tc>
          <w:tcPr>
            <w:tcW w:w="649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22DB3" w14:textId="3499C6CE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11.4%</w:t>
            </w:r>
          </w:p>
        </w:tc>
        <w:tc>
          <w:tcPr>
            <w:tcW w:w="649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1E000006" w14:textId="7777777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800</w:t>
            </w:r>
          </w:p>
        </w:tc>
        <w:tc>
          <w:tcPr>
            <w:tcW w:w="648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DB169" w14:textId="01B6B564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14.9%</w:t>
            </w:r>
          </w:p>
        </w:tc>
        <w:tc>
          <w:tcPr>
            <w:tcW w:w="64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BCAB6" w14:textId="4663641D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2D7C591F" w14:textId="7777777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293</w:t>
            </w:r>
          </w:p>
        </w:tc>
        <w:tc>
          <w:tcPr>
            <w:tcW w:w="648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3D7A8" w14:textId="56E7A4E8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2.2%</w:t>
            </w:r>
          </w:p>
        </w:tc>
        <w:tc>
          <w:tcPr>
            <w:tcW w:w="649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752516F7" w14:textId="7777777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308</w:t>
            </w:r>
          </w:p>
        </w:tc>
        <w:tc>
          <w:tcPr>
            <w:tcW w:w="650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EFC81" w14:textId="2A27310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3.7%</w:t>
            </w:r>
          </w:p>
        </w:tc>
        <w:tc>
          <w:tcPr>
            <w:tcW w:w="64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998FC" w14:textId="6E0494C2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9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614ED742" w14:textId="7777777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156</w:t>
            </w:r>
          </w:p>
        </w:tc>
        <w:tc>
          <w:tcPr>
            <w:tcW w:w="649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4E568" w14:textId="14F3F726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1.2%</w:t>
            </w:r>
          </w:p>
        </w:tc>
        <w:tc>
          <w:tcPr>
            <w:tcW w:w="648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590185DF" w14:textId="7777777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116</w:t>
            </w:r>
          </w:p>
        </w:tc>
        <w:tc>
          <w:tcPr>
            <w:tcW w:w="624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9939B" w14:textId="07A34533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2.3%</w:t>
            </w:r>
          </w:p>
        </w:tc>
        <w:tc>
          <w:tcPr>
            <w:tcW w:w="67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061C0" w14:textId="40CBC9B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A632C1" w:rsidRPr="00A52294" w14:paraId="4275BE0B" w14:textId="77777777" w:rsidTr="00A632C1">
        <w:trPr>
          <w:trHeight w:val="456"/>
        </w:trPr>
        <w:tc>
          <w:tcPr>
            <w:tcW w:w="212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5C12C5" w14:textId="597E7E51" w:rsidR="00A632C1" w:rsidRPr="00A52294" w:rsidRDefault="00A632C1" w:rsidP="00A632C1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By both source case and participant</w:t>
            </w:r>
          </w:p>
        </w:tc>
        <w:tc>
          <w:tcPr>
            <w:tcW w:w="648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0A491E9C" w14:textId="7777777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3494</w:t>
            </w:r>
          </w:p>
        </w:tc>
        <w:tc>
          <w:tcPr>
            <w:tcW w:w="649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7F0B5" w14:textId="7BBCD05C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7.7%</w:t>
            </w:r>
          </w:p>
        </w:tc>
        <w:tc>
          <w:tcPr>
            <w:tcW w:w="648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414A25C6" w14:textId="7777777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2645</w:t>
            </w:r>
          </w:p>
        </w:tc>
        <w:tc>
          <w:tcPr>
            <w:tcW w:w="649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7E47C" w14:textId="276BC491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10.8%</w:t>
            </w:r>
          </w:p>
        </w:tc>
        <w:tc>
          <w:tcPr>
            <w:tcW w:w="64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554CB" w14:textId="6506596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8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4D32D13A" w14:textId="7777777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1549</w:t>
            </w:r>
          </w:p>
        </w:tc>
        <w:tc>
          <w:tcPr>
            <w:tcW w:w="649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183F9" w14:textId="56EDEDA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22.8%</w:t>
            </w:r>
          </w:p>
        </w:tc>
        <w:tc>
          <w:tcPr>
            <w:tcW w:w="649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3680C27F" w14:textId="7777777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1331</w:t>
            </w:r>
          </w:p>
        </w:tc>
        <w:tc>
          <w:tcPr>
            <w:tcW w:w="648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25037" w14:textId="52CE0331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24.8%</w:t>
            </w:r>
          </w:p>
        </w:tc>
        <w:tc>
          <w:tcPr>
            <w:tcW w:w="64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C0BCC" w14:textId="3FA0C226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9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141D6555" w14:textId="7777777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300</w:t>
            </w:r>
          </w:p>
        </w:tc>
        <w:tc>
          <w:tcPr>
            <w:tcW w:w="648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527A6" w14:textId="4A149493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2.3%</w:t>
            </w:r>
          </w:p>
        </w:tc>
        <w:tc>
          <w:tcPr>
            <w:tcW w:w="649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148EE6DF" w14:textId="7777777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418</w:t>
            </w:r>
          </w:p>
        </w:tc>
        <w:tc>
          <w:tcPr>
            <w:tcW w:w="650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BAB23" w14:textId="6D8B1690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5.0%</w:t>
            </w:r>
          </w:p>
        </w:tc>
        <w:tc>
          <w:tcPr>
            <w:tcW w:w="64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14B6A" w14:textId="1544FDB4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9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4556D1FD" w14:textId="7777777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191</w:t>
            </w:r>
          </w:p>
        </w:tc>
        <w:tc>
          <w:tcPr>
            <w:tcW w:w="649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29E65" w14:textId="2F71B94C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1.5%</w:t>
            </w:r>
          </w:p>
        </w:tc>
        <w:tc>
          <w:tcPr>
            <w:tcW w:w="648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7B43471A" w14:textId="7777777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110</w:t>
            </w:r>
          </w:p>
        </w:tc>
        <w:tc>
          <w:tcPr>
            <w:tcW w:w="624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BBC69" w14:textId="465E3408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2.2%</w:t>
            </w:r>
          </w:p>
        </w:tc>
        <w:tc>
          <w:tcPr>
            <w:tcW w:w="67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7EDAC" w14:textId="12C5AA53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A632C1" w:rsidRPr="00A52294" w14:paraId="52A7D4D7" w14:textId="77777777" w:rsidTr="00A632C1">
        <w:trPr>
          <w:trHeight w:val="68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3A8F6" w14:textId="77777777" w:rsidR="00A632C1" w:rsidRPr="00A52294" w:rsidRDefault="00A632C1" w:rsidP="00A632C1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b/>
                <w:bCs/>
                <w:color w:val="000000"/>
                <w:sz w:val="16"/>
                <w:szCs w:val="16"/>
                <w:lang w:val="en-US"/>
              </w:rPr>
              <w:t>Total</w:t>
            </w:r>
          </w:p>
          <w:p w14:paraId="3A088EAD" w14:textId="2FD381B4" w:rsidR="00A632C1" w:rsidRPr="00A52294" w:rsidRDefault="00A632C1" w:rsidP="00A632C1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566527" w14:textId="7777777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45254</w:t>
            </w:r>
          </w:p>
        </w:tc>
        <w:tc>
          <w:tcPr>
            <w:tcW w:w="64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36F00" w14:textId="4423F404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7600C7" w14:textId="7777777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24527</w:t>
            </w:r>
          </w:p>
        </w:tc>
        <w:tc>
          <w:tcPr>
            <w:tcW w:w="64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8D1D2" w14:textId="32550A55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6451F" w14:textId="037A204C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769C51" w14:textId="7777777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6798</w:t>
            </w:r>
          </w:p>
        </w:tc>
        <w:tc>
          <w:tcPr>
            <w:tcW w:w="64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7922F" w14:textId="7F35A6AC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900F36" w14:textId="7777777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5366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44117" w14:textId="484814FC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1EB38" w14:textId="1059F52C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899159" w14:textId="7777777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13289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9BA2E" w14:textId="661F427E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884F0C" w14:textId="7777777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8379</w:t>
            </w:r>
          </w:p>
        </w:tc>
        <w:tc>
          <w:tcPr>
            <w:tcW w:w="65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D857A" w14:textId="5846CDBD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69EEB" w14:textId="2F4FB011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0B721D" w14:textId="7777777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13094</w:t>
            </w:r>
          </w:p>
        </w:tc>
        <w:tc>
          <w:tcPr>
            <w:tcW w:w="64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5AD16" w14:textId="1F223EF0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6DE3DB" w14:textId="77777777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52294">
              <w:rPr>
                <w:color w:val="000000"/>
                <w:sz w:val="16"/>
                <w:szCs w:val="16"/>
                <w:lang w:val="en-US"/>
              </w:rPr>
              <w:t>5070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B319B" w14:textId="7FD550F4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AFA79" w14:textId="358FA3B1" w:rsidR="00A632C1" w:rsidRPr="00A52294" w:rsidRDefault="00A632C1" w:rsidP="00A632C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</w:tr>
    </w:tbl>
    <w:p w14:paraId="0C6031E7" w14:textId="77777777" w:rsidR="0046255F" w:rsidRPr="00A52294" w:rsidRDefault="0046255F" w:rsidP="0046255F">
      <w:pPr>
        <w:pStyle w:val="Table"/>
        <w:rPr>
          <w:sz w:val="16"/>
          <w:szCs w:val="16"/>
          <w:lang w:val="fr-FR"/>
        </w:rPr>
      </w:pPr>
    </w:p>
    <w:p w14:paraId="68F44CA1" w14:textId="0BF82697" w:rsidR="0046255F" w:rsidRPr="00A52294" w:rsidRDefault="00F001D9" w:rsidP="0046255F">
      <w:pPr>
        <w:pStyle w:val="Table"/>
        <w:rPr>
          <w:sz w:val="16"/>
          <w:szCs w:val="18"/>
          <w:vertAlign w:val="superscript"/>
          <w:lang w:val="en-US"/>
        </w:rPr>
      </w:pPr>
      <w:proofErr w:type="gramStart"/>
      <w:r w:rsidRPr="00A52294">
        <w:rPr>
          <w:sz w:val="16"/>
          <w:szCs w:val="18"/>
          <w:vertAlign w:val="superscript"/>
          <w:lang w:val="en-US"/>
        </w:rPr>
        <w:t>a</w:t>
      </w:r>
      <w:proofErr w:type="gramEnd"/>
      <w:r w:rsidR="0046255F" w:rsidRPr="00A52294">
        <w:rPr>
          <w:sz w:val="16"/>
          <w:szCs w:val="18"/>
          <w:lang w:val="en-US"/>
        </w:rPr>
        <w:t xml:space="preserve"> Mask-wearing during the last encounter with the source when multiple encounters occurred.</w:t>
      </w:r>
    </w:p>
    <w:p w14:paraId="6C68B5DD" w14:textId="7F2CA60F" w:rsidR="00EE719B" w:rsidRPr="00A52294" w:rsidRDefault="00EE719B">
      <w:pPr>
        <w:rPr>
          <w:sz w:val="16"/>
          <w:szCs w:val="16"/>
          <w:lang w:val="en-US"/>
        </w:rPr>
      </w:pPr>
    </w:p>
    <w:p w14:paraId="4AE6674C" w14:textId="77777777" w:rsidR="0046255F" w:rsidRPr="00A52294" w:rsidRDefault="0046255F" w:rsidP="00A9081F">
      <w:pPr>
        <w:pStyle w:val="Table"/>
      </w:pPr>
    </w:p>
    <w:p w14:paraId="4C5F674C" w14:textId="77777777" w:rsidR="0046255F" w:rsidRPr="00A52294" w:rsidRDefault="0046255F">
      <w:pPr>
        <w:rPr>
          <w:sz w:val="18"/>
          <w:lang w:val="en-GB" w:eastAsia="en-GB"/>
        </w:rPr>
      </w:pPr>
      <w:r w:rsidRPr="00A52294">
        <w:rPr>
          <w:lang w:val="en-US"/>
        </w:rPr>
        <w:br w:type="page"/>
      </w:r>
    </w:p>
    <w:p w14:paraId="4711BF9E" w14:textId="027D1B37" w:rsidR="00A9081F" w:rsidRPr="00A52294" w:rsidRDefault="00A9081F" w:rsidP="00A9081F">
      <w:pPr>
        <w:pStyle w:val="Table"/>
        <w:rPr>
          <w:sz w:val="20"/>
          <w:lang w:val="en-US"/>
        </w:rPr>
      </w:pPr>
      <w:r w:rsidRPr="00A52294">
        <w:rPr>
          <w:sz w:val="20"/>
        </w:rPr>
        <w:lastRenderedPageBreak/>
        <w:t xml:space="preserve">Table </w:t>
      </w:r>
      <w:r w:rsidR="00B04D6D" w:rsidRPr="00A52294">
        <w:rPr>
          <w:sz w:val="20"/>
        </w:rPr>
        <w:t>S</w:t>
      </w:r>
      <w:r w:rsidR="003429A5">
        <w:rPr>
          <w:sz w:val="20"/>
        </w:rPr>
        <w:t>5</w:t>
      </w:r>
      <w:r w:rsidRPr="00A52294">
        <w:rPr>
          <w:sz w:val="20"/>
        </w:rPr>
        <w:t xml:space="preserve">. </w:t>
      </w:r>
      <w:bookmarkStart w:id="3" w:name="_Hlk116483817"/>
      <w:r w:rsidRPr="00A52294">
        <w:rPr>
          <w:sz w:val="20"/>
          <w:lang w:val="en-US"/>
        </w:rPr>
        <w:t>Characteristics of the suspected events</w:t>
      </w:r>
      <w:r w:rsidR="00E20277" w:rsidRPr="00A52294">
        <w:rPr>
          <w:sz w:val="20"/>
          <w:lang w:val="en-US"/>
        </w:rPr>
        <w:t xml:space="preserve"> (single suspicion) </w:t>
      </w:r>
      <w:r w:rsidRPr="00A52294">
        <w:rPr>
          <w:sz w:val="20"/>
          <w:lang w:val="en-US"/>
        </w:rPr>
        <w:t xml:space="preserve">at the origin of the infection for participants without </w:t>
      </w:r>
      <w:r w:rsidR="003940B4" w:rsidRPr="00A52294">
        <w:rPr>
          <w:sz w:val="20"/>
          <w:lang w:val="en-US"/>
        </w:rPr>
        <w:t xml:space="preserve">an </w:t>
      </w:r>
      <w:r w:rsidRPr="00A52294">
        <w:rPr>
          <w:sz w:val="20"/>
          <w:lang w:val="en-US"/>
        </w:rPr>
        <w:t>identified source case between October 1, 2020, and August 29, 2022</w:t>
      </w:r>
      <w:bookmarkEnd w:id="3"/>
    </w:p>
    <w:p w14:paraId="0EF0E718" w14:textId="77777777" w:rsidR="00A9081F" w:rsidRPr="00A52294" w:rsidRDefault="00A9081F" w:rsidP="00A9081F">
      <w:pPr>
        <w:pStyle w:val="Table"/>
        <w:rPr>
          <w:sz w:val="20"/>
        </w:rPr>
      </w:pPr>
    </w:p>
    <w:tbl>
      <w:tblPr>
        <w:tblStyle w:val="Tableausimple2"/>
        <w:tblW w:w="7487" w:type="dxa"/>
        <w:jc w:val="center"/>
        <w:tblLook w:val="04A0" w:firstRow="1" w:lastRow="0" w:firstColumn="1" w:lastColumn="0" w:noHBand="0" w:noVBand="1"/>
      </w:tblPr>
      <w:tblGrid>
        <w:gridCol w:w="4360"/>
        <w:gridCol w:w="1569"/>
        <w:gridCol w:w="1558"/>
      </w:tblGrid>
      <w:tr w:rsidR="00A9081F" w:rsidRPr="00A52294" w14:paraId="48FEC000" w14:textId="77777777" w:rsidTr="004F6C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ADE3D43" w14:textId="24D12CC5" w:rsidR="00A9081F" w:rsidRPr="00A52294" w:rsidRDefault="00A9081F" w:rsidP="00A9081F">
            <w:pPr>
              <w:pStyle w:val="Table"/>
              <w:jc w:val="center"/>
              <w:rPr>
                <w:b w:val="0"/>
              </w:rPr>
            </w:pPr>
            <w:r w:rsidRPr="00A52294">
              <w:t>Source of infection</w:t>
            </w:r>
            <w:r w:rsidR="00A8339E" w:rsidRPr="00A52294">
              <w:t xml:space="preserve"> for</w:t>
            </w:r>
            <w:r w:rsidRPr="00A52294">
              <w:t xml:space="preserve"> </w:t>
            </w:r>
            <w:r w:rsidR="00126528" w:rsidRPr="00A52294">
              <w:t>suspected</w:t>
            </w:r>
            <w:r w:rsidRPr="00A52294">
              <w:t xml:space="preserve"> </w:t>
            </w:r>
            <w:r w:rsidR="00A8339E" w:rsidRPr="00A52294">
              <w:t xml:space="preserve">events </w:t>
            </w:r>
            <w:r w:rsidRPr="00A52294">
              <w:t>(N</w:t>
            </w:r>
            <w:r w:rsidR="003940B4" w:rsidRPr="00A52294">
              <w:t xml:space="preserve"> </w:t>
            </w:r>
            <w:r w:rsidRPr="00A52294">
              <w:t>=</w:t>
            </w:r>
            <w:r w:rsidR="003940B4" w:rsidRPr="00A52294">
              <w:t xml:space="preserve"> </w:t>
            </w:r>
            <w:r w:rsidR="00126528" w:rsidRPr="00A52294">
              <w:t>132</w:t>
            </w:r>
            <w:r w:rsidR="007F6B30" w:rsidRPr="00A52294">
              <w:t xml:space="preserve"> 401</w:t>
            </w:r>
            <w:r w:rsidRPr="00A52294">
              <w:t>)</w:t>
            </w:r>
            <w:r w:rsidR="00F001D9" w:rsidRPr="00A52294">
              <w:rPr>
                <w:vertAlign w:val="superscript"/>
              </w:rPr>
              <w:t>a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AE1205C" w14:textId="77777777" w:rsidR="00A9081F" w:rsidRPr="00A52294" w:rsidRDefault="00A9081F" w:rsidP="00A9081F">
            <w:pPr>
              <w:pStyle w:val="Tab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  <w:r w:rsidRPr="00A52294">
              <w:rPr>
                <w:bCs w:val="0"/>
              </w:rPr>
              <w:t>N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9A34E47" w14:textId="77777777" w:rsidR="00A9081F" w:rsidRPr="00A52294" w:rsidRDefault="00A9081F" w:rsidP="00A9081F">
            <w:pPr>
              <w:pStyle w:val="Tab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  <w:r w:rsidRPr="00A52294">
              <w:rPr>
                <w:bCs w:val="0"/>
              </w:rPr>
              <w:t>(%)</w:t>
            </w:r>
          </w:p>
        </w:tc>
      </w:tr>
      <w:tr w:rsidR="00A9081F" w:rsidRPr="00A52294" w14:paraId="6C2BB939" w14:textId="77777777" w:rsidTr="004F6C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018A167" w14:textId="77777777" w:rsidR="00A9081F" w:rsidRPr="00A52294" w:rsidRDefault="00A9081F" w:rsidP="00A9081F">
            <w:pPr>
              <w:pStyle w:val="Table"/>
              <w:rPr>
                <w:b w:val="0"/>
                <w:sz w:val="20"/>
                <w:szCs w:val="20"/>
                <w:lang w:val="en-US"/>
              </w:rPr>
            </w:pPr>
            <w:r w:rsidRPr="00A52294">
              <w:rPr>
                <w:b w:val="0"/>
              </w:rPr>
              <w:t>Setting of event</w:t>
            </w:r>
          </w:p>
        </w:tc>
        <w:tc>
          <w:tcPr>
            <w:tcW w:w="15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BF4F1B6" w14:textId="77777777" w:rsidR="00A9081F" w:rsidRPr="00A52294" w:rsidRDefault="00A9081F" w:rsidP="00A9081F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EE9D8B6" w14:textId="77777777" w:rsidR="00A9081F" w:rsidRPr="00A52294" w:rsidRDefault="00A9081F" w:rsidP="00A9081F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9081F" w:rsidRPr="00A52294" w14:paraId="5BB732A5" w14:textId="77777777" w:rsidTr="004F6C88">
        <w:trPr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46DAA54" w14:textId="77777777" w:rsidR="00A9081F" w:rsidRPr="00A52294" w:rsidRDefault="00A9081F" w:rsidP="00A9081F">
            <w:pPr>
              <w:pStyle w:val="Table"/>
              <w:jc w:val="right"/>
              <w:rPr>
                <w:b w:val="0"/>
              </w:rPr>
            </w:pPr>
            <w:r w:rsidRPr="00A52294">
              <w:rPr>
                <w:b w:val="0"/>
              </w:rPr>
              <w:t>Work-related</w:t>
            </w:r>
          </w:p>
        </w:tc>
        <w:tc>
          <w:tcPr>
            <w:tcW w:w="15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E2C44A3" w14:textId="77777777" w:rsidR="00A9081F" w:rsidRPr="00A52294" w:rsidRDefault="00A9081F" w:rsidP="00A9081F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2294">
              <w:t>25416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51FF2C" w14:textId="77777777" w:rsidR="00A9081F" w:rsidRPr="00A52294" w:rsidRDefault="00A9081F" w:rsidP="00A9081F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2294">
              <w:t>27.2%</w:t>
            </w:r>
          </w:p>
        </w:tc>
      </w:tr>
      <w:tr w:rsidR="00A9081F" w:rsidRPr="00A52294" w14:paraId="441C08D2" w14:textId="77777777" w:rsidTr="004F6C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E1EC0DB" w14:textId="77777777" w:rsidR="00A9081F" w:rsidRPr="00A52294" w:rsidRDefault="00A9081F" w:rsidP="00A9081F">
            <w:pPr>
              <w:pStyle w:val="Table"/>
              <w:jc w:val="right"/>
              <w:rPr>
                <w:b w:val="0"/>
              </w:rPr>
            </w:pPr>
            <w:r w:rsidRPr="00A52294">
              <w:rPr>
                <w:b w:val="0"/>
              </w:rPr>
              <w:t>Friends</w:t>
            </w:r>
          </w:p>
        </w:tc>
        <w:tc>
          <w:tcPr>
            <w:tcW w:w="15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CD94E07" w14:textId="77777777" w:rsidR="00A9081F" w:rsidRPr="00A52294" w:rsidRDefault="00A9081F" w:rsidP="00A9081F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2294">
              <w:t>18130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932C6C" w14:textId="77777777" w:rsidR="00A9081F" w:rsidRPr="00A52294" w:rsidRDefault="00A9081F" w:rsidP="00A9081F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2294">
              <w:t>19.4%</w:t>
            </w:r>
          </w:p>
        </w:tc>
      </w:tr>
      <w:tr w:rsidR="00A9081F" w:rsidRPr="00A52294" w14:paraId="40893FAA" w14:textId="77777777" w:rsidTr="004F6C88">
        <w:trPr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28B351D" w14:textId="77777777" w:rsidR="00A9081F" w:rsidRPr="00A52294" w:rsidRDefault="00A9081F" w:rsidP="00A9081F">
            <w:pPr>
              <w:pStyle w:val="Table"/>
              <w:jc w:val="right"/>
              <w:rPr>
                <w:b w:val="0"/>
              </w:rPr>
            </w:pPr>
            <w:r w:rsidRPr="00A52294">
              <w:rPr>
                <w:b w:val="0"/>
              </w:rPr>
              <w:t>Family</w:t>
            </w:r>
          </w:p>
        </w:tc>
        <w:tc>
          <w:tcPr>
            <w:tcW w:w="15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1813E53" w14:textId="77777777" w:rsidR="00A9081F" w:rsidRPr="00A52294" w:rsidRDefault="00A9081F" w:rsidP="00A9081F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2294">
              <w:t>17491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40D71D" w14:textId="77777777" w:rsidR="00A9081F" w:rsidRPr="00A52294" w:rsidRDefault="00A9081F" w:rsidP="00A9081F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2294">
              <w:t>18.8%</w:t>
            </w:r>
          </w:p>
        </w:tc>
      </w:tr>
      <w:tr w:rsidR="00A9081F" w:rsidRPr="00A52294" w14:paraId="2D99E54A" w14:textId="77777777" w:rsidTr="004F6C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C5C2536" w14:textId="77777777" w:rsidR="00A9081F" w:rsidRPr="00A52294" w:rsidRDefault="00A9081F" w:rsidP="00A9081F">
            <w:pPr>
              <w:pStyle w:val="Table"/>
              <w:jc w:val="right"/>
              <w:rPr>
                <w:b w:val="0"/>
              </w:rPr>
            </w:pPr>
            <w:r w:rsidRPr="00A52294">
              <w:rPr>
                <w:b w:val="0"/>
              </w:rPr>
              <w:t>Cultural/Entertainment</w:t>
            </w:r>
          </w:p>
        </w:tc>
        <w:tc>
          <w:tcPr>
            <w:tcW w:w="15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60C7B42" w14:textId="77777777" w:rsidR="00A9081F" w:rsidRPr="00A52294" w:rsidRDefault="00A9081F" w:rsidP="00A9081F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2294">
              <w:t>5984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E16985" w14:textId="77777777" w:rsidR="00A9081F" w:rsidRPr="00A52294" w:rsidRDefault="00A9081F" w:rsidP="00A9081F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2294">
              <w:t>6.4%</w:t>
            </w:r>
          </w:p>
        </w:tc>
      </w:tr>
      <w:tr w:rsidR="00A9081F" w:rsidRPr="00A52294" w14:paraId="0A71AE9D" w14:textId="77777777" w:rsidTr="004F6C88">
        <w:trPr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3FE16C9" w14:textId="77777777" w:rsidR="00A9081F" w:rsidRPr="00A52294" w:rsidRDefault="00A9081F" w:rsidP="00A9081F">
            <w:pPr>
              <w:pStyle w:val="Table"/>
              <w:jc w:val="right"/>
              <w:rPr>
                <w:b w:val="0"/>
              </w:rPr>
            </w:pPr>
            <w:r w:rsidRPr="00A52294">
              <w:rPr>
                <w:b w:val="0"/>
              </w:rPr>
              <w:t>Sports</w:t>
            </w:r>
          </w:p>
        </w:tc>
        <w:tc>
          <w:tcPr>
            <w:tcW w:w="15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5BCDAC3" w14:textId="77777777" w:rsidR="00A9081F" w:rsidRPr="00A52294" w:rsidRDefault="00A9081F" w:rsidP="00A9081F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2294">
              <w:t>4757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213816" w14:textId="77777777" w:rsidR="00A9081F" w:rsidRPr="00A52294" w:rsidRDefault="00A9081F" w:rsidP="00A9081F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2294">
              <w:t>5.1%</w:t>
            </w:r>
          </w:p>
        </w:tc>
      </w:tr>
      <w:tr w:rsidR="00A9081F" w:rsidRPr="00A52294" w14:paraId="4F590A37" w14:textId="77777777" w:rsidTr="004F6C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6447202" w14:textId="77777777" w:rsidR="00A9081F" w:rsidRPr="00A52294" w:rsidRDefault="00A9081F" w:rsidP="00A9081F">
            <w:pPr>
              <w:pStyle w:val="Table"/>
              <w:jc w:val="right"/>
              <w:rPr>
                <w:b w:val="0"/>
              </w:rPr>
            </w:pPr>
            <w:r w:rsidRPr="00A52294">
              <w:rPr>
                <w:b w:val="0"/>
              </w:rPr>
              <w:t>Religious</w:t>
            </w:r>
          </w:p>
        </w:tc>
        <w:tc>
          <w:tcPr>
            <w:tcW w:w="15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AD6A0AD" w14:textId="77777777" w:rsidR="00A9081F" w:rsidRPr="00A52294" w:rsidRDefault="00A9081F" w:rsidP="00A9081F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2294">
              <w:t>980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DEE08B" w14:textId="77777777" w:rsidR="00A9081F" w:rsidRPr="00A52294" w:rsidRDefault="00A9081F" w:rsidP="00A9081F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2294">
              <w:t>1.1%</w:t>
            </w:r>
          </w:p>
        </w:tc>
      </w:tr>
      <w:tr w:rsidR="00A9081F" w:rsidRPr="00A52294" w14:paraId="55FF579D" w14:textId="77777777" w:rsidTr="004F6C88">
        <w:trPr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5E9B207" w14:textId="77777777" w:rsidR="00A9081F" w:rsidRPr="00A52294" w:rsidRDefault="00A9081F" w:rsidP="00A9081F">
            <w:pPr>
              <w:pStyle w:val="Table"/>
              <w:jc w:val="right"/>
              <w:rPr>
                <w:b w:val="0"/>
              </w:rPr>
            </w:pPr>
            <w:r w:rsidRPr="00A52294">
              <w:rPr>
                <w:b w:val="0"/>
              </w:rPr>
              <w:t>Other</w:t>
            </w:r>
          </w:p>
        </w:tc>
        <w:tc>
          <w:tcPr>
            <w:tcW w:w="15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15F8C6A" w14:textId="41BB236F" w:rsidR="00A9081F" w:rsidRPr="00A52294" w:rsidRDefault="00C73C55" w:rsidP="00A9081F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2294">
              <w:t>20506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9A7821" w14:textId="77777777" w:rsidR="00A9081F" w:rsidRPr="00A52294" w:rsidRDefault="00A9081F" w:rsidP="00A9081F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2294">
              <w:t>22.0%</w:t>
            </w:r>
          </w:p>
        </w:tc>
      </w:tr>
      <w:tr w:rsidR="00A9081F" w:rsidRPr="00A52294" w14:paraId="2315F9A2" w14:textId="77777777" w:rsidTr="004F6C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FD102C5" w14:textId="77777777" w:rsidR="00A9081F" w:rsidRPr="00A52294" w:rsidRDefault="00A9081F" w:rsidP="00A9081F">
            <w:pPr>
              <w:pStyle w:val="Table"/>
              <w:rPr>
                <w:b w:val="0"/>
                <w:sz w:val="20"/>
                <w:szCs w:val="20"/>
                <w:lang w:val="en-US"/>
              </w:rPr>
            </w:pPr>
            <w:r w:rsidRPr="00A52294">
              <w:rPr>
                <w:b w:val="0"/>
              </w:rPr>
              <w:t>Type of event</w:t>
            </w:r>
            <w:r w:rsidRPr="00A52294">
              <w:rPr>
                <w:b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0640626" w14:textId="77777777" w:rsidR="00A9081F" w:rsidRPr="00A52294" w:rsidRDefault="00A9081F" w:rsidP="00A9081F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4CBDB1" w14:textId="77777777" w:rsidR="00A9081F" w:rsidRPr="00A52294" w:rsidRDefault="00A9081F" w:rsidP="00A9081F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9081F" w:rsidRPr="00A52294" w14:paraId="5D711BB5" w14:textId="77777777" w:rsidTr="004F6C88">
        <w:trPr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D167686" w14:textId="77777777" w:rsidR="00A9081F" w:rsidRPr="00A52294" w:rsidRDefault="00A9081F" w:rsidP="00A9081F">
            <w:pPr>
              <w:pStyle w:val="Table"/>
              <w:jc w:val="right"/>
              <w:rPr>
                <w:b w:val="0"/>
              </w:rPr>
            </w:pPr>
            <w:r w:rsidRPr="00A52294">
              <w:rPr>
                <w:b w:val="0"/>
              </w:rPr>
              <w:t xml:space="preserve">Shared meal </w:t>
            </w:r>
          </w:p>
        </w:tc>
        <w:tc>
          <w:tcPr>
            <w:tcW w:w="15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1CDAEC7" w14:textId="77777777" w:rsidR="00A9081F" w:rsidRPr="00A52294" w:rsidRDefault="00A9081F" w:rsidP="00A9081F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2294">
              <w:t>16964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B6AF55" w14:textId="77777777" w:rsidR="00A9081F" w:rsidRPr="00A52294" w:rsidRDefault="00A9081F" w:rsidP="00A9081F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2294">
              <w:t>18.2%</w:t>
            </w:r>
          </w:p>
        </w:tc>
      </w:tr>
      <w:tr w:rsidR="00A9081F" w:rsidRPr="00A52294" w14:paraId="61874229" w14:textId="77777777" w:rsidTr="004F6C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740D8B4" w14:textId="77777777" w:rsidR="00A9081F" w:rsidRPr="00A52294" w:rsidRDefault="00A9081F" w:rsidP="00A9081F">
            <w:pPr>
              <w:pStyle w:val="Table"/>
              <w:jc w:val="right"/>
              <w:rPr>
                <w:b w:val="0"/>
              </w:rPr>
            </w:pPr>
            <w:r w:rsidRPr="00A52294">
              <w:rPr>
                <w:b w:val="0"/>
              </w:rPr>
              <w:t xml:space="preserve">Meeting </w:t>
            </w:r>
          </w:p>
        </w:tc>
        <w:tc>
          <w:tcPr>
            <w:tcW w:w="15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DC64515" w14:textId="77777777" w:rsidR="00A9081F" w:rsidRPr="00A52294" w:rsidRDefault="00A9081F" w:rsidP="00A9081F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2294">
              <w:t>9793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5532B5" w14:textId="77777777" w:rsidR="00A9081F" w:rsidRPr="00A52294" w:rsidRDefault="00A9081F" w:rsidP="00A9081F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2294">
              <w:t>10.5%</w:t>
            </w:r>
          </w:p>
        </w:tc>
      </w:tr>
      <w:tr w:rsidR="00A9081F" w:rsidRPr="00A52294" w14:paraId="2E51C458" w14:textId="77777777" w:rsidTr="004F6C88">
        <w:trPr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D021B21" w14:textId="77777777" w:rsidR="00A9081F" w:rsidRPr="00A52294" w:rsidRDefault="00A9081F" w:rsidP="00A9081F">
            <w:pPr>
              <w:pStyle w:val="Table"/>
              <w:jc w:val="right"/>
              <w:rPr>
                <w:b w:val="0"/>
              </w:rPr>
            </w:pPr>
            <w:r w:rsidRPr="00A52294">
              <w:rPr>
                <w:b w:val="0"/>
              </w:rPr>
              <w:t>Party</w:t>
            </w:r>
          </w:p>
        </w:tc>
        <w:tc>
          <w:tcPr>
            <w:tcW w:w="15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4D77A9B" w14:textId="77777777" w:rsidR="00A9081F" w:rsidRPr="00A52294" w:rsidRDefault="00A9081F" w:rsidP="00A9081F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2294">
              <w:t>7312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87804D" w14:textId="77777777" w:rsidR="00A9081F" w:rsidRPr="00A52294" w:rsidRDefault="00A9081F" w:rsidP="00A9081F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2294">
              <w:t>7.8%</w:t>
            </w:r>
          </w:p>
        </w:tc>
      </w:tr>
      <w:tr w:rsidR="00A9081F" w:rsidRPr="00A52294" w14:paraId="65F6A488" w14:textId="77777777" w:rsidTr="004F6C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1E62A8E" w14:textId="04D22AD7" w:rsidR="00A9081F" w:rsidRPr="00A52294" w:rsidRDefault="00A9081F" w:rsidP="00A9081F">
            <w:pPr>
              <w:pStyle w:val="Table"/>
              <w:jc w:val="right"/>
              <w:rPr>
                <w:b w:val="0"/>
              </w:rPr>
            </w:pPr>
            <w:r w:rsidRPr="00A52294">
              <w:rPr>
                <w:b w:val="0"/>
              </w:rPr>
              <w:t>Public transport</w:t>
            </w:r>
            <w:r w:rsidR="00FD4FB2" w:rsidRPr="00A52294">
              <w:rPr>
                <w:b w:val="0"/>
              </w:rPr>
              <w:t>ation</w:t>
            </w:r>
            <w:r w:rsidRPr="00A52294">
              <w:rPr>
                <w:b w:val="0"/>
              </w:rPr>
              <w:t xml:space="preserve"> </w:t>
            </w:r>
          </w:p>
        </w:tc>
        <w:tc>
          <w:tcPr>
            <w:tcW w:w="15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5FB411C" w14:textId="72754C52" w:rsidR="007F6B30" w:rsidRPr="00A52294" w:rsidRDefault="007F6B30" w:rsidP="007F6B30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2294">
              <w:t>6836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FD9980" w14:textId="77777777" w:rsidR="00A9081F" w:rsidRPr="00A52294" w:rsidRDefault="00A9081F" w:rsidP="00A9081F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2294">
              <w:t>7.3%</w:t>
            </w:r>
          </w:p>
        </w:tc>
      </w:tr>
      <w:tr w:rsidR="00A9081F" w:rsidRPr="00A52294" w14:paraId="12A98727" w14:textId="77777777" w:rsidTr="004F6C88">
        <w:trPr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212D7DD" w14:textId="77777777" w:rsidR="00A9081F" w:rsidRPr="00A52294" w:rsidRDefault="00A9081F" w:rsidP="00A9081F">
            <w:pPr>
              <w:pStyle w:val="Table"/>
              <w:jc w:val="right"/>
              <w:rPr>
                <w:b w:val="0"/>
              </w:rPr>
            </w:pPr>
            <w:r w:rsidRPr="00A52294">
              <w:rPr>
                <w:b w:val="0"/>
              </w:rPr>
              <w:t xml:space="preserve">Show, entertainment venue </w:t>
            </w:r>
          </w:p>
        </w:tc>
        <w:tc>
          <w:tcPr>
            <w:tcW w:w="15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7F006AF" w14:textId="77777777" w:rsidR="00A9081F" w:rsidRPr="00A52294" w:rsidRDefault="00A9081F" w:rsidP="00A9081F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2294">
              <w:t>5316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3D59C3" w14:textId="77777777" w:rsidR="00A9081F" w:rsidRPr="00A52294" w:rsidRDefault="00A9081F" w:rsidP="00A9081F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2294">
              <w:t>5.7%</w:t>
            </w:r>
          </w:p>
        </w:tc>
      </w:tr>
      <w:tr w:rsidR="00A9081F" w:rsidRPr="00A52294" w14:paraId="05469CF0" w14:textId="77777777" w:rsidTr="004F6C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CB299A5" w14:textId="77777777" w:rsidR="00A9081F" w:rsidRPr="00A52294" w:rsidRDefault="00A9081F" w:rsidP="00A9081F">
            <w:pPr>
              <w:pStyle w:val="Table"/>
              <w:jc w:val="right"/>
              <w:rPr>
                <w:b w:val="0"/>
              </w:rPr>
            </w:pPr>
            <w:r w:rsidRPr="00A52294">
              <w:rPr>
                <w:b w:val="0"/>
              </w:rPr>
              <w:t>Visit to health care facility</w:t>
            </w:r>
          </w:p>
        </w:tc>
        <w:tc>
          <w:tcPr>
            <w:tcW w:w="15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ABD0471" w14:textId="77777777" w:rsidR="00A9081F" w:rsidRPr="00A52294" w:rsidRDefault="00A9081F" w:rsidP="00A9081F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2294">
              <w:t>5041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60310E" w14:textId="77777777" w:rsidR="00A9081F" w:rsidRPr="00A52294" w:rsidRDefault="00A9081F" w:rsidP="00A9081F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2294">
              <w:t>5.4%</w:t>
            </w:r>
          </w:p>
        </w:tc>
      </w:tr>
      <w:tr w:rsidR="00A9081F" w:rsidRPr="00A52294" w14:paraId="1B28BB89" w14:textId="77777777" w:rsidTr="004F6C88">
        <w:trPr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0FF552C" w14:textId="77777777" w:rsidR="00A9081F" w:rsidRPr="00A52294" w:rsidRDefault="00A9081F" w:rsidP="00A9081F">
            <w:pPr>
              <w:pStyle w:val="Table"/>
              <w:jc w:val="right"/>
              <w:rPr>
                <w:b w:val="0"/>
              </w:rPr>
            </w:pPr>
            <w:r w:rsidRPr="00A52294">
              <w:rPr>
                <w:b w:val="0"/>
              </w:rPr>
              <w:t>Ceremony (wedding, baptism, graduation etc.)</w:t>
            </w:r>
          </w:p>
        </w:tc>
        <w:tc>
          <w:tcPr>
            <w:tcW w:w="15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E731A63" w14:textId="77777777" w:rsidR="00A9081F" w:rsidRPr="00A52294" w:rsidRDefault="00A9081F" w:rsidP="00A9081F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2294">
              <w:t>3129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C831BC" w14:textId="77777777" w:rsidR="00A9081F" w:rsidRPr="00A52294" w:rsidRDefault="00A9081F" w:rsidP="00A9081F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2294">
              <w:t>3.4%</w:t>
            </w:r>
          </w:p>
        </w:tc>
      </w:tr>
      <w:tr w:rsidR="00A9081F" w:rsidRPr="00A52294" w14:paraId="6ECB404A" w14:textId="77777777" w:rsidTr="004F6C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4AF4021" w14:textId="77777777" w:rsidR="00A9081F" w:rsidRPr="00A52294" w:rsidRDefault="00A9081F" w:rsidP="00A9081F">
            <w:pPr>
              <w:pStyle w:val="Table"/>
              <w:jc w:val="right"/>
              <w:rPr>
                <w:b w:val="0"/>
              </w:rPr>
            </w:pPr>
            <w:r w:rsidRPr="00A52294">
              <w:rPr>
                <w:b w:val="0"/>
              </w:rPr>
              <w:t xml:space="preserve">Drink or coffee </w:t>
            </w:r>
          </w:p>
        </w:tc>
        <w:tc>
          <w:tcPr>
            <w:tcW w:w="15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23BEA4C" w14:textId="77777777" w:rsidR="00A9081F" w:rsidRPr="00A52294" w:rsidRDefault="00A9081F" w:rsidP="00A9081F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2294">
              <w:t>2195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983F8F" w14:textId="77777777" w:rsidR="00A9081F" w:rsidRPr="00A52294" w:rsidRDefault="00A9081F" w:rsidP="00A9081F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2294">
              <w:t>2.4%</w:t>
            </w:r>
          </w:p>
        </w:tc>
      </w:tr>
      <w:tr w:rsidR="00A9081F" w:rsidRPr="00A52294" w14:paraId="5D416067" w14:textId="77777777" w:rsidTr="004F6C88">
        <w:trPr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66E53F1" w14:textId="77777777" w:rsidR="00A9081F" w:rsidRPr="00A52294" w:rsidRDefault="00A9081F" w:rsidP="00A9081F">
            <w:pPr>
              <w:pStyle w:val="Table"/>
              <w:jc w:val="right"/>
              <w:rPr>
                <w:b w:val="0"/>
              </w:rPr>
            </w:pPr>
            <w:r w:rsidRPr="00A52294">
              <w:rPr>
                <w:b w:val="0"/>
              </w:rPr>
              <w:t>Sports club/wellness area</w:t>
            </w:r>
          </w:p>
        </w:tc>
        <w:tc>
          <w:tcPr>
            <w:tcW w:w="15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196FE2B" w14:textId="77777777" w:rsidR="00A9081F" w:rsidRPr="00A52294" w:rsidRDefault="00A9081F" w:rsidP="00A9081F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2294">
              <w:t>1202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A1AB9D" w14:textId="77777777" w:rsidR="00A9081F" w:rsidRPr="00A52294" w:rsidRDefault="00A9081F" w:rsidP="00A9081F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2294">
              <w:t>1.3%</w:t>
            </w:r>
          </w:p>
        </w:tc>
      </w:tr>
      <w:tr w:rsidR="00A9081F" w:rsidRPr="00A52294" w14:paraId="295F7D99" w14:textId="77777777" w:rsidTr="004F6C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01C3C5D" w14:textId="77777777" w:rsidR="00A9081F" w:rsidRPr="00A52294" w:rsidRDefault="00A9081F" w:rsidP="00A9081F">
            <w:pPr>
              <w:pStyle w:val="Table"/>
              <w:jc w:val="right"/>
              <w:rPr>
                <w:b w:val="0"/>
              </w:rPr>
            </w:pPr>
            <w:r w:rsidRPr="00A52294">
              <w:rPr>
                <w:b w:val="0"/>
              </w:rPr>
              <w:t xml:space="preserve">Other event </w:t>
            </w:r>
          </w:p>
        </w:tc>
        <w:tc>
          <w:tcPr>
            <w:tcW w:w="15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64499AC" w14:textId="432844E1" w:rsidR="00A9081F" w:rsidRPr="00A52294" w:rsidRDefault="00E815D9" w:rsidP="00A9081F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2294">
              <w:t>35476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C825D0" w14:textId="77777777" w:rsidR="00A9081F" w:rsidRPr="00A52294" w:rsidRDefault="00A9081F" w:rsidP="00A9081F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2294">
              <w:t>38.0%</w:t>
            </w:r>
          </w:p>
        </w:tc>
      </w:tr>
      <w:tr w:rsidR="00A9081F" w:rsidRPr="00A52294" w14:paraId="74982D36" w14:textId="77777777" w:rsidTr="004F6C88">
        <w:trPr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F6212AD" w14:textId="77777777" w:rsidR="00A9081F" w:rsidRPr="00A52294" w:rsidRDefault="00A9081F" w:rsidP="00A9081F">
            <w:pPr>
              <w:pStyle w:val="Table"/>
              <w:rPr>
                <w:b w:val="0"/>
                <w:bCs w:val="0"/>
              </w:rPr>
            </w:pPr>
            <w:r w:rsidRPr="00A52294">
              <w:rPr>
                <w:b w:val="0"/>
                <w:bCs w:val="0"/>
                <w:color w:val="000000"/>
                <w:szCs w:val="18"/>
              </w:rPr>
              <w:t xml:space="preserve">Reason for suspicion </w:t>
            </w:r>
          </w:p>
        </w:tc>
        <w:tc>
          <w:tcPr>
            <w:tcW w:w="15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734441" w14:textId="77777777" w:rsidR="00A9081F" w:rsidRPr="00A52294" w:rsidRDefault="00A9081F" w:rsidP="00A9081F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0E1713" w14:textId="77777777" w:rsidR="00A9081F" w:rsidRPr="00A52294" w:rsidRDefault="00A9081F" w:rsidP="00A9081F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9081F" w:rsidRPr="00A52294" w14:paraId="2B82A8B5" w14:textId="77777777" w:rsidTr="004F6C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D0B58D9" w14:textId="77777777" w:rsidR="00A9081F" w:rsidRPr="00A52294" w:rsidRDefault="00A9081F" w:rsidP="00A9081F">
            <w:pPr>
              <w:pStyle w:val="Table"/>
              <w:jc w:val="right"/>
              <w:rPr>
                <w:b w:val="0"/>
                <w:bCs w:val="0"/>
              </w:rPr>
            </w:pPr>
            <w:r w:rsidRPr="00A52294">
              <w:rPr>
                <w:b w:val="0"/>
                <w:bCs w:val="0"/>
                <w:color w:val="000000"/>
                <w:szCs w:val="18"/>
              </w:rPr>
              <w:t xml:space="preserve"> No physical distancing</w:t>
            </w:r>
          </w:p>
        </w:tc>
        <w:tc>
          <w:tcPr>
            <w:tcW w:w="15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75C236D" w14:textId="77777777" w:rsidR="00A9081F" w:rsidRPr="00A52294" w:rsidRDefault="00A9081F" w:rsidP="00A9081F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2294">
              <w:t>45413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C7AE9D" w14:textId="77777777" w:rsidR="00A9081F" w:rsidRPr="00A52294" w:rsidRDefault="00A9081F" w:rsidP="00A9081F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2294">
              <w:t>48.7%</w:t>
            </w:r>
          </w:p>
        </w:tc>
      </w:tr>
      <w:tr w:rsidR="00A9081F" w:rsidRPr="00A52294" w14:paraId="297A2599" w14:textId="77777777" w:rsidTr="004F6C88">
        <w:trPr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E8F0257" w14:textId="77777777" w:rsidR="00A9081F" w:rsidRPr="00A52294" w:rsidRDefault="00A9081F" w:rsidP="00A9081F">
            <w:pPr>
              <w:pStyle w:val="Table"/>
              <w:jc w:val="right"/>
              <w:rPr>
                <w:b w:val="0"/>
                <w:bCs w:val="0"/>
              </w:rPr>
            </w:pPr>
            <w:r w:rsidRPr="00A52294">
              <w:rPr>
                <w:b w:val="0"/>
                <w:bCs w:val="0"/>
                <w:color w:val="000000"/>
                <w:szCs w:val="18"/>
              </w:rPr>
              <w:t>None wore a mask</w:t>
            </w:r>
          </w:p>
        </w:tc>
        <w:tc>
          <w:tcPr>
            <w:tcW w:w="15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F59B499" w14:textId="77777777" w:rsidR="00A9081F" w:rsidRPr="00A52294" w:rsidRDefault="00A9081F" w:rsidP="00A9081F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2294">
              <w:t>15388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722821" w14:textId="77777777" w:rsidR="00A9081F" w:rsidRPr="00A52294" w:rsidRDefault="00A9081F" w:rsidP="00A9081F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2294">
              <w:t>16.5%</w:t>
            </w:r>
          </w:p>
        </w:tc>
      </w:tr>
      <w:tr w:rsidR="00A9081F" w:rsidRPr="00A52294" w14:paraId="7FC5F81A" w14:textId="77777777" w:rsidTr="004F6C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E012D7B" w14:textId="77777777" w:rsidR="00A9081F" w:rsidRPr="00A52294" w:rsidRDefault="00A9081F" w:rsidP="00A9081F">
            <w:pPr>
              <w:pStyle w:val="Table"/>
              <w:jc w:val="right"/>
              <w:rPr>
                <w:b w:val="0"/>
                <w:bCs w:val="0"/>
              </w:rPr>
            </w:pPr>
            <w:r w:rsidRPr="00A52294">
              <w:rPr>
                <w:b w:val="0"/>
                <w:bCs w:val="0"/>
                <w:color w:val="000000"/>
                <w:szCs w:val="18"/>
              </w:rPr>
              <w:t>Large number of people</w:t>
            </w:r>
          </w:p>
        </w:tc>
        <w:tc>
          <w:tcPr>
            <w:tcW w:w="15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E3AABCA" w14:textId="77777777" w:rsidR="00A9081F" w:rsidRPr="00A52294" w:rsidRDefault="00A9081F" w:rsidP="00A9081F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2294">
              <w:t>11558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DD31A2" w14:textId="77777777" w:rsidR="00A9081F" w:rsidRPr="00A52294" w:rsidRDefault="00A9081F" w:rsidP="00A9081F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2294">
              <w:t>12.4%</w:t>
            </w:r>
          </w:p>
        </w:tc>
      </w:tr>
      <w:tr w:rsidR="00A9081F" w:rsidRPr="00A52294" w14:paraId="5447A224" w14:textId="77777777" w:rsidTr="004F6C88">
        <w:trPr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CBFEFF" w14:textId="77777777" w:rsidR="00A9081F" w:rsidRPr="00A52294" w:rsidRDefault="00A9081F" w:rsidP="00A9081F">
            <w:pPr>
              <w:pStyle w:val="Table"/>
              <w:jc w:val="right"/>
              <w:rPr>
                <w:color w:val="000000"/>
                <w:szCs w:val="18"/>
              </w:rPr>
            </w:pPr>
            <w:r w:rsidRPr="00A52294">
              <w:rPr>
                <w:b w:val="0"/>
                <w:bCs w:val="0"/>
                <w:color w:val="000000"/>
                <w:szCs w:val="18"/>
              </w:rPr>
              <w:t>Other</w:t>
            </w:r>
          </w:p>
          <w:p w14:paraId="750258B8" w14:textId="77777777" w:rsidR="00A9081F" w:rsidRPr="00A52294" w:rsidRDefault="00A9081F" w:rsidP="00A9081F">
            <w:pPr>
              <w:pStyle w:val="Table"/>
              <w:jc w:val="right"/>
              <w:rPr>
                <w:b w:val="0"/>
                <w:bCs w:val="0"/>
              </w:rPr>
            </w:pPr>
          </w:p>
        </w:tc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12941C" w14:textId="2F7D022B" w:rsidR="00A9081F" w:rsidRPr="00A52294" w:rsidRDefault="00E815D9" w:rsidP="00A9081F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2294">
              <w:t>20905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8ED62" w14:textId="77777777" w:rsidR="00A9081F" w:rsidRPr="00A52294" w:rsidRDefault="00A9081F" w:rsidP="00A9081F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2294">
              <w:t>22.4%</w:t>
            </w:r>
          </w:p>
        </w:tc>
      </w:tr>
    </w:tbl>
    <w:p w14:paraId="4A35A23B" w14:textId="77777777" w:rsidR="003D5F5C" w:rsidRPr="00A52294" w:rsidRDefault="003D5F5C">
      <w:pPr>
        <w:rPr>
          <w:sz w:val="16"/>
          <w:szCs w:val="16"/>
          <w:vertAlign w:val="superscript"/>
          <w:lang w:val="en-US"/>
        </w:rPr>
      </w:pPr>
    </w:p>
    <w:p w14:paraId="507ABDB1" w14:textId="237549FE" w:rsidR="000A0286" w:rsidRPr="00A52294" w:rsidRDefault="004F6C88" w:rsidP="003D5F5C">
      <w:pPr>
        <w:rPr>
          <w:sz w:val="16"/>
          <w:szCs w:val="16"/>
          <w:lang w:val="en-US"/>
        </w:rPr>
      </w:pPr>
      <w:r w:rsidRPr="00A52294">
        <w:rPr>
          <w:sz w:val="16"/>
          <w:szCs w:val="16"/>
          <w:vertAlign w:val="superscript"/>
          <w:lang w:val="en-US"/>
        </w:rPr>
        <w:t xml:space="preserve">                                                                                                                   </w:t>
      </w:r>
      <w:proofErr w:type="gramStart"/>
      <w:r w:rsidR="00F001D9" w:rsidRPr="00A52294">
        <w:rPr>
          <w:sz w:val="16"/>
          <w:szCs w:val="16"/>
          <w:vertAlign w:val="superscript"/>
          <w:lang w:val="en-US"/>
        </w:rPr>
        <w:t>a</w:t>
      </w:r>
      <w:proofErr w:type="gramEnd"/>
      <w:r w:rsidR="00F001D9" w:rsidRPr="00A52294">
        <w:rPr>
          <w:sz w:val="16"/>
          <w:szCs w:val="16"/>
          <w:vertAlign w:val="superscript"/>
          <w:lang w:val="en-US"/>
        </w:rPr>
        <w:t xml:space="preserve"> </w:t>
      </w:r>
      <w:r w:rsidR="00E20277" w:rsidRPr="00A52294">
        <w:rPr>
          <w:sz w:val="16"/>
          <w:szCs w:val="16"/>
          <w:lang w:val="en-US"/>
        </w:rPr>
        <w:t>Suspicion of several events are excluded of the table n= 39137</w:t>
      </w:r>
    </w:p>
    <w:p w14:paraId="4E0A8614" w14:textId="10BDFBBF" w:rsidR="0046255F" w:rsidRPr="00A52294" w:rsidRDefault="00A9081F">
      <w:pPr>
        <w:rPr>
          <w:sz w:val="16"/>
          <w:szCs w:val="16"/>
          <w:lang w:val="en-US"/>
        </w:rPr>
      </w:pPr>
      <w:r w:rsidRPr="00A52294">
        <w:rPr>
          <w:sz w:val="16"/>
          <w:szCs w:val="16"/>
          <w:lang w:val="en-US"/>
        </w:rPr>
        <w:br w:type="page"/>
      </w:r>
      <w:r w:rsidR="000833AC" w:rsidRPr="00A52294">
        <w:rPr>
          <w:bCs/>
          <w:sz w:val="20"/>
          <w:szCs w:val="18"/>
          <w:lang w:val="en-US"/>
        </w:rPr>
        <w:lastRenderedPageBreak/>
        <w:t>Figure S1</w:t>
      </w:r>
      <w:r w:rsidR="00185B87" w:rsidRPr="00A52294">
        <w:rPr>
          <w:bCs/>
          <w:sz w:val="20"/>
          <w:szCs w:val="18"/>
          <w:lang w:val="en-US"/>
        </w:rPr>
        <w:t xml:space="preserve">. </w:t>
      </w:r>
      <w:r w:rsidR="000833AC" w:rsidRPr="00A52294">
        <w:rPr>
          <w:bCs/>
          <w:sz w:val="20"/>
          <w:szCs w:val="18"/>
          <w:lang w:val="en-US"/>
        </w:rPr>
        <w:t>Presentation of the nine study periods according to government measures, epidemic waves, and variants between October 1, 2020</w:t>
      </w:r>
      <w:r w:rsidR="0047600B" w:rsidRPr="00A52294">
        <w:rPr>
          <w:bCs/>
          <w:sz w:val="20"/>
          <w:szCs w:val="18"/>
          <w:lang w:val="en-US"/>
        </w:rPr>
        <w:t>,</w:t>
      </w:r>
      <w:r w:rsidR="000833AC" w:rsidRPr="00A52294">
        <w:rPr>
          <w:bCs/>
          <w:sz w:val="20"/>
          <w:szCs w:val="18"/>
          <w:lang w:val="en-US"/>
        </w:rPr>
        <w:t xml:space="preserve"> and August 29, 2022 (</w:t>
      </w:r>
      <w:r w:rsidR="003A7901" w:rsidRPr="00A52294">
        <w:rPr>
          <w:bCs/>
          <w:sz w:val="20"/>
          <w:szCs w:val="18"/>
          <w:lang w:val="en-US"/>
        </w:rPr>
        <w:t>d</w:t>
      </w:r>
      <w:r w:rsidR="000833AC" w:rsidRPr="00A52294">
        <w:rPr>
          <w:bCs/>
          <w:sz w:val="20"/>
          <w:szCs w:val="18"/>
          <w:lang w:val="en-US"/>
        </w:rPr>
        <w:t xml:space="preserve">ata on the incidence rate of SARS-CoV-2 infection and the prevalence of circulating strains were obtained from public data provided by </w:t>
      </w:r>
      <w:r w:rsidR="000833AC" w:rsidRPr="00A52294">
        <w:rPr>
          <w:bCs/>
          <w:i/>
          <w:iCs/>
          <w:sz w:val="20"/>
          <w:szCs w:val="18"/>
          <w:lang w:val="en-US"/>
        </w:rPr>
        <w:t>Santé publique France</w:t>
      </w:r>
      <w:r w:rsidR="000833AC" w:rsidRPr="00A52294">
        <w:rPr>
          <w:bCs/>
          <w:sz w:val="20"/>
          <w:szCs w:val="18"/>
          <w:lang w:val="en-US"/>
        </w:rPr>
        <w:t>)</w:t>
      </w:r>
      <w:r w:rsidR="000833AC" w:rsidRPr="00A52294">
        <w:rPr>
          <w:noProof/>
          <w:sz w:val="28"/>
          <w:lang w:val="en-US"/>
        </w:rPr>
        <w:t xml:space="preserve"> </w:t>
      </w:r>
    </w:p>
    <w:p w14:paraId="3E528708" w14:textId="3B90BCB0" w:rsidR="00604CA2" w:rsidRPr="00A52294" w:rsidRDefault="00604CA2" w:rsidP="00604CA2">
      <w:pPr>
        <w:jc w:val="center"/>
        <w:rPr>
          <w:sz w:val="16"/>
          <w:szCs w:val="16"/>
          <w:lang w:val="en-US"/>
        </w:rPr>
      </w:pPr>
    </w:p>
    <w:p w14:paraId="3B020641" w14:textId="751E775E" w:rsidR="00161345" w:rsidRPr="00A52294" w:rsidRDefault="00DF78E9" w:rsidP="00604CA2">
      <w:pPr>
        <w:jc w:val="center"/>
        <w:rPr>
          <w:sz w:val="16"/>
          <w:szCs w:val="16"/>
          <w:lang w:val="en-US"/>
        </w:rPr>
      </w:pPr>
      <w:r w:rsidRPr="00A52294">
        <w:rPr>
          <w:noProof/>
        </w:rPr>
        <w:drawing>
          <wp:inline distT="0" distB="0" distL="0" distR="0" wp14:anchorId="2CD64DFB" wp14:editId="579AB451">
            <wp:extent cx="8892540" cy="4811539"/>
            <wp:effectExtent l="0" t="0" r="0" b="698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4"/>
                    <a:srcRect t="2619"/>
                    <a:stretch/>
                  </pic:blipFill>
                  <pic:spPr bwMode="auto">
                    <a:xfrm>
                      <a:off x="0" y="0"/>
                      <a:ext cx="8892540" cy="481153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161345" w:rsidRPr="00A52294">
        <w:rPr>
          <w:sz w:val="16"/>
          <w:szCs w:val="16"/>
          <w:lang w:val="en-US"/>
        </w:rPr>
        <w:br w:type="page"/>
      </w:r>
    </w:p>
    <w:p w14:paraId="5930080D" w14:textId="11293E03" w:rsidR="0046255F" w:rsidRDefault="00B20909" w:rsidP="00A52294">
      <w:pPr>
        <w:rPr>
          <w:sz w:val="20"/>
          <w:szCs w:val="18"/>
          <w:lang w:val="en-US"/>
        </w:rPr>
      </w:pPr>
      <w:r w:rsidRPr="00A52294">
        <w:rPr>
          <w:sz w:val="20"/>
          <w:szCs w:val="18"/>
          <w:lang w:val="en-US"/>
        </w:rPr>
        <w:lastRenderedPageBreak/>
        <w:t>Figure</w:t>
      </w:r>
      <w:r w:rsidR="00185B87" w:rsidRPr="00A52294">
        <w:rPr>
          <w:sz w:val="20"/>
          <w:szCs w:val="18"/>
          <w:lang w:val="en-US"/>
        </w:rPr>
        <w:t xml:space="preserve"> </w:t>
      </w:r>
      <w:r w:rsidR="00B12CE1" w:rsidRPr="00A52294">
        <w:rPr>
          <w:sz w:val="20"/>
          <w:szCs w:val="18"/>
          <w:lang w:val="en-US"/>
        </w:rPr>
        <w:t>S2</w:t>
      </w:r>
      <w:r w:rsidR="00185B87" w:rsidRPr="00A52294">
        <w:rPr>
          <w:sz w:val="20"/>
          <w:szCs w:val="18"/>
          <w:lang w:val="en-US"/>
        </w:rPr>
        <w:t xml:space="preserve">. </w:t>
      </w:r>
      <w:r w:rsidRPr="00A52294">
        <w:rPr>
          <w:sz w:val="20"/>
          <w:szCs w:val="18"/>
          <w:lang w:val="en-US"/>
        </w:rPr>
        <w:t xml:space="preserve">Proportion of encounters </w:t>
      </w:r>
      <w:r w:rsidR="003C51FD" w:rsidRPr="00A52294">
        <w:rPr>
          <w:sz w:val="20"/>
          <w:szCs w:val="18"/>
          <w:lang w:val="en-US"/>
        </w:rPr>
        <w:t xml:space="preserve">for which </w:t>
      </w:r>
      <w:r w:rsidRPr="00A52294">
        <w:rPr>
          <w:sz w:val="20"/>
          <w:szCs w:val="18"/>
          <w:lang w:val="en-US"/>
        </w:rPr>
        <w:t xml:space="preserve">the source case was </w:t>
      </w:r>
      <w:r w:rsidR="00047C35" w:rsidRPr="00A52294">
        <w:rPr>
          <w:sz w:val="20"/>
          <w:szCs w:val="18"/>
          <w:lang w:val="en-US"/>
        </w:rPr>
        <w:t>symptomatic</w:t>
      </w:r>
      <w:r w:rsidRPr="00A52294">
        <w:rPr>
          <w:sz w:val="20"/>
          <w:szCs w:val="18"/>
          <w:lang w:val="en-US"/>
        </w:rPr>
        <w:t xml:space="preserve"> in the single encounter that caused infection</w:t>
      </w:r>
      <w:r w:rsidR="0042011F" w:rsidRPr="00A52294">
        <w:rPr>
          <w:sz w:val="20"/>
          <w:szCs w:val="18"/>
          <w:lang w:val="en-US"/>
        </w:rPr>
        <w:t xml:space="preserve"> according to the setting of the meeting </w:t>
      </w:r>
      <w:r w:rsidR="00A52294">
        <w:rPr>
          <w:sz w:val="20"/>
          <w:szCs w:val="18"/>
          <w:lang w:val="en-US"/>
        </w:rPr>
        <w:t xml:space="preserve">by period </w:t>
      </w:r>
    </w:p>
    <w:p w14:paraId="1A732618" w14:textId="31F7AAA9" w:rsidR="00B20909" w:rsidRPr="00A52294" w:rsidRDefault="00B20909" w:rsidP="00C90BBB">
      <w:pPr>
        <w:rPr>
          <w:sz w:val="16"/>
          <w:szCs w:val="16"/>
          <w:lang w:val="en-US"/>
        </w:rPr>
      </w:pPr>
    </w:p>
    <w:p w14:paraId="5376F890" w14:textId="2D296609" w:rsidR="00B12CE1" w:rsidRDefault="00B12CE1" w:rsidP="002F29BD">
      <w:pPr>
        <w:jc w:val="center"/>
        <w:rPr>
          <w:sz w:val="16"/>
          <w:szCs w:val="16"/>
          <w:lang w:val="en-US"/>
        </w:rPr>
      </w:pPr>
    </w:p>
    <w:p w14:paraId="283C2829" w14:textId="77777777" w:rsidR="00C90BBB" w:rsidRPr="00A52294" w:rsidRDefault="00C90BBB" w:rsidP="002F29BD">
      <w:pPr>
        <w:jc w:val="center"/>
        <w:rPr>
          <w:sz w:val="16"/>
          <w:szCs w:val="16"/>
          <w:lang w:val="en-US"/>
        </w:rPr>
      </w:pPr>
    </w:p>
    <w:p w14:paraId="5A8B59FC" w14:textId="0831E8DE" w:rsidR="00B12CE1" w:rsidRPr="00A52294" w:rsidRDefault="00B12CE1" w:rsidP="002F29BD">
      <w:pPr>
        <w:jc w:val="center"/>
        <w:rPr>
          <w:sz w:val="16"/>
          <w:szCs w:val="16"/>
          <w:lang w:val="en-US"/>
        </w:rPr>
      </w:pPr>
    </w:p>
    <w:p w14:paraId="7DBF4631" w14:textId="7184CACA" w:rsidR="00B12CE1" w:rsidRPr="00A52294" w:rsidRDefault="00C90BBB">
      <w:pPr>
        <w:rPr>
          <w:sz w:val="16"/>
          <w:szCs w:val="16"/>
          <w:lang w:val="en-US"/>
        </w:rPr>
      </w:pPr>
      <w:bookmarkStart w:id="4" w:name="_GoBack"/>
      <w:bookmarkEnd w:id="4"/>
      <w:r>
        <w:rPr>
          <w:noProof/>
        </w:rPr>
        <w:drawing>
          <wp:inline distT="0" distB="0" distL="0" distR="0" wp14:anchorId="2ABFEEEB" wp14:editId="7EFA4AC5">
            <wp:extent cx="8987527" cy="4482815"/>
            <wp:effectExtent l="0" t="0" r="4445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5"/>
                    <a:srcRect t="3068"/>
                    <a:stretch/>
                  </pic:blipFill>
                  <pic:spPr bwMode="auto">
                    <a:xfrm>
                      <a:off x="0" y="0"/>
                      <a:ext cx="9015585" cy="44968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A52294">
        <w:rPr>
          <w:sz w:val="16"/>
          <w:szCs w:val="16"/>
          <w:lang w:val="en-US"/>
        </w:rPr>
        <w:t xml:space="preserve"> </w:t>
      </w:r>
      <w:r w:rsidR="00B12CE1" w:rsidRPr="00A52294">
        <w:rPr>
          <w:sz w:val="16"/>
          <w:szCs w:val="16"/>
          <w:lang w:val="en-US"/>
        </w:rPr>
        <w:br w:type="page"/>
      </w:r>
    </w:p>
    <w:p w14:paraId="1458E0AB" w14:textId="3053EB15" w:rsidR="00B12CE1" w:rsidRPr="00A52294" w:rsidRDefault="00B12CE1" w:rsidP="004F6C88">
      <w:pPr>
        <w:rPr>
          <w:sz w:val="20"/>
          <w:szCs w:val="18"/>
          <w:lang w:val="en-US"/>
        </w:rPr>
      </w:pPr>
      <w:bookmarkStart w:id="5" w:name="Fig5"/>
      <w:bookmarkStart w:id="6" w:name="OLE_LINK1"/>
      <w:r w:rsidRPr="00A52294">
        <w:rPr>
          <w:sz w:val="20"/>
          <w:szCs w:val="18"/>
          <w:lang w:val="en-US"/>
        </w:rPr>
        <w:lastRenderedPageBreak/>
        <w:t>Figure S</w:t>
      </w:r>
      <w:bookmarkEnd w:id="5"/>
      <w:r w:rsidRPr="00A52294">
        <w:rPr>
          <w:sz w:val="20"/>
          <w:szCs w:val="18"/>
          <w:lang w:val="en-US"/>
        </w:rPr>
        <w:t xml:space="preserve">3. Proportion of encounters for which neither the source case nor the participants wore a mask during the single encounter that caused the infection according to the setting of the meeting </w:t>
      </w:r>
      <w:bookmarkEnd w:id="6"/>
      <w:r w:rsidR="00A52294">
        <w:rPr>
          <w:sz w:val="20"/>
          <w:szCs w:val="18"/>
          <w:lang w:val="en-US"/>
        </w:rPr>
        <w:t>by period</w:t>
      </w:r>
    </w:p>
    <w:p w14:paraId="30AFCA3A" w14:textId="0C59DE45" w:rsidR="00B12CE1" w:rsidRDefault="00B12CE1" w:rsidP="00B12CE1">
      <w:pPr>
        <w:spacing w:line="360" w:lineRule="auto"/>
        <w:rPr>
          <w:sz w:val="18"/>
          <w:szCs w:val="18"/>
          <w:lang w:val="en-US"/>
        </w:rPr>
      </w:pPr>
    </w:p>
    <w:p w14:paraId="0F0454BC" w14:textId="73710E22" w:rsidR="00C90BBB" w:rsidRDefault="00C90BBB" w:rsidP="00B12CE1">
      <w:pPr>
        <w:spacing w:line="360" w:lineRule="auto"/>
        <w:rPr>
          <w:sz w:val="18"/>
          <w:szCs w:val="18"/>
          <w:lang w:val="en-US"/>
        </w:rPr>
      </w:pPr>
    </w:p>
    <w:p w14:paraId="298F8BC6" w14:textId="77777777" w:rsidR="00C90BBB" w:rsidRPr="00A52294" w:rsidRDefault="00C90BBB" w:rsidP="00B12CE1">
      <w:pPr>
        <w:spacing w:line="360" w:lineRule="auto"/>
        <w:rPr>
          <w:sz w:val="18"/>
          <w:szCs w:val="18"/>
          <w:lang w:val="en-US"/>
        </w:rPr>
      </w:pPr>
    </w:p>
    <w:p w14:paraId="62EDDF32" w14:textId="7CA22AEB" w:rsidR="00B12CE1" w:rsidRPr="00A52294" w:rsidRDefault="00C90BBB" w:rsidP="00B12CE1">
      <w:pPr>
        <w:rPr>
          <w:sz w:val="16"/>
          <w:szCs w:val="16"/>
          <w:lang w:val="en-US"/>
        </w:rPr>
        <w:sectPr w:rsidR="00B12CE1" w:rsidRPr="00A52294" w:rsidSect="00B04D6D">
          <w:type w:val="continuous"/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r>
        <w:rPr>
          <w:noProof/>
        </w:rPr>
        <w:drawing>
          <wp:inline distT="0" distB="0" distL="0" distR="0" wp14:anchorId="74557839" wp14:editId="4B248FA8">
            <wp:extent cx="8891270" cy="4250601"/>
            <wp:effectExtent l="0" t="0" r="508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6"/>
                    <a:srcRect t="4537"/>
                    <a:stretch/>
                  </pic:blipFill>
                  <pic:spPr bwMode="auto">
                    <a:xfrm>
                      <a:off x="0" y="0"/>
                      <a:ext cx="8896223" cy="425296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D6F885" w14:textId="77777777" w:rsidR="00B12CE1" w:rsidRPr="00A52294" w:rsidRDefault="00B12CE1" w:rsidP="002F29BD">
      <w:pPr>
        <w:jc w:val="center"/>
        <w:rPr>
          <w:sz w:val="16"/>
          <w:szCs w:val="16"/>
          <w:lang w:val="en-US"/>
        </w:rPr>
      </w:pPr>
    </w:p>
    <w:sectPr w:rsidR="00B12CE1" w:rsidRPr="00A52294" w:rsidSect="00B04D6D">
      <w:type w:val="continuous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6DE21C2" w14:textId="77777777" w:rsidR="008D3A45" w:rsidRDefault="008D3A45" w:rsidP="00870F27">
      <w:r>
        <w:separator/>
      </w:r>
    </w:p>
  </w:endnote>
  <w:endnote w:type="continuationSeparator" w:id="0">
    <w:p w14:paraId="2BF4079F" w14:textId="77777777" w:rsidR="008D3A45" w:rsidRDefault="008D3A45" w:rsidP="00870F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34939470"/>
      <w:docPartObj>
        <w:docPartGallery w:val="Page Numbers (Bottom of Page)"/>
        <w:docPartUnique/>
      </w:docPartObj>
    </w:sdtPr>
    <w:sdtContent>
      <w:p w14:paraId="1B0B43AC" w14:textId="584EBE85" w:rsidR="008D3A45" w:rsidRDefault="008D3A45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90BBB">
          <w:rPr>
            <w:noProof/>
          </w:rPr>
          <w:t>4</w:t>
        </w:r>
        <w:r>
          <w:fldChar w:fldCharType="end"/>
        </w:r>
      </w:p>
    </w:sdtContent>
  </w:sdt>
  <w:p w14:paraId="09A09ACC" w14:textId="77777777" w:rsidR="008D3A45" w:rsidRDefault="008D3A45">
    <w:pPr>
      <w:pStyle w:val="Pieddepage"/>
    </w:pPr>
  </w:p>
  <w:p w14:paraId="1587C40A" w14:textId="77777777" w:rsidR="008D3A45" w:rsidRDefault="008D3A45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F488ACA" w14:textId="77777777" w:rsidR="008D3A45" w:rsidRDefault="008D3A45" w:rsidP="00870F27">
      <w:r>
        <w:separator/>
      </w:r>
    </w:p>
  </w:footnote>
  <w:footnote w:type="continuationSeparator" w:id="0">
    <w:p w14:paraId="37717E6F" w14:textId="77777777" w:rsidR="008D3A45" w:rsidRDefault="008D3A45" w:rsidP="00870F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642110"/>
    <w:multiLevelType w:val="hybridMultilevel"/>
    <w:tmpl w:val="A5BCB20C"/>
    <w:lvl w:ilvl="0" w:tplc="DAA8FC9C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E9112E"/>
    <w:multiLevelType w:val="hybridMultilevel"/>
    <w:tmpl w:val="7E286AA2"/>
    <w:lvl w:ilvl="0" w:tplc="DBDC3BAC">
      <w:start w:val="1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CA029D"/>
    <w:multiLevelType w:val="hybridMultilevel"/>
    <w:tmpl w:val="E4588972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8F21355"/>
    <w:multiLevelType w:val="hybridMultilevel"/>
    <w:tmpl w:val="4724A43C"/>
    <w:lvl w:ilvl="0" w:tplc="FE2689B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 w:val="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4A56"/>
    <w:rsid w:val="00047C35"/>
    <w:rsid w:val="000833AC"/>
    <w:rsid w:val="000A0286"/>
    <w:rsid w:val="000B4C3E"/>
    <w:rsid w:val="00120B50"/>
    <w:rsid w:val="00126528"/>
    <w:rsid w:val="00130282"/>
    <w:rsid w:val="00133006"/>
    <w:rsid w:val="00134731"/>
    <w:rsid w:val="001373E2"/>
    <w:rsid w:val="0013762C"/>
    <w:rsid w:val="00161345"/>
    <w:rsid w:val="00185B87"/>
    <w:rsid w:val="00191ECB"/>
    <w:rsid w:val="001B54CE"/>
    <w:rsid w:val="00234A01"/>
    <w:rsid w:val="00243E22"/>
    <w:rsid w:val="002458CD"/>
    <w:rsid w:val="002540D2"/>
    <w:rsid w:val="002823CF"/>
    <w:rsid w:val="002C63C0"/>
    <w:rsid w:val="002F29BD"/>
    <w:rsid w:val="00302A0D"/>
    <w:rsid w:val="003264FD"/>
    <w:rsid w:val="00327313"/>
    <w:rsid w:val="00334C02"/>
    <w:rsid w:val="003429A5"/>
    <w:rsid w:val="003940B4"/>
    <w:rsid w:val="003A2D04"/>
    <w:rsid w:val="003A7901"/>
    <w:rsid w:val="003C51FD"/>
    <w:rsid w:val="003C7677"/>
    <w:rsid w:val="003D5F5C"/>
    <w:rsid w:val="003D7360"/>
    <w:rsid w:val="003F33B4"/>
    <w:rsid w:val="0042011F"/>
    <w:rsid w:val="00430942"/>
    <w:rsid w:val="00462445"/>
    <w:rsid w:val="0046255F"/>
    <w:rsid w:val="00472455"/>
    <w:rsid w:val="0047600B"/>
    <w:rsid w:val="004837F3"/>
    <w:rsid w:val="0049101A"/>
    <w:rsid w:val="004C2DF6"/>
    <w:rsid w:val="004F6C88"/>
    <w:rsid w:val="005075CA"/>
    <w:rsid w:val="005220BE"/>
    <w:rsid w:val="00524AD5"/>
    <w:rsid w:val="005251D5"/>
    <w:rsid w:val="00596E25"/>
    <w:rsid w:val="005B7C30"/>
    <w:rsid w:val="0060066F"/>
    <w:rsid w:val="00604CA2"/>
    <w:rsid w:val="006228C7"/>
    <w:rsid w:val="00636D29"/>
    <w:rsid w:val="00642502"/>
    <w:rsid w:val="00663B03"/>
    <w:rsid w:val="006825E7"/>
    <w:rsid w:val="00694332"/>
    <w:rsid w:val="006E4A56"/>
    <w:rsid w:val="006E5F7C"/>
    <w:rsid w:val="00710771"/>
    <w:rsid w:val="00720424"/>
    <w:rsid w:val="00727394"/>
    <w:rsid w:val="00741723"/>
    <w:rsid w:val="007503CA"/>
    <w:rsid w:val="007E4C46"/>
    <w:rsid w:val="007F001F"/>
    <w:rsid w:val="007F65CB"/>
    <w:rsid w:val="007F6B30"/>
    <w:rsid w:val="00870F27"/>
    <w:rsid w:val="008D3A45"/>
    <w:rsid w:val="00900C96"/>
    <w:rsid w:val="00912F34"/>
    <w:rsid w:val="00925FC4"/>
    <w:rsid w:val="00926615"/>
    <w:rsid w:val="00964EA8"/>
    <w:rsid w:val="009656E5"/>
    <w:rsid w:val="0099170C"/>
    <w:rsid w:val="009926F1"/>
    <w:rsid w:val="0099390C"/>
    <w:rsid w:val="009939BA"/>
    <w:rsid w:val="009A5BE1"/>
    <w:rsid w:val="009C4F21"/>
    <w:rsid w:val="00A2274B"/>
    <w:rsid w:val="00A4298C"/>
    <w:rsid w:val="00A44A67"/>
    <w:rsid w:val="00A4669E"/>
    <w:rsid w:val="00A46DD4"/>
    <w:rsid w:val="00A52294"/>
    <w:rsid w:val="00A6279B"/>
    <w:rsid w:val="00A632C1"/>
    <w:rsid w:val="00A8339E"/>
    <w:rsid w:val="00A83E22"/>
    <w:rsid w:val="00A9081F"/>
    <w:rsid w:val="00A97C0F"/>
    <w:rsid w:val="00AB732D"/>
    <w:rsid w:val="00AB750F"/>
    <w:rsid w:val="00AC3806"/>
    <w:rsid w:val="00AD4103"/>
    <w:rsid w:val="00AF5597"/>
    <w:rsid w:val="00B04D6D"/>
    <w:rsid w:val="00B06462"/>
    <w:rsid w:val="00B11CE5"/>
    <w:rsid w:val="00B12CE1"/>
    <w:rsid w:val="00B20909"/>
    <w:rsid w:val="00B26D00"/>
    <w:rsid w:val="00B96203"/>
    <w:rsid w:val="00BE6306"/>
    <w:rsid w:val="00BE6E5C"/>
    <w:rsid w:val="00BF29EE"/>
    <w:rsid w:val="00C14E5C"/>
    <w:rsid w:val="00C32AD5"/>
    <w:rsid w:val="00C335B8"/>
    <w:rsid w:val="00C73C55"/>
    <w:rsid w:val="00C90BBB"/>
    <w:rsid w:val="00CB4A81"/>
    <w:rsid w:val="00CD5609"/>
    <w:rsid w:val="00D245B8"/>
    <w:rsid w:val="00D343CB"/>
    <w:rsid w:val="00D47754"/>
    <w:rsid w:val="00DB606A"/>
    <w:rsid w:val="00DF78E9"/>
    <w:rsid w:val="00E20277"/>
    <w:rsid w:val="00E30572"/>
    <w:rsid w:val="00E336F8"/>
    <w:rsid w:val="00E46FB0"/>
    <w:rsid w:val="00E47434"/>
    <w:rsid w:val="00E51A71"/>
    <w:rsid w:val="00E641EB"/>
    <w:rsid w:val="00E761D4"/>
    <w:rsid w:val="00E815D9"/>
    <w:rsid w:val="00EC28F2"/>
    <w:rsid w:val="00EE719B"/>
    <w:rsid w:val="00F001D9"/>
    <w:rsid w:val="00F069DA"/>
    <w:rsid w:val="00F20E4D"/>
    <w:rsid w:val="00F22D4E"/>
    <w:rsid w:val="00F31716"/>
    <w:rsid w:val="00F32EB2"/>
    <w:rsid w:val="00F33D14"/>
    <w:rsid w:val="00FB204B"/>
    <w:rsid w:val="00FB79CC"/>
    <w:rsid w:val="00FD09E5"/>
    <w:rsid w:val="00FD4FB2"/>
    <w:rsid w:val="00FF0451"/>
    <w:rsid w:val="00FF62CF"/>
    <w:rsid w:val="00FF7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8C1718"/>
  <w15:chartTrackingRefBased/>
  <w15:docId w15:val="{2D6AEBDC-BAA1-C348-96DE-74F193B0E9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6D00"/>
    <w:rPr>
      <w:rFonts w:ascii="Times New Roman" w:eastAsia="Times New Roman" w:hAnsi="Times New Roman" w:cs="Times New Roman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B26D00"/>
    <w:pPr>
      <w:keepNext/>
      <w:keepLines/>
      <w:spacing w:before="240" w:after="120" w:line="360" w:lineRule="auto"/>
      <w:jc w:val="both"/>
      <w:outlineLvl w:val="0"/>
    </w:pPr>
    <w:rPr>
      <w:rFonts w:eastAsiaTheme="majorEastAsia" w:cstheme="majorBidi"/>
      <w:b/>
      <w:szCs w:val="32"/>
      <w:lang w:eastAsia="en-GB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B26D00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B26D00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qFormat/>
    <w:rsid w:val="00B26D00"/>
    <w:rPr>
      <w:sz w:val="16"/>
      <w:szCs w:val="16"/>
    </w:rPr>
  </w:style>
  <w:style w:type="paragraph" w:customStyle="1" w:styleId="Table">
    <w:name w:val="Table"/>
    <w:link w:val="TableCar"/>
    <w:rsid w:val="00B26D00"/>
    <w:rPr>
      <w:rFonts w:ascii="Times New Roman" w:eastAsia="Times New Roman" w:hAnsi="Times New Roman" w:cs="Times New Roman"/>
      <w:sz w:val="18"/>
      <w:lang w:val="en-GB" w:eastAsia="en-GB"/>
    </w:rPr>
  </w:style>
  <w:style w:type="character" w:customStyle="1" w:styleId="TableCar">
    <w:name w:val="Table Car"/>
    <w:basedOn w:val="Policepardfaut"/>
    <w:link w:val="Table"/>
    <w:rsid w:val="00B26D00"/>
    <w:rPr>
      <w:rFonts w:ascii="Times New Roman" w:eastAsia="Times New Roman" w:hAnsi="Times New Roman" w:cs="Times New Roman"/>
      <w:sz w:val="18"/>
      <w:lang w:val="en-GB" w:eastAsia="en-GB"/>
    </w:rPr>
  </w:style>
  <w:style w:type="table" w:styleId="Tableausimple2">
    <w:name w:val="Plain Table 2"/>
    <w:basedOn w:val="TableauNormal"/>
    <w:uiPriority w:val="42"/>
    <w:rsid w:val="00B26D00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Titre1Car">
    <w:name w:val="Titre 1 Car"/>
    <w:basedOn w:val="Policepardfaut"/>
    <w:link w:val="Titre1"/>
    <w:uiPriority w:val="9"/>
    <w:rsid w:val="00B26D00"/>
    <w:rPr>
      <w:rFonts w:ascii="Times New Roman" w:eastAsiaTheme="majorEastAsia" w:hAnsi="Times New Roman" w:cstheme="majorBidi"/>
      <w:b/>
      <w:szCs w:val="32"/>
      <w:lang w:eastAsia="en-GB"/>
    </w:rPr>
  </w:style>
  <w:style w:type="character" w:customStyle="1" w:styleId="Titre2Car">
    <w:name w:val="Titre 2 Car"/>
    <w:basedOn w:val="Policepardfaut"/>
    <w:link w:val="Titre2"/>
    <w:uiPriority w:val="9"/>
    <w:rsid w:val="00B26D0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B26D00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Commentaire">
    <w:name w:val="annotation text"/>
    <w:basedOn w:val="Normal"/>
    <w:link w:val="CommentaireCar"/>
    <w:uiPriority w:val="99"/>
    <w:unhideWhenUsed/>
    <w:qFormat/>
    <w:rsid w:val="00B26D00"/>
    <w:pPr>
      <w:spacing w:before="120" w:after="120" w:line="360" w:lineRule="auto"/>
      <w:jc w:val="both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aireCar">
    <w:name w:val="Commentaire Car"/>
    <w:basedOn w:val="Policepardfaut"/>
    <w:link w:val="Commentaire"/>
    <w:uiPriority w:val="99"/>
    <w:qFormat/>
    <w:rsid w:val="00B26D00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26D00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26D00"/>
    <w:rPr>
      <w:rFonts w:ascii="Segoe UI" w:hAnsi="Segoe UI" w:cs="Segoe UI"/>
      <w:sz w:val="18"/>
      <w:szCs w:val="18"/>
    </w:rPr>
  </w:style>
  <w:style w:type="paragraph" w:styleId="Bibliographie">
    <w:name w:val="Bibliography"/>
    <w:basedOn w:val="Normal"/>
    <w:next w:val="Normal"/>
    <w:uiPriority w:val="37"/>
    <w:unhideWhenUsed/>
    <w:rsid w:val="00B26D00"/>
    <w:pPr>
      <w:tabs>
        <w:tab w:val="left" w:pos="264"/>
      </w:tabs>
      <w:spacing w:line="480" w:lineRule="auto"/>
      <w:ind w:left="264" w:hanging="264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Lienhypertexte">
    <w:name w:val="Hyperlink"/>
    <w:basedOn w:val="Policepardfaut"/>
    <w:uiPriority w:val="99"/>
    <w:unhideWhenUsed/>
    <w:rsid w:val="00B26D00"/>
    <w:rPr>
      <w:color w:val="0000FF"/>
      <w:u w:val="singl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26D00"/>
    <w:pPr>
      <w:spacing w:before="0" w:after="160" w:line="240" w:lineRule="auto"/>
      <w:jc w:val="left"/>
    </w:pPr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26D00"/>
    <w:rPr>
      <w:b/>
      <w:bCs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B26D00"/>
    <w:pPr>
      <w:spacing w:before="120" w:after="120" w:line="360" w:lineRule="auto"/>
      <w:ind w:left="720"/>
      <w:contextualSpacing/>
      <w:jc w:val="both"/>
    </w:pPr>
    <w:rPr>
      <w:sz w:val="22"/>
      <w:lang w:eastAsia="en-GB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B26D00"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uiPriority w:val="99"/>
    <w:semiHidden/>
    <w:unhideWhenUsed/>
    <w:rsid w:val="00B26D00"/>
    <w:rPr>
      <w:color w:val="954F72" w:themeColor="followedHyperlink"/>
      <w:u w:val="single"/>
    </w:rPr>
  </w:style>
  <w:style w:type="paragraph" w:styleId="Rvision">
    <w:name w:val="Revision"/>
    <w:hidden/>
    <w:uiPriority w:val="99"/>
    <w:semiHidden/>
    <w:rsid w:val="00B26D00"/>
    <w:rPr>
      <w:sz w:val="22"/>
      <w:szCs w:val="22"/>
    </w:rPr>
  </w:style>
  <w:style w:type="character" w:customStyle="1" w:styleId="cf01">
    <w:name w:val="cf01"/>
    <w:basedOn w:val="Policepardfaut"/>
    <w:rsid w:val="00B26D00"/>
    <w:rPr>
      <w:rFonts w:ascii="Segoe UI" w:hAnsi="Segoe UI" w:cs="Segoe UI" w:hint="default"/>
      <w:sz w:val="18"/>
      <w:szCs w:val="18"/>
    </w:rPr>
  </w:style>
  <w:style w:type="table" w:styleId="Grilledutableau">
    <w:name w:val="Table Grid"/>
    <w:basedOn w:val="TableauNormal"/>
    <w:uiPriority w:val="39"/>
    <w:rsid w:val="00B26D0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gkelc">
    <w:name w:val="hgkelc"/>
    <w:basedOn w:val="Policepardfaut"/>
    <w:rsid w:val="00B26D00"/>
  </w:style>
  <w:style w:type="paragraph" w:styleId="Lgende">
    <w:name w:val="caption"/>
    <w:basedOn w:val="Normal"/>
    <w:next w:val="Normal"/>
    <w:uiPriority w:val="35"/>
    <w:unhideWhenUsed/>
    <w:qFormat/>
    <w:rsid w:val="00B26D00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B26D00"/>
    <w:pPr>
      <w:spacing w:before="100" w:beforeAutospacing="1" w:after="100" w:afterAutospacing="1"/>
    </w:pPr>
  </w:style>
  <w:style w:type="paragraph" w:styleId="Sansinterligne">
    <w:name w:val="No Spacing"/>
    <w:uiPriority w:val="1"/>
    <w:qFormat/>
    <w:rsid w:val="00B26D00"/>
    <w:pPr>
      <w:jc w:val="both"/>
    </w:pPr>
    <w:rPr>
      <w:rFonts w:ascii="Times New Roman" w:eastAsia="Times New Roman" w:hAnsi="Times New Roman" w:cs="Times New Roman"/>
      <w:sz w:val="22"/>
      <w:lang w:eastAsia="en-GB"/>
    </w:rPr>
  </w:style>
  <w:style w:type="paragraph" w:customStyle="1" w:styleId="msonormal0">
    <w:name w:val="msonormal"/>
    <w:basedOn w:val="Normal"/>
    <w:rsid w:val="00B26D00"/>
    <w:pPr>
      <w:spacing w:before="100" w:beforeAutospacing="1" w:after="100" w:afterAutospacing="1"/>
    </w:pPr>
    <w:rPr>
      <w:lang w:val="en-US"/>
    </w:rPr>
  </w:style>
  <w:style w:type="paragraph" w:customStyle="1" w:styleId="font0">
    <w:name w:val="font0"/>
    <w:basedOn w:val="Normal"/>
    <w:rsid w:val="00B26D00"/>
    <w:pPr>
      <w:spacing w:before="100" w:beforeAutospacing="1" w:after="100" w:afterAutospacing="1"/>
    </w:pPr>
    <w:rPr>
      <w:rFonts w:ascii="Calibri" w:hAnsi="Calibri" w:cs="Calibri"/>
      <w:color w:val="000000"/>
      <w:sz w:val="22"/>
      <w:szCs w:val="22"/>
      <w:lang w:val="en-US"/>
    </w:rPr>
  </w:style>
  <w:style w:type="paragraph" w:customStyle="1" w:styleId="xl65">
    <w:name w:val="xl65"/>
    <w:basedOn w:val="Normal"/>
    <w:rsid w:val="00B26D0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en-US"/>
    </w:rPr>
  </w:style>
  <w:style w:type="paragraph" w:customStyle="1" w:styleId="xl66">
    <w:name w:val="xl66"/>
    <w:basedOn w:val="Normal"/>
    <w:rsid w:val="00B26D00"/>
    <w:pPr>
      <w:spacing w:before="100" w:beforeAutospacing="1" w:after="100" w:afterAutospacing="1"/>
      <w:textAlignment w:val="center"/>
    </w:pPr>
    <w:rPr>
      <w:lang w:val="en-US"/>
    </w:rPr>
  </w:style>
  <w:style w:type="paragraph" w:customStyle="1" w:styleId="xl67">
    <w:name w:val="xl67"/>
    <w:basedOn w:val="Normal"/>
    <w:rsid w:val="00B26D00"/>
    <w:pPr>
      <w:spacing w:before="100" w:beforeAutospacing="1" w:after="100" w:afterAutospacing="1"/>
      <w:textAlignment w:val="center"/>
    </w:pPr>
    <w:rPr>
      <w:lang w:val="en-US"/>
    </w:rPr>
  </w:style>
  <w:style w:type="paragraph" w:customStyle="1" w:styleId="xl68">
    <w:name w:val="xl68"/>
    <w:basedOn w:val="Normal"/>
    <w:rsid w:val="00B26D00"/>
    <w:pPr>
      <w:spacing w:before="100" w:beforeAutospacing="1" w:after="100" w:afterAutospacing="1"/>
      <w:jc w:val="center"/>
      <w:textAlignment w:val="center"/>
    </w:pPr>
    <w:rPr>
      <w:lang w:val="en-US"/>
    </w:rPr>
  </w:style>
  <w:style w:type="paragraph" w:customStyle="1" w:styleId="xl69">
    <w:name w:val="xl69"/>
    <w:basedOn w:val="Normal"/>
    <w:rsid w:val="00B26D00"/>
    <w:pPr>
      <w:spacing w:before="100" w:beforeAutospacing="1" w:after="100" w:afterAutospacing="1"/>
      <w:textAlignment w:val="center"/>
    </w:pPr>
    <w:rPr>
      <w:lang w:val="en-US"/>
    </w:rPr>
  </w:style>
  <w:style w:type="paragraph" w:customStyle="1" w:styleId="xl70">
    <w:name w:val="xl70"/>
    <w:basedOn w:val="Normal"/>
    <w:rsid w:val="00B26D00"/>
    <w:pPr>
      <w:spacing w:before="100" w:beforeAutospacing="1" w:after="100" w:afterAutospacing="1"/>
      <w:jc w:val="right"/>
      <w:textAlignment w:val="center"/>
    </w:pPr>
    <w:rPr>
      <w:lang w:val="en-US"/>
    </w:rPr>
  </w:style>
  <w:style w:type="paragraph" w:customStyle="1" w:styleId="xl71">
    <w:name w:val="xl71"/>
    <w:basedOn w:val="Normal"/>
    <w:rsid w:val="00B26D00"/>
    <w:pPr>
      <w:spacing w:before="100" w:beforeAutospacing="1" w:after="100" w:afterAutospacing="1"/>
      <w:jc w:val="right"/>
      <w:textAlignment w:val="center"/>
    </w:pPr>
    <w:rPr>
      <w:color w:val="000000"/>
      <w:lang w:val="en-US"/>
    </w:rPr>
  </w:style>
  <w:style w:type="paragraph" w:customStyle="1" w:styleId="xl72">
    <w:name w:val="xl72"/>
    <w:basedOn w:val="Normal"/>
    <w:rsid w:val="00B26D00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DEDED"/>
      <w:spacing w:before="100" w:beforeAutospacing="1" w:after="100" w:afterAutospacing="1"/>
      <w:jc w:val="center"/>
      <w:textAlignment w:val="center"/>
    </w:pPr>
    <w:rPr>
      <w:lang w:val="en-US"/>
    </w:rPr>
  </w:style>
  <w:style w:type="paragraph" w:customStyle="1" w:styleId="xl73">
    <w:name w:val="xl73"/>
    <w:basedOn w:val="Normal"/>
    <w:rsid w:val="00B26D00"/>
    <w:pPr>
      <w:pBdr>
        <w:top w:val="single" w:sz="4" w:space="0" w:color="auto"/>
        <w:right w:val="single" w:sz="4" w:space="0" w:color="auto"/>
      </w:pBdr>
      <w:shd w:val="clear" w:color="000000" w:fill="EDEDED"/>
      <w:spacing w:before="100" w:beforeAutospacing="1" w:after="100" w:afterAutospacing="1"/>
      <w:jc w:val="center"/>
      <w:textAlignment w:val="center"/>
    </w:pPr>
    <w:rPr>
      <w:lang w:val="en-US"/>
    </w:rPr>
  </w:style>
  <w:style w:type="paragraph" w:customStyle="1" w:styleId="font5">
    <w:name w:val="font5"/>
    <w:basedOn w:val="Normal"/>
    <w:rsid w:val="00B26D00"/>
    <w:pPr>
      <w:spacing w:before="100" w:beforeAutospacing="1" w:after="100" w:afterAutospacing="1"/>
    </w:pPr>
    <w:rPr>
      <w:rFonts w:ascii="Calibri" w:hAnsi="Calibri" w:cs="Calibri"/>
      <w:b/>
      <w:bCs/>
      <w:color w:val="000000"/>
      <w:sz w:val="18"/>
      <w:szCs w:val="18"/>
    </w:rPr>
  </w:style>
  <w:style w:type="paragraph" w:customStyle="1" w:styleId="font6">
    <w:name w:val="font6"/>
    <w:basedOn w:val="Normal"/>
    <w:rsid w:val="00B26D00"/>
    <w:pPr>
      <w:spacing w:before="100" w:beforeAutospacing="1" w:after="100" w:afterAutospacing="1"/>
    </w:pPr>
    <w:rPr>
      <w:rFonts w:ascii="Calibri" w:hAnsi="Calibri" w:cs="Calibri"/>
      <w:color w:val="000000"/>
      <w:sz w:val="18"/>
      <w:szCs w:val="18"/>
    </w:rPr>
  </w:style>
  <w:style w:type="paragraph" w:customStyle="1" w:styleId="font7">
    <w:name w:val="font7"/>
    <w:basedOn w:val="Normal"/>
    <w:rsid w:val="00B26D00"/>
    <w:pPr>
      <w:spacing w:before="100" w:beforeAutospacing="1" w:after="100" w:afterAutospacing="1"/>
    </w:pPr>
    <w:rPr>
      <w:rFonts w:ascii="Calibri" w:hAnsi="Calibri" w:cs="Calibri"/>
      <w:color w:val="000000"/>
      <w:sz w:val="18"/>
      <w:szCs w:val="18"/>
    </w:rPr>
  </w:style>
  <w:style w:type="paragraph" w:customStyle="1" w:styleId="xl74">
    <w:name w:val="xl74"/>
    <w:basedOn w:val="Normal"/>
    <w:rsid w:val="00B26D00"/>
    <w:pPr>
      <w:spacing w:before="100" w:beforeAutospacing="1" w:after="100" w:afterAutospacing="1"/>
    </w:pPr>
    <w:rPr>
      <w:sz w:val="18"/>
      <w:szCs w:val="18"/>
    </w:rPr>
  </w:style>
  <w:style w:type="paragraph" w:customStyle="1" w:styleId="xl75">
    <w:name w:val="xl75"/>
    <w:basedOn w:val="Normal"/>
    <w:rsid w:val="00B26D00"/>
    <w:pPr>
      <w:spacing w:before="100" w:beforeAutospacing="1" w:after="100" w:afterAutospacing="1"/>
      <w:jc w:val="right"/>
      <w:textAlignment w:val="center"/>
    </w:pPr>
    <w:rPr>
      <w:sz w:val="18"/>
      <w:szCs w:val="18"/>
    </w:rPr>
  </w:style>
  <w:style w:type="paragraph" w:customStyle="1" w:styleId="xl76">
    <w:name w:val="xl76"/>
    <w:basedOn w:val="Normal"/>
    <w:rsid w:val="00B26D00"/>
    <w:pPr>
      <w:spacing w:before="100" w:beforeAutospacing="1" w:after="100" w:afterAutospacing="1"/>
      <w:jc w:val="center"/>
      <w:textAlignment w:val="center"/>
    </w:pPr>
    <w:rPr>
      <w:b/>
      <w:bCs/>
      <w:i/>
      <w:iCs/>
      <w:sz w:val="18"/>
      <w:szCs w:val="18"/>
    </w:rPr>
  </w:style>
  <w:style w:type="paragraph" w:customStyle="1" w:styleId="xl77">
    <w:name w:val="xl77"/>
    <w:basedOn w:val="Normal"/>
    <w:rsid w:val="00B26D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DEDED"/>
      <w:spacing w:before="100" w:beforeAutospacing="1" w:after="100" w:afterAutospacing="1"/>
      <w:jc w:val="center"/>
      <w:textAlignment w:val="center"/>
    </w:pPr>
  </w:style>
  <w:style w:type="paragraph" w:customStyle="1" w:styleId="xl78">
    <w:name w:val="xl78"/>
    <w:basedOn w:val="Normal"/>
    <w:rsid w:val="00B26D00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EDEDED"/>
      <w:spacing w:before="100" w:beforeAutospacing="1" w:after="100" w:afterAutospacing="1"/>
      <w:jc w:val="center"/>
      <w:textAlignment w:val="center"/>
    </w:pPr>
  </w:style>
  <w:style w:type="character" w:customStyle="1" w:styleId="Mentionnonrsolue2">
    <w:name w:val="Mention non résolue2"/>
    <w:basedOn w:val="Policepardfaut"/>
    <w:uiPriority w:val="99"/>
    <w:semiHidden/>
    <w:unhideWhenUsed/>
    <w:rsid w:val="00B26D00"/>
    <w:rPr>
      <w:color w:val="605E5C"/>
      <w:shd w:val="clear" w:color="auto" w:fill="E1DFDD"/>
    </w:rPr>
  </w:style>
  <w:style w:type="character" w:customStyle="1" w:styleId="highlight">
    <w:name w:val="highlight"/>
    <w:basedOn w:val="Policepardfaut"/>
    <w:rsid w:val="00B26D00"/>
  </w:style>
  <w:style w:type="paragraph" w:customStyle="1" w:styleId="Bibliographie1">
    <w:name w:val="Bibliographie1"/>
    <w:basedOn w:val="Normal"/>
    <w:link w:val="BibliographyCar"/>
    <w:rsid w:val="00B26D00"/>
    <w:pPr>
      <w:tabs>
        <w:tab w:val="left" w:pos="380"/>
      </w:tabs>
      <w:spacing w:after="240"/>
      <w:ind w:left="384" w:hanging="384"/>
    </w:pPr>
    <w:rPr>
      <w:rFonts w:eastAsiaTheme="minorHAnsi"/>
      <w:sz w:val="22"/>
      <w:szCs w:val="22"/>
      <w:lang w:val="en-US" w:eastAsia="en-US"/>
    </w:rPr>
  </w:style>
  <w:style w:type="character" w:customStyle="1" w:styleId="BibliographyCar">
    <w:name w:val="Bibliography Car"/>
    <w:basedOn w:val="Policepardfaut"/>
    <w:link w:val="Bibliographie1"/>
    <w:rsid w:val="00B26D00"/>
    <w:rPr>
      <w:rFonts w:ascii="Times New Roman" w:hAnsi="Times New Roman" w:cs="Times New Roman"/>
      <w:sz w:val="22"/>
      <w:szCs w:val="22"/>
      <w:lang w:val="en-US"/>
    </w:rPr>
  </w:style>
  <w:style w:type="paragraph" w:styleId="Liste">
    <w:name w:val="List"/>
    <w:basedOn w:val="Normal"/>
    <w:uiPriority w:val="99"/>
    <w:semiHidden/>
    <w:unhideWhenUsed/>
    <w:rsid w:val="00B26D00"/>
    <w:pPr>
      <w:spacing w:after="160" w:line="259" w:lineRule="auto"/>
      <w:ind w:left="283" w:hanging="283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table" w:styleId="Tableausimple3">
    <w:name w:val="Plain Table 3"/>
    <w:basedOn w:val="TableauNormal"/>
    <w:uiPriority w:val="43"/>
    <w:rsid w:val="00B26D00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ausimple4">
    <w:name w:val="Plain Table 4"/>
    <w:basedOn w:val="TableauNormal"/>
    <w:uiPriority w:val="44"/>
    <w:rsid w:val="00B26D00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ausimple5">
    <w:name w:val="Plain Table 5"/>
    <w:basedOn w:val="TableauNormal"/>
    <w:uiPriority w:val="45"/>
    <w:rsid w:val="00B26D00"/>
    <w:rPr>
      <w:sz w:val="22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simple1">
    <w:name w:val="Plain Table 1"/>
    <w:basedOn w:val="TableauNormal"/>
    <w:uiPriority w:val="41"/>
    <w:rsid w:val="00B26D00"/>
    <w:rPr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auGrille2-Accentuation3">
    <w:name w:val="Grid Table 2 Accent 3"/>
    <w:basedOn w:val="TableauNormal"/>
    <w:uiPriority w:val="47"/>
    <w:rsid w:val="00B26D00"/>
    <w:rPr>
      <w:sz w:val="22"/>
      <w:szCs w:val="22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Grille2">
    <w:name w:val="Grid Table 2"/>
    <w:basedOn w:val="TableauNormal"/>
    <w:uiPriority w:val="47"/>
    <w:rsid w:val="00B26D00"/>
    <w:rPr>
      <w:sz w:val="22"/>
      <w:szCs w:val="22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Grille4-Accentuation3">
    <w:name w:val="Grid Table 4 Accent 3"/>
    <w:basedOn w:val="TableauNormal"/>
    <w:uiPriority w:val="49"/>
    <w:rsid w:val="00B26D00"/>
    <w:rPr>
      <w:sz w:val="22"/>
      <w:szCs w:val="22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Grille1Clair-Accentuation3">
    <w:name w:val="Grid Table 1 Light Accent 3"/>
    <w:basedOn w:val="TableauNormal"/>
    <w:uiPriority w:val="46"/>
    <w:rsid w:val="00B26D00"/>
    <w:rPr>
      <w:sz w:val="22"/>
      <w:szCs w:val="22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En-tte">
    <w:name w:val="header"/>
    <w:basedOn w:val="Normal"/>
    <w:link w:val="En-tteCar"/>
    <w:uiPriority w:val="99"/>
    <w:unhideWhenUsed/>
    <w:rsid w:val="00B26D00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B26D00"/>
    <w:rPr>
      <w:rFonts w:ascii="Times New Roman" w:eastAsia="Times New Roman" w:hAnsi="Times New Roman" w:cs="Times New Roman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B26D00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B26D00"/>
    <w:rPr>
      <w:rFonts w:ascii="Times New Roman" w:eastAsia="Times New Roman" w:hAnsi="Times New Roman" w:cs="Times New Roman"/>
      <w:lang w:eastAsia="fr-FR"/>
    </w:rPr>
  </w:style>
  <w:style w:type="character" w:styleId="Numrodeligne">
    <w:name w:val="line number"/>
    <w:basedOn w:val="Policepardfaut"/>
    <w:uiPriority w:val="99"/>
    <w:semiHidden/>
    <w:unhideWhenUsed/>
    <w:rsid w:val="00870F27"/>
  </w:style>
  <w:style w:type="character" w:styleId="CodeHTML">
    <w:name w:val="HTML Code"/>
    <w:basedOn w:val="Policepardfaut"/>
    <w:uiPriority w:val="99"/>
    <w:semiHidden/>
    <w:unhideWhenUsed/>
    <w:rsid w:val="009656E5"/>
    <w:rPr>
      <w:rFonts w:ascii="Courier New" w:eastAsia="Times New Roman" w:hAnsi="Courier New" w:cs="Courier New"/>
      <w:sz w:val="20"/>
      <w:szCs w:val="20"/>
    </w:rPr>
  </w:style>
  <w:style w:type="character" w:customStyle="1" w:styleId="hljs-selector-tag">
    <w:name w:val="hljs-selector-tag"/>
    <w:basedOn w:val="Policepardfaut"/>
    <w:rsid w:val="009656E5"/>
  </w:style>
  <w:style w:type="character" w:customStyle="1" w:styleId="hljs-number">
    <w:name w:val="hljs-number"/>
    <w:basedOn w:val="Policepardfaut"/>
    <w:rsid w:val="009656E5"/>
  </w:style>
  <w:style w:type="paragraph" w:styleId="PrformatHTML">
    <w:name w:val="HTML Preformatted"/>
    <w:basedOn w:val="Normal"/>
    <w:link w:val="PrformatHTMLCar"/>
    <w:uiPriority w:val="99"/>
    <w:semiHidden/>
    <w:unhideWhenUsed/>
    <w:rsid w:val="009656E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9656E5"/>
    <w:rPr>
      <w:rFonts w:ascii="Courier New" w:eastAsia="Times New Roman" w:hAnsi="Courier New" w:cs="Courier New"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785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75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s://context.reverso.net/traduction/anglais-francais/comorbidities" TargetMode="Externa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s://context.reverso.net/traduction/anglais-francais/comorbidities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3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image" Target="media/image2.png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3992cc9-299d-4477-8b7d-ef6c6ce2669b">
      <Terms xmlns="http://schemas.microsoft.com/office/infopath/2007/PartnerControls"/>
    </lcf76f155ced4ddcb4097134ff3c332f>
    <TaxCatchAll xmlns="270f1fc5-9105-4b50-be61-3f57b106a340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C4EFE08936F84BB3906970EBF77DB3" ma:contentTypeVersion="14" ma:contentTypeDescription="Crée un document." ma:contentTypeScope="" ma:versionID="8c82dc6e78b98612b7932f37e50bfea3">
  <xsd:schema xmlns:xsd="http://www.w3.org/2001/XMLSchema" xmlns:xs="http://www.w3.org/2001/XMLSchema" xmlns:p="http://schemas.microsoft.com/office/2006/metadata/properties" xmlns:ns2="73992cc9-299d-4477-8b7d-ef6c6ce2669b" xmlns:ns3="270f1fc5-9105-4b50-be61-3f57b106a340" targetNamespace="http://schemas.microsoft.com/office/2006/metadata/properties" ma:root="true" ma:fieldsID="18fd3e48ce58f7658653d9445a508915" ns2:_="" ns3:_="">
    <xsd:import namespace="73992cc9-299d-4477-8b7d-ef6c6ce2669b"/>
    <xsd:import namespace="270f1fc5-9105-4b50-be61-3f57b106a34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992cc9-299d-4477-8b7d-ef6c6ce266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Balises d’images" ma:readOnly="false" ma:fieldId="{5cf76f15-5ced-4ddc-b409-7134ff3c332f}" ma:taxonomyMulti="true" ma:sspId="bda0eb99-0973-47ef-a5aa-254a5db4cbd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0f1fc5-9105-4b50-be61-3f57b106a340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efcbd2ab-ed54-4b6d-ae02-29a5928968b8}" ma:internalName="TaxCatchAll" ma:showField="CatchAllData" ma:web="270f1fc5-9105-4b50-be61-3f57b106a34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3853A0-7754-495A-BA90-1C33AEA0BE09}">
  <ds:schemaRefs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73992cc9-299d-4477-8b7d-ef6c6ce2669b"/>
    <ds:schemaRef ds:uri="http://purl.org/dc/elements/1.1/"/>
    <ds:schemaRef ds:uri="http://schemas.microsoft.com/office/2006/metadata/properties"/>
    <ds:schemaRef ds:uri="http://purl.org/dc/terms/"/>
    <ds:schemaRef ds:uri="270f1fc5-9105-4b50-be61-3f57b106a340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DD11E005-44B8-4EC8-AF90-D266FEF77FE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992cc9-299d-4477-8b7d-ef6c6ce2669b"/>
    <ds:schemaRef ds:uri="270f1fc5-9105-4b50-be61-3f57b106a34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86D7832-E4D4-46BF-8F2C-B7A268B7C2B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AAE0296-C188-42C8-B644-C4F0644203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</TotalTime>
  <Pages>9</Pages>
  <Words>1954</Words>
  <Characters>10751</Characters>
  <Application>Microsoft Office Word</Application>
  <DocSecurity>0</DocSecurity>
  <Lines>89</Lines>
  <Paragraphs>2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 Rakover</dc:creator>
  <cp:keywords/>
  <dc:description/>
  <cp:lastModifiedBy>Arthur RAKOVER</cp:lastModifiedBy>
  <cp:revision>9</cp:revision>
  <dcterms:created xsi:type="dcterms:W3CDTF">2023-11-27T15:24:00Z</dcterms:created>
  <dcterms:modified xsi:type="dcterms:W3CDTF">2023-12-18T1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C4EFE08936F84BB3906970EBF77DB3</vt:lpwstr>
  </property>
</Properties>
</file>